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7EE1" w:rsidRPr="006F22BD" w:rsidRDefault="00C52A8F" w:rsidP="00916362">
      <w:pPr>
        <w:rPr>
          <w:b/>
          <w:bCs/>
        </w:rPr>
      </w:pPr>
      <w:r>
        <w:rPr>
          <w:noProof/>
          <w:lang w:eastAsia="ja-JP"/>
        </w:rPr>
        <w:drawing>
          <wp:anchor distT="0" distB="0" distL="114300" distR="114300" simplePos="0" relativeHeight="251716608" behindDoc="1" locked="0" layoutInCell="1" allowOverlap="1" wp14:anchorId="566CF7E0" wp14:editId="2D6E1E93">
            <wp:simplePos x="0" y="0"/>
            <wp:positionH relativeFrom="column">
              <wp:posOffset>866140</wp:posOffset>
            </wp:positionH>
            <wp:positionV relativeFrom="paragraph">
              <wp:posOffset>748665</wp:posOffset>
            </wp:positionV>
            <wp:extent cx="4311650" cy="2241550"/>
            <wp:effectExtent l="0" t="0" r="0" b="6350"/>
            <wp:wrapThrough wrapText="bothSides">
              <wp:wrapPolygon edited="0">
                <wp:start x="0" y="0"/>
                <wp:lineTo x="0" y="21478"/>
                <wp:lineTo x="21473" y="21478"/>
                <wp:lineTo x="21473" y="0"/>
                <wp:lineTo x="0" y="0"/>
              </wp:wrapPolygon>
            </wp:wrapThrough>
            <wp:docPr id="5133" name="Picture 5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11650" cy="224155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ja-JP"/>
        </w:rPr>
        <mc:AlternateContent>
          <mc:Choice Requires="wps">
            <w:drawing>
              <wp:anchor distT="0" distB="0" distL="114300" distR="114300" simplePos="0" relativeHeight="251719680" behindDoc="0" locked="0" layoutInCell="1" allowOverlap="1" wp14:anchorId="7497AAD7" wp14:editId="7981F835">
                <wp:simplePos x="0" y="0"/>
                <wp:positionH relativeFrom="column">
                  <wp:posOffset>415290</wp:posOffset>
                </wp:positionH>
                <wp:positionV relativeFrom="paragraph">
                  <wp:posOffset>3331101</wp:posOffset>
                </wp:positionV>
                <wp:extent cx="5034915" cy="2207895"/>
                <wp:effectExtent l="0" t="0" r="0" b="1905"/>
                <wp:wrapNone/>
                <wp:docPr id="51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34915" cy="2207895"/>
                        </a:xfrm>
                        <a:prstGeom prst="rect">
                          <a:avLst/>
                        </a:prstGeom>
                        <a:solidFill>
                          <a:srgbClr val="FFFFFF"/>
                        </a:solidFill>
                        <a:ln w="9525">
                          <a:noFill/>
                          <a:miter lim="800000"/>
                          <a:headEnd/>
                          <a:tailEnd/>
                        </a:ln>
                      </wps:spPr>
                      <wps:txbx>
                        <w:txbxContent>
                          <w:p w:rsidR="00AD521B" w:rsidRPr="00C52A8F" w:rsidRDefault="00CE5B94" w:rsidP="00CE5B94">
                            <w:pPr>
                              <w:jc w:val="center"/>
                              <w:rPr>
                                <w:rStyle w:val="Strong"/>
                                <w:color w:val="243C75" w:themeColor="accent4" w:themeShade="80"/>
                                <w:sz w:val="56"/>
                                <w:szCs w:val="56"/>
                              </w:rPr>
                            </w:pPr>
                            <w:r>
                              <w:rPr>
                                <w:rStyle w:val="Strong"/>
                                <w:color w:val="243C75" w:themeColor="accent4" w:themeShade="80"/>
                                <w:sz w:val="56"/>
                                <w:szCs w:val="56"/>
                              </w:rPr>
                              <w:t>Site descriptions</w:t>
                            </w:r>
                            <w:r w:rsidR="00AD521B">
                              <w:rPr>
                                <w:rStyle w:val="Strong"/>
                                <w:color w:val="243C75" w:themeColor="accent4" w:themeShade="80"/>
                                <w:sz w:val="56"/>
                                <w:szCs w:val="56"/>
                              </w:rPr>
                              <w:t xml:space="preserve"> </w:t>
                            </w:r>
                            <w:r>
                              <w:rPr>
                                <w:rStyle w:val="Strong"/>
                                <w:color w:val="243C75" w:themeColor="accent4" w:themeShade="80"/>
                                <w:sz w:val="56"/>
                                <w:szCs w:val="56"/>
                              </w:rPr>
                              <w:t>based on survey</w:t>
                            </w:r>
                            <w:r w:rsidR="00AD521B">
                              <w:rPr>
                                <w:rStyle w:val="Strong"/>
                                <w:color w:val="243C75" w:themeColor="accent4" w:themeShade="80"/>
                                <w:sz w:val="56"/>
                                <w:szCs w:val="56"/>
                              </w:rPr>
                              <w:t xml:space="preserve"> and all follow-up data (anonymi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2.7pt;margin-top:262.3pt;width:396.45pt;height:173.8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qZbJAIAAB8EAAAOAAAAZHJzL2Uyb0RvYy54bWysU9tu2zAMfR+wfxD0vvjSuE2MOEWXLsOA&#10;7gK0+wBZlmNhsqhJSuzs60vJaZptb8P0IIgieXR4SK1ux16Rg7BOgq5oNkspEZpDI/Wuot+ftu8W&#10;lDjPdMMUaFHRo3D0dv32zWowpcihA9UISxBEu3IwFe28N2WSON6JnrkZGKHR2YLtmUfT7pLGsgHR&#10;e5XkaXqdDGAbY4EL5/D2fnLSdcRvW8H917Z1whNVUeTm427jXoc9Wa9YubPMdJKfaLB/YNEzqfHR&#10;M9Q984zsrfwLqpfcgoPWzzj0CbSt5CLWgNVk6R/VPHbMiFgLiuPMWSb3/2D5l8M3S2RT0SK7uqZE&#10;sx679CRGT97DSPIg0GBciXGPBiP9iNfY6FisMw/AfziiYdMxvRN31sLQCdYgwSxkJhepE44LIPXw&#10;GRp8hu09RKCxtX1QD/UgiI6NOp6bE6hwvCzSq/kyKyjh6Mvz9GaxLOIbrHxJN9b5jwJ6Eg4Vtdj9&#10;CM8OD84HOqx8CQmvOVCy2UqlomF39UZZcmA4Kdu4Tui/hSlNhooui7yIyBpCfhyiXnqcZCX7ii7S&#10;sEI6K4McH3QTz55JNZ2RidInfYIkkzh+rEcMDKLV0BxRKQvTxOIPw0MH9hclA05rRd3PPbOCEvVJ&#10;o9rLbD4P4x2NeXGTo2EvPfWlh2mOUBX1lEzHjY9fIvDVcIddaWXU65XJiStOYZTx9GPCmF/aMer1&#10;X6+fAQAA//8DAFBLAwQUAAYACAAAACEAuaezz98AAAAKAQAADwAAAGRycy9kb3ducmV2LnhtbEyP&#10;3U6DQBBG7018h82YeGPsIuVPytKoicbb1j7AAFMgZXcJuy307R2v7N1M5uSb8xXbRQ/iQpPrrVHw&#10;sgpAkKlt05tWweHn8zkD4TyaBgdrSMGVHGzL+7sC88bOZkeXvW8FhxiXo4LO+zGX0tUdaXQrO5Lh&#10;29FOGj2vUyubCWcO14MMgyCRGnvDHzoc6aOj+rQ/awXH7/kpfp2rL39Id1Hyjn1a2atSjw/L2waE&#10;p8X/w/Cnz+pQslNlz6ZxYlCQxBGTCuIwSkAwkMXZGkTFQxquQZaFvK1Q/gIAAP//AwBQSwECLQAU&#10;AAYACAAAACEAtoM4kv4AAADhAQAAEwAAAAAAAAAAAAAAAAAAAAAAW0NvbnRlbnRfVHlwZXNdLnht&#10;bFBLAQItABQABgAIAAAAIQA4/SH/1gAAAJQBAAALAAAAAAAAAAAAAAAAAC8BAABfcmVscy8ucmVs&#10;c1BLAQItABQABgAIAAAAIQCevqZbJAIAAB8EAAAOAAAAAAAAAAAAAAAAAC4CAABkcnMvZTJvRG9j&#10;LnhtbFBLAQItABQABgAIAAAAIQC5p7PP3wAAAAoBAAAPAAAAAAAAAAAAAAAAAH4EAABkcnMvZG93&#10;bnJldi54bWxQSwUGAAAAAAQABADzAAAAigUAAAAA&#10;" stroked="f">
                <v:textbox>
                  <w:txbxContent>
                    <w:p w:rsidR="00AD521B" w:rsidRPr="00C52A8F" w:rsidRDefault="00CE5B94" w:rsidP="00CE5B94">
                      <w:pPr>
                        <w:jc w:val="center"/>
                        <w:rPr>
                          <w:rStyle w:val="Strong"/>
                          <w:color w:val="243C75" w:themeColor="accent4" w:themeShade="80"/>
                          <w:sz w:val="56"/>
                          <w:szCs w:val="56"/>
                        </w:rPr>
                      </w:pPr>
                      <w:r>
                        <w:rPr>
                          <w:rStyle w:val="Strong"/>
                          <w:color w:val="243C75" w:themeColor="accent4" w:themeShade="80"/>
                          <w:sz w:val="56"/>
                          <w:szCs w:val="56"/>
                        </w:rPr>
                        <w:t>Site descriptions</w:t>
                      </w:r>
                      <w:r w:rsidR="00AD521B">
                        <w:rPr>
                          <w:rStyle w:val="Strong"/>
                          <w:color w:val="243C75" w:themeColor="accent4" w:themeShade="80"/>
                          <w:sz w:val="56"/>
                          <w:szCs w:val="56"/>
                        </w:rPr>
                        <w:t xml:space="preserve"> </w:t>
                      </w:r>
                      <w:r>
                        <w:rPr>
                          <w:rStyle w:val="Strong"/>
                          <w:color w:val="243C75" w:themeColor="accent4" w:themeShade="80"/>
                          <w:sz w:val="56"/>
                          <w:szCs w:val="56"/>
                        </w:rPr>
                        <w:t>based on survey</w:t>
                      </w:r>
                      <w:r w:rsidR="00AD521B">
                        <w:rPr>
                          <w:rStyle w:val="Strong"/>
                          <w:color w:val="243C75" w:themeColor="accent4" w:themeShade="80"/>
                          <w:sz w:val="56"/>
                          <w:szCs w:val="56"/>
                        </w:rPr>
                        <w:t xml:space="preserve"> and all follow-up data (anonymised)</w:t>
                      </w:r>
                    </w:p>
                  </w:txbxContent>
                </v:textbox>
              </v:shape>
            </w:pict>
          </mc:Fallback>
        </mc:AlternateContent>
      </w:r>
      <w:r w:rsidR="00BC7EE1" w:rsidRPr="00BC7EE1">
        <w:t xml:space="preserve">  </w:t>
      </w:r>
      <w:proofErr w:type="gramStart"/>
      <w:r w:rsidR="006F22BD" w:rsidRPr="006F22BD">
        <w:rPr>
          <w:b/>
          <w:bCs/>
        </w:rPr>
        <w:t>S</w:t>
      </w:r>
      <w:r w:rsidR="00916362">
        <w:rPr>
          <w:b/>
          <w:bCs/>
        </w:rPr>
        <w:t>7</w:t>
      </w:r>
      <w:r w:rsidR="006F22BD" w:rsidRPr="006F22BD">
        <w:rPr>
          <w:b/>
          <w:bCs/>
        </w:rPr>
        <w:t xml:space="preserve"> File.</w:t>
      </w:r>
      <w:proofErr w:type="gramEnd"/>
      <w:r w:rsidR="00BC7EE1" w:rsidRPr="006F22BD">
        <w:rPr>
          <w:b/>
          <w:bCs/>
        </w:rPr>
        <w:br w:type="page"/>
      </w:r>
    </w:p>
    <w:p w:rsidR="009B0E55" w:rsidRPr="000B3A34" w:rsidRDefault="009B0E55" w:rsidP="009B0E55">
      <w:pPr>
        <w:pStyle w:val="Heading2"/>
        <w:rPr>
          <w:color w:val="000000" w:themeColor="text1"/>
          <w:sz w:val="32"/>
          <w:szCs w:val="32"/>
        </w:rPr>
      </w:pPr>
      <w:r w:rsidRPr="000B3A34">
        <w:rPr>
          <w:color w:val="000000" w:themeColor="text1"/>
          <w:sz w:val="32"/>
          <w:szCs w:val="32"/>
        </w:rPr>
        <w:lastRenderedPageBreak/>
        <w:t xml:space="preserve">Summary </w:t>
      </w:r>
    </w:p>
    <w:p w:rsidR="000B3A34" w:rsidRDefault="000B3A34" w:rsidP="009B0E55">
      <w:pPr>
        <w:rPr>
          <w:rFonts w:eastAsia="Calibri"/>
        </w:rPr>
      </w:pPr>
    </w:p>
    <w:p w:rsidR="009B0E55" w:rsidRPr="00A85BBE" w:rsidRDefault="009B0E55" w:rsidP="009B0E55">
      <w:pPr>
        <w:rPr>
          <w:rFonts w:eastAsia="Calibri"/>
        </w:rPr>
      </w:pPr>
      <w:r w:rsidRPr="00A85BBE">
        <w:rPr>
          <w:rFonts w:eastAsia="Calibri"/>
        </w:rPr>
        <w:t>There is roughly an even split between cancer specific and general long term illness exercise programmes between the sites which we have identified. 9% of the sites identified as having a programme running from the survey; however no further evidence or information could be found online. As a result no further contact could be made via email to obtain more information. Around half of the 47 sites identified had programmes in place which were confirmed as 12 weeks or longer and similarly around half also had some evidence of supervised exercise sessions being in place for patients to access. We can confirm only 17% of sites as having at least two sessions of supervised exercise available to patients and 21% as having exercise specialist involvement in the delivery of the exercise sessions. Only 2 sites were confirmed as being fully integrated into the care pathway for patients and both of these sites had prostate specific exercise programmes. 3 sites in total were identified as having exercise programmes which were prostate cancer specific.</w:t>
      </w:r>
    </w:p>
    <w:p w:rsidR="009B0E55" w:rsidRPr="00A85BBE" w:rsidRDefault="009B0E55" w:rsidP="009B0E55">
      <w:pPr>
        <w:numPr>
          <w:ilvl w:val="0"/>
          <w:numId w:val="8"/>
        </w:numPr>
        <w:contextualSpacing/>
        <w:rPr>
          <w:rFonts w:eastAsia="Calibri"/>
        </w:rPr>
      </w:pPr>
      <w:r w:rsidRPr="00A85BBE">
        <w:rPr>
          <w:rFonts w:eastAsia="Calibri"/>
        </w:rPr>
        <w:t>Number of sites with programmes confirmed 12 weeks or longer (n = 24) 51%</w:t>
      </w:r>
    </w:p>
    <w:p w:rsidR="009B0E55" w:rsidRPr="00A85BBE" w:rsidRDefault="009B0E55" w:rsidP="009B0E55">
      <w:pPr>
        <w:numPr>
          <w:ilvl w:val="0"/>
          <w:numId w:val="8"/>
        </w:numPr>
        <w:contextualSpacing/>
        <w:rPr>
          <w:rFonts w:eastAsia="Calibri"/>
        </w:rPr>
      </w:pPr>
      <w:r w:rsidRPr="00A85BBE">
        <w:rPr>
          <w:rFonts w:eastAsia="Calibri"/>
        </w:rPr>
        <w:t>Number of sites with programmes confirmed supervised exercise (group or 1:1) (n = 25) 53%</w:t>
      </w:r>
    </w:p>
    <w:p w:rsidR="009B0E55" w:rsidRPr="00A85BBE" w:rsidRDefault="009B0E55" w:rsidP="009B0E55">
      <w:pPr>
        <w:numPr>
          <w:ilvl w:val="0"/>
          <w:numId w:val="8"/>
        </w:numPr>
        <w:contextualSpacing/>
        <w:rPr>
          <w:rFonts w:eastAsia="Calibri"/>
        </w:rPr>
      </w:pPr>
      <w:r w:rsidRPr="00A85BBE">
        <w:rPr>
          <w:rFonts w:eastAsia="Calibri"/>
        </w:rPr>
        <w:t>Number of sites with programmes confirmed at least two sessions a week of supervised exercise (n = 8) 17%</w:t>
      </w:r>
    </w:p>
    <w:p w:rsidR="009B0E55" w:rsidRPr="00A85BBE" w:rsidRDefault="009B0E55" w:rsidP="009B0E55">
      <w:pPr>
        <w:numPr>
          <w:ilvl w:val="0"/>
          <w:numId w:val="8"/>
        </w:numPr>
        <w:contextualSpacing/>
        <w:rPr>
          <w:rFonts w:eastAsia="Calibri"/>
        </w:rPr>
      </w:pPr>
      <w:r w:rsidRPr="00A85BBE">
        <w:rPr>
          <w:rFonts w:eastAsia="Calibri"/>
        </w:rPr>
        <w:t>Number of sites with programmes confirmed to be fully integrated (n = 2) 4%</w:t>
      </w:r>
    </w:p>
    <w:p w:rsidR="009B0E55" w:rsidRPr="00A85BBE" w:rsidRDefault="009B0E55" w:rsidP="009B0E55">
      <w:pPr>
        <w:numPr>
          <w:ilvl w:val="0"/>
          <w:numId w:val="8"/>
        </w:numPr>
        <w:contextualSpacing/>
        <w:rPr>
          <w:rFonts w:eastAsia="Calibri"/>
        </w:rPr>
      </w:pPr>
      <w:r w:rsidRPr="00A85BBE">
        <w:rPr>
          <w:rFonts w:eastAsia="Calibri"/>
        </w:rPr>
        <w:t xml:space="preserve">Number of sites with programmes that have confirmed exercise specialist involvement (n=21) 21% </w:t>
      </w:r>
    </w:p>
    <w:p w:rsidR="009B0E55" w:rsidRDefault="009B0E55" w:rsidP="00CF4CEB"/>
    <w:p w:rsidR="009B0E55" w:rsidRDefault="009B0E55" w:rsidP="00CF4CEB"/>
    <w:p w:rsidR="00C52A8F" w:rsidRDefault="00C52A8F" w:rsidP="00C52A8F"/>
    <w:p w:rsidR="009B0E55" w:rsidRDefault="009B0E55" w:rsidP="00CF4CEB">
      <w:pPr>
        <w:rPr>
          <w:b/>
        </w:rPr>
      </w:pPr>
    </w:p>
    <w:p w:rsidR="009B0E55" w:rsidRDefault="009B0E55" w:rsidP="00CF4CEB">
      <w:pPr>
        <w:rPr>
          <w:b/>
        </w:rPr>
      </w:pPr>
    </w:p>
    <w:p w:rsidR="009B0E55" w:rsidRDefault="009B0E55" w:rsidP="00CF4CEB">
      <w:pPr>
        <w:rPr>
          <w:b/>
        </w:rPr>
      </w:pPr>
    </w:p>
    <w:p w:rsidR="009B0E55" w:rsidRDefault="009B0E55" w:rsidP="00CF4CEB">
      <w:pPr>
        <w:rPr>
          <w:b/>
        </w:rPr>
      </w:pPr>
    </w:p>
    <w:p w:rsidR="009B0E55" w:rsidRDefault="009B0E55" w:rsidP="00CF4CEB">
      <w:pPr>
        <w:rPr>
          <w:b/>
        </w:rPr>
      </w:pPr>
    </w:p>
    <w:p w:rsidR="009B0E55" w:rsidRDefault="009B0E55" w:rsidP="00CF4CEB">
      <w:pPr>
        <w:rPr>
          <w:b/>
        </w:rPr>
      </w:pPr>
    </w:p>
    <w:p w:rsidR="009B0E55" w:rsidRDefault="009B0E55" w:rsidP="00CF4CEB">
      <w:pPr>
        <w:rPr>
          <w:b/>
        </w:rPr>
      </w:pPr>
    </w:p>
    <w:p w:rsidR="009B0E55" w:rsidRDefault="009B0E55" w:rsidP="00CF4CEB">
      <w:pPr>
        <w:rPr>
          <w:b/>
        </w:rPr>
      </w:pPr>
    </w:p>
    <w:p w:rsidR="009B0E55" w:rsidRDefault="009B0E55" w:rsidP="009B0E55">
      <w:pPr>
        <w:rPr>
          <w:b/>
        </w:rPr>
      </w:pPr>
    </w:p>
    <w:p w:rsidR="00C52A8F" w:rsidRPr="00C52A8F" w:rsidRDefault="00C52A8F" w:rsidP="009B0E55">
      <w:r w:rsidRPr="00B654E9">
        <w:rPr>
          <w:b/>
        </w:rPr>
        <w:lastRenderedPageBreak/>
        <w:t>Professional roles of respondents</w:t>
      </w:r>
      <w:r w:rsidRPr="00C52A8F">
        <w:t xml:space="preserve"> - obtained from the </w:t>
      </w:r>
      <w:proofErr w:type="spellStart"/>
      <w:r w:rsidRPr="00C52A8F">
        <w:t>Clinvivo</w:t>
      </w:r>
      <w:proofErr w:type="spellEnd"/>
      <w:r w:rsidRPr="00C52A8F">
        <w:t xml:space="preserve"> </w:t>
      </w:r>
      <w:r w:rsidR="00CF34DF">
        <w:t>survey</w:t>
      </w:r>
      <w:r w:rsidR="009B0E55">
        <w:t xml:space="preserve"> data</w:t>
      </w:r>
    </w:p>
    <w:p w:rsidR="00C52A8F" w:rsidRDefault="00CD602B" w:rsidP="00C52A8F">
      <w:r>
        <w:rPr>
          <w:noProof/>
          <w:lang w:eastAsia="ja-JP"/>
        </w:rPr>
        <w:drawing>
          <wp:inline distT="0" distB="0" distL="0" distR="0" wp14:anchorId="6EF7B567" wp14:editId="2FF72B3A">
            <wp:extent cx="5545777" cy="601766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45903" cy="6017803"/>
                    </a:xfrm>
                    <a:prstGeom prst="rect">
                      <a:avLst/>
                    </a:prstGeom>
                    <a:noFill/>
                    <a:ln>
                      <a:noFill/>
                    </a:ln>
                  </pic:spPr>
                </pic:pic>
              </a:graphicData>
            </a:graphic>
          </wp:inline>
        </w:drawing>
      </w:r>
    </w:p>
    <w:p w:rsidR="00A04F85" w:rsidRPr="00A04F85" w:rsidRDefault="00A04F85" w:rsidP="00C52A8F"/>
    <w:p w:rsidR="00281A06" w:rsidRDefault="00281A06" w:rsidP="00CD602B"/>
    <w:p w:rsidR="00281A06" w:rsidRDefault="00281A06" w:rsidP="00CD602B"/>
    <w:p w:rsidR="00A85BBE" w:rsidRDefault="00A85BBE" w:rsidP="00A85BBE">
      <w:pPr>
        <w:sectPr w:rsidR="00A85BBE" w:rsidSect="00C52A8F">
          <w:footerReference w:type="default" r:id="rId11"/>
          <w:pgSz w:w="11906" w:h="16838"/>
          <w:pgMar w:top="1440" w:right="1440" w:bottom="1440" w:left="1440" w:header="708" w:footer="708" w:gutter="0"/>
          <w:pgNumType w:start="0"/>
          <w:cols w:space="708"/>
          <w:titlePg/>
          <w:docGrid w:linePitch="360"/>
        </w:sectPr>
      </w:pPr>
    </w:p>
    <w:p w:rsidR="00A85BBE" w:rsidRPr="0070270B" w:rsidRDefault="00A85BBE" w:rsidP="00CF4CEB">
      <w:pPr>
        <w:pStyle w:val="Heading1"/>
        <w:rPr>
          <w:color w:val="000000" w:themeColor="text1"/>
          <w:sz w:val="32"/>
          <w:szCs w:val="32"/>
        </w:rPr>
      </w:pPr>
      <w:r w:rsidRPr="0070270B">
        <w:rPr>
          <w:color w:val="000000" w:themeColor="text1"/>
          <w:sz w:val="32"/>
          <w:szCs w:val="32"/>
        </w:rPr>
        <w:lastRenderedPageBreak/>
        <w:t>Sites identified as having exercise program</w:t>
      </w:r>
      <w:r w:rsidR="00CF4CEB" w:rsidRPr="0070270B">
        <w:rPr>
          <w:color w:val="000000" w:themeColor="text1"/>
          <w:sz w:val="32"/>
          <w:szCs w:val="32"/>
        </w:rPr>
        <w:t>mes in place</w:t>
      </w:r>
    </w:p>
    <w:p w:rsidR="009B0E55" w:rsidRDefault="009B0E55" w:rsidP="009B0E55"/>
    <w:p w:rsidR="009B0E55" w:rsidRDefault="009B0E55" w:rsidP="009B0E55">
      <w:r w:rsidRPr="00A85BBE">
        <w:rPr>
          <w:rFonts w:ascii="Calibri" w:eastAsia="Calibri" w:hAnsi="Calibri" w:cs="Times New Roman"/>
          <w:noProof/>
          <w:sz w:val="22"/>
          <w:szCs w:val="22"/>
          <w:lang w:eastAsia="ja-JP"/>
        </w:rPr>
        <mc:AlternateContent>
          <mc:Choice Requires="wps">
            <w:drawing>
              <wp:anchor distT="0" distB="0" distL="114300" distR="114300" simplePos="0" relativeHeight="251721728" behindDoc="0" locked="0" layoutInCell="1" allowOverlap="1" wp14:anchorId="15971FDB" wp14:editId="61ADE0E9">
                <wp:simplePos x="0" y="0"/>
                <wp:positionH relativeFrom="column">
                  <wp:posOffset>-63062</wp:posOffset>
                </wp:positionH>
                <wp:positionV relativeFrom="paragraph">
                  <wp:posOffset>291640</wp:posOffset>
                </wp:positionV>
                <wp:extent cx="6605752" cy="2238375"/>
                <wp:effectExtent l="0" t="0" r="5080" b="95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5752" cy="2238375"/>
                        </a:xfrm>
                        <a:prstGeom prst="rect">
                          <a:avLst/>
                        </a:prstGeom>
                        <a:solidFill>
                          <a:srgbClr val="FFFFFF"/>
                        </a:solidFill>
                        <a:ln w="9525">
                          <a:noFill/>
                          <a:miter lim="800000"/>
                          <a:headEnd/>
                          <a:tailEnd/>
                        </a:ln>
                      </wps:spPr>
                      <wps:txbx>
                        <w:txbxContent>
                          <w:p w:rsidR="00AD521B" w:rsidRPr="0070270B" w:rsidRDefault="002A0924" w:rsidP="002A0924">
                            <w:pPr>
                              <w:rPr>
                                <w:b/>
                                <w:bCs/>
                              </w:rPr>
                            </w:pPr>
                            <w:r>
                              <w:rPr>
                                <w:b/>
                                <w:bCs/>
                              </w:rPr>
                              <w:t>Key: Exercise referral types</w:t>
                            </w:r>
                          </w:p>
                          <w:p w:rsidR="00AD521B" w:rsidRDefault="00AD521B" w:rsidP="009B0E55">
                            <w:r>
                              <w:rPr>
                                <w:noProof/>
                                <w:lang w:eastAsia="ja-JP"/>
                              </w:rPr>
                              <w:drawing>
                                <wp:inline distT="0" distB="0" distL="0" distR="0" wp14:anchorId="329627A1" wp14:editId="457B258D">
                                  <wp:extent cx="163830" cy="177165"/>
                                  <wp:effectExtent l="0" t="0" r="762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 xml:space="preserve"> Long term health conditions in general (n = 19)</w:t>
                            </w:r>
                          </w:p>
                          <w:p w:rsidR="00AD521B" w:rsidRDefault="00AD521B" w:rsidP="009B0E55">
                            <w:r>
                              <w:rPr>
                                <w:noProof/>
                                <w:lang w:eastAsia="ja-JP"/>
                              </w:rPr>
                              <w:drawing>
                                <wp:inline distT="0" distB="0" distL="0" distR="0" wp14:anchorId="205C78CD" wp14:editId="16931D80">
                                  <wp:extent cx="163830" cy="177165"/>
                                  <wp:effectExtent l="0" t="0" r="762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Something running but not clear (n = 4)</w:t>
                            </w:r>
                          </w:p>
                          <w:p w:rsidR="00AD521B" w:rsidRDefault="00AD521B" w:rsidP="009B0E55">
                            <w:r>
                              <w:rPr>
                                <w:noProof/>
                                <w:lang w:eastAsia="ja-JP"/>
                              </w:rPr>
                              <w:drawing>
                                <wp:inline distT="0" distB="0" distL="0" distR="0" wp14:anchorId="24DF86DA" wp14:editId="2E451A62">
                                  <wp:extent cx="163830" cy="177165"/>
                                  <wp:effectExtent l="0" t="0" r="762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All cancer types (n = 17)</w:t>
                            </w:r>
                          </w:p>
                          <w:p w:rsidR="00AD521B" w:rsidRDefault="00AD521B" w:rsidP="009B0E55">
                            <w:r>
                              <w:rPr>
                                <w:noProof/>
                                <w:lang w:eastAsia="ja-JP"/>
                              </w:rPr>
                              <w:drawing>
                                <wp:inline distT="0" distB="0" distL="0" distR="0" wp14:anchorId="2C11FC7E" wp14:editId="49102DE9">
                                  <wp:extent cx="163830" cy="177165"/>
                                  <wp:effectExtent l="0" t="0" r="762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Prostate cancer specific (n = 3)</w:t>
                            </w:r>
                          </w:p>
                          <w:p w:rsidR="00AD521B" w:rsidRPr="008B7CFD" w:rsidRDefault="00AD521B" w:rsidP="009B0E55">
                            <w:r>
                              <w:rPr>
                                <w:noProof/>
                                <w:lang w:eastAsia="ja-JP"/>
                              </w:rPr>
                              <w:drawing>
                                <wp:inline distT="0" distB="0" distL="0" distR="0" wp14:anchorId="0CBE3012" wp14:editId="7746CFA5">
                                  <wp:extent cx="163830" cy="177165"/>
                                  <wp:effectExtent l="0" t="0" r="762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Conflicting data (n =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95pt;margin-top:22.95pt;width:520.15pt;height:176.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dLSJgIAACUEAAAOAAAAZHJzL2Uyb0RvYy54bWysU9uO2yAQfa/Uf0C8N3acOMlacVbbbFNV&#10;2l6k3X4AxjhGBcYFEjv9+h1wNpu2b1V5QAwzczhzZljfDlqRo7BOginpdJJSIgyHWpp9Sb8/7d6t&#10;KHGemZopMKKkJ+Ho7ebtm3XfFSKDFlQtLEEQ44q+K2nrfVckieOt0MxNoBMGnQ1YzTyadp/UlvWI&#10;rlWSpeki6cHWnQUunMPb+9FJNxG/aQT3X5vGCU9USZGbj7uNexX2ZLNmxd6yrpX8TIP9AwvNpMFH&#10;L1D3zDNysPIvKC25BQeNn3DQCTSN5CLWgNVM0z+qeWxZJ2ItKI7rLjK5/wfLvxy/WSLrks7SJSWG&#10;aWzSkxg8eQ8DyYI+fecKDHvsMNAPeI19jrW67gH4D0cMbFtm9uLOWuhbwWrkNw2ZyVXqiOMCSNV/&#10;hhqfYQcPEWhorA7ioRwE0bFPp0tvAhWOl4tFmi/zjBKOviybrWbLPL7Bipf0zjr/UYAm4VBSi82P&#10;8Oz44Hygw4qXkPCaAyXrnVQqGnZfbZUlR4aDsovrjP5bmDKkL+lNnuUR2UDIjzOkpcdBVlKXdJWG&#10;FdJZEeT4YOp49kyq8YxMlDnrEyQZxfFDNcRWRPGCdhXUJxTMwji3+M/w0IL9RUmPM1tS9/PArKBE&#10;fTIo+s10Pg9DHo15vszQsNee6trDDEeoknpKxuPWx48RaBu4w+Y0Msr2yuRMGWcxqnn+N2HYr+0Y&#10;9fq7N88AAAD//wMAUEsDBBQABgAIAAAAIQDqMRnB3wAAAAoBAAAPAAAAZHJzL2Rvd25yZXYueG1s&#10;TI/NTsMwEITvSLyDtUhcUGtD05+EbCpAAnFt6QM48TaJiNdR7Dbp2+Oe6Gm0mtHMt/l2sp040+Bb&#10;xwjPcwWCuHKm5Rrh8PM524DwQbPRnWNCuJCHbXF/l+vMuJF3dN6HWsQS9plGaELoMyl91ZDVfu56&#10;4ugd3WB1iOdQSzPoMZbbTr4otZJWtxwXGt3TR0PV7/5kEY7f49MyHcuvcFjvktW7bteluyA+Pkxv&#10;ryACTeE/DFf8iA5FZCrdiY0XHcIsTWMSIVlGvfpqoRIQJcIi3SQgi1zevlD8AQAA//8DAFBLAQIt&#10;ABQABgAIAAAAIQC2gziS/gAAAOEBAAATAAAAAAAAAAAAAAAAAAAAAABbQ29udGVudF9UeXBlc10u&#10;eG1sUEsBAi0AFAAGAAgAAAAhADj9If/WAAAAlAEAAAsAAAAAAAAAAAAAAAAALwEAAF9yZWxzLy5y&#10;ZWxzUEsBAi0AFAAGAAgAAAAhADLJ0tImAgAAJQQAAA4AAAAAAAAAAAAAAAAALgIAAGRycy9lMm9E&#10;b2MueG1sUEsBAi0AFAAGAAgAAAAhAOoxGcHfAAAACgEAAA8AAAAAAAAAAAAAAAAAgAQAAGRycy9k&#10;b3ducmV2LnhtbFBLBQYAAAAABAAEAPMAAACMBQAAAAA=&#10;" stroked="f">
                <v:textbox>
                  <w:txbxContent>
                    <w:p w:rsidR="00AD521B" w:rsidRPr="0070270B" w:rsidRDefault="002A0924" w:rsidP="002A0924">
                      <w:pPr>
                        <w:rPr>
                          <w:b/>
                          <w:bCs/>
                        </w:rPr>
                      </w:pPr>
                      <w:r>
                        <w:rPr>
                          <w:b/>
                          <w:bCs/>
                        </w:rPr>
                        <w:t>Key: Exercise referral types</w:t>
                      </w:r>
                    </w:p>
                    <w:p w:rsidR="00AD521B" w:rsidRDefault="00AD521B" w:rsidP="009B0E55">
                      <w:r>
                        <w:rPr>
                          <w:noProof/>
                          <w:lang w:eastAsia="ja-JP"/>
                        </w:rPr>
                        <w:drawing>
                          <wp:inline distT="0" distB="0" distL="0" distR="0" wp14:anchorId="329627A1" wp14:editId="457B258D">
                            <wp:extent cx="163830" cy="177165"/>
                            <wp:effectExtent l="0" t="0" r="762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 xml:space="preserve"> Long term health conditions in general (n = 19)</w:t>
                      </w:r>
                    </w:p>
                    <w:p w:rsidR="00AD521B" w:rsidRDefault="00AD521B" w:rsidP="009B0E55">
                      <w:r>
                        <w:rPr>
                          <w:noProof/>
                          <w:lang w:eastAsia="ja-JP"/>
                        </w:rPr>
                        <w:drawing>
                          <wp:inline distT="0" distB="0" distL="0" distR="0" wp14:anchorId="205C78CD" wp14:editId="16931D80">
                            <wp:extent cx="163830" cy="177165"/>
                            <wp:effectExtent l="0" t="0" r="762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Something running but not clear (n = 4)</w:t>
                      </w:r>
                    </w:p>
                    <w:p w:rsidR="00AD521B" w:rsidRDefault="00AD521B" w:rsidP="009B0E55">
                      <w:r>
                        <w:rPr>
                          <w:noProof/>
                          <w:lang w:eastAsia="ja-JP"/>
                        </w:rPr>
                        <w:drawing>
                          <wp:inline distT="0" distB="0" distL="0" distR="0" wp14:anchorId="24DF86DA" wp14:editId="2E451A62">
                            <wp:extent cx="163830" cy="177165"/>
                            <wp:effectExtent l="0" t="0" r="762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All cancer types (n = 17)</w:t>
                      </w:r>
                    </w:p>
                    <w:p w:rsidR="00AD521B" w:rsidRDefault="00AD521B" w:rsidP="009B0E55">
                      <w:r>
                        <w:rPr>
                          <w:noProof/>
                          <w:lang w:eastAsia="ja-JP"/>
                        </w:rPr>
                        <w:drawing>
                          <wp:inline distT="0" distB="0" distL="0" distR="0" wp14:anchorId="2C11FC7E" wp14:editId="49102DE9">
                            <wp:extent cx="163830" cy="177165"/>
                            <wp:effectExtent l="0" t="0" r="762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Prostate cancer specific (n = 3)</w:t>
                      </w:r>
                    </w:p>
                    <w:p w:rsidR="00AD521B" w:rsidRPr="008B7CFD" w:rsidRDefault="00AD521B" w:rsidP="009B0E55">
                      <w:r>
                        <w:rPr>
                          <w:noProof/>
                          <w:lang w:eastAsia="ja-JP"/>
                        </w:rPr>
                        <w:drawing>
                          <wp:inline distT="0" distB="0" distL="0" distR="0" wp14:anchorId="0CBE3012" wp14:editId="7746CFA5">
                            <wp:extent cx="163830" cy="177165"/>
                            <wp:effectExtent l="0" t="0" r="762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63830" cy="177165"/>
                                    </a:xfrm>
                                    <a:prstGeom prst="rect">
                                      <a:avLst/>
                                    </a:prstGeom>
                                    <a:noFill/>
                                    <a:ln>
                                      <a:noFill/>
                                    </a:ln>
                                  </pic:spPr>
                                </pic:pic>
                              </a:graphicData>
                            </a:graphic>
                          </wp:inline>
                        </w:drawing>
                      </w:r>
                      <w:r>
                        <w:t>Conflicting data (n = 4)</w:t>
                      </w:r>
                    </w:p>
                  </w:txbxContent>
                </v:textbox>
              </v:shape>
            </w:pict>
          </mc:Fallback>
        </mc:AlternateContent>
      </w:r>
    </w:p>
    <w:p w:rsidR="009B0E55" w:rsidRDefault="009B0E55" w:rsidP="009B0E55"/>
    <w:p w:rsidR="009B0E55" w:rsidRDefault="009B0E55" w:rsidP="009B0E55"/>
    <w:p w:rsidR="009B0E55" w:rsidRDefault="009B0E55" w:rsidP="009B0E55"/>
    <w:p w:rsidR="009B0E55" w:rsidRDefault="009B0E55" w:rsidP="009B0E55"/>
    <w:p w:rsidR="009B0E55" w:rsidRDefault="009B0E55" w:rsidP="009B0E55"/>
    <w:p w:rsidR="009B0E55" w:rsidRDefault="009B0E55" w:rsidP="009B0E55"/>
    <w:p w:rsidR="009B0E55" w:rsidRPr="009B0E55" w:rsidRDefault="009B0E55" w:rsidP="009B0E55"/>
    <w:p w:rsidR="00A85BBE" w:rsidRPr="00A85BBE" w:rsidRDefault="00A85BBE" w:rsidP="00A85BBE">
      <w:pPr>
        <w:spacing w:after="0"/>
        <w:rPr>
          <w:rFonts w:ascii="Calibri" w:eastAsia="Calibri" w:hAnsi="Calibri" w:cs="Times New Roman"/>
          <w:sz w:val="22"/>
          <w:szCs w:val="22"/>
        </w:rPr>
      </w:pPr>
    </w:p>
    <w:p w:rsidR="00A85BBE" w:rsidRPr="00A85BBE" w:rsidRDefault="00A85BBE" w:rsidP="009B0E55">
      <w:pPr>
        <w:spacing w:after="0"/>
        <w:rPr>
          <w:rFonts w:ascii="Calibri" w:eastAsia="Calibri" w:hAnsi="Calibri" w:cs="Times New Roman"/>
          <w:color w:val="868AB7"/>
          <w:sz w:val="22"/>
          <w:szCs w:val="22"/>
        </w:rPr>
      </w:pPr>
      <w:r w:rsidRPr="00A85BBE">
        <w:rPr>
          <w:rFonts w:ascii="Calibri" w:eastAsia="Calibri" w:hAnsi="Calibri" w:cs="Times New Roman"/>
          <w:color w:val="F3A176"/>
          <w:sz w:val="22"/>
          <w:szCs w:val="22"/>
        </w:rPr>
        <w:tab/>
      </w:r>
      <w:r w:rsidRPr="00A85BBE">
        <w:rPr>
          <w:rFonts w:ascii="Calibri" w:eastAsia="Calibri" w:hAnsi="Calibri" w:cs="Times New Roman"/>
          <w:color w:val="868AB7"/>
          <w:sz w:val="22"/>
          <w:szCs w:val="22"/>
        </w:rPr>
        <w:tab/>
      </w:r>
    </w:p>
    <w:tbl>
      <w:tblPr>
        <w:tblStyle w:val="LightShading-Accent51"/>
        <w:tblpPr w:leftFromText="180" w:rightFromText="180" w:vertAnchor="text" w:tblpX="-1080" w:tblpY="1"/>
        <w:tblOverlap w:val="never"/>
        <w:tblW w:w="12582" w:type="dxa"/>
        <w:tblBorders>
          <w:insideH w:val="single" w:sz="8" w:space="0" w:color="474B78"/>
        </w:tblBorders>
        <w:tblLayout w:type="fixed"/>
        <w:tblLook w:val="04A0" w:firstRow="1" w:lastRow="0" w:firstColumn="1" w:lastColumn="0" w:noHBand="0" w:noVBand="1"/>
      </w:tblPr>
      <w:tblGrid>
        <w:gridCol w:w="1101"/>
        <w:gridCol w:w="1407"/>
        <w:gridCol w:w="3062"/>
        <w:gridCol w:w="2593"/>
        <w:gridCol w:w="2185"/>
        <w:gridCol w:w="2234"/>
      </w:tblGrid>
      <w:tr w:rsidR="00ED02BA" w:rsidRPr="00A85BBE" w:rsidTr="00ED02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Pr>
                <w:rFonts w:eastAsia="Calibri"/>
                <w:sz w:val="20"/>
                <w:szCs w:val="20"/>
              </w:rPr>
              <w:t xml:space="preserve">Type of exercise referral </w:t>
            </w:r>
          </w:p>
        </w:tc>
        <w:tc>
          <w:tcPr>
            <w:tcW w:w="1407" w:type="dxa"/>
            <w:shd w:val="clear" w:color="auto" w:fill="auto"/>
          </w:tcPr>
          <w:p w:rsidR="00ED02BA" w:rsidRPr="00A85BBE" w:rsidRDefault="00ED02BA" w:rsidP="00A85BBE">
            <w:pPr>
              <w:ind w:right="-108"/>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Professional contacted</w:t>
            </w:r>
          </w:p>
        </w:tc>
        <w:tc>
          <w:tcPr>
            <w:tcW w:w="3062" w:type="dxa"/>
            <w:shd w:val="clear" w:color="auto" w:fill="auto"/>
          </w:tcPr>
          <w:p w:rsidR="00ED02BA" w:rsidRPr="00A85BBE" w:rsidRDefault="00ED02BA" w:rsidP="00A85BBE">
            <w:pPr>
              <w:ind w:right="-108"/>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Type of programme (1)</w:t>
            </w:r>
          </w:p>
        </w:tc>
        <w:tc>
          <w:tcPr>
            <w:tcW w:w="2593" w:type="dxa"/>
            <w:shd w:val="clear" w:color="auto" w:fill="auto"/>
          </w:tcPr>
          <w:p w:rsidR="00ED02BA" w:rsidRPr="00A85BBE" w:rsidRDefault="00ED02BA" w:rsidP="00A85BBE">
            <w:pPr>
              <w:tabs>
                <w:tab w:val="left" w:pos="4590"/>
              </w:tabs>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Delivery of programme (2)</w:t>
            </w:r>
          </w:p>
        </w:tc>
        <w:tc>
          <w:tcPr>
            <w:tcW w:w="2185" w:type="dxa"/>
            <w:shd w:val="clear" w:color="auto" w:fill="auto"/>
          </w:tcPr>
          <w:p w:rsidR="00ED02BA" w:rsidRPr="00A85BBE" w:rsidRDefault="00ED02BA" w:rsidP="00A85BBE">
            <w:pPr>
              <w:tabs>
                <w:tab w:val="left" w:pos="4590"/>
              </w:tabs>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Additional information</w:t>
            </w:r>
          </w:p>
        </w:tc>
        <w:tc>
          <w:tcPr>
            <w:tcW w:w="2234" w:type="dxa"/>
            <w:shd w:val="clear" w:color="auto" w:fill="auto"/>
          </w:tcPr>
          <w:p w:rsidR="00ED02BA" w:rsidRPr="00A85BBE" w:rsidRDefault="00ED02BA" w:rsidP="00A85BBE">
            <w:pPr>
              <w:tabs>
                <w:tab w:val="left" w:pos="4590"/>
              </w:tabs>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Website(s)</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26176" behindDoc="0" locked="0" layoutInCell="1" allowOverlap="1" wp14:anchorId="4BB79520" wp14:editId="5CE0D1C7">
                      <wp:simplePos x="0" y="0"/>
                      <wp:positionH relativeFrom="column">
                        <wp:posOffset>206375</wp:posOffset>
                      </wp:positionH>
                      <wp:positionV relativeFrom="paragraph">
                        <wp:posOffset>269349</wp:posOffset>
                      </wp:positionV>
                      <wp:extent cx="142240" cy="154305"/>
                      <wp:effectExtent l="0" t="0" r="10160" b="17145"/>
                      <wp:wrapNone/>
                      <wp:docPr id="27" name="Oval 27"/>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bookmarkStart w:id="0" w:name="_GoBack"/>
                                  <w:bookmarkEnd w:id="0"/>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27" o:spid="_x0000_s1028" style="position:absolute;margin-left:16.25pt;margin-top:21.2pt;width:11.2pt;height:12.1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6BqdwIAAP8EAAAOAAAAZHJzL2Uyb0RvYy54bWysVE1v2zAMvQ/YfxB0X51kyboFdYqgRYYB&#10;xVqgHXpWZCkWoK9JSuzs1+9JdtN23WlYDgopUiTfI+mLy95ochAhKmdrOj2bUCIsd42yu5r+eNh8&#10;+ExJTMw2TDsranoUkV6u3r+76PxSzFzrdCMCQRAbl52vaZuSX1ZV5K0wLJ45LyyM0gXDEtSwq5rA&#10;OkQ3uppNJp+qzoXGB8dFjLi9Hox0VeJLKXi6lTKKRHRNUVsqZyjnNp/V6oItd4H5VvGxDPYPVRim&#10;LJKeQl2zxMg+qDehjOLBRSfTGXemclIqLgoGoJlO/kBz3zIvChaQE/2Jpvj/wvLvh7tAVFPT2Tkl&#10;lhn06PbANIEKbjofl3C593dh1CLEDLSXweR/QCB94fN44lP0iXBcTuez2Rysc5imi/nHySLHrJ4f&#10;+xDTV+EMyUJNhdbKx4yYLdnhJqbB+8krX0enVbNRWhcl7LZXOhDUW9MNfpPSUCR45aYt6YBvMYeZ&#10;cIYpk5oliMYDd7Q7SpjeYXx5CiX3q9fxGE85MHiN6x6AjxLNYoIBoMtvRPbqaS78msV2KLCYRjdt&#10;c/2iDOiIM1M9kJul1G/7oS35Rb7ZuuaIVgU3zHD0fKMQ/wZl3LGAoQU4LGK6xSG1A2I3SpS0Lvz6&#10;2332xyzBSkmHJQAbP/csCKD7ZjFlX6bz3L9UlPnifAYlvLRsX1rs3lw5dGKKlfe8iNk/6SdRBmce&#10;sa/rnBUmZjlyD7yPylUalhMbz8V6XdywKZ6lG3vveQ6emcvMPvSPLPhxdBJ68t09Lcyb8Rl880vr&#10;1vvkpCqz9cwrxjIr2LIyoOMXIa/xS714PX+3Vr8BAAD//wMAUEsDBBQABgAIAAAAIQCZZoEv3gAA&#10;AAcBAAAPAAAAZHJzL2Rvd25yZXYueG1sTI7BSsNAFEX3gv8wPMGdnRjTVGMmpQhCwYW0SrG718wz&#10;Ccm8iTPTNv6940qXl3s595TLyQziRM53lhXczhIQxLXVHTcK3t+eb+5B+ICscbBMCr7Jw7K6vCix&#10;0PbMGzptQyMihH2BCtoQxkJKX7dk0M/sSBy7T+sMhhhdI7XDc4SbQaZJkkuDHceHFkd6aqnut0ej&#10;YLd28iuj/tXji9n7fPWx73mt1PXVtHoEEWgKf2P41Y/qUEWngz2y9mJQcJfO41JBlmYgYj/PHkAc&#10;FOT5AmRVyv/+1Q8AAAD//wMAUEsBAi0AFAAGAAgAAAAhALaDOJL+AAAA4QEAABMAAAAAAAAAAAAA&#10;AAAAAAAAAFtDb250ZW50X1R5cGVzXS54bWxQSwECLQAUAAYACAAAACEAOP0h/9YAAACUAQAACwAA&#10;AAAAAAAAAAAAAAAvAQAAX3JlbHMvLnJlbHNQSwECLQAUAAYACAAAACEAgHOgancCAAD/BAAADgAA&#10;AAAAAAAAAAAAAAAuAgAAZHJzL2Uyb0RvYy54bWxQSwECLQAUAAYACAAAACEAmWaBL94AAAAHAQAA&#10;DwAAAAAAAAAAAAAAAADRBAAAZHJzL2Rvd25yZXYueG1sUEsFBgAAAAAEAAQA8wAAANwFAAAAAA==&#10;" fillcolor="yellow" strokecolor="windowText" strokeweight="2pt">
                      <v:textbox>
                        <w:txbxContent>
                          <w:p w:rsidR="00ED02BA" w:rsidRDefault="00ED02BA" w:rsidP="00A85BBE">
                            <w:pPr>
                              <w:jc w:val="center"/>
                            </w:pPr>
                            <w:bookmarkStart w:id="1" w:name="_GoBack"/>
                            <w:bookmarkEnd w:id="1"/>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urvey - Get Active referral advisor/  programme manager</w:t>
            </w:r>
          </w:p>
        </w:tc>
        <w:tc>
          <w:tcPr>
            <w:tcW w:w="3062"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Seems to be integrated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A long term programme.</w:t>
            </w: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eferral via CN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Cancer Rehab (post treatment)</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Emailed – no response</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www.getactivebolton.co.uk/specialist-referrals/cancer-rehab/</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27200" behindDoc="0" locked="0" layoutInCell="1" allowOverlap="1" wp14:anchorId="37DCA160" wp14:editId="2627B0CD">
                      <wp:simplePos x="0" y="0"/>
                      <wp:positionH relativeFrom="column">
                        <wp:posOffset>203010</wp:posOffset>
                      </wp:positionH>
                      <wp:positionV relativeFrom="paragraph">
                        <wp:posOffset>224790</wp:posOffset>
                      </wp:positionV>
                      <wp:extent cx="142240" cy="154305"/>
                      <wp:effectExtent l="0" t="0" r="10160" b="17145"/>
                      <wp:wrapNone/>
                      <wp:docPr id="5" name="Oval 5"/>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 o:spid="_x0000_s1029" style="position:absolute;margin-left:16pt;margin-top:17.7pt;width:11.2pt;height:12.1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R+4eAIAAP0EAAAOAAAAZHJzL2Uyb0RvYy54bWysVNtu2zAMfR+wfxD0vjpJk12COEWQIsOA&#10;oi3QDn1WZCk2oNskJXb29TuSnfS2p2F5UEiRInkOSS+uOq3IQfjQWFPS8cWIEmG4rRqzK+nPx82n&#10;r5SEyEzFlDWipEcR6NXy44dF6+ZiYmurKuEJgpgwb11J6xjdvCgCr4Vm4cI6YWCU1msWofpdUXnW&#10;IrpWxWQ0+ly01lfOWy5CwO11b6TLHF9KweOdlEFEokqK2mI+fT636SyWCzbfeebqhg9lsH+oQrPG&#10;IOk51DWLjOx98y6Ubri3wcp4wa0urJQNFxkD0IxHb9A81MyJjAXkBHemKfy/sPz2cO9JU5V0Rolh&#10;Gi26OzBFZomZ1oU5HB7cvR+0ADHB7KTX6R8ASJfZPJ7ZFF0kHJfj6WQyBeccpvFsejnKMYvnx86H&#10;+F1YTZJQUqFU40LCy+bscBMicsL75JWug1VNtWmUyorfbdfKE5Rb0g1+o9xOPHnlpgxpSzqZTWEm&#10;nGHGpGIRonZAHcyOEqZ2GF4efc796nU4hnMOjF1l20fgo0SxEGEA6PxLbL1NnAq/ZqHuC8xRBzdl&#10;Uv0ij+eAM1Hdk5uk2G273JTLUxu2tjqiUd72Exwc3zSIf4My7pnHyAIc1jDe4ZDKArEdJEpq63//&#10;7T75Y5JgpaTFCoCNX3vmBdD9MJixb+Np6l/MynT2ZQLFv7RsX1rMXq8tOjHGwjuexeQf1UmU3uon&#10;bOsqZYWJGY7cPe+Dso79amLfuVitshv2xLF4Yx4cT8ETc4nZx+6JeTeMTkRPbu1pXd6NT++bXhq7&#10;2kcrmzxbiemeVzQvKdix3Mbhe5CW+KWevZ6/Wss/AAAA//8DAFBLAwQUAAYACAAAACEANVPgDdwA&#10;AAAHAQAADwAAAGRycy9kb3ducmV2LnhtbEyPwUrDQBCG74LvsIzgzW6saasxm1IEoeBBWqXY2zQ7&#10;JiHZ2ZjdtvHtHU96+hj+4Z9v8uXoOnWiITSeDdxOElDEpbcNVwbe355v7kGFiGyx80wGvinAsri8&#10;yDGz/swbOm1jpaSEQ4YG6hj7TOtQ1uQwTHxPLNmnHxxGGYdK2wHPUu46PU2SuXbYsFyosaenmsp2&#10;e3QGdutBf6XUvgZ8cfswX33sW14bc301rh5BRRrj3zL86os6FOJ08Ee2QXUG7qbyShTOUlCSz1Lh&#10;QfiwAF3k+r9/8QMAAP//AwBQSwECLQAUAAYACAAAACEAtoM4kv4AAADhAQAAEwAAAAAAAAAAAAAA&#10;AAAAAAAAW0NvbnRlbnRfVHlwZXNdLnhtbFBLAQItABQABgAIAAAAIQA4/SH/1gAAAJQBAAALAAAA&#10;AAAAAAAAAAAAAC8BAABfcmVscy8ucmVsc1BLAQItABQABgAIAAAAIQBBZR+4eAIAAP0EAAAOAAAA&#10;AAAAAAAAAAAAAC4CAABkcnMvZTJvRG9jLnhtbFBLAQItABQABgAIAAAAIQA1U+AN3AAAAAcBAAAP&#10;AAAAAAAAAAAAAAAAANIEAABkcnMvZG93bnJldi54bWxQSwUGAAAAAAQABADzAAAA2wU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urvey - Allied Health Care Professional</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Email - Exercise Referral Officer for BEATS</w:t>
            </w:r>
          </w:p>
        </w:tc>
        <w:tc>
          <w:tcPr>
            <w:tcW w:w="3062"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For people with a recurring illness/ medical condition.</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 month programm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Referral GP, CNS, HCP</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Delivery via exercise officers</w:t>
            </w:r>
            <w:r w:rsidRPr="00A85BBE">
              <w:rPr>
                <w:rFonts w:eastAsia="Calibri"/>
              </w:rPr>
              <w:t xml:space="preserve"> (</w:t>
            </w:r>
            <w:r w:rsidRPr="00A85BBE">
              <w:rPr>
                <w:rFonts w:eastAsia="Calibri"/>
                <w:sz w:val="20"/>
                <w:szCs w:val="20"/>
              </w:rPr>
              <w:t>REPS level 3/4) or by gym instructors</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Living with or beyond cancer (must be stable)</w:t>
            </w: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Close supervision period for the first 12 weeks with reviews: initial, weeks 6 and 12, </w:t>
            </w:r>
            <w:r w:rsidRPr="00A85BBE">
              <w:rPr>
                <w:rFonts w:eastAsia="Calibri"/>
                <w:sz w:val="20"/>
                <w:szCs w:val="20"/>
              </w:rPr>
              <w:lastRenderedPageBreak/>
              <w:t>months 7 and 12.</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http://www.bury.gov.uk/index.aspx?articleid=11710</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28224" behindDoc="0" locked="0" layoutInCell="1" allowOverlap="1" wp14:anchorId="5BB6628A" wp14:editId="7EEF3F91">
                      <wp:simplePos x="0" y="0"/>
                      <wp:positionH relativeFrom="column">
                        <wp:posOffset>163640</wp:posOffset>
                      </wp:positionH>
                      <wp:positionV relativeFrom="paragraph">
                        <wp:posOffset>273050</wp:posOffset>
                      </wp:positionV>
                      <wp:extent cx="142503" cy="154379"/>
                      <wp:effectExtent l="0" t="0" r="10160" b="17145"/>
                      <wp:wrapNone/>
                      <wp:docPr id="21" name="Oval 21"/>
                      <wp:cNvGraphicFramePr/>
                      <a:graphic xmlns:a="http://schemas.openxmlformats.org/drawingml/2006/main">
                        <a:graphicData uri="http://schemas.microsoft.com/office/word/2010/wordprocessingShape">
                          <wps:wsp>
                            <wps:cNvSpPr/>
                            <wps:spPr>
                              <a:xfrm>
                                <a:off x="0" y="0"/>
                                <a:ext cx="142503" cy="154379"/>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21" o:spid="_x0000_s1030" style="position:absolute;margin-left:12.9pt;margin-top:21.5pt;width:11.2pt;height:12.1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7R2eAIAAP8EAAAOAAAAZHJzL2Uyb0RvYy54bWysVE1v2zAMvQ/YfxB0X52kztoGdYqgRYYB&#10;RVugHXpWZCk2oK9JSuzs1+9JdtN23WlYDgopUiQf+ejLq14rshc+tNZUdHoyoUQYbuvWbCv642n9&#10;5ZySEJmpmbJGVPQgAr1afv502bmFmNnGqlp4giAmLDpX0SZGtyiKwBuhWTixThgYpfWaRah+W9Se&#10;dYiuVTGbTL4WnfW185aLEHB7MxjpMseXUvB4L2UQkaiKoraYT5/PTTqL5SVbbD1zTcvHMtg/VKFZ&#10;a5D0GOqGRUZ2vv0QSrfc22BlPOFWF1bKlouMAWimkz/QPDbMiYwFzQnu2Kbw/8Lyu/2DJ21d0dmU&#10;EsM0ZnS/Z4pARW86FxZweXQPftQCxAS0l16nf0Agfe7n4dhP0UfCcTktZ/PJKSUcpum8PD27SDGL&#10;18fOh/hNWE2SUFGhVOtCQswWbH8b4uD94pWug1VtvW6Vyorfbq6VJ6i3omv8JnmgSPDOTRnSAd+8&#10;hJlwBpZJxSJE7YA7mC0lTG1BXx59zv3udTiEYw4Qr7bdE/BRoliIMAB0/o3I3j1Nhd+w0AwFZtPo&#10;pkyqX2SCjjhTq4fmJin2mz6PpUwv0s3G1geMytuBw8HxdYv4tyjjgXmQFuCwiPEeh1QWiO0oUdJY&#10;/+tv98kfXIKVkg5LgG783DEvgO67AcsupmWZtiYr5fxsBsW/tWzeWsxOX1tMAkRCdVlM/lG9iNJb&#10;/Yx9XaWsMDHDkXvo+6hcx2E5sfFcrFbZDZviWLw1j46n4KlzqbNP/TPzbqROxEzu7MvCfKDP4Jte&#10;GrvaRSvbzK3XvoKWScGWZYKOX4S0xm/17PX63Vr+BgAA//8DAFBLAwQUAAYACAAAACEA1P5iB94A&#10;AAAHAQAADwAAAGRycy9kb3ducmV2LnhtbEzPwUrDQBAG4LvgOywjeLMb05iWmEkpglDwIFaR9rbN&#10;jklIdjbubtv49q6nehz+4Z9vytVkBnEi5zvLCPezBARxbXXHDcLH+/PdEoQPirUaLBPCD3lYVddX&#10;pSq0PfMbnbahEbGEfaEQ2hDGQkpft2SUn9mROGZf1hkV4ugaqZ06x3IzyDRJcmlUx/FCq0Z6aqnu&#10;t0eD8Llx8juj/tWrF7P3+Xq373mDeHszrR9BBJrCZRn++JEOVTQd7JG1FwNC+hDlASGbx5dini1T&#10;EAeEfDEHWZXyv7/6BQAA//8DAFBLAQItABQABgAIAAAAIQC2gziS/gAAAOEBAAATAAAAAAAAAAAA&#10;AAAAAAAAAABbQ29udGVudF9UeXBlc10ueG1sUEsBAi0AFAAGAAgAAAAhADj9If/WAAAAlAEAAAsA&#10;AAAAAAAAAAAAAAAALwEAAF9yZWxzLy5yZWxzUEsBAi0AFAAGAAgAAAAhAEbjtHZ4AgAA/wQAAA4A&#10;AAAAAAAAAAAAAAAALgIAAGRycy9lMm9Eb2MueG1sUEsBAi0AFAAGAAgAAAAhANT+YgfeAAAABwEA&#10;AA8AAAAAAAAAAAAAAAAA0gQAAGRycy9kb3ducmV2LnhtbFBLBQYAAAAABAAEAPMAAADdBQ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Interview (RT) – GP</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urvey -General Practitioner (GP)</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E756AB">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3062"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based in a gym and studio (Easton, </w:t>
            </w:r>
            <w:proofErr w:type="spellStart"/>
            <w:r w:rsidRPr="00A85BBE">
              <w:rPr>
                <w:rFonts w:eastAsia="Calibri"/>
                <w:sz w:val="20"/>
                <w:szCs w:val="20"/>
              </w:rPr>
              <w:t>Henbury</w:t>
            </w:r>
            <w:proofErr w:type="spellEnd"/>
            <w:r w:rsidRPr="00A85BBE">
              <w:rPr>
                <w:rFonts w:eastAsia="Calibri"/>
                <w:sz w:val="20"/>
                <w:szCs w:val="20"/>
              </w:rPr>
              <w:t xml:space="preserve"> and </w:t>
            </w:r>
            <w:proofErr w:type="spellStart"/>
            <w:r w:rsidRPr="00A85BBE">
              <w:rPr>
                <w:rFonts w:eastAsia="Calibri"/>
                <w:sz w:val="20"/>
                <w:szCs w:val="20"/>
              </w:rPr>
              <w:t>Hengrove</w:t>
            </w:r>
            <w:proofErr w:type="spellEnd"/>
            <w:r w:rsidRPr="00A85BBE">
              <w:rPr>
                <w:rFonts w:eastAsia="Calibri"/>
                <w:sz w:val="20"/>
                <w:szCs w:val="20"/>
              </w:rPr>
              <w:t xml:space="preserve"> park leisure centres) mixing aerobic and resistance</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No longer a 12 week programme but a 12 session programme for flexibility</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elf-referral and CNS, GP, HCP referral</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Cancer Rehab instructors trained to level 4</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Accept all stages of cancer treatment (pre/post and palliative)</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Patients are</w:t>
            </w:r>
            <w:r w:rsidRPr="00A85BBE">
              <w:rPr>
                <w:rFonts w:eastAsia="Calibri"/>
                <w:sz w:val="20"/>
                <w:szCs w:val="20"/>
              </w:rPr>
              <w:t xml:space="preserve"> given individually tailored programmes. </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s://www.bristol.gov.uk/social-care-health/cancer-rehabilitation-exercise</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29248" behindDoc="0" locked="0" layoutInCell="1" allowOverlap="1" wp14:anchorId="3B668C0C" wp14:editId="68177143">
                      <wp:simplePos x="0" y="0"/>
                      <wp:positionH relativeFrom="column">
                        <wp:posOffset>170815</wp:posOffset>
                      </wp:positionH>
                      <wp:positionV relativeFrom="paragraph">
                        <wp:posOffset>219710</wp:posOffset>
                      </wp:positionV>
                      <wp:extent cx="142240" cy="154305"/>
                      <wp:effectExtent l="0" t="0" r="10160" b="17145"/>
                      <wp:wrapNone/>
                      <wp:docPr id="22" name="Oval 22"/>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22" o:spid="_x0000_s1031" style="position:absolute;margin-left:13.45pt;margin-top:17.3pt;width:11.2pt;height:12.1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ZaFdAIAAP8EAAAOAAAAZHJzL2Uyb0RvYy54bWysVMFu2zAMvQ/YPwi6r068ZOuCOkWQosOA&#10;og3QDj0rshQLkCVNUmJnX78n2U3bdbsMy0EhRYrkeyR9cdm3mhyED8qaik7PJpQIw22tzK6i3x+u&#10;P5xTEiIzNdPWiIoeRaCXy/fvLjq3EKVtrK6FJwhiwqJzFW1idIuiCLwRLQtn1gkDo7S+ZRGq3xW1&#10;Zx2it7ooJ5NPRWd97bzlIgTcXg1GuszxpRQ83kkZRCS6oqgt5tPnc5vOYnnBFjvPXKP4WAb7hypa&#10;pgySnkJdscjI3qs3oVrFvQ1WxjNu28JKqbjIGIBmOvkNzX3DnMhYQE5wJ5rC/wvLbw8bT1Rd0bKk&#10;xLAWPbo7ME2ggpvOhQVc7t3Gj1qAmID20rfpHxBIn/k8nvgUfSQcl9NZWc7AOodpOp99nMxTzOL5&#10;sfMhfhW2JUmoqNBauZAQswU73IQ4eD95petgtaqvldZZ8bvtWnuCeiu6nqTfmOCVmzakA775DGbC&#10;GaZMahYhtg64g9lRwvQO48ujz7lfvQ7HcMqBwatt9wB8lGgWIgwA/dfEqfArFpqhwBx1rE+bVL/I&#10;AzriTFQP5CYp9ts+tyVTlm62tj6iVd4OMxwcv1aIf4MyNsxjaAEOixjvcEhtgdiOEiWN9T//dJ/8&#10;MUuwUtJhCcDGjz3zAui+GUzZl+ks9S9mZTb/XELxLy3blxazb9cWnZhi5R3PYvKP+kmU3raP2NdV&#10;ygoTMxy5B95HZR2H5cTGc7FaZTdsimPxxtw7noIn5hKzD/0j824cnYie3NqnhXkzPoNvemnsah+t&#10;VHm2nnnFWCYFW5YHdPwipDV+qWev5+/W8hcAAAD//wMAUEsDBBQABgAIAAAAIQAlJ6I43QAAAAcB&#10;AAAPAAAAZHJzL2Rvd25yZXYueG1sTI49T8NAEER7JP7DaZHoyJl8mNh4HQGCBiUFIQ3dxrfYFr69&#10;yHdxnH/PUYVyNKM3r1iNtlMD9751gnA/SUCxVM60UiPsPt/ulqB8IDHUOWGEM3tYlddXBeXGneSD&#10;h22oVYSIzwmhCeGQa+2rhi35iTuwxO7b9ZZCjH2tTU+nCLedniZJqi21Eh8aOvBLw9XP9mgRjB94&#10;83qWB3re7NJFGGj9tX5HvL0Znx5BBR7DZQx/+lEdyui0d0cxXnUI0zSLS4TZPAUV+3k2A7VHWCwz&#10;0GWh//uXvwAAAP//AwBQSwECLQAUAAYACAAAACEAtoM4kv4AAADhAQAAEwAAAAAAAAAAAAAAAAAA&#10;AAAAW0NvbnRlbnRfVHlwZXNdLnhtbFBLAQItABQABgAIAAAAIQA4/SH/1gAAAJQBAAALAAAAAAAA&#10;AAAAAAAAAC8BAABfcmVscy8ucmVsc1BLAQItABQABgAIAAAAIQDUCZaFdAIAAP8EAAAOAAAAAAAA&#10;AAAAAAAAAC4CAABkcnMvZTJvRG9jLnhtbFBLAQItABQABgAIAAAAIQAlJ6I43QAAAAcBAAAPAAAA&#10;AAAAAAAAAAAAAM4EAABkcnMvZG93bnJldi54bWxQSwUGAAAAAAQABADzAAAA2AU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urvey - Physiotherapist</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Trust led:</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Back on Track:</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Group, home or community based dependant on preferences</w:t>
            </w:r>
          </w:p>
        </w:tc>
        <w:tc>
          <w:tcPr>
            <w:tcW w:w="2593"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 xml:space="preserve">Trust Led: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elf-referral</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6 week course of Pilates, yoga and tai chi</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Back on Track:</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Weekly contact</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8 week exercise programme</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Post curative treatment (20min consultation with HCP)</w:t>
            </w: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Emailed – no respons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everal LA/ Community/ privately run (walking group) initiatives in the area.</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Back on Track:</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sz w:val="20"/>
                <w:szCs w:val="20"/>
              </w:rPr>
              <w:t>- Individually tailored exercise programme for people who are experiencing cancer related fatigue and cancer related weight loss.</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survivorship.cancerni.net/services/near-you?tid_1=203&amp;keys=&amp;distance%5Bpostal_code%5D=BT41+2R&amp;distance%5Bsearch_distance%5D=1000&amp;distance%5Bsearch_units%5D=mile&amp;cangen=All</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belfasttrust-cancerservices.hscni.net/295.htm</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www.cancerni.net/files/file/Transforming%20Cancer%20Follow%20Up/Jackie%20Gracey%20UU%20Back%20on%20Track.pdf</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30272" behindDoc="0" locked="0" layoutInCell="1" allowOverlap="1" wp14:anchorId="66610D6D" wp14:editId="344CF2A1">
                      <wp:simplePos x="0" y="0"/>
                      <wp:positionH relativeFrom="column">
                        <wp:posOffset>186055</wp:posOffset>
                      </wp:positionH>
                      <wp:positionV relativeFrom="paragraph">
                        <wp:posOffset>86995</wp:posOffset>
                      </wp:positionV>
                      <wp:extent cx="142240" cy="154305"/>
                      <wp:effectExtent l="0" t="0" r="10160" b="17145"/>
                      <wp:wrapNone/>
                      <wp:docPr id="54" name="Oval 54"/>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4" o:spid="_x0000_s1032" style="position:absolute;margin-left:14.65pt;margin-top:6.85pt;width:11.2pt;height:12.1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zxDdgIAAP8EAAAOAAAAZHJzL2Uyb0RvYy54bWysVE1v2zAMvQ/YfxB0X51kTrcFdYqgRYYB&#10;RRugHXpWZDkWoK9JSuzs1+9JdtN27WlYDgopUiQf+eiLy14rchA+SGsqOj2bUCIMt7U0u4r+fFh/&#10;+kpJiMzUTFkjKnoUgV4uP3646NxCzGxrVS08QRATFp2raBujWxRF4K3QLJxZJwyMjfWaRah+V9Se&#10;dYiuVTGbTM6LzvraectFCLi9Hox0meM3jeDxrmmCiERVFLXFfPp8btNZLC/YYueZayUfy2D/UIVm&#10;0iDpKdQ1i4zsvXwTSkvubbBNPONWF7ZpJBcZA9BMJ3+huW+ZExkLmhPcqU3h/4Xlt4eNJ7Ku6Lyk&#10;xDCNGd0dmCJQ0ZvOhQVc7t3Gj1qAmID2jdfpHxBIn/t5PPVT9JFwXE7L2axE1zlM03n5eTJPMYvn&#10;x86H+F1YTZJQUaGUdCEhZgt2uAlx8H7yStfBKlmvpVJZ8bvtlfIE9VZ0vZ7gNyZ45aYM6So6m5cw&#10;E87AskaxCFE74A5mRwlTO9CXR59zv3odjuGUA8SrbfcAfJQoFiIMAJ1/7yVOhV+z0A4F5qijmzKp&#10;fpEJOuJMrR6am6TYb/s8lvP0It1sbX3EqLwdOBwcX0vEv0EZG+ZBWoDDIsY7HI2yQGxHiZLW+t/v&#10;3Sd/cAlWSjosAbrxa8+8ALofBiz7Ni3T/GJWyvmXGRT/0rJ9aTF7fWUxiSlW3vEsJv+onsTGW/2I&#10;fV2lrDAxw5F76PuoXMVhObHxXKxW2Q2b4li8MfeOp+Cpc6mzD/0j826kTsRMbu3Twryhz+CbXhq7&#10;2kfbyMyt576ClknBlmWCjl+EtMYv9ez1/N1a/gEAAP//AwBQSwMEFAAGAAgAAAAhAIFx+sDdAAAA&#10;BwEAAA8AAABkcnMvZG93bnJldi54bWxMjkFLw0AQhe+C/2EZoTe7aUNrjNkUEYRSUGgrgrdpdkyC&#10;2dmQ3Tbx3zue9PSY9x5vvmIzuU5daAitZwOLeQKKuPK25drA2/H5NgMVIrLFzjMZ+KYAm/L6qsDc&#10;+pH3dDnEWskIhxwNNDH2udahashhmPueWLJPPziMcg61tgOOMu46vUyStXbYsnxosKenhqqvw9kZ&#10;2K/5/bXOdv6jOtoR25G32UtqzOxmenwAFWmKf2X4xRd0KIXp5M9sg+oMLO9TaYqf3oGSfLUQPRlI&#10;swR0Wej//OUPAAAA//8DAFBLAQItABQABgAIAAAAIQC2gziS/gAAAOEBAAATAAAAAAAAAAAAAAAA&#10;AAAAAABbQ29udGVudF9UeXBlc10ueG1sUEsBAi0AFAAGAAgAAAAhADj9If/WAAAAlAEAAAsAAAAA&#10;AAAAAAAAAAAALwEAAF9yZWxzLy5yZWxzUEsBAi0AFAAGAAgAAAAhABabPEN2AgAA/wQAAA4AAAAA&#10;AAAAAAAAAAAALgIAAGRycy9lMm9Eb2MueG1sUEsBAi0AFAAGAAgAAAAhAIFx+sDdAAAABwEAAA8A&#10;AAAAAAAAAAAAAAAA0AQAAGRycy9kb3ducmV2LnhtbFBLBQYAAAAABAAEAPMAAADaBQAAAAA=&#10;" fillcolor="red"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Nurse</w:t>
            </w:r>
          </w:p>
        </w:tc>
        <w:tc>
          <w:tcPr>
            <w:tcW w:w="3062"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12 week programme</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Supervised by instructors trained in </w:t>
            </w:r>
            <w:r w:rsidRPr="00A85BBE">
              <w:rPr>
                <w:rFonts w:eastAsia="Calibri"/>
                <w:sz w:val="20"/>
                <w:szCs w:val="20"/>
              </w:rPr>
              <w:lastRenderedPageBreak/>
              <w:t>exercise rehab</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eferral through HCP</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For people living with and beyond cancer</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Cancer survivorship exercise programme - </w:t>
            </w:r>
            <w:r w:rsidRPr="00A85BBE">
              <w:rPr>
                <w:rFonts w:eastAsia="Calibri"/>
                <w:sz w:val="20"/>
                <w:szCs w:val="20"/>
              </w:rPr>
              <w:lastRenderedPageBreak/>
              <w:t>Includes: Nordic walking, gym sessions, flexibility, Pilates, group circuits and swimming</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http://www.bathchronicle.co.uk/Exercise-</w:t>
            </w:r>
            <w:r w:rsidRPr="00A85BBE">
              <w:rPr>
                <w:rFonts w:eastAsia="Calibri"/>
                <w:sz w:val="20"/>
                <w:szCs w:val="20"/>
              </w:rPr>
              <w:lastRenderedPageBreak/>
              <w:t>programme-cancer-sufferers-launched-Bath/story-20044971-detail/story.html</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31296" behindDoc="0" locked="0" layoutInCell="1" allowOverlap="1" wp14:anchorId="0704D0C6" wp14:editId="5EC9FDF1">
                      <wp:simplePos x="0" y="0"/>
                      <wp:positionH relativeFrom="column">
                        <wp:posOffset>171450</wp:posOffset>
                      </wp:positionH>
                      <wp:positionV relativeFrom="paragraph">
                        <wp:posOffset>36195</wp:posOffset>
                      </wp:positionV>
                      <wp:extent cx="142240" cy="154305"/>
                      <wp:effectExtent l="0" t="0" r="10160" b="17145"/>
                      <wp:wrapNone/>
                      <wp:docPr id="30" name="Oval 30"/>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00B0F0"/>
                              </a:solidFill>
                              <a:ln w="25400" cap="flat" cmpd="sng" algn="ctr">
                                <a:solidFill>
                                  <a:sysClr val="windowText" lastClr="000000"/>
                                </a:solidFill>
                                <a:prstDash val="solid"/>
                              </a:ln>
                              <a:effectLst/>
                            </wps:spPr>
                            <wps:txbx>
                              <w:txbxContent>
                                <w:p w:rsidR="00ED02BA" w:rsidRDefault="00ED02BA" w:rsidP="00A85BBE">
                                  <w:pPr>
                                    <w:shd w:val="clear" w:color="auto" w:fill="CEB966" w:themeFill="accent1"/>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30" o:spid="_x0000_s1033" style="position:absolute;margin-left:13.5pt;margin-top:2.85pt;width:11.2pt;height:12.1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HyYegIAAP8EAAAOAAAAZHJzL2Uyb0RvYy54bWysVMFu2zAMvQ/YPwi6r3bSZO2COkXWIsOA&#10;oi3QDj0rshQLkCVNUmJnX78n2U3bdadhOSikSJF85KMvLvtWk73wQVlT0clJSYkw3NbKbCv643H9&#10;6ZySEJmpmbZGVPQgAr1cfvxw0bmFmNrG6lp4giAmLDpX0SZGtyiKwBvRsnBinTAwSutbFqH6bVF7&#10;1iF6q4tpWX4uOutr5y0XIeD2ejDSZY4vpeDxTsogItEVRW0xnz6fm3QWywu22HrmGsXHMtg/VNEy&#10;ZZD0GOqaRUZ2Xr0L1SrubbAynnDbFlZKxUXGADST8g80Dw1zImNBc4I7tin8v7D8dn/viaoreor2&#10;GNZiRnd7pglU9KZzYQGXB3fvRy1ATEB76dv0Dwikz/08HPsp+kg4Liez6XSGsBymyXx2Ws5TzOLl&#10;sfMhfhO2JUmoqNBauZAQswXb34Q4eD97petgtarXSuus+O3mSnuCepG7/Fquc9FI8MZNG9JVdDqf&#10;lakWBpZJzSLE1gF3MFtKmN6Cvjz6nPvN63AIxxwgXm27R+CjRLMQYUiJ029E9uZpKvyahWYoMJtG&#10;N21S/SITdMSZWj00N0mx3/R5LGfpRbrZ2PqAUXk7cDg4vlaIf4My7pkHaQEOixjvcEhtgdiOEiWN&#10;9b/+dp/8wSVYKemwBOjGzx3zAui+G7Dsy2SW5hezMpufTaH415bNa4vZtVcWk5hg5R3PYvKP+lmU&#10;3rZP2NdVygoTMxy5h76PylUclhMbz8Vqld2wKY7FG/PgeAqeOpc6+9g/Me9G6kTM5NY+L8w7+gy+&#10;6aWxq120UmVuvfQVtEwKtiwTdPwipDV+rWevl+/W8jcAAAD//wMAUEsDBBQABgAIAAAAIQAhR/14&#10;3QAAAAYBAAAPAAAAZHJzL2Rvd25yZXYueG1sTI/BTsMwEETvSPyDtUhcKmrTBkJDNlWEBEcQBSSO&#10;brxNAvE6ip008PWYExxHM5p5k29n24mJBt86RrhcKhDElTMt1wivL/cXNyB80Gx055gQvsjDtjg9&#10;yXVm3JGfadqFWsQS9plGaELoMyl91ZDVful64ugd3GB1iHKopRn0MZbbTq6UupZWtxwXGt3TXUPV&#10;5260CG/u6aN8KP17On5Ph2Sx2KwfbUA8P5vLWxCB5vAXhl/8iA5FZNq7kY0XHcIqjVcCwlUKItrJ&#10;JgGxR1grBbLI5X/84gcAAP//AwBQSwECLQAUAAYACAAAACEAtoM4kv4AAADhAQAAEwAAAAAAAAAA&#10;AAAAAAAAAAAAW0NvbnRlbnRfVHlwZXNdLnhtbFBLAQItABQABgAIAAAAIQA4/SH/1gAAAJQBAAAL&#10;AAAAAAAAAAAAAAAAAC8BAABfcmVscy8ucmVsc1BLAQItABQABgAIAAAAIQDHIHyYegIAAP8EAAAO&#10;AAAAAAAAAAAAAAAAAC4CAABkcnMvZTJvRG9jLnhtbFBLAQItABQABgAIAAAAIQAhR/143QAAAAYB&#10;AAAPAAAAAAAAAAAAAAAAANQEAABkcnMvZG93bnJldi54bWxQSwUGAAAAAAQABADzAAAA3gUAAAAA&#10;" fillcolor="#00b0f0" strokecolor="windowText" strokeweight="2pt">
                      <v:textbox>
                        <w:txbxContent>
                          <w:p w:rsidR="00ED02BA" w:rsidRDefault="00ED02BA" w:rsidP="00A85BBE">
                            <w:pPr>
                              <w:shd w:val="clear" w:color="auto" w:fill="CEB966" w:themeFill="accent1"/>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Nurse</w:t>
            </w:r>
          </w:p>
        </w:tc>
        <w:tc>
          <w:tcPr>
            <w:tcW w:w="3062"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Prostate cancer specific</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 week prostate cancer specific programme since Dec 2003.</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Integrated</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Eight local gyms agreed to take referrals (see Bedford below)</w:t>
            </w:r>
          </w:p>
        </w:tc>
        <w:tc>
          <w:tcPr>
            <w:tcW w:w="2593"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Delivered by exercise professionals trained to level 4 qualification</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 Referred by HCP</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Men who are about to start ADT (in line with CG175)</w:t>
            </w: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b/>
                <w:sz w:val="20"/>
                <w:szCs w:val="20"/>
              </w:rPr>
              <w:t>Exercise for life</w:t>
            </w:r>
            <w:r w:rsidRPr="00A85BBE">
              <w:rPr>
                <w:rFonts w:eastAsia="Calibri"/>
                <w:sz w:val="20"/>
                <w:szCs w:val="20"/>
              </w:rPr>
              <w:t>: Charity funded. Not sure of official programm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b/>
                <w:sz w:val="20"/>
                <w:szCs w:val="20"/>
              </w:rPr>
              <w:t>Prostate cancer programme</w:t>
            </w:r>
            <w:r w:rsidRPr="00A85BBE">
              <w:rPr>
                <w:rFonts w:eastAsia="Calibri"/>
                <w:sz w:val="20"/>
                <w:szCs w:val="20"/>
              </w:rPr>
              <w:t>: All men, with prostate cancer now receive exercise counselling, supported by a written information pack and are offered referral to a 12 week exercise programme</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www.cuh.org.uk/addenbrookes-hospital/services/cancer-services/support/living-with-and-beyond-cancer/exercise-for-lif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s://www.nice.org.uk/sharedlearning/integrating-men-being-treated-for-prostate-cancer-into-exercise-referral-schemes</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32320" behindDoc="0" locked="0" layoutInCell="1" allowOverlap="1" wp14:anchorId="061FE15E" wp14:editId="10158C52">
                      <wp:simplePos x="0" y="0"/>
                      <wp:positionH relativeFrom="column">
                        <wp:posOffset>187325</wp:posOffset>
                      </wp:positionH>
                      <wp:positionV relativeFrom="paragraph">
                        <wp:posOffset>151612</wp:posOffset>
                      </wp:positionV>
                      <wp:extent cx="142240" cy="154305"/>
                      <wp:effectExtent l="0" t="0" r="10160" b="17145"/>
                      <wp:wrapNone/>
                      <wp:docPr id="32" name="Oval 32"/>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7030A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32" o:spid="_x0000_s1034" style="position:absolute;margin-left:14.75pt;margin-top:11.95pt;width:11.2pt;height:12.1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LcWewIAAP8EAAAOAAAAZHJzL2Uyb0RvYy54bWysVMFu2zAMvQ/YPwi6r3bcZO2COkXQosOA&#10;Yi3QDj0rshQLkCVNUmJnX78n2U3bdadhOSikSJF85KMvLodOk73wQVlT09lJSYkw3DbKbGv64/Hm&#10;0zklITLTMG2NqOlBBHq5+vjhondLUdnW6kZ4giAmLHtX0zZGtyyKwFvRsXBinTAwSus7FqH6bdF4&#10;1iN6p4uqLD8XvfWN85aLEHB7PRrpKseXUvB4J2UQkeiaoraYT5/PTTqL1QVbbj1zreJTGewfquiY&#10;Mkh6DHXNIiM7r96F6hT3NlgZT7jtCiul4iJjAJpZ+Qeah5Y5kbGgOcEd2xT+X1j+fX/viWpqelpR&#10;YliHGd3tmSZQ0ZvehSVcHty9n7QAMQEdpO/SPyCQIffzcOynGCLhuJzNq2qOrnOYZov5ablIMYuX&#10;x86H+FXYjiShpkJr5UJCzJZsfxvi6P3sla6D1aq5UVpnxW83V9oT1FvTs/K0XOeBIsEbN21IX9Nq&#10;MS9TLQwsk5pFiJ0D7mC2lDC9BX159Dn3m9fhEI45QLzG9o/AR4lmIcIA0Pk3IXvzNBV+zUI7FphN&#10;k5s2qX6RCTrhTK0em5ukOGyGPJbz9CLdbGxzwKi8HTkcHL9RiH+LMu6ZB2kBDosY73BIbYHYThIl&#10;rfW//naf/MElWCnpsQToxs8d8wLovhmw7MtsnuYXszJfnFVQ/GvL5rXF7Lori0nMsPKOZzH5R/0s&#10;Sm+7J+zrOmWFiRmO3GPfJ+UqjsuJjedivc5u2BTH4q15cDwFT51LnX0cnph3E3UiZvLdPi/MO/qM&#10;vumlsetdtFJlbr30FbRMCrYsE3T6IqQ1fq1nr5fv1uo3AAAA//8DAFBLAwQUAAYACAAAACEA7xGO&#10;Dd0AAAAHAQAADwAAAGRycy9kb3ducmV2LnhtbEyOQUvDQBSE74L/YXkFb3bTaEMTsykiFC9SsfXg&#10;cZt9TUJ334bspo3+ep8nexqGGWa+cj05K844hM6TgsU8AYFUe9NRo+Bzv7lfgQhRk9HWEyr4xgDr&#10;6vam1IXxF/rA8y42gkcoFFpBG2NfSBnqFp0Oc98jcXb0g9OR7dBIM+gLjzsr0yTJpNMd8UOre3xp&#10;sT7tRqfAnrL0fdO92Tb7Smj7s89fx61R6m42PT+BiDjF/zL84TM6VMx08COZIKyCNF9yk/UhB8H5&#10;csF6UPC4SkFWpbzmr34BAAD//wMAUEsBAi0AFAAGAAgAAAAhALaDOJL+AAAA4QEAABMAAAAAAAAA&#10;AAAAAAAAAAAAAFtDb250ZW50X1R5cGVzXS54bWxQSwECLQAUAAYACAAAACEAOP0h/9YAAACUAQAA&#10;CwAAAAAAAAAAAAAAAAAvAQAAX3JlbHMvLnJlbHNQSwECLQAUAAYACAAAACEArkC3FnsCAAD/BAAA&#10;DgAAAAAAAAAAAAAAAAAuAgAAZHJzL2Uyb0RvYy54bWxQSwECLQAUAAYACAAAACEA7xGODd0AAAAH&#10;AQAADwAAAAAAAAAAAAAAAADVBAAAZHJzL2Rvd25yZXYueG1sUEsFBgAAAAAEAAQA8wAAAN8FAAAA&#10;AA==&#10;" fillcolor="#7030a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Practitioner (GP)</w:t>
            </w:r>
          </w:p>
        </w:tc>
        <w:tc>
          <w:tcPr>
            <w:tcW w:w="3062" w:type="dxa"/>
            <w:shd w:val="clear" w:color="auto" w:fill="auto"/>
          </w:tcPr>
          <w:p w:rsidR="00ED02BA" w:rsidRPr="00A85BBE" w:rsidRDefault="00ED02BA" w:rsidP="00C54469">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No data provided/obtainable</w:t>
            </w: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54469">
              <w:rPr>
                <w:rFonts w:eastAsia="Calibri"/>
                <w:sz w:val="20"/>
                <w:szCs w:val="20"/>
              </w:rPr>
              <w:t>No data provided/obtainable</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54469">
              <w:rPr>
                <w:rFonts w:eastAsia="Calibri"/>
                <w:sz w:val="20"/>
                <w:szCs w:val="20"/>
              </w:rPr>
              <w:t>No data provided/obtainable</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54469">
              <w:rPr>
                <w:rFonts w:eastAsia="Calibri"/>
                <w:sz w:val="20"/>
                <w:szCs w:val="20"/>
              </w:rPr>
              <w:t>No data provided/obtainable</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33344" behindDoc="0" locked="0" layoutInCell="1" allowOverlap="1" wp14:anchorId="25B4EFF8" wp14:editId="2966D031">
                      <wp:simplePos x="0" y="0"/>
                      <wp:positionH relativeFrom="column">
                        <wp:posOffset>182245</wp:posOffset>
                      </wp:positionH>
                      <wp:positionV relativeFrom="paragraph">
                        <wp:posOffset>156210</wp:posOffset>
                      </wp:positionV>
                      <wp:extent cx="142240" cy="154305"/>
                      <wp:effectExtent l="0" t="0" r="10160" b="17145"/>
                      <wp:wrapNone/>
                      <wp:docPr id="34" name="Oval 34"/>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34" o:spid="_x0000_s1035" style="position:absolute;margin-left:14.35pt;margin-top:12.3pt;width:11.2pt;height:12.1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ozjdQIAAP8EAAAOAAAAZHJzL2Uyb0RvYy54bWysVMFu2zAMvQ/YPwi6r05SZ2uDOkWQosOA&#10;oi3QDj0rshQLkCVNUmJnX78n2U3bdbsMy0EhRYrkIx99cdm3muyFD8qaik5PJpQIw22tzLai3x+v&#10;P51REiIzNdPWiIoeRKCXy48fLjq3EDPbWF0LTxDEhEXnKtrE6BZFEXgjWhZOrBMGRml9yyJUvy1q&#10;zzpEb3Uxm0w+F531tfOWixBwezUY6TLHl1LweCdlEJHoiqK2mE+fz006i+UFW2w9c43iYxnsH6po&#10;mTJIegx1xSIjO6/ehWoV9zZYGU+4bQsrpeIiYwCa6eQ3NA8NcyJjQXOCO7Yp/L+w/HZ/74mqK3pa&#10;UmJYixnd7ZkmUNGbzoUFXB7cvR+1ADEB7aVv0z8gkD7383Dsp+gj4biclrNZia5zmKbz8nQyTzGL&#10;l8fOh/hV2JYkoaJCa+VCQswWbH8T4uD97JWug9WqvlZaZ8VvN2vtCeqt6HqSfmOCN27akK6is3kJ&#10;M+EMLJOaRYitA+5gtpQwvQV9efQ595vX4RCOOUC82naPwEeJZiHCANB/TZwKv2KhGQrMUcf6tEn1&#10;i0zQEWdq9dDcJMV+0+exnKcX6WZj6wNG5e3A4eD4tUL8G5RxzzxIC3BYxHiHQ2oLxHaUKGms//mn&#10;++QPLsFKSYclQDd+7JgXQPfNgGXn0zLNL2alnH+ZQfGvLZvXFrNr1xaTmGLlHc9i8o/6WZTetk/Y&#10;11XKChMzHLmHvo/KOg7LiY3nYrXKbtgUx+KNeXA8BU+dS5197J+YdyN1ImZya58X5h19Bt/00tjV&#10;LlqpMrde+gpaJgVblgk6fhHSGr/Ws9fLd2v5CwAA//8DAFBLAwQUAAYACAAAACEAt23t/t0AAAAH&#10;AQAADwAAAGRycy9kb3ducmV2LnhtbEyOsU7DQBBEeyT+4bRIdOTsKHGM8TkCBA1KCkIauo1vsSN8&#10;e5bv4jh/z1JBNRrNaOaV68l1aqQhHD0bSGcJKOLa2yM3BvYfr3c5qBCRLXaeycCFAqyr66sSC+vP&#10;/E7jLjZKRjgUaKCNsS+0DnVLDsPM98SSffnBYRQ7NNoOeJZx1+l5kmTa4ZHlocWenluqv3cnZ8CG&#10;kbYvF17h03afLeOIm8/NmzG3N9PjA6hIU/wrwy++oEMlTAd/YhtUZ2Cer6QpushASb5MU1AHA4v8&#10;HnRV6v/81Q8AAAD//wMAUEsBAi0AFAAGAAgAAAAhALaDOJL+AAAA4QEAABMAAAAAAAAAAAAAAAAA&#10;AAAAAFtDb250ZW50X1R5cGVzXS54bWxQSwECLQAUAAYACAAAACEAOP0h/9YAAACUAQAACwAAAAAA&#10;AAAAAAAAAAAvAQAAX3JlbHMvLnJlbHNQSwECLQAUAAYACAAAACEA49KM43UCAAD/BAAADgAAAAAA&#10;AAAAAAAAAAAuAgAAZHJzL2Uyb0RvYy54bWxQSwECLQAUAAYACAAAACEAt23t/t0AAAAHAQAADwAA&#10;AAAAAAAAAAAAAADPBAAAZHJzL2Rvd25yZXYueG1sUEsFBgAAAAAEAAQA8wAAANkFA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Nurse</w:t>
            </w:r>
          </w:p>
        </w:tc>
        <w:tc>
          <w:tcPr>
            <w:tcW w:w="3062"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Community based (ISE </w:t>
            </w:r>
            <w:proofErr w:type="spellStart"/>
            <w:r w:rsidRPr="00A85BBE">
              <w:rPr>
                <w:rFonts w:eastAsia="Calibri"/>
                <w:sz w:val="20"/>
                <w:szCs w:val="20"/>
              </w:rPr>
              <w:t>UoD</w:t>
            </w:r>
            <w:proofErr w:type="spellEnd"/>
            <w:r w:rsidRPr="00A85BBE">
              <w:rPr>
                <w:rFonts w:eastAsia="Calibri"/>
                <w:sz w:val="20"/>
                <w:szCs w:val="20"/>
              </w:rPr>
              <w:t>); home based, group exercise or gym programme dependant on patient.</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CP referrer</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Delivered by a </w:t>
            </w:r>
            <w:proofErr w:type="spellStart"/>
            <w:r w:rsidRPr="00A85BBE">
              <w:rPr>
                <w:rFonts w:eastAsia="Calibri"/>
                <w:sz w:val="20"/>
                <w:szCs w:val="20"/>
              </w:rPr>
              <w:t>CanRehab</w:t>
            </w:r>
            <w:proofErr w:type="spellEnd"/>
            <w:r w:rsidRPr="00A85BBE">
              <w:rPr>
                <w:rFonts w:eastAsia="Calibri"/>
                <w:sz w:val="20"/>
                <w:szCs w:val="20"/>
              </w:rPr>
              <w:t xml:space="preserve"> exercise instructor</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Implemented at all stages of cancer care </w:t>
            </w: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Move Mor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Emailed – no response</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www.dundee.ac.uk/ise/nonhtdocs/Move%20More%20Dundee%20-%20Referral%20Pathway%20A4%20Poster%20ise.pdf</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34368" behindDoc="0" locked="0" layoutInCell="1" allowOverlap="1" wp14:anchorId="684DAC22" wp14:editId="06D1875F">
                      <wp:simplePos x="0" y="0"/>
                      <wp:positionH relativeFrom="column">
                        <wp:posOffset>182880</wp:posOffset>
                      </wp:positionH>
                      <wp:positionV relativeFrom="paragraph">
                        <wp:posOffset>256095</wp:posOffset>
                      </wp:positionV>
                      <wp:extent cx="142240" cy="154305"/>
                      <wp:effectExtent l="0" t="0" r="10160" b="17145"/>
                      <wp:wrapNone/>
                      <wp:docPr id="42" name="Oval 42"/>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42" o:spid="_x0000_s1036" style="position:absolute;margin-left:14.4pt;margin-top:20.15pt;width:11.2pt;height:12.1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GQdQIAAAAFAAAOAAAAZHJzL2Uyb0RvYy54bWysVMFu2zAMvQ/YPwi6r449Z+uCOkWQosOA&#10;og3QDj0rshwLkCVNUmJnX78n2U3bdbsMy0EhRYrkIx99cTl0ihyE89LoiuZnM0qE5qaWelfR7w/X&#10;H84p8YHpmimjRUWPwtPL5ft3F71diMK0RtXCEQTRftHbirYh2EWWed6KjvkzY4WGsTGuYwGq22W1&#10;Yz2idyorZrNPWW9cbZ3hwnvcXo1Gukzxm0bwcNc0XgSiKoraQjpdOrfxzJYXbLFzzLaST2Wwf6ii&#10;Y1Ij6SnUFQuM7J18E6qT3BlvmnDGTZeZppFcJAxAk89+Q3PfMisSFjTH21Ob/P8Ly28PG0dkXdGy&#10;oESzDjO6OzBFoKI3vfULuNzbjZs0DzECHRrXxX9AIEPq5/HUTzEEwnGZl0VRouscpnxefpzNY8zs&#10;+bF1PnwVpiNRqKhQSlofEbMFO9z4MHo/ecVrb5Ssr6VSSXG77Vo5gnorup7F35TglZvSpK9oMS9h&#10;JpyBZY1iAWJngdvrHSVM7UBfHlzK/eq1P/pTDhCvNv0D8FGimA8wAPRfE8fCr5hvxwJT1Kk+pWP9&#10;IhF0whlbPTY3SmHYDmkseYIUr7amPmJWzowk9pZfSyS4QR0b5sBaoMMmhjscjTKAbCaJkta4n3+6&#10;j/4gE6yU9NgCtOPHnjkBeN80aPYlL+MAQ1LK+ecCintp2b606H23NhhFjp23PInRP6gnsXGme8TC&#10;rmJWmJjmyD02flLWYdxOrDwXq1Vyw6pYFm70veUxeGxdbO3D8MicnbgTMJRb87Qxb/gz+saX2qz2&#10;wTQykeu5r+BlVLBmiaHTJyHu8Us9eT1/uJa/AAAA//8DAFBLAwQUAAYACAAAACEAqvOEqdwAAAAH&#10;AQAADwAAAGRycy9kb3ducmV2LnhtbEzOMU/DMBAF4B2J/2AdEht1GtpQhVwqQLCgdqB0YbvGRxIR&#10;n6PYTdN/j5noeHqn975iPdlOjTz41gnCfJaAYqmcaaVG2H++3a1A+UBiqHPCCGf2sC6vrwrKjTvJ&#10;B4+7UKtYIj4nhCaEPtfaVw1b8jPXs8Ts2w2WQjyHWpuBTrHcdjpNkkxbaiUuNNTzS8PVz+5oEYwf&#10;eft6lgd63u6zZRhp87V5R7y9mZ4eQQWewv8z/PEjHcpoOrijGK86hHQV5QFhkdyDivlynoI6IGSL&#10;DHRZ6Et/+QsAAP//AwBQSwECLQAUAAYACAAAACEAtoM4kv4AAADhAQAAEwAAAAAAAAAAAAAAAAAA&#10;AAAAW0NvbnRlbnRfVHlwZXNdLnhtbFBLAQItABQABgAIAAAAIQA4/SH/1gAAAJQBAAALAAAAAAAA&#10;AAAAAAAAAC8BAABfcmVscy8ucmVsc1BLAQItABQABgAIAAAAIQDC+ZGQdQIAAAAFAAAOAAAAAAAA&#10;AAAAAAAAAC4CAABkcnMvZTJvRG9jLnhtbFBLAQItABQABgAIAAAAIQCq84Sp3AAAAAcBAAAPAAAA&#10;AAAAAAAAAAAAAM8EAABkcnMvZG93bnJldi54bWxQSwUGAAAAAAQABADzAAAA2AU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Cancer rehab programme coordinator</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1) Yes - looks like it based on description of scheme on website. Not fully.  *Stepping Out is available to anyone with a cancer diagnosis. We offer 2 exercise classes a week at the local leisure centre, one supported group exercise (circuit based) and one </w:t>
            </w:r>
            <w:r w:rsidRPr="00A85BBE">
              <w:rPr>
                <w:rFonts w:eastAsia="Calibri"/>
                <w:sz w:val="20"/>
                <w:szCs w:val="20"/>
              </w:rPr>
              <w:lastRenderedPageBreak/>
              <w:t>that is a "taster" class in different forms of exercise (</w:t>
            </w:r>
            <w:proofErr w:type="spellStart"/>
            <w:r w:rsidRPr="00A85BBE">
              <w:rPr>
                <w:rFonts w:eastAsia="Calibri"/>
                <w:sz w:val="20"/>
                <w:szCs w:val="20"/>
              </w:rPr>
              <w:t>i.e</w:t>
            </w:r>
            <w:proofErr w:type="spellEnd"/>
            <w:r w:rsidRPr="00A85BBE">
              <w:rPr>
                <w:rFonts w:eastAsia="Calibri"/>
                <w:sz w:val="20"/>
                <w:szCs w:val="20"/>
              </w:rPr>
              <w:t xml:space="preserve"> Walking football, aqua fit, yoga, qigong).</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2) Yes - walking for health</w:t>
            </w: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3) Referral by GP, consultant or CNS</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www.bridportleisure.co/stepping-out-cancer-rehabilitation-referral-scheme.html.   (suggested by Dave Franks @ CC)</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cs="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35392" behindDoc="0" locked="0" layoutInCell="1" allowOverlap="1" wp14:anchorId="2F42F405" wp14:editId="3698399C">
                      <wp:simplePos x="0" y="0"/>
                      <wp:positionH relativeFrom="column">
                        <wp:posOffset>160655</wp:posOffset>
                      </wp:positionH>
                      <wp:positionV relativeFrom="paragraph">
                        <wp:posOffset>206068</wp:posOffset>
                      </wp:positionV>
                      <wp:extent cx="142240" cy="154305"/>
                      <wp:effectExtent l="0" t="0" r="10160" b="17145"/>
                      <wp:wrapNone/>
                      <wp:docPr id="55" name="Oval 55"/>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5" o:spid="_x0000_s1037" style="position:absolute;margin-left:12.65pt;margin-top:16.25pt;width:11.2pt;height:12.1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hrNeAIAAAAFAAAOAAAAZHJzL2Uyb0RvYy54bWysVE1v2zAMvQ/YfxB0Xx1nydYFdYogRYcB&#10;RVugHXpWZDkWoK9JSuzs1+9JdtJ23S7DclBIkSL5HklfXPZakb3wQVpT0fJsQokw3NbSbCv6/fH6&#10;wzklITJTM2WNqOhBBHq5fP/uonMLMbWtVbXwBEFMWHSuom2MblEUgbdCs3BmnTAwNtZrFqH6bVF7&#10;1iG6VsV0MvlUdNbXzlsuQsDt1WCkyxy/aQSPd00TRCSqoqgt5tPnc5POYnnBFlvPXCv5WAb7hyo0&#10;kwZJT6GuWGRk5+WbUFpyb4Nt4hm3urBNI7nIGICmnPyG5qFlTmQsICe4E03h/4Xlt/t7T2Rd0fmc&#10;EsM0enS3Z4pABTedCwu4PLh7P2oBYgLaN16nf0AgfebzcOJT9JFwXJaz6XQG1jlM5Xz2cZJjFs+P&#10;nQ/xq7CaJKGiQinpQkLMFmx/EyJywvvola6DVbK+lkplxW83a+UJ6q3oepJ+qWg8eeWmDOkqOp3P&#10;YCacYcoaxSJE7YA7mC0lTG0xvjz6nPvV63AIpxwYvNp2j8BHiWIhwgDQf02cCr9ioR0KzFHH+pRJ&#10;9Ys8oCPORPVAbpJiv+lzW8ry2IeNrQ/olbfDEAfHryUS3KCOe+YxtUCHTYx3OBplAdmOEiWt9T//&#10;dJ/8MUywUtJhC0DHjx3zAvC+GYzZl3KWGhizMpt/nkLxLy2blxaz02uLVpTYecezmPyjOoqNt/oJ&#10;C7tKWWFihiP3QPyorOOwnVh5Llar7IZVcSzemAfHU/BEXaL2sX9i3o2zE9GUW3vcmDfzM/iml8au&#10;dtE2Mg9XonrgFWOTFKxZHqDxk5D2+KWevZ4/XMtfAAAA//8DAFBLAwQUAAYACAAAACEAV7CqeN0A&#10;AAAHAQAADwAAAGRycy9kb3ducmV2LnhtbEyOwU7DMBBE70j9B2srcaNOU5JUIU5VEFxQe6D0wm0b&#10;L0lEvI5iN03/HnOix9GM3rxiM5lOjDS41rKC5SICQVxZ3XKt4Pj59rAG4Tyyxs4yKbiSg005uysw&#10;1/bCHzQefC0ChF2OChrv+1xKVzVk0C1sTxy6bzsY9CEOtdQDXgLcdDKOolQabDk8NNjTS0PVz+Fs&#10;FGg30v71yhk+749p4kfcfe3elbqfT9snEJ4m/z+GP/2gDmVwOtkzayc6BXGyCksFqzgBEfrHLANx&#10;UpCka5BlIW/9y18AAAD//wMAUEsBAi0AFAAGAAgAAAAhALaDOJL+AAAA4QEAABMAAAAAAAAAAAAA&#10;AAAAAAAAAFtDb250ZW50X1R5cGVzXS54bWxQSwECLQAUAAYACAAAACEAOP0h/9YAAACUAQAACwAA&#10;AAAAAAAAAAAAAAAvAQAAX3JlbHMvLnJlbHNQSwECLQAUAAYACAAAACEADcoazXgCAAAABQAADgAA&#10;AAAAAAAAAAAAAAAuAgAAZHJzL2Uyb0RvYy54bWxQSwECLQAUAAYACAAAACEAV7CqeN0AAAAHAQAA&#10;DwAAAAAAAAAAAAAAAADSBAAAZHJzL2Rvd25yZXYueG1sUEsFBgAAAAAEAAQA8wAAANwFA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Interview – CNS</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urvey - Nurs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Emailed – </w:t>
            </w:r>
          </w:p>
          <w:p w:rsidR="00ED02BA" w:rsidRPr="00A85BBE" w:rsidRDefault="00E756AB"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Pr>
                <w:rFonts w:eastAsia="Calibri"/>
                <w:sz w:val="20"/>
                <w:szCs w:val="20"/>
              </w:rPr>
              <w:t>Project Manager</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proofErr w:type="spellStart"/>
            <w:r w:rsidRPr="00A85BBE">
              <w:rPr>
                <w:rFonts w:eastAsia="Calibri"/>
                <w:b/>
                <w:sz w:val="20"/>
                <w:szCs w:val="20"/>
              </w:rPr>
              <w:t>Barts</w:t>
            </w:r>
            <w:proofErr w:type="spellEnd"/>
            <w:r w:rsidRPr="00A85BBE">
              <w:rPr>
                <w:rFonts w:eastAsia="Calibri"/>
                <w:b/>
                <w:sz w:val="20"/>
                <w:szCs w:val="20"/>
              </w:rPr>
              <w:t xml:space="preserve"> Cancer centre transition programme</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6 weeks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Community based programme. Works on a group by group basis</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RT  -</w:t>
            </w:r>
            <w:r w:rsidRPr="00A85BBE">
              <w:rPr>
                <w:rFonts w:eastAsia="Calibri"/>
                <w:b/>
              </w:rPr>
              <w:t xml:space="preserve"> </w:t>
            </w:r>
            <w:r w:rsidRPr="00A85BBE">
              <w:rPr>
                <w:rFonts w:eastAsia="Calibri"/>
                <w:b/>
                <w:sz w:val="20"/>
                <w:szCs w:val="20"/>
              </w:rPr>
              <w:t>Macmillan exercise prescription programme</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Run a health and well-being event every 3 months open to all cancers.</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General cancer </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proofErr w:type="spellStart"/>
            <w:r w:rsidRPr="00A85BBE">
              <w:rPr>
                <w:rFonts w:eastAsia="Calibri"/>
                <w:b/>
                <w:sz w:val="20"/>
                <w:szCs w:val="20"/>
              </w:rPr>
              <w:t>Barts</w:t>
            </w:r>
            <w:proofErr w:type="spellEnd"/>
            <w:r w:rsidRPr="00A85BBE">
              <w:rPr>
                <w:rFonts w:eastAsia="Calibri"/>
                <w:b/>
                <w:sz w:val="20"/>
                <w:szCs w:val="20"/>
              </w:rPr>
              <w:t xml:space="preserve"> Cancer centre transition programme</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For active and post treatment</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Clinical specialists such as an oncologist/s, psychologist, social worker, dietician, and physiotherapist are involved in each 6 week course and this is maintained.</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RT  -</w:t>
            </w:r>
            <w:r w:rsidRPr="00A85BBE">
              <w:rPr>
                <w:rFonts w:eastAsia="Calibri"/>
                <w:b/>
              </w:rPr>
              <w:t xml:space="preserve"> </w:t>
            </w:r>
            <w:r w:rsidRPr="00A85BBE">
              <w:rPr>
                <w:rFonts w:eastAsia="Calibri"/>
                <w:b/>
                <w:sz w:val="20"/>
                <w:szCs w:val="20"/>
              </w:rPr>
              <w:t>Macmillan exercise prescription programme</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 weeks, now has a small cost.</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HCP refer onto </w:t>
            </w:r>
            <w:proofErr w:type="spellStart"/>
            <w:r w:rsidRPr="00A85BBE">
              <w:rPr>
                <w:rFonts w:eastAsia="Calibri"/>
                <w:sz w:val="20"/>
                <w:szCs w:val="20"/>
              </w:rPr>
              <w:t>Macmillian</w:t>
            </w:r>
            <w:proofErr w:type="spellEnd"/>
            <w:r w:rsidRPr="00A85BBE">
              <w:rPr>
                <w:rFonts w:eastAsia="Calibri"/>
                <w:sz w:val="20"/>
                <w:szCs w:val="20"/>
              </w:rPr>
              <w:t xml:space="preserve"> social prescribing, who then refer the men themselves onto the necessary programmes.  No direct referrals.</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The programme has been running for 5 years but there is uncertainty over funding and future of the service. 6 week course with review at 3, 6 and 12 months. Service is audited on an annual basis. </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roofErr w:type="spellStart"/>
            <w:r w:rsidRPr="00A85BBE">
              <w:rPr>
                <w:rFonts w:eastAsia="Calibri"/>
                <w:sz w:val="20"/>
                <w:szCs w:val="20"/>
              </w:rPr>
              <w:t>Barts</w:t>
            </w:r>
            <w:proofErr w:type="spellEnd"/>
            <w:r w:rsidRPr="00A85BBE">
              <w:rPr>
                <w:rFonts w:eastAsia="Calibri"/>
                <w:sz w:val="20"/>
                <w:szCs w:val="20"/>
              </w:rPr>
              <w:t xml:space="preserve"> also have a pilot study in prostate cancer rehab to encourage exercis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www.bartshealth.nhs.uk/our-services/services-a-z/c/cancer/for-patients/cancer-support/cancer-transitions-programm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prostatecanceruk.org/media/2492258/executive-summary-six-month-pilot.pdf</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36416" behindDoc="0" locked="0" layoutInCell="1" allowOverlap="1" wp14:anchorId="08E6EEB1" wp14:editId="1E5FA7B0">
                      <wp:simplePos x="0" y="0"/>
                      <wp:positionH relativeFrom="column">
                        <wp:posOffset>160655</wp:posOffset>
                      </wp:positionH>
                      <wp:positionV relativeFrom="paragraph">
                        <wp:posOffset>259905</wp:posOffset>
                      </wp:positionV>
                      <wp:extent cx="142240" cy="154305"/>
                      <wp:effectExtent l="0" t="0" r="10160" b="17145"/>
                      <wp:wrapNone/>
                      <wp:docPr id="56" name="Oval 56"/>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6" o:spid="_x0000_s1038" style="position:absolute;margin-left:12.65pt;margin-top:20.45pt;width:11.2pt;height:12.1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3MbdgIAAAAFAAAOAAAAZHJzL2Uyb0RvYy54bWysVMFu2zAMvQ/YPwi6r469pNuCOEWQosOA&#10;og3QDj0rshwLkCVNUmJnX78n2U3adbsMy0EhRYrkIx+9uOpbRQ7CeWl0SfOLCSVCc1NJvSvp98eb&#10;D58p8YHpiimjRUmPwtOr5ft3i87ORWEaoyrhCIJoP+9sSZsQ7DzLPG9Ey/yFsULDWBvXsgDV7bLK&#10;sQ7RW5UVk8ll1hlXWWe48B6314ORLlP8uhY83Ne1F4GokqK2kE6Xzm08s+WCzXeO2UbysQz2D1W0&#10;TGokPYW6ZoGRvZNvQrWSO+NNHS64aTNT15KLhAFo8slvaB4aZkXCguZ4e2qT/39h+d1h44isSjq7&#10;pESzFjO6PzBFoKI3nfVzuDzYjRs1DzEC7WvXxn9AIH3q5/HUT9EHwnGZT4tiiq5zmPLZ9ONkFmNm&#10;58fW+fBVmJZEoaRCKWl9RMzm7HDrw+D97BWvvVGyupFKJcXttmvlCOot6XoSf2OCV25Kk66kxWwK&#10;M+EMLKsVCxBbC9xe7yhhagf68uBS7lev/dGfcoB4lekegY8SxXyAAaD/mjgWfs18MxSYoo71KR3r&#10;F4mgI87Y6qG5UQr9tk9jyYv4JF5tTXXErJwZSOwtv5FIcIs6NsyBtUCHTQz3OGplANmMEiWNcT//&#10;dB/9QSZYKemwBWjHjz1zAvC+adDsSz6NAwxJmc4+FVDcS8v2pUXv27XBKHLsvOVJjP5BPYu1M+0T&#10;FnYVs8LENEfuofGjsg7DdmLluVitkhtWxbJwqx8sj8Fj62JrH/sn5uzInYCh3JnnjXnDn8E3vtRm&#10;tQ+mlolc576Cl1HBmiWGjp+EuMcv9eR1/nAtfwEAAP//AwBQSwMEFAAGAAgAAAAhABlQdVbdAAAA&#10;BwEAAA8AAABkcnMvZG93bnJldi54bWxMjsFOwzAQRO9I/QdrK3GjTkOTQIhTAYILag+UXrht4yWJ&#10;Gq+j2E3Tv8ecynE0ozevWE+mEyMNrrWsYLmIQBBXVrdcK9h/vd89gHAeWWNnmRRcyMG6nN0UmGt7&#10;5k8ad74WAcIuRwWN930upasaMugWticO3Y8dDPoQh1rqAc8BbjoZR1EqDbYcHhrs6bWh6rg7GQXa&#10;jbR9u3CGL9t9mvgRN9+bD6Vu59PzEwhPk7+O4U8/qEMZnA72xNqJTkGc3IelglX0CCL0qywDcVCQ&#10;JjHIspD//ctfAAAA//8DAFBLAQItABQABgAIAAAAIQC2gziS/gAAAOEBAAATAAAAAAAAAAAAAAAA&#10;AAAAAABbQ29udGVudF9UeXBlc10ueG1sUEsBAi0AFAAGAAgAAAAhADj9If/WAAAAlAEAAAsAAAAA&#10;AAAAAAAAAAAALwEAAF9yZWxzLy5yZWxzUEsBAi0AFAAGAAgAAAAhAFlHcxt2AgAAAAUAAA4AAAAA&#10;AAAAAAAAAAAALgIAAGRycy9lMm9Eb2MueG1sUEsBAi0AFAAGAAgAAAAhABlQdVbdAAAABwEAAA8A&#10;AAAAAAAAAAAAAAAA0AQAAGRycy9kb3ducmV2LnhtbFBLBQYAAAAABAAEAPMAAADaBQ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Interview – Physio</w:t>
            </w:r>
          </w:p>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3062" w:type="dxa"/>
            <w:shd w:val="clear" w:color="auto" w:fill="auto"/>
          </w:tcPr>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t>RT - Cancer rehab programme</w:t>
            </w:r>
            <w:r w:rsidRPr="00A85BBE">
              <w:rPr>
                <w:rFonts w:eastAsia="Calibri"/>
                <w:sz w:val="20"/>
                <w:szCs w:val="20"/>
              </w:rPr>
              <w:t xml:space="preserve"> </w:t>
            </w:r>
          </w:p>
          <w:p w:rsidR="00ED02BA" w:rsidRPr="00A85BBE" w:rsidRDefault="00ED02BA" w:rsidP="00A85BBE">
            <w:pPr>
              <w:numPr>
                <w:ilvl w:val="0"/>
                <w:numId w:val="2"/>
              </w:numPr>
              <w:tabs>
                <w:tab w:val="left" w:pos="1721"/>
              </w:tabs>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tabs>
                <w:tab w:val="left" w:pos="1721"/>
              </w:tabs>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8 weeks (twice a week)</w:t>
            </w:r>
          </w:p>
          <w:p w:rsidR="00ED02BA" w:rsidRPr="00A85BBE" w:rsidRDefault="00ED02BA" w:rsidP="00A85BBE">
            <w:pPr>
              <w:numPr>
                <w:ilvl w:val="0"/>
                <w:numId w:val="2"/>
              </w:numPr>
              <w:tabs>
                <w:tab w:val="left" w:pos="1721"/>
              </w:tabs>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tabs>
                <w:tab w:val="left" w:pos="1721"/>
              </w:tabs>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Community based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t xml:space="preserve"> Public Health in Devon</w:t>
            </w:r>
            <w:r w:rsidRPr="00A85BBE">
              <w:rPr>
                <w:rFonts w:eastAsia="Calibri"/>
                <w:sz w:val="20"/>
                <w:szCs w:val="20"/>
              </w:rPr>
              <w:t xml:space="preserve">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Personalised programme; initial one to one consultation </w:t>
            </w:r>
            <w:r w:rsidRPr="00A85BBE">
              <w:rPr>
                <w:rFonts w:eastAsia="Calibri"/>
                <w:sz w:val="20"/>
                <w:szCs w:val="20"/>
              </w:rPr>
              <w:lastRenderedPageBreak/>
              <w:t>with 12-16 week programme.</w:t>
            </w:r>
          </w:p>
        </w:tc>
        <w:tc>
          <w:tcPr>
            <w:tcW w:w="2593" w:type="dxa"/>
            <w:shd w:val="clear" w:color="auto" w:fill="auto"/>
          </w:tcPr>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lastRenderedPageBreak/>
              <w:t>Public Health in Devon</w:t>
            </w:r>
          </w:p>
          <w:p w:rsidR="00ED02BA" w:rsidRPr="00A85BBE" w:rsidRDefault="00ED02BA" w:rsidP="00A85BBE">
            <w:pPr>
              <w:numPr>
                <w:ilvl w:val="0"/>
                <w:numId w:val="2"/>
              </w:numPr>
              <w:tabs>
                <w:tab w:val="left" w:pos="1721"/>
              </w:tabs>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Referred by HCP </w:t>
            </w:r>
          </w:p>
          <w:p w:rsidR="00ED02BA" w:rsidRPr="00A85BBE" w:rsidRDefault="00ED02BA" w:rsidP="00A85BBE">
            <w:pPr>
              <w:numPr>
                <w:ilvl w:val="0"/>
                <w:numId w:val="2"/>
              </w:numPr>
              <w:tabs>
                <w:tab w:val="left" w:pos="1721"/>
              </w:tabs>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Delivered through qualified instructors </w:t>
            </w:r>
          </w:p>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t>RT - Cancer rehab programme</w:t>
            </w:r>
            <w:r w:rsidRPr="00A85BBE">
              <w:rPr>
                <w:rFonts w:eastAsia="Calibri"/>
                <w:sz w:val="20"/>
                <w:szCs w:val="20"/>
              </w:rPr>
              <w:t xml:space="preserve"> </w:t>
            </w:r>
          </w:p>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Need for a more structured pathway within urology. Accessed more by females.</w:t>
            </w:r>
          </w:p>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GP referral scheme also </w:t>
            </w:r>
            <w:r w:rsidRPr="00A85BBE">
              <w:rPr>
                <w:rFonts w:eastAsia="Calibri"/>
                <w:sz w:val="20"/>
                <w:szCs w:val="20"/>
              </w:rPr>
              <w:lastRenderedPageBreak/>
              <w:t>available.</w:t>
            </w:r>
          </w:p>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 xml:space="preserve">Public Health in Devon </w:t>
            </w:r>
          </w:p>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West, Mid, East Devon; Teignbridge; South Hams)</w:t>
            </w:r>
          </w:p>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2234" w:type="dxa"/>
            <w:shd w:val="clear" w:color="auto" w:fill="auto"/>
          </w:tcPr>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http://www.devonhealthandwellbeing.org.uk/wp-content/uploads/2012/10/Exercise-Referral-Schemes_Devon.pdf</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37440" behindDoc="0" locked="0" layoutInCell="1" allowOverlap="1" wp14:anchorId="56B0C4EE" wp14:editId="567FCEED">
                      <wp:simplePos x="0" y="0"/>
                      <wp:positionH relativeFrom="column">
                        <wp:posOffset>193675</wp:posOffset>
                      </wp:positionH>
                      <wp:positionV relativeFrom="paragraph">
                        <wp:posOffset>64244</wp:posOffset>
                      </wp:positionV>
                      <wp:extent cx="142240" cy="154305"/>
                      <wp:effectExtent l="0" t="0" r="10160" b="17145"/>
                      <wp:wrapNone/>
                      <wp:docPr id="57" name="Oval 57"/>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7" o:spid="_x0000_s1039" style="position:absolute;margin-left:15.25pt;margin-top:5.05pt;width:11.2pt;height:12.1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jKaegIAAAAFAAAOAAAAZHJzL2Uyb0RvYy54bWysVMFu2zAMvQ/YPwi6r47TZN2COkXQIsOA&#10;og3QDj0rshQLkCVNUmJnX78n2U3bdadhOSikSJF8j6Qvr/pWk4PwQVlT0fJsQokw3NbK7Cr643H9&#10;6QslITJTM22NqOhRBHq1/PjhsnMLMbWN1bXwBEFMWHSuok2MblEUgTeiZeHMOmFglNa3LEL1u6L2&#10;rEP0VhfTyeRz0VlfO2+5CAG3N4ORLnN8KQWP91IGEYmuKGqL+fT53KazWF6yxc4z1yg+lsH+oYqW&#10;KYOkp1A3LDKy9+pdqFZxb4OV8YzbtrBSKi4yBqApJ3+geWiYExkLyAnuRFP4f2H53WHjiaorOr+g&#10;xLAWPbo/ME2ggpvOhQVcHtzGj1qAmID20rfpHxBIn/k8nvgUfSQcl+VsOp2BdQ5TOZ+dT+YpZvHy&#10;2PkQvwnbkiRUVGitXEiI2YIdbkMcvJ+90nWwWtVrpXVW/G57rT1BvRVd4zfJDUWCN27akK6i0/kM&#10;ZsIZpkxqFiG2DriD2VHC9A7jy6PPud+8DsdwyoHBq233CHyUaBYiDACdfyOyN09T4TcsNEOB2TS6&#10;aZPqF3lAR5yJ6oHcJMV+2+e2lOfpSbra2vqIXnk7DHFwfK2Q4BZ1bJjH1AIdNjHe45DaArIdJUoa&#10;63/97T75Y5hgpaTDFoCOn3vmBeB9Nxizr+UsNTBmZTa/mELxry3b1xazb68tWlFi5x3PYvKP+lmU&#10;3rZPWNhVygoTMxy5B+JH5ToO24mV52K1ym5YFcfirXlwPAVP1CVqH/sn5t04OxFNubPPG/Nufgbf&#10;9NLY1T5aqfJwvfCKuUwK1ixP6PhJSHv8Ws9eLx+u5W8AAAD//wMAUEsDBBQABgAIAAAAIQCyxeHC&#10;3AAAAAcBAAAPAAAAZHJzL2Rvd25yZXYueG1sTI5fS8MwFMXfBb9DuIJvLtnsxqxNxxCEgQ/iFNne&#10;subaljY3Ncm2+u29Ps3H84dzfsVqdL04YYitJw3TiQKBVHnbUq3h4/35bgkiJkPW9J5Qww9GWJXX&#10;V4XJrT/TG562qRY8QjE3GpqUhlzKWDXoTJz4AYmzLx+cSSxDLW0wZx53vZwptZDOtMQPjRnwqcGq&#10;2x6dhs9NkN8Zdq/RvLh9XKx3+442Wt/ejOtHEAnHdCnDHz6jQ8lMB38kG0Wv4V7Nucm+moLgfD57&#10;AHFgP8tAloX8z1/+AgAA//8DAFBLAQItABQABgAIAAAAIQC2gziS/gAAAOEBAAATAAAAAAAAAAAA&#10;AAAAAAAAAABbQ29udGVudF9UeXBlc10ueG1sUEsBAi0AFAAGAAgAAAAhADj9If/WAAAAlAEAAAsA&#10;AAAAAAAAAAAAAAAALwEAAF9yZWxzLy5yZWxzUEsBAi0AFAAGAAgAAAAhADoqMpp6AgAAAAUAAA4A&#10;AAAAAAAAAAAAAAAALgIAAGRycy9lMm9Eb2MueG1sUEsBAi0AFAAGAAgAAAAhALLF4cLcAAAABwEA&#10;AA8AAAAAAAAAAAAAAAAA1AQAAGRycy9kb3ducmV2LnhtbFBLBQYAAAAABAAEAPMAAADdBQ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urvey - Exercise Physiologist</w:t>
            </w:r>
          </w:p>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Emailed – Exercise physiologist</w:t>
            </w:r>
          </w:p>
        </w:tc>
        <w:tc>
          <w:tcPr>
            <w:tcW w:w="3062" w:type="dxa"/>
            <w:shd w:val="clear" w:color="auto" w:fill="auto"/>
          </w:tcPr>
          <w:p w:rsidR="00ED02BA" w:rsidRPr="00A85BBE" w:rsidRDefault="00ED02BA" w:rsidP="00A85BBE">
            <w:pPr>
              <w:numPr>
                <w:ilvl w:val="0"/>
                <w:numId w:val="2"/>
              </w:numPr>
              <w:tabs>
                <w:tab w:val="left" w:pos="1721"/>
              </w:tabs>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Both an NHS and privately funded programme. </w:t>
            </w:r>
            <w:r w:rsidRPr="00A85BBE">
              <w:rPr>
                <w:rFonts w:eastAsia="Calibri"/>
                <w:b/>
                <w:sz w:val="20"/>
                <w:szCs w:val="20"/>
              </w:rPr>
              <w:t>NHS is only a pilot.</w:t>
            </w:r>
          </w:p>
          <w:p w:rsidR="00ED02BA" w:rsidRPr="00A85BBE" w:rsidRDefault="00ED02BA" w:rsidP="00A85BBE">
            <w:pPr>
              <w:numPr>
                <w:ilvl w:val="0"/>
                <w:numId w:val="2"/>
              </w:numPr>
              <w:tabs>
                <w:tab w:val="left" w:pos="1721"/>
              </w:tabs>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Not cancer specific but tailored to patient needs. All types of cancer accepted </w:t>
            </w:r>
          </w:p>
          <w:p w:rsidR="00ED02BA" w:rsidRPr="00A85BBE" w:rsidRDefault="00ED02BA" w:rsidP="00A85BBE">
            <w:pPr>
              <w:numPr>
                <w:ilvl w:val="0"/>
                <w:numId w:val="2"/>
              </w:numPr>
              <w:tabs>
                <w:tab w:val="left" w:pos="1721"/>
              </w:tabs>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Private programme is ongoing but </w:t>
            </w:r>
            <w:r w:rsidRPr="00A85BBE">
              <w:rPr>
                <w:rFonts w:eastAsia="Calibri"/>
                <w:b/>
                <w:sz w:val="20"/>
                <w:szCs w:val="20"/>
              </w:rPr>
              <w:t>NHS programme is 6 weeks</w:t>
            </w:r>
          </w:p>
          <w:p w:rsidR="00ED02BA" w:rsidRPr="00A85BBE" w:rsidRDefault="00ED02BA" w:rsidP="00A85BBE">
            <w:pPr>
              <w:numPr>
                <w:ilvl w:val="0"/>
                <w:numId w:val="2"/>
              </w:numPr>
              <w:tabs>
                <w:tab w:val="left" w:pos="1721"/>
              </w:tabs>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Not integrated</w:t>
            </w:r>
          </w:p>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tabs>
                <w:tab w:val="left" w:pos="1721"/>
              </w:tabs>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All HCP can refer participants into the programme the majority self-refer. </w:t>
            </w:r>
          </w:p>
          <w:p w:rsidR="00ED02BA" w:rsidRPr="00A85BBE" w:rsidRDefault="00ED02BA" w:rsidP="00A85BBE">
            <w:pPr>
              <w:numPr>
                <w:ilvl w:val="0"/>
                <w:numId w:val="2"/>
              </w:numPr>
              <w:tabs>
                <w:tab w:val="left" w:pos="1721"/>
              </w:tabs>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Exercise physiologist combined with personal trainer deliver.</w:t>
            </w:r>
          </w:p>
          <w:p w:rsidR="00ED02BA" w:rsidRPr="00A85BBE" w:rsidRDefault="00ED02BA" w:rsidP="00A85BBE">
            <w:pPr>
              <w:numPr>
                <w:ilvl w:val="0"/>
                <w:numId w:val="2"/>
              </w:numPr>
              <w:tabs>
                <w:tab w:val="left" w:pos="1721"/>
              </w:tabs>
              <w:contextualSpacing/>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sz w:val="20"/>
                <w:szCs w:val="20"/>
              </w:rPr>
              <w:t>NHS programme only accept post treatment</w:t>
            </w:r>
          </w:p>
        </w:tc>
        <w:tc>
          <w:tcPr>
            <w:tcW w:w="2185"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The exercises are set but adapted accordingly.</w:t>
            </w:r>
          </w:p>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sz w:val="20"/>
                <w:szCs w:val="20"/>
              </w:rPr>
              <w:t>The NHS programme has a pre-assessment week and a post assessment week and follow up telephone calls for a year.  The plan is to integrate this into the gym so that the gym can start a maintenance programme too.</w:t>
            </w:r>
          </w:p>
        </w:tc>
        <w:tc>
          <w:tcPr>
            <w:tcW w:w="2234"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www.gloucestershireecho.co.uk/Free-fitness-classes-cancer-patients-start/story-26459036-detail/story.html</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38464" behindDoc="0" locked="0" layoutInCell="1" allowOverlap="1" wp14:anchorId="00324C98" wp14:editId="24B10550">
                      <wp:simplePos x="0" y="0"/>
                      <wp:positionH relativeFrom="column">
                        <wp:posOffset>187325</wp:posOffset>
                      </wp:positionH>
                      <wp:positionV relativeFrom="paragraph">
                        <wp:posOffset>419925</wp:posOffset>
                      </wp:positionV>
                      <wp:extent cx="142240" cy="154305"/>
                      <wp:effectExtent l="0" t="0" r="10160" b="17145"/>
                      <wp:wrapNone/>
                      <wp:docPr id="58" name="Oval 58"/>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00B05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8" o:spid="_x0000_s1040" style="position:absolute;margin-left:14.75pt;margin-top:33.05pt;width:11.2pt;height:12.15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f/egIAAAAFAAAOAAAAZHJzL2Uyb0RvYy54bWysVE1v2zAMvQ/YfxB0X21nztYFcYqsRYcB&#10;RVugHXpWZDk2oK9JSuzs1+9JdtNm3WlYDgopUiQf+ejlxaAk2QvnO6MrWpzllAjNTd3pbUV/PF5/&#10;OKfEB6ZrJo0WFT0ITy9W798te7sQM9MaWQtHEET7RW8r2oZgF1nmeSsU82fGCg1jY5xiAarbZrVj&#10;PaIrmc3y/FPWG1dbZ7jwHrdXo5GuUvymETzcNY0XgciKoraQTpfOTTyz1ZItto7ZtuNTGewfqlCs&#10;00h6DHXFAiM7170JpTrujDdNOONGZaZpOi4SBqAp8j/QPLTMioQFzfH22Cb//8Ly2/29I11d0Tkm&#10;pZnCjO72TBKo6E1v/QIuD/beTZqHGIEOjVPxHxDIkPp5OPZTDIFwXBblbFai6xymYl5+zOcxZvby&#10;2DofvgmjSBQqKqTsrI+I2YLtb3wYvZ+94rU3squvOymT4rabS+kI6kXu/Gs+TwNFghM3qUlf0dm8&#10;zGMtDCxrJAsQlQVur7eUMLkFfXlwKffJa3/wxxwgXm36R+CjRDIfYIiJ429CdvI0Fn7FfDsWmEyT&#10;m9SxfpEIOuGMrR6bG6UwbIY0lqKMT+LVxtQHzMqZkcTe8usOCW5Qxz1zYC3QYRPDHY5GGkA2k0RJ&#10;a9yvv91Hf5AJVkp6bAHa8XPHnAC87xo0+1KUcYAhKeX88wyKe23ZvLbonbo0GEWBnbc8idE/yGex&#10;cUY9YWHXMStMTHPkHhs/KZdh3E6sPBfrdXLDqlgWbvSD5TF4bF1s7ePwxJyduBMwlFvzvDFv+DP6&#10;xpfarHfBNF0i10tfwcuoYM0SQ6dPQtzj13ryevlwrX4DAAD//wMAUEsDBBQABgAIAAAAIQDsK0jV&#10;2wAAAAcBAAAPAAAAZHJzL2Rvd25yZXYueG1sTI7BTsMwEETvSPyDtUhcEHVS0YiEOBUgBbjSIM7b&#10;eElC7XWInTb8PeYEx9GM3rxyu1gjjjT5wbGCdJWAIG6dHrhT8NbU17cgfEDWaByTgm/ysK3Oz0os&#10;tDvxKx13oRMRwr5ABX0IYyGlb3uy6FduJI7dh5sshhinTuoJTxFujVwnSSYtDhwfehzpsaf2sJut&#10;Av/M5iWt6ys85HruHr6a5v3pU6nLi+X+DkSgJfyN4Vc/qkMVnfZuZu2FUbDON3GpIMtSELHfpDmI&#10;vYI8uQFZlfK/f/UDAAD//wMAUEsBAi0AFAAGAAgAAAAhALaDOJL+AAAA4QEAABMAAAAAAAAAAAAA&#10;AAAAAAAAAFtDb250ZW50X1R5cGVzXS54bWxQSwECLQAUAAYACAAAACEAOP0h/9YAAACUAQAACwAA&#10;AAAAAAAAAAAAAAAvAQAAX3JlbHMvLnJlbHNQSwECLQAUAAYACAAAACEAP/YX/3oCAAAABQAADgAA&#10;AAAAAAAAAAAAAAAuAgAAZHJzL2Uyb0RvYy54bWxQSwECLQAUAAYACAAAACEA7CtI1dsAAAAHAQAA&#10;DwAAAAAAAAAAAAAAAADUBAAAZHJzL2Rvd25yZXYueG1sUEsFBgAAAAAEAAQA8wAAANwFAAAAAA==&#10;" fillcolor="#00b05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Interview – Urologist</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urvey - Urologist</w:t>
            </w: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54469">
              <w:rPr>
                <w:rFonts w:eastAsia="Calibri"/>
                <w:sz w:val="20"/>
                <w:szCs w:val="20"/>
              </w:rPr>
              <w:t>No data provided/obtainable</w:t>
            </w: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54469">
              <w:rPr>
                <w:rFonts w:eastAsia="Calibri"/>
                <w:sz w:val="20"/>
                <w:szCs w:val="20"/>
              </w:rPr>
              <w:t>No data provided/obtainable</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T Interview- No formal programme available, diet and exercise information is given to patients via information sheet created by University of Surrey.</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oping to set up a cancer exercise programme, prostate cancer patients could access within the next few months.</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Two scores of 2 on survey</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www.surreyheath.gov.uk/sites/default/files/documents/residents/communities-wellbeing/safer-surrey-heath/SHPrevplanJune2015.pdf</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p>
        </w:tc>
        <w:tc>
          <w:tcPr>
            <w:tcW w:w="1407"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highlight w:val="yellow"/>
              </w:rPr>
            </w:pPr>
            <w:r w:rsidRPr="00A85BBE">
              <w:rPr>
                <w:rFonts w:eastAsia="Calibri"/>
                <w:sz w:val="20"/>
                <w:szCs w:val="20"/>
              </w:rPr>
              <w:t>Urologist</w:t>
            </w:r>
          </w:p>
        </w:tc>
        <w:tc>
          <w:tcPr>
            <w:tcW w:w="3062"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C54469">
              <w:rPr>
                <w:rFonts w:eastAsia="Calibri"/>
                <w:sz w:val="20"/>
                <w:szCs w:val="20"/>
              </w:rPr>
              <w:t>No data provided/obtainable</w:t>
            </w:r>
          </w:p>
        </w:tc>
        <w:tc>
          <w:tcPr>
            <w:tcW w:w="2593"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C54469">
              <w:rPr>
                <w:rFonts w:eastAsia="Calibri"/>
                <w:b/>
                <w:sz w:val="20"/>
                <w:szCs w:val="20"/>
              </w:rPr>
              <w:t xml:space="preserve">No data </w:t>
            </w:r>
            <w:r w:rsidR="00E756AB" w:rsidRPr="00A85BBE">
              <w:rPr>
                <w:rFonts w:eastAsia="Calibri"/>
                <w:noProof/>
                <w:sz w:val="20"/>
                <w:szCs w:val="20"/>
                <w:lang w:eastAsia="ja-JP"/>
              </w:rPr>
              <w:lastRenderedPageBreak/>
              <mc:AlternateContent>
                <mc:Choice Requires="wps">
                  <w:drawing>
                    <wp:anchor distT="0" distB="0" distL="114300" distR="114300" simplePos="0" relativeHeight="251839488" behindDoc="0" locked="0" layoutInCell="1" allowOverlap="1" wp14:anchorId="06F86912" wp14:editId="02E39AFB">
                      <wp:simplePos x="0" y="0"/>
                      <wp:positionH relativeFrom="column">
                        <wp:posOffset>-3358515</wp:posOffset>
                      </wp:positionH>
                      <wp:positionV relativeFrom="paragraph">
                        <wp:posOffset>353060</wp:posOffset>
                      </wp:positionV>
                      <wp:extent cx="142240" cy="154305"/>
                      <wp:effectExtent l="0" t="0" r="10160" b="17145"/>
                      <wp:wrapNone/>
                      <wp:docPr id="59" name="Oval 59"/>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7030A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9" o:spid="_x0000_s1041" style="position:absolute;margin-left:-264.45pt;margin-top:27.8pt;width:11.2pt;height:12.1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28degIAAAAFAAAOAAAAZHJzL2Uyb0RvYy54bWysVE1v2zAMvQ/YfxB0X22nyboGdYqgRYcB&#10;xVqgHXpWZDkWoK9JSuzs1+9JdtN23WlYDgopUiTfI+mLy0Ershc+SGtqWp2UlAjDbSPNtqY/Hm8+&#10;faEkRGYapqwRNT2IQC9XHz9c9G4pZrazqhGeIIgJy97VtIvRLYsi8E5oFk6sEwbG1nrNIlS/LRrP&#10;ekTXqpiV5eeit75x3nIRAm6vRyNd5fhtK3i8a9sgIlE1RW0xnz6fm3QWqwu23HrmOsmnMtg/VKGZ&#10;NEh6DHXNIiM7L9+F0pJ7G2wbT7jVhW1byUXGADRV+Qeah445kbGAnOCONIX/F5Z/3997IpuaLs4p&#10;MUyjR3d7pghUcNO7sITLg7v3kxYgJqBD63X6BwQyZD4PRz7FEAnHZTWfzeZgncNULean5SLFLF4e&#10;Ox/iV2E1SUJNhVLShYSYLdn+NsTR+9krXQerZHMjlcqK326ulCeot6Zn5Wm5zg1FgjduypC+prPF&#10;vEy1MExZq1iEqB1wB7OlhKktxpdHn3O/eR0O4ZgDg9fY/hH4KFEsRBgAOv8mZG+epsKvWejGArNp&#10;clMm1S/ygE44E9UjuUmKw2bIbakyZ+lqY5sDeuXtOMTB8RuJBLeo4555TC3QYRPjHY5WWUC2k0RJ&#10;Z/2vv90nfwwTrJT02ALQ8XPHvAC8bwZjdl7NUwNjVuaLsxkU/9qyeW0xO31l0YoKO+94FpN/VM9i&#10;661+wsKuU1aYmOHIPRI/KVdx3E6sPBfrdXbDqjgWb82D4yl4oi5R+zg8Me+m2Yloynf7vDHv5mf0&#10;TS+NXe+ibWUerhdeMZdJwZrlCZ0+CWmPX+vZ6+XDtfoNAAD//wMAUEsDBBQABgAIAAAAIQCrPhon&#10;4QAAAAsBAAAPAAAAZHJzL2Rvd25yZXYueG1sTI/BTsMwEETvSPyDtUjcUptINk2IUyGkigsqouXA&#10;0Y1NHNVeR7HTBr4ec4Ljap5m3jabxTtyNlMcAkq4WzEgBrugB+wlvB+2xRpITAq1cgGNhC8TYdNe&#10;XzWq1uGCb+a8Tz3JJRhrJcGmNNaUxs4ar+IqjAZz9hkmr1I+p57qSV1yuXe0ZExQrwbMC1aN5sma&#10;7rSfvQR3EuXrdnhxVnww3H0fqud5p6W8vVkeH4Aks6Q/GH71szq02ekYZtSROAkFL9dVZiVwLoBk&#10;ouBMcCBHCfdVBbRt6P8f2h8AAAD//wMAUEsBAi0AFAAGAAgAAAAhALaDOJL+AAAA4QEAABMAAAAA&#10;AAAAAAAAAAAAAAAAAFtDb250ZW50X1R5cGVzXS54bWxQSwECLQAUAAYACAAAACEAOP0h/9YAAACU&#10;AQAACwAAAAAAAAAAAAAAAAAvAQAAX3JlbHMvLnJlbHNQSwECLQAUAAYACAAAACEAShdvHXoCAAAA&#10;BQAADgAAAAAAAAAAAAAAAAAuAgAAZHJzL2Uyb0RvYy54bWxQSwECLQAUAAYACAAAACEAqz4aJ+EA&#10;AAALAQAADwAAAAAAAAAAAAAAAADUBAAAZHJzL2Rvd25yZXYueG1sUEsFBgAAAAAEAAQA8wAAAOIF&#10;AAAAAA==&#10;" fillcolor="#7030a0" strokecolor="windowText" strokeweight="2pt">
                      <v:textbox>
                        <w:txbxContent>
                          <w:p w:rsidR="00ED02BA" w:rsidRDefault="00ED02BA" w:rsidP="00A85BBE">
                            <w:pPr>
                              <w:jc w:val="center"/>
                            </w:pPr>
                          </w:p>
                        </w:txbxContent>
                      </v:textbox>
                    </v:oval>
                  </w:pict>
                </mc:Fallback>
              </mc:AlternateContent>
            </w:r>
            <w:r w:rsidRPr="00C54469">
              <w:rPr>
                <w:rFonts w:eastAsia="Calibri"/>
                <w:b/>
                <w:sz w:val="20"/>
                <w:szCs w:val="20"/>
              </w:rPr>
              <w:t>provided/obtainable</w:t>
            </w:r>
          </w:p>
        </w:tc>
        <w:tc>
          <w:tcPr>
            <w:tcW w:w="2185"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Survey data - Evidence </w:t>
            </w:r>
            <w:r w:rsidRPr="00A85BBE">
              <w:rPr>
                <w:rFonts w:eastAsia="Calibri"/>
                <w:sz w:val="20"/>
                <w:szCs w:val="20"/>
              </w:rPr>
              <w:lastRenderedPageBreak/>
              <w:t xml:space="preserve">of specialist involvement Urologist, nurse and gym instructor across all areas (referral and delivery) </w:t>
            </w:r>
          </w:p>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cored 15</w:t>
            </w:r>
          </w:p>
        </w:tc>
        <w:tc>
          <w:tcPr>
            <w:tcW w:w="2234"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b/>
                <w:sz w:val="20"/>
                <w:szCs w:val="20"/>
              </w:rPr>
            </w:pP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40512" behindDoc="0" locked="0" layoutInCell="1" allowOverlap="1" wp14:anchorId="7912F533" wp14:editId="6755B16B">
                      <wp:simplePos x="0" y="0"/>
                      <wp:positionH relativeFrom="column">
                        <wp:posOffset>186500</wp:posOffset>
                      </wp:positionH>
                      <wp:positionV relativeFrom="paragraph">
                        <wp:posOffset>206375</wp:posOffset>
                      </wp:positionV>
                      <wp:extent cx="142240" cy="154305"/>
                      <wp:effectExtent l="0" t="0" r="10160" b="17145"/>
                      <wp:wrapNone/>
                      <wp:docPr id="60" name="Oval 60"/>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7030A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0" o:spid="_x0000_s1042" style="position:absolute;margin-left:14.7pt;margin-top:16.25pt;width:11.2pt;height:12.1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L7ewIAAAAFAAAOAAAAZHJzL2Uyb0RvYy54bWysVMFu2zAMvQ/YPwi6r7bTpN2COkXQosOA&#10;Yi3QDj0rshQLkCVNUmJnX78n2U3bdadhOSikSJF85KMvLodOk73wQVlT0+qkpEQYbhtltjX98Xjz&#10;6TMlITLTMG2NqOlBBHq5+vjhondLMbOt1Y3wBEFMWPaupm2MblkUgbeiY+HEOmFglNZ3LEL126Lx&#10;rEf0Thezsjwreusb5y0XIeD2ejTSVY4vpeDxTsogItE1RW0xnz6fm3QWqwu23HrmWsWnMtg/VNEx&#10;ZZD0GOqaRUZ2Xr0L1SnubbAynnDbFVZKxUXGADRV+Qeah5Y5kbGgOcEd2xT+X1j+fX/viWpqeob2&#10;GNZhRnd7pglU9KZ3YQmXB3fvJy1ATEAH6bv0DwhkyP08HPsphkg4Lqv5bDZHWA5TtZiflosUs3h5&#10;7HyIX4XtSBJqKrRWLiTEbMn2tyGO3s9e6TpYrZobpXVW/HZzpT1BvTU9L0/LdS4aCd64aUP6ms4W&#10;8zLVwsAyqVmE2DngDmZLCdNb0JdHn3O/eR0O4ZgDxGts/wh8lGgWIgwAnX8TsjdPU+HXLLRjgdk0&#10;uWmT6heZoBPO1OqxuUmKw2bIY6nO0pN0tbHNAbPydiRxcPxGIcEt6rhnHqwFOmxivMMhtQVkO0mU&#10;tNb/+tt98geZYKWkxxagHT93zAvA+2ZAsy/VPA0wZmW+OJ9B8a8tm9cWs+uuLEZRYecdz2Lyj/pZ&#10;lN52T1jYdcoKEzMcucfGT8pVHLcTK8/Fep3dsCqOxVvz4HgKnlqXWvs4PDHvJu5EDOW7fd6Yd/wZ&#10;fdNLY9e7aKXK5HrpK3iZFKxZZuj0SUh7/FrPXi8frtVvAAAA//8DAFBLAwQUAAYACAAAACEA9R55&#10;iN4AAAAHAQAADwAAAGRycy9kb3ducmV2LnhtbEyPwU7DMBBE70j8g7VI3KjTQKM2xKkQUsUFFdFy&#10;4OjGSxzVXkex0wa+nuVET6PVjGbeVuvJO3HCIXaBFMxnGQikJpiOWgUf+83dEkRMmox2gVDBN0ZY&#10;19dXlS5NONM7nnapFVxCsdQKbEp9KWVsLHodZ6FHYu8rDF4nPodWmkGfudw7mWdZIb3uiBes7vHZ&#10;YnPcjV6BOxb526Z7dbb4zGj7s1+9jFuj1O3N9PQIIuGU/sPwh8/oUDPTIYxkonAK8tUDJxXc5wsQ&#10;7C/m/MmBtViCrCt5yV//AgAA//8DAFBLAQItABQABgAIAAAAIQC2gziS/gAAAOEBAAATAAAAAAAA&#10;AAAAAAAAAAAAAABbQ29udGVudF9UeXBlc10ueG1sUEsBAi0AFAAGAAgAAAAhADj9If/WAAAAlAEA&#10;AAsAAAAAAAAAAAAAAAAALwEAAF9yZWxzLy5yZWxzUEsBAi0AFAAGAAgAAAAhABtD8vt7AgAAAAUA&#10;AA4AAAAAAAAAAAAAAAAALgIAAGRycy9lMm9Eb2MueG1sUEsBAi0AFAAGAAgAAAAhAPUeeYjeAAAA&#10;BwEAAA8AAAAAAAAAAAAAAAAA1QQAAGRycy9kb3ducmV2LnhtbFBLBQYAAAAABAAEAPMAAADgBQAA&#10;AAA=&#10;" fillcolor="#7030a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highlight w:val="yellow"/>
              </w:rPr>
            </w:pPr>
            <w:r w:rsidRPr="00A85BBE">
              <w:rPr>
                <w:rFonts w:eastAsia="Calibri"/>
                <w:sz w:val="20"/>
                <w:szCs w:val="20"/>
              </w:rPr>
              <w:t>Nurse</w:t>
            </w: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54469">
              <w:rPr>
                <w:rFonts w:eastAsia="Calibri"/>
                <w:sz w:val="20"/>
                <w:szCs w:val="20"/>
              </w:rPr>
              <w:t>No data provided/obtainable</w:t>
            </w: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54469">
              <w:rPr>
                <w:rFonts w:eastAsia="Calibri"/>
                <w:sz w:val="20"/>
                <w:szCs w:val="20"/>
              </w:rPr>
              <w:t>No data provided/obtainable</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urvey data - Evidence of specialist involvement  Consultant; Nurse; GP; Physiotherapist; Clinical Exercise Physiologist; Gym Instructor across all areas(referral and delivery)</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cored 10</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41536" behindDoc="0" locked="0" layoutInCell="1" allowOverlap="1" wp14:anchorId="5D843481" wp14:editId="33DF2283">
                      <wp:simplePos x="0" y="0"/>
                      <wp:positionH relativeFrom="column">
                        <wp:posOffset>183515</wp:posOffset>
                      </wp:positionH>
                      <wp:positionV relativeFrom="paragraph">
                        <wp:posOffset>240220</wp:posOffset>
                      </wp:positionV>
                      <wp:extent cx="142240" cy="154305"/>
                      <wp:effectExtent l="0" t="0" r="10160" b="17145"/>
                      <wp:wrapNone/>
                      <wp:docPr id="61" name="Oval 61"/>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1" o:spid="_x0000_s1043" style="position:absolute;margin-left:14.45pt;margin-top:18.9pt;width:11.2pt;height:12.1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H48dQIAAAAFAAAOAAAAZHJzL2Uyb0RvYy54bWysVE1v2zAMvQ/YfxB0Xx1nSdsFdYogRYcB&#10;RVugHXpWZDkWoK9JSuzs1+9JdtN23S7DclBIkSL5yEdfXPZakb3wQVpT0fJkQokw3NbSbCv6/fH6&#10;0zklITJTM2WNqOhBBHq5/PjhonMLMbWtVbXwBEFMWHSuom2MblEUgbdCs3BinTAwNtZrFqH6bVF7&#10;1iG6VsV0MjktOutr5y0XIeD2ajDSZY7fNILHu6YJIhJVUdQW8+nzuUlnsbxgi61nrpV8LIP9QxWa&#10;SYOkx1BXLDKy8/JdKC25t8E28YRbXdimkVxkDEBTTn5D89AyJzIWNCe4Y5vC/wvLb/f3nsi6oqcl&#10;JYZpzOhuzxSBit50Lizg8uDu/agFiAlo33id/gGB9Lmfh2M/RR8Jx2U5m05n6DqHqZzPPk/mKWbx&#10;8tj5EL8Kq0kSKiqUki4kxGzB9jchDt7PXuk6WCXra6lUVvx2s1aeoN6KrifpNyZ446YM6So6nc9g&#10;JpyBZY1iEaJ2wB3MlhKmtqAvjz7nfvM6HMIxB4hX2+4R+ChRLEQYAPqviVPhVyy0Q4E56lifMql+&#10;kQk64kytHpqbpNhv+jyW8iw9SVcbWx8wK28HEgfHryUS3KCOe+bBWqDDJsY7HI2ygGxHiZLW+p9/&#10;uk/+IBOslHTYArTjx455AXjfDGj2pZylAcaszOZnUyj+tWXz2mJ2em0xCjAJ1WUx+Uf1LDbe6ics&#10;7CplhYkZjtxD40dlHYftxMpzsVplN6yKY/HGPDiegqfWpdY+9k/Mu5E7EUO5tc8b844/g296aexq&#10;F20jM7le+gpeJgVrlhk6fhLSHr/Ws9fLh2v5CwAA//8DAFBLAwQUAAYACAAAACEAJN0SZ90AAAAH&#10;AQAADwAAAGRycy9kb3ducmV2LnhtbEyPsU7DQBBEeyT+4bRIdORsR3GC8ToCBA1KCkIauo1vsSN8&#10;e5bv4jh/z1FBOZrRzJtyPdlOjTz4oxOEdJaAYqmdOUqDsP94vVuB8oHEUOeEES7sYV1dX5VUGHeW&#10;dx53oVGxRHxBCG0IfaG1r1u25GeuZ4nelxsshSiHRpuBzrHcdjpLklxbOkpcaKnn55br793JIhg/&#10;8vblIkt62u7zRRhp87l5Q7y9mR4fQAWewl8YfvEjOlSR6eBOYrzqELLVfUwizJfxQfQX6RzUASHP&#10;UtBVqf/zVz8AAAD//wMAUEsBAi0AFAAGAAgAAAAhALaDOJL+AAAA4QEAABMAAAAAAAAAAAAAAAAA&#10;AAAAAFtDb250ZW50X1R5cGVzXS54bWxQSwECLQAUAAYACAAAACEAOP0h/9YAAACUAQAACwAAAAAA&#10;AAAAAAAAAAAvAQAAX3JlbHMvLnJlbHNQSwECLQAUAAYACAAAACEAdCB+PHUCAAAABQAADgAAAAAA&#10;AAAAAAAAAAAuAgAAZHJzL2Uyb0RvYy54bWxQSwECLQAUAAYACAAAACEAJN0SZ90AAAAHAQAADwAA&#10;AAAAAAAAAAAAAADPBAAAZHJzL2Rvd25yZXYueG1sUEsFBgAAAAAEAAQA8wAAANkFA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Interview - UNS</w:t>
            </w:r>
          </w:p>
        </w:tc>
        <w:tc>
          <w:tcPr>
            <w:tcW w:w="3062" w:type="dxa"/>
            <w:shd w:val="clear" w:color="auto" w:fill="auto"/>
          </w:tcPr>
          <w:p w:rsidR="00ED02BA" w:rsidRPr="00A85BBE" w:rsidRDefault="00ED02BA" w:rsidP="00A85BBE">
            <w:pPr>
              <w:numPr>
                <w:ilvl w:val="0"/>
                <w:numId w:val="3"/>
              </w:numPr>
              <w:tabs>
                <w:tab w:val="left" w:pos="1721"/>
              </w:tabs>
              <w:ind w:left="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Local exercise referral scheme for cancer patients. </w:t>
            </w:r>
          </w:p>
          <w:p w:rsidR="00ED02BA" w:rsidRPr="00A85BBE" w:rsidRDefault="00ED02BA" w:rsidP="00A85BBE">
            <w:pPr>
              <w:numPr>
                <w:ilvl w:val="0"/>
                <w:numId w:val="3"/>
              </w:numPr>
              <w:tabs>
                <w:tab w:val="left" w:pos="1721"/>
              </w:tabs>
              <w:ind w:left="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Exercise available is a wide range – walking groups, exercise classes, swimming etc.  </w:t>
            </w:r>
          </w:p>
          <w:p w:rsidR="00ED02BA" w:rsidRPr="00A85BBE" w:rsidRDefault="00ED02BA" w:rsidP="00A85BBE">
            <w:pPr>
              <w:numPr>
                <w:ilvl w:val="0"/>
                <w:numId w:val="3"/>
              </w:numPr>
              <w:ind w:left="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 Not integrated</w:t>
            </w:r>
          </w:p>
        </w:tc>
        <w:tc>
          <w:tcPr>
            <w:tcW w:w="2593"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et up and championed by UNS.  Small cost, unless patient can’t afford it and the charity will fund them.</w:t>
            </w:r>
            <w:r w:rsidRPr="00A85BBE">
              <w:rPr>
                <w:rFonts w:eastAsia="Calibri"/>
              </w:rPr>
              <w:t xml:space="preserve"> </w:t>
            </w:r>
            <w:r w:rsidRPr="00A85BBE">
              <w:rPr>
                <w:rFonts w:eastAsia="Calibri"/>
                <w:sz w:val="20"/>
                <w:szCs w:val="20"/>
              </w:rPr>
              <w:t xml:space="preserve">Around 6% of men with prostate cancer access this.  </w:t>
            </w:r>
          </w:p>
        </w:tc>
        <w:tc>
          <w:tcPr>
            <w:tcW w:w="2234" w:type="dxa"/>
            <w:shd w:val="clear" w:color="auto" w:fill="auto"/>
          </w:tcPr>
          <w:p w:rsidR="00ED02BA" w:rsidRPr="00A85BBE" w:rsidRDefault="00ED02BA" w:rsidP="00A85BBE">
            <w:pPr>
              <w:tabs>
                <w:tab w:val="left" w:pos="1721"/>
              </w:tabs>
              <w:cnfStyle w:val="000000000000" w:firstRow="0" w:lastRow="0" w:firstColumn="0" w:lastColumn="0" w:oddVBand="0" w:evenVBand="0" w:oddHBand="0" w:evenHBand="0" w:firstRowFirstColumn="0" w:firstRowLastColumn="0" w:lastRowFirstColumn="0" w:lastRowLastColumn="0"/>
              <w:rPr>
                <w:rFonts w:eastAsia="Calibri"/>
                <w:sz w:val="20"/>
                <w:szCs w:val="20"/>
              </w:rPr>
            </w:pP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42560" behindDoc="0" locked="0" layoutInCell="1" allowOverlap="1" wp14:anchorId="123BD9C7" wp14:editId="1D1E6722">
                      <wp:simplePos x="0" y="0"/>
                      <wp:positionH relativeFrom="column">
                        <wp:posOffset>172720</wp:posOffset>
                      </wp:positionH>
                      <wp:positionV relativeFrom="paragraph">
                        <wp:posOffset>244475</wp:posOffset>
                      </wp:positionV>
                      <wp:extent cx="142240" cy="154305"/>
                      <wp:effectExtent l="0" t="0" r="10160" b="17145"/>
                      <wp:wrapNone/>
                      <wp:docPr id="62" name="Oval 62"/>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2" o:spid="_x0000_s1044" style="position:absolute;margin-left:13.6pt;margin-top:19.25pt;width:11.2pt;height:12.1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8AFdgIAAAAFAAAOAAAAZHJzL2Uyb0RvYy54bWysVMFu2zAMvQ/YPwi6r469pOuCOkWQIMOA&#10;oi3QFj0rshQbkCVNUmJnX78n2U3bdbsMy0EhRYrkIx99edW3ihyE843RJc3PJpQIzU3V6F1JHx82&#10;ny4o8YHpiimjRUmPwtOrxccPl52di8LURlXCEQTRft7ZktYh2HmWeV6LlvkzY4WGURrXsgDV7bLK&#10;sQ7RW5UVk8l51hlXWWe48B6368FIFym+lIKHWym9CESVFLWFdLp0buOZLS7ZfOeYrRs+lsH+oYqW&#10;NRpJT6HWLDCyd827UG3DnfFGhjNu2sxI2XCRMABNPvkNzX3NrEhY0BxvT23y/y8svzncOdJUJT0v&#10;KNGsxYxuD0wRqOhNZ/0cLvf2zo2ahxiB9tK18R8QSJ/6eTz1U/SBcFzm06KYouscpnw2/TyZxZjZ&#10;y2PrfPgmTEuiUFKhVGN9RMzm7HDtw+D97BWvvVFNtWmUSorbbVfKEdRb0tUk/sYEb9yUJl1Ji9kU&#10;ZsIZWCYVCxBbC9xe7yhhagf68uBS7jev/dGfcoB4lekegI8SxXyAAaD/mjgWvma+HgpMUcf6lI71&#10;i0TQEWds9dDcKIV+26ex5BfxSbzamuqIWTkzkNhbvmmQ4Bp13DEH1gIdNjHc4pDKALIZJUpq437+&#10;6T76g0ywUtJhC9COH3vmBOB916DZ13waBxiSMp19KaC415bta4vetyuDUeTYecuTGP2DehalM+0T&#10;FnYZs8LENEfuofGjsgrDdmLluVgukxtWxbJwre8tj8Fj62JrH/on5uzInYCh3JjnjXnHn8E3vtRm&#10;uQ9GNolcL30FL6OCNUsMHT8JcY9f68nr5cO1+AUAAP//AwBQSwMEFAAGAAgAAAAhAHC8tbncAAAA&#10;BwEAAA8AAABkcnMvZG93bnJldi54bWxMjrFOw0AQRHsk/uG0SHTkjCGOMV5HgKBBSUFIQ7fxLbaF&#10;b8/yXZzk7zmqUI5m9OaVy6Pt1cSj75wg3M4SUCy1M500CNvPt5sclA8khnonjHBiD8vq8qKkwriD&#10;fPC0CY2KEPEFIbQhDIXWvm7Zkp+5gSV23260FGIcG21GOkS47XWaJJm21El8aGngl5brn83eIhg/&#10;8fr1JAt6Xm+zeZho9bV6R7y+Oj49ggp8DOcx/OlHdaii087txXjVI6SLNC4R7vI5qNjfP2SgdghZ&#10;moOuSv3fv/oFAAD//wMAUEsBAi0AFAAGAAgAAAAhALaDOJL+AAAA4QEAABMAAAAAAAAAAAAAAAAA&#10;AAAAAFtDb250ZW50X1R5cGVzXS54bWxQSwECLQAUAAYACAAAACEAOP0h/9YAAACUAQAACwAAAAAA&#10;AAAAAAAAAAAvAQAAX3JlbHMvLnJlbHNQSwECLQAUAAYACAAAACEAjS/ABXYCAAAABQAADgAAAAAA&#10;AAAAAAAAAAAuAgAAZHJzL2Uyb0RvYy54bWxQSwECLQAUAAYACAAAACEAcLy1udwAAAAHAQAADwAA&#10;AAAAAAAAAAAAAADQBAAAZHJzL2Rvd25yZXYueG1sUEsFBgAAAAAEAAQA8wAAANkFA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cs="Calibri"/>
                <w:b/>
                <w:bCs/>
                <w:sz w:val="20"/>
                <w:szCs w:val="20"/>
              </w:rPr>
            </w:pPr>
            <w:r w:rsidRPr="00A85BBE">
              <w:rPr>
                <w:rFonts w:eastAsia="Calibri" w:cs="Calibri"/>
                <w:b/>
                <w:bCs/>
                <w:sz w:val="20"/>
                <w:szCs w:val="20"/>
              </w:rPr>
              <w:t>Manager</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cs="Calibri"/>
                <w:b/>
                <w:bCs/>
                <w:sz w:val="20"/>
                <w:szCs w:val="20"/>
              </w:rPr>
            </w:pP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cs="Calibri"/>
                <w:b/>
                <w:bCs/>
                <w:sz w:val="20"/>
                <w:szCs w:val="20"/>
              </w:rPr>
            </w:pPr>
            <w:r w:rsidRPr="00A85BBE">
              <w:rPr>
                <w:rFonts w:eastAsia="Calibri" w:cs="Calibri"/>
                <w:b/>
                <w:bCs/>
                <w:sz w:val="20"/>
                <w:szCs w:val="20"/>
              </w:rPr>
              <w:t xml:space="preserve">(1) </w:t>
            </w:r>
            <w:r w:rsidRPr="00A85BBE">
              <w:rPr>
                <w:rFonts w:eastAsia="Calibri"/>
                <w:sz w:val="20"/>
                <w:szCs w:val="20"/>
              </w:rPr>
              <w:t xml:space="preserve">Yes - many.  12wk gym for all people with a cancer diagnosis; 2 x group </w:t>
            </w:r>
            <w:proofErr w:type="gramStart"/>
            <w:r w:rsidRPr="00A85BBE">
              <w:rPr>
                <w:rFonts w:eastAsia="Calibri"/>
                <w:sz w:val="20"/>
                <w:szCs w:val="20"/>
              </w:rPr>
              <w:t>circuits</w:t>
            </w:r>
            <w:proofErr w:type="gramEnd"/>
            <w:r w:rsidRPr="00A85BBE">
              <w:rPr>
                <w:rFonts w:eastAsia="Calibri"/>
                <w:sz w:val="20"/>
                <w:szCs w:val="20"/>
              </w:rPr>
              <w:t xml:space="preserve"> classes, wide range of abilities and levels, coached swimming, etc.</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cs="Calibri"/>
                <w:b/>
                <w:bCs/>
                <w:sz w:val="20"/>
                <w:szCs w:val="20"/>
              </w:rPr>
            </w:pPr>
            <w:r w:rsidRPr="00A85BBE">
              <w:rPr>
                <w:rFonts w:eastAsia="Calibri" w:cs="Calibri"/>
                <w:b/>
                <w:bCs/>
                <w:sz w:val="20"/>
                <w:szCs w:val="20"/>
              </w:rPr>
              <w:t xml:space="preserve">(3) </w:t>
            </w:r>
            <w:r w:rsidRPr="00A85BBE">
              <w:rPr>
                <w:rFonts w:eastAsia="Calibri" w:cs="Calibri"/>
                <w:bCs/>
                <w:sz w:val="20"/>
                <w:szCs w:val="20"/>
              </w:rPr>
              <w:t>Referral directly by someone within the CIC (not GP's as that is a different scheme)</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cs="Calibri"/>
                <w:b/>
                <w:bCs/>
                <w:sz w:val="20"/>
                <w:szCs w:val="20"/>
              </w:rPr>
            </w:pP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cs="Calibri"/>
                <w:b/>
                <w:bCs/>
                <w:sz w:val="20"/>
                <w:szCs w:val="20"/>
              </w:rPr>
            </w:pP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FF4A86">
            <w:pPr>
              <w:rPr>
                <w:rFonts w:eastAsia="Calibri"/>
                <w:noProof/>
                <w:sz w:val="20"/>
                <w:szCs w:val="20"/>
                <w:lang w:eastAsia="en-GB"/>
              </w:rPr>
            </w:pPr>
            <w:r w:rsidRPr="00A85BBE">
              <w:rPr>
                <w:rFonts w:eastAsia="Calibri"/>
                <w:noProof/>
                <w:sz w:val="20"/>
                <w:szCs w:val="20"/>
                <w:lang w:eastAsia="ja-JP"/>
              </w:rPr>
              <mc:AlternateContent>
                <mc:Choice Requires="wps">
                  <w:drawing>
                    <wp:anchor distT="0" distB="0" distL="114300" distR="114300" simplePos="0" relativeHeight="251843584" behindDoc="0" locked="0" layoutInCell="1" allowOverlap="1" wp14:anchorId="326753E7" wp14:editId="410A8282">
                      <wp:simplePos x="0" y="0"/>
                      <wp:positionH relativeFrom="column">
                        <wp:posOffset>186690</wp:posOffset>
                      </wp:positionH>
                      <wp:positionV relativeFrom="paragraph">
                        <wp:posOffset>121920</wp:posOffset>
                      </wp:positionV>
                      <wp:extent cx="142240" cy="154305"/>
                      <wp:effectExtent l="0" t="0" r="10160" b="17145"/>
                      <wp:wrapNone/>
                      <wp:docPr id="63" name="Oval 63"/>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3" o:spid="_x0000_s1045" style="position:absolute;margin-left:14.7pt;margin-top:9.6pt;width:11.2pt;height:12.1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oGEegIAAAAFAAAOAAAAZHJzL2Uyb0RvYy54bWysVE1v2zAMvQ/YfxB0Xx2nSdcGdYqgRYYB&#10;RVugHXpWZCk2oK9JSuzs1+9JdtN23WlYDgopUiTfI+nLq14rshc+tNZUtDyZUCIMt3VrthX98bT+&#10;ck5JiMzUTFkjKnoQgV4tP3+67NxCTG1jVS08QRATFp2raBOjWxRF4I3QLJxYJwyM0nrNIlS/LWrP&#10;OkTXqphOJmdFZ33tvOUiBNzeDEa6zPGlFDzeSxlEJKqiqC3m0+dzk85ieckWW89c0/KxDPYPVWjW&#10;GiQ9hrphkZGdbz+E0i33NlgZT7jVhZWy5SJjAJpy8geax4Y5kbGAnOCONIX/F5bf7R88aeuKnp1S&#10;YphGj+73TBGo4KZzYQGXR/fgRy1ATEB76XX6BwTSZz4PRz5FHwnHZTmbTmdgncNUzmenk3mKWbw+&#10;dj7Eb8JqkoSKCqVaFxJitmD72xAH7xevdB2saut1q1RW/HZzrTxBvRVd4zfJDUWCd27KkK6i0/kM&#10;ZsIZpkwqFiFqB9zBbClhaovx5dHn3O9eh0M45sDg1bZ7Aj5KFAsRBoDOvxHZu6ep8BsWmqHAbBrd&#10;lEn1izygI85E9UBukmK/6XNbyov0JF1tbH1Ar7wdhjg4vm6R4BZ1PDCPqQU6bGK8xyGVBWQ7SpQ0&#10;1v/6233yxzDBSkmHLQAdP3fMC8D7bjBmF+UsNTBmZTb/OoXi31o2by1mp68tWlFi5x3PYvKP6kWU&#10;3upnLOwqZYWJGY7cA/Gjch2H7cTKc7FaZTesimPx1jw6noIn6hK1T/0z826cnYim3NmXjfkwP4Nv&#10;emnsahetbPNwvfKKuUwK1ixP6PhJSHv8Vs9erx+u5W8AAAD//wMAUEsDBBQABgAIAAAAIQBhAWzb&#10;3QAAAAcBAAAPAAAAZHJzL2Rvd25yZXYueG1sTI9BS8NAEIXvgv9hGcGb3TSmxcZsShGEggexitjb&#10;NBmTkOxs3N228d87nvT45j3e+6ZYT3ZQJ/Khc2xgPktAEVeu7rgx8Pb6eHMHKkTkGgfHZOCbAqzL&#10;y4sC89qd+YVOu9goKeGQo4E2xjHXOlQtWQwzNxKL9+m8xSjSN7r2eJZyO+g0SZbaYsey0OJIDy1V&#10;/e5oDbxvvf7KqH8O+GT3Ybn52Pe8Neb6atrcg4o0xb8w/OILOpTCdHBHroMaDKSrTJJyX6WgxF/M&#10;5ZODgex2Abos9H/+8gcAAP//AwBQSwECLQAUAAYACAAAACEAtoM4kv4AAADhAQAAEwAAAAAAAAAA&#10;AAAAAAAAAAAAW0NvbnRlbnRfVHlwZXNdLnhtbFBLAQItABQABgAIAAAAIQA4/SH/1gAAAJQBAAAL&#10;AAAAAAAAAAAAAAAAAC8BAABfcmVscy8ucmVsc1BLAQItABQABgAIAAAAIQDuQoGEegIAAAAFAAAO&#10;AAAAAAAAAAAAAAAAAC4CAABkcnMvZTJvRG9jLnhtbFBLAQItABQABgAIAAAAIQBhAWzb3QAAAAcB&#10;AAAPAAAAAAAAAAAAAAAAANQEAABkcnMvZG93bnJldi54bWxQSwUGAAAAAAQABADzAAAA3gU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Exercise instructor</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Emailed - </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Health </w:t>
            </w:r>
            <w:r w:rsidRPr="00A85BBE">
              <w:rPr>
                <w:rFonts w:eastAsia="Calibri"/>
                <w:sz w:val="20"/>
                <w:szCs w:val="20"/>
              </w:rPr>
              <w:lastRenderedPageBreak/>
              <w:t>Development Officer</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Exercise referral scheme)</w:t>
            </w:r>
          </w:p>
        </w:tc>
        <w:tc>
          <w:tcPr>
            <w:tcW w:w="3062" w:type="dxa"/>
            <w:shd w:val="clear" w:color="auto" w:fill="auto"/>
          </w:tcPr>
          <w:p w:rsidR="00ED02BA" w:rsidRPr="00A85BBE" w:rsidRDefault="00ED02BA" w:rsidP="00A85BBE">
            <w:pPr>
              <w:numPr>
                <w:ilvl w:val="0"/>
                <w:numId w:val="3"/>
              </w:numPr>
              <w:ind w:left="374" w:hanging="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Long term illness/ chronic conditions (but have a cancer rehab class)</w:t>
            </w:r>
          </w:p>
          <w:p w:rsidR="00ED02BA" w:rsidRPr="00A85BBE" w:rsidRDefault="00ED02BA" w:rsidP="00A85BBE">
            <w:pPr>
              <w:numPr>
                <w:ilvl w:val="0"/>
                <w:numId w:val="3"/>
              </w:numPr>
              <w:ind w:left="374" w:hanging="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 week programme( broken into two 6 week blocks)</w:t>
            </w:r>
          </w:p>
          <w:p w:rsidR="00ED02BA" w:rsidRPr="00A85BBE" w:rsidRDefault="00ED02BA" w:rsidP="00A85BBE">
            <w:pPr>
              <w:numPr>
                <w:ilvl w:val="0"/>
                <w:numId w:val="3"/>
              </w:numPr>
              <w:ind w:left="374" w:hanging="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Run through one single centre (Xcel Leisure Complex) </w:t>
            </w:r>
          </w:p>
          <w:p w:rsidR="00ED02BA" w:rsidRPr="00A85BBE" w:rsidRDefault="00ED02BA" w:rsidP="00A85BBE">
            <w:pPr>
              <w:numPr>
                <w:ilvl w:val="0"/>
                <w:numId w:val="3"/>
              </w:numPr>
              <w:ind w:left="374" w:hanging="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Tailored to the needs of the patient. Sessions are 1:1 and some group.</w:t>
            </w:r>
          </w:p>
          <w:p w:rsidR="00ED02BA" w:rsidRPr="00A85BBE" w:rsidRDefault="00ED02BA" w:rsidP="00A85BBE">
            <w:pPr>
              <w:numPr>
                <w:ilvl w:val="0"/>
                <w:numId w:val="3"/>
              </w:numPr>
              <w:ind w:left="374" w:hanging="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Not integrated </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3"/>
              </w:numPr>
              <w:ind w:left="342" w:hanging="342"/>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Self-referral or referral via a HCP.</w:t>
            </w:r>
          </w:p>
          <w:p w:rsidR="00ED02BA" w:rsidRPr="00A85BBE" w:rsidRDefault="00ED02BA" w:rsidP="00A85BBE">
            <w:pPr>
              <w:numPr>
                <w:ilvl w:val="0"/>
                <w:numId w:val="3"/>
              </w:numPr>
              <w:ind w:left="342" w:hanging="342"/>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Health development officer is responsible for designing the </w:t>
            </w:r>
            <w:r w:rsidRPr="00A85BBE">
              <w:rPr>
                <w:rFonts w:eastAsia="Calibri"/>
                <w:sz w:val="20"/>
                <w:szCs w:val="20"/>
              </w:rPr>
              <w:lastRenderedPageBreak/>
              <w:t>programme for the individual.</w:t>
            </w:r>
          </w:p>
          <w:p w:rsidR="00ED02BA" w:rsidRPr="00A85BBE" w:rsidRDefault="00ED02BA" w:rsidP="00A85BBE">
            <w:pPr>
              <w:numPr>
                <w:ilvl w:val="0"/>
                <w:numId w:val="3"/>
              </w:numPr>
              <w:ind w:left="342" w:hanging="342"/>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Delivery is through an exercise specialist/personal trainer; trained in Cancer rehab Level 4.</w:t>
            </w:r>
          </w:p>
          <w:p w:rsidR="00ED02BA" w:rsidRPr="00A85BBE" w:rsidRDefault="00ED02BA" w:rsidP="00A85BBE">
            <w:pPr>
              <w:numPr>
                <w:ilvl w:val="0"/>
                <w:numId w:val="3"/>
              </w:numPr>
              <w:ind w:left="342" w:hanging="342"/>
              <w:contextualSpacing/>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sz w:val="20"/>
                <w:szCs w:val="20"/>
              </w:rPr>
              <w:t>Living with or post treatment for caner</w:t>
            </w: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Cancer Rehab </w:t>
            </w:r>
            <w:proofErr w:type="gramStart"/>
            <w:r w:rsidRPr="00A85BBE">
              <w:rPr>
                <w:rFonts w:eastAsia="Calibri"/>
                <w:sz w:val="20"/>
                <w:szCs w:val="20"/>
              </w:rPr>
              <w:t>run</w:t>
            </w:r>
            <w:proofErr w:type="gramEnd"/>
            <w:r w:rsidRPr="00A85BBE">
              <w:rPr>
                <w:rFonts w:eastAsia="Calibri"/>
                <w:sz w:val="20"/>
                <w:szCs w:val="20"/>
              </w:rPr>
              <w:t xml:space="preserve"> once a week cost £3.50 through a village hall.</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The programme is ongoing and there are </w:t>
            </w:r>
            <w:r w:rsidRPr="00A85BBE">
              <w:rPr>
                <w:rFonts w:eastAsia="Calibri"/>
                <w:sz w:val="20"/>
                <w:szCs w:val="20"/>
              </w:rPr>
              <w:lastRenderedPageBreak/>
              <w:t xml:space="preserve">other classes that they can feed in to if they wish.  Cost is £90.00. </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sz w:val="20"/>
                <w:szCs w:val="20"/>
              </w:rPr>
              <w:t>(Survey) Prostate cancer rehab cannot find evidence online)</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http://www.elmbridge.gov.uk/leisure/health/exercisereferral.htm</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44608" behindDoc="0" locked="0" layoutInCell="1" allowOverlap="1" wp14:anchorId="4B3D9AE7" wp14:editId="156C7C6B">
                      <wp:simplePos x="0" y="0"/>
                      <wp:positionH relativeFrom="column">
                        <wp:posOffset>168910</wp:posOffset>
                      </wp:positionH>
                      <wp:positionV relativeFrom="paragraph">
                        <wp:posOffset>51544</wp:posOffset>
                      </wp:positionV>
                      <wp:extent cx="142240" cy="154305"/>
                      <wp:effectExtent l="0" t="0" r="10160" b="17145"/>
                      <wp:wrapNone/>
                      <wp:docPr id="64" name="Oval 64"/>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4" o:spid="_x0000_s1046" style="position:absolute;margin-left:13.3pt;margin-top:4.05pt;width:11.2pt;height:12.15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4sgeQIAAAAFAAAOAAAAZHJzL2Uyb0RvYy54bWysVMFu2zAMvQ/YPwi6r04yp+uCOkXQIsOA&#10;og3QDj0rshQLkCVNUmJnX78n2U3bdadhOSikSJF85KMvr/pWk4PwQVlT0enZhBJhuK2V2VX0x+P6&#10;0wUlITJTM22NqOhRBHq1/PjhsnMLMbON1bXwBEFMWHSuok2MblEUgTeiZeHMOmFglNa3LEL1u6L2&#10;rEP0VhezyeS86KyvnbdchIDbm8FIlzm+lILHeymDiERXFLXFfPp8btNZLC/ZYueZaxQfy2D/UEXL&#10;lEHSU6gbFhnZe/UuVKu4t8HKeMZtW1gpFRcZA9BMJ3+geWiYExkLmhPcqU3h/4Xld4eNJ6qu6HlJ&#10;iWEtZnR/YJpARW86FxZweXAbP2oBYgLaS9+mf0Agfe7n8dRP0UfCcTktZ7MSXecwTefl58k8xSxe&#10;Hjsf4jdhW5KEigqtlQsJMVuww22Ig/ezV7oOVqt6rbTOit9tr7UnqLeia/wmeaBI8MZNG9JVdDYv&#10;YSacgWVSswixdcAdzI4SpnegL48+537zOhzDKQeIV9vuEfgo0SxEGAA6/0Zkb56mwm9YaIYCs2l0&#10;0ybVLzJBR5yp1UNzkxT7bZ/HMsuQ0tXW1kfMytuBxMHxtUKCW9SxYR6sBTpsYrzHIbUFZDtKlDTW&#10;//rbffIHmWClpMMWoB0/98wLwPtuQLOv0zINMGalnH9BNcS/tmxfW8y+vbYYxRQ773gWk3/Uz6L0&#10;tn3Cwq5SVpiY4cg9NH5UruOwnVh5Llar7IZVcSzemgfHU/DUutTax/6JeTdyJ2Iod/Z5Y97xZ/BN&#10;L41d7aOVKpPrpa/gZVKwZpmh4ych7fFrPXu9fLiWvwEAAP//AwBQSwMEFAAGAAgAAAAhAM36j2nc&#10;AAAABgEAAA8AAABkcnMvZG93bnJldi54bWxMj0FLw0AUhO+C/2F5gje7aQyhxmxKEYSCB7GK2Ntr&#10;9pmEZN/G7LaN/97nSY/DDDPflOvZDepEU+g8G1guElDEtbcdNwbeXh9vVqBCRLY4eCYD3xRgXV1e&#10;lFhYf+YXOu1io6SEQ4EG2hjHQutQt+QwLPxILN6nnxxGkVOj7YRnKXeDTpMk1w47loUWR3poqe53&#10;R2fgfTvpr4z654BPbh/yzce+560x11fz5h5UpDn+heEXX9ChEqaDP7INajCQ5rkkDayWoMTO7uTZ&#10;wcBtmoGuSv0fv/oBAAD//wMAUEsBAi0AFAAGAAgAAAAhALaDOJL+AAAA4QEAABMAAAAAAAAAAAAA&#10;AAAAAAAAAFtDb250ZW50X1R5cGVzXS54bWxQSwECLQAUAAYACAAAACEAOP0h/9YAAACUAQAACwAA&#10;AAAAAAAAAAAAAAAvAQAAX3JlbHMvLnJlbHNQSwECLQAUAAYACAAAACEADluLIHkCAAAABQAADgAA&#10;AAAAAAAAAAAAAAAuAgAAZHJzL2Uyb0RvYy54bWxQSwECLQAUAAYACAAAACEAzfqPadwAAAAGAQAA&#10;DwAAAAAAAAAAAAAAAADTBAAAZHJzL2Rvd25yZXYueG1sUEsFBgAAAAAEAAQA8wAAANwFA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Long term health programme coordinator</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 (1) Yes - exercise referral scheme for long term conditions; no end date and can attend up to 5 times per week</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2) Yes - Macmillan Phase III and IV cancer survivors</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3) Referral by any health professional*</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t>* found GP referral takes too long - opened up to physios, oncologists and other HPs to speed up referral process</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45632" behindDoc="0" locked="0" layoutInCell="1" allowOverlap="1" wp14:anchorId="7DEDC8F1" wp14:editId="2642CEF9">
                      <wp:simplePos x="0" y="0"/>
                      <wp:positionH relativeFrom="column">
                        <wp:posOffset>149670</wp:posOffset>
                      </wp:positionH>
                      <wp:positionV relativeFrom="paragraph">
                        <wp:posOffset>265430</wp:posOffset>
                      </wp:positionV>
                      <wp:extent cx="142240" cy="154305"/>
                      <wp:effectExtent l="0" t="0" r="10160" b="17145"/>
                      <wp:wrapNone/>
                      <wp:docPr id="65" name="Oval 65"/>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2DA2BF"/>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5" o:spid="_x0000_s1047" style="position:absolute;margin-left:11.8pt;margin-top:20.9pt;width:11.2pt;height:12.1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8iWegIAAAAFAAAOAAAAZHJzL2Uyb0RvYy54bWysVMFu2zAMvQ/YPwi6r469pOuCOkXWIMOA&#10;oinQDj0rshwLkCVNUmJnX78n2U3btadhOSikSJF85KMvr/pWkYNwXhpd0vxsQonQ3FRS70r682H9&#10;6YISH5iumDJalPQoPL1afPxw2dm5KExjVCUcQRDt550taROCnWeZ541omT8zVmgYa+NaFqC6XVY5&#10;1iF6q7JiMjnPOuMq6wwX3uN2NRjpIsWva8HDpq69CESVFLWFdLp0buOZLS7ZfOeYbSQfy2D/UEXL&#10;pEbSU6gVC4zsnXwTqpXcGW/qcMZNm5m6llwkDECTT/5Cc98wKxIWNMfbU5v8/wvLbw93jsiqpOcz&#10;SjRrMaPNgSkCFb3prJ/D5d7euVHzECPQvnZt/AcE0qd+Hk/9FH0gHJf5tCim6DqHKZ9NP09SzOz5&#10;sXU+fBemJVEoqVBKWh8Rszk73PiAnPB+8orX3ihZraVSSXG77bVyBPWWtFgti2/rWDSevHJTmnSw&#10;z6aTWAsDy2rFAsTWArfXO0qY2oG+PLiU+9Vrf/SnHCBeZboH4KNEMR9gAOj0ey9xLHzFfDMUmKKO&#10;bkrH+kUi6IgztnpobpRCv+3TWIo8PolXW1MdMStnBhJ7y9cSCW5Qxx1zYC3QYRPDBketDCCbUaKk&#10;Me73e/fRH2SClZIOW4B2/NozJwDvhwbNvubTOMCQlOnsSwHFvbRsX1r0vr02GEWOnbc8idE/qCex&#10;dqZ9xMIuY1aYmObIPTR+VK7DsJ1YeS6Wy+SGVbEs3Oh7y2Pw2LrY2of+kTk7cidgKLfmaWPe8Gfw&#10;jS+1We6DqWUi13NfQZuoYM0SgcZPQtzjl3ryev5wLf4AAAD//wMAUEsDBBQABgAIAAAAIQC0g6A6&#10;2wAAAAcBAAAPAAAAZHJzL2Rvd25yZXYueG1sTI8xT8MwFIR3JP6D9ZDYqJ1SWSjEqQCpCwNSS7s7&#10;sbFT4ucodpvk3/OYYDzd6e67ajuHnl3tmLqICoqVAGaxjaZDp+D4uXt4ApayRqP7iFbBYhNs69ub&#10;SpcmTri310N2jEowlVqBz3koOU+tt0GnVRwskvcVx6AzydFxM+qJykPP10JIHnSHtOD1YN+8bb8P&#10;l6BAn6fmA1+XvDst72cv3LHZO6HU/d388gws2zn/heEXn9ChJqYmXtAk1itYP0pKKtgU9ID8jaRr&#10;jQIpC+B1xf/z1z8AAAD//wMAUEsBAi0AFAAGAAgAAAAhALaDOJL+AAAA4QEAABMAAAAAAAAAAAAA&#10;AAAAAAAAAFtDb250ZW50X1R5cGVzXS54bWxQSwECLQAUAAYACAAAACEAOP0h/9YAAACUAQAACwAA&#10;AAAAAAAAAAAAAAAvAQAAX3JlbHMvLnJlbHNQSwECLQAUAAYACAAAACEAHzvIlnoCAAAABQAADgAA&#10;AAAAAAAAAAAAAAAuAgAAZHJzL2Uyb0RvYy54bWxQSwECLQAUAAYACAAAACEAtIOgOtsAAAAHAQAA&#10;DwAAAAAAAAAAAAAAAADUBAAAZHJzL2Rvd25yZXYueG1sUEsFBgAAAAAEAAQA8wAAANwFAAAAAA==&#10;" fillcolor="#2da2bf"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Urologist</w:t>
            </w:r>
          </w:p>
        </w:tc>
        <w:tc>
          <w:tcPr>
            <w:tcW w:w="3062" w:type="dxa"/>
            <w:shd w:val="clear" w:color="auto" w:fill="auto"/>
          </w:tcPr>
          <w:p w:rsidR="00ED02BA" w:rsidRPr="00A85BBE" w:rsidRDefault="00ED02BA" w:rsidP="00A85BBE">
            <w:pPr>
              <w:numPr>
                <w:ilvl w:val="0"/>
                <w:numId w:val="3"/>
              </w:numPr>
              <w:ind w:left="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Prostate specific exercise Programme</w:t>
            </w:r>
          </w:p>
          <w:p w:rsidR="00ED02BA" w:rsidRPr="00A85BBE" w:rsidRDefault="00ED02BA" w:rsidP="00A85BBE">
            <w:pPr>
              <w:numPr>
                <w:ilvl w:val="0"/>
                <w:numId w:val="3"/>
              </w:numPr>
              <w:ind w:left="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 week exercise and support programme.</w:t>
            </w:r>
          </w:p>
          <w:p w:rsidR="00ED02BA" w:rsidRPr="00A85BBE" w:rsidRDefault="00ED02BA" w:rsidP="00A85BBE">
            <w:pPr>
              <w:numPr>
                <w:ilvl w:val="0"/>
                <w:numId w:val="3"/>
              </w:numPr>
              <w:ind w:left="374"/>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45 minute group circuit and 30 minute support sessions.</w:t>
            </w:r>
          </w:p>
        </w:tc>
        <w:tc>
          <w:tcPr>
            <w:tcW w:w="2593" w:type="dxa"/>
            <w:shd w:val="clear" w:color="auto" w:fill="auto"/>
          </w:tcPr>
          <w:p w:rsidR="00ED02BA" w:rsidRPr="00A85BBE" w:rsidRDefault="00ED02BA" w:rsidP="00A85BBE">
            <w:pPr>
              <w:numPr>
                <w:ilvl w:val="0"/>
                <w:numId w:val="3"/>
              </w:numPr>
              <w:ind w:left="342" w:hanging="342"/>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Led by Macmillan Project Officer and CNS</w:t>
            </w:r>
          </w:p>
          <w:p w:rsidR="00ED02BA" w:rsidRPr="00A85BBE" w:rsidRDefault="00ED02BA" w:rsidP="00A85BBE">
            <w:pPr>
              <w:numPr>
                <w:ilvl w:val="0"/>
                <w:numId w:val="3"/>
              </w:numPr>
              <w:ind w:left="342" w:hanging="342"/>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or prostate cancer patients completing treatment</w:t>
            </w:r>
          </w:p>
          <w:p w:rsidR="00ED02BA" w:rsidRPr="00A85BBE" w:rsidRDefault="00ED02BA" w:rsidP="00A85BBE">
            <w:pPr>
              <w:numPr>
                <w:ilvl w:val="0"/>
                <w:numId w:val="3"/>
              </w:numPr>
              <w:ind w:left="342" w:hanging="342"/>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Design of circuit was by a physiotherapist</w:t>
            </w:r>
          </w:p>
        </w:tc>
        <w:tc>
          <w:tcPr>
            <w:tcW w:w="2185" w:type="dxa"/>
            <w:shd w:val="clear" w:color="auto" w:fill="auto"/>
          </w:tcPr>
          <w:p w:rsidR="00ED02BA" w:rsidRPr="00A85BBE" w:rsidRDefault="00ED02BA" w:rsidP="00A85BBE">
            <w:pPr>
              <w:numPr>
                <w:ilvl w:val="0"/>
                <w:numId w:val="3"/>
              </w:numPr>
              <w:ind w:left="352" w:hanging="352"/>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Topics included the emotional effects of cancer, continence and erectile dysfunction.</w:t>
            </w:r>
          </w:p>
          <w:p w:rsidR="00ED02BA" w:rsidRPr="00A85BBE" w:rsidRDefault="00ED02BA" w:rsidP="00A85BBE">
            <w:pPr>
              <w:numPr>
                <w:ilvl w:val="0"/>
                <w:numId w:val="3"/>
              </w:numPr>
              <w:ind w:left="352" w:hanging="352"/>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The aim long term is for delivery in a community setting. 2 successful pilots were run.</w:t>
            </w:r>
          </w:p>
          <w:p w:rsidR="00ED02BA" w:rsidRPr="00A85BBE" w:rsidRDefault="00ED02BA" w:rsidP="00A85BBE">
            <w:pPr>
              <w:numPr>
                <w:ilvl w:val="0"/>
                <w:numId w:val="3"/>
              </w:numPr>
              <w:ind w:left="352" w:hanging="352"/>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Consultant Urologist Bill Cross</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www.leedsth.nhs.uk/a-z-of-services/leeds-cancer-centre/news-events/</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FF4A86">
            <w:pPr>
              <w:rPr>
                <w:rFonts w:eastAsia="Calibri"/>
                <w:sz w:val="20"/>
                <w:szCs w:val="20"/>
              </w:rPr>
            </w:pPr>
          </w:p>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46656" behindDoc="0" locked="0" layoutInCell="1" allowOverlap="1" wp14:anchorId="6C0ADEE0" wp14:editId="78152EF5">
                      <wp:simplePos x="0" y="0"/>
                      <wp:positionH relativeFrom="column">
                        <wp:posOffset>179705</wp:posOffset>
                      </wp:positionH>
                      <wp:positionV relativeFrom="paragraph">
                        <wp:posOffset>45611</wp:posOffset>
                      </wp:positionV>
                      <wp:extent cx="142240" cy="154305"/>
                      <wp:effectExtent l="0" t="0" r="10160" b="17145"/>
                      <wp:wrapNone/>
                      <wp:docPr id="66" name="Oval 66"/>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6" o:spid="_x0000_s1048" style="position:absolute;margin-left:14.15pt;margin-top:3.6pt;width:11.2pt;height:12.1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jq7egIAAAAFAAAOAAAAZHJzL2Uyb0RvYy54bWysVMFu2zAMvQ/YPwi6r068pOuCOkXQIsOA&#10;og3QDj0rshQLkCVNUmJnX78n2U3bdadhOSikSJF8j6Qvr/pWk4PwQVlT0enZhBJhuK2V2VX0x+P6&#10;0wUlITJTM22NqOhRBHq1/PjhsnMLUdrG6lp4giAmLDpX0SZGtyiKwBvRsnBmnTAwSutbFqH6XVF7&#10;1iF6q4tyMjkvOutr5y0XIeD2ZjDSZY4vpeDxXsogItEVRW0xnz6f23QWy0u22HnmGsXHMtg/VNEy&#10;ZZD0FOqGRUb2Xr0L1SrubbAynnHbFlZKxUXGADTTyR9oHhrmRMYCcoI70RT+X1h+d9h4ouqKnp9T&#10;YliLHt0fmCZQwU3nwgIuD27jRy1ATEB76dv0Dwikz3weT3yKPhKOy+msLGdgncM0nc8+T+YpZvHy&#10;2PkQvwnbkiRUVGitXEiI2YIdbkMcvJ+90nWwWtVrpXVW/G57rT1BvRVd4zfJDUWCN27akK6i5XwG&#10;M+EMUyY1ixBbB9zB7Chheofx5dHn3G9eh2M45cDg1bZ7BD5KNAsRBoDOvxHZm6ep8BsWmqHAbBrd&#10;tEn1izygI85E9UBukmK/7XNbyjI9SVdbWx/RK2+HIQ6OrxUS3KKODfOYWqDDJsZ7HFJbQLajRElj&#10;/a+/3Sd/DBOslHTYAtDxc8+8ALzvBmP2dTpLDYxZmc2/lFD8a8v2tcXs22uLVkyx845nMflH/SxK&#10;b9snLOwqZYWJGY7cA/Gjch2H7cTKc7FaZTesimPx1jw4noIn6hK1j/0T826cnYim3NnnjXk3P4Nv&#10;emnsah+tVHm4XnjFXCYFa5YndPwkpD1+rWevlw/X8jcAAAD//wMAUEsDBBQABgAIAAAAIQCDAZZf&#10;3QAAAAYBAAAPAAAAZHJzL2Rvd25yZXYueG1sTI5NS8NAFEX3gv9heII7O2lqP4h5KUUQCi7EKmJ3&#10;r8kzCcm8iTPTNv57x1VdXu7l3JOvR9OrEzvfWkGYThJQLKWtWqkR3t+e7lagfCCpqLfCCD/sYV1c&#10;X+WUVfYsr3zahVpFiPiMEJoQhkxrXzZsyE/swBK7L+sMhRhdrStH5wg3vU6TZKENtRIfGhr4seGy&#10;2x0NwsfW6e977l48PZu9X2w+951sEW9vxs0DqMBjuIzhTz+qQxGdDvYolVc9QrqaxSXCMgUV63my&#10;BHVAmE3noItc/9cvfgEAAP//AwBQSwECLQAUAAYACAAAACEAtoM4kv4AAADhAQAAEwAAAAAAAAAA&#10;AAAAAAAAAAAAW0NvbnRlbnRfVHlwZXNdLnhtbFBLAQItABQABgAIAAAAIQA4/SH/1gAAAJQBAAAL&#10;AAAAAAAAAAAAAAAAAC8BAABfcmVscy8ucmVsc1BLAQItABQABgAIAAAAIQCWUjq7egIAAAAFAAAO&#10;AAAAAAAAAAAAAAAAAC4CAABkcnMvZTJvRG9jLnhtbFBLAQItABQABgAIAAAAIQCDAZZf3QAAAAYB&#10;AAAPAAAAAAAAAAAAAAAAANQEAABkcnMvZG93bnJldi54bWxQSwUGAAAAAAQABADzAAAA3gU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Exercise Physiologist</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Emailed - Responded</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Medway Physical </w:t>
            </w:r>
            <w:r w:rsidRPr="00A85BBE">
              <w:rPr>
                <w:rFonts w:eastAsia="Calibri"/>
                <w:sz w:val="20"/>
                <w:szCs w:val="20"/>
              </w:rPr>
              <w:lastRenderedPageBreak/>
              <w:t>Activity Officer</w:t>
            </w:r>
          </w:p>
        </w:tc>
        <w:tc>
          <w:tcPr>
            <w:tcW w:w="3062" w:type="dxa"/>
            <w:shd w:val="clear" w:color="auto" w:fill="auto"/>
          </w:tcPr>
          <w:p w:rsidR="00ED02BA" w:rsidRPr="00A85BBE" w:rsidRDefault="00ED02BA" w:rsidP="00A85BBE">
            <w:pPr>
              <w:numPr>
                <w:ilvl w:val="0"/>
                <w:numId w:val="3"/>
              </w:numPr>
              <w:ind w:left="374"/>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12 week referral programme</w:t>
            </w:r>
          </w:p>
          <w:p w:rsidR="00ED02BA" w:rsidRPr="00A85BBE" w:rsidRDefault="00ED02BA" w:rsidP="00A85BBE">
            <w:pPr>
              <w:numPr>
                <w:ilvl w:val="0"/>
                <w:numId w:val="3"/>
              </w:numPr>
              <w:ind w:left="374"/>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Long term illness -  Patients are set a specific programme around their current circumstances and condition</w:t>
            </w:r>
          </w:p>
          <w:p w:rsidR="00ED02BA" w:rsidRPr="00A85BBE" w:rsidRDefault="00ED02BA" w:rsidP="00A85BBE">
            <w:pPr>
              <w:numPr>
                <w:ilvl w:val="0"/>
                <w:numId w:val="3"/>
              </w:numPr>
              <w:ind w:left="374"/>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Conducted through </w:t>
            </w:r>
            <w:proofErr w:type="spellStart"/>
            <w:r w:rsidRPr="00A85BBE">
              <w:rPr>
                <w:rFonts w:eastAsia="Calibri"/>
                <w:sz w:val="20"/>
                <w:szCs w:val="20"/>
              </w:rPr>
              <w:t>Medways</w:t>
            </w:r>
            <w:proofErr w:type="spellEnd"/>
            <w:r w:rsidRPr="00A85BBE">
              <w:rPr>
                <w:rFonts w:eastAsia="Calibri"/>
                <w:sz w:val="20"/>
                <w:szCs w:val="20"/>
              </w:rPr>
              <w:t xml:space="preserve"> leisure centres</w:t>
            </w:r>
          </w:p>
          <w:p w:rsidR="00ED02BA" w:rsidRPr="00A85BBE" w:rsidRDefault="00ED02BA" w:rsidP="00A85BBE">
            <w:pPr>
              <w:numPr>
                <w:ilvl w:val="0"/>
                <w:numId w:val="3"/>
              </w:numPr>
              <w:ind w:left="374"/>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Choice of 1-1 or group</w:t>
            </w:r>
            <w:proofErr w:type="gramStart"/>
            <w:r w:rsidRPr="00A85BBE">
              <w:rPr>
                <w:rFonts w:eastAsia="Calibri"/>
                <w:sz w:val="20"/>
                <w:szCs w:val="20"/>
              </w:rPr>
              <w:t>..</w:t>
            </w:r>
            <w:proofErr w:type="gramEnd"/>
            <w:r w:rsidRPr="00A85BBE">
              <w:rPr>
                <w:rFonts w:eastAsia="Calibri"/>
                <w:sz w:val="20"/>
                <w:szCs w:val="20"/>
              </w:rPr>
              <w:t xml:space="preserve">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3"/>
              </w:numPr>
              <w:ind w:left="342" w:hanging="342"/>
              <w:contextualSpacing/>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lastRenderedPageBreak/>
              <w:t>GP or nurse specialist required to refer</w:t>
            </w:r>
          </w:p>
          <w:p w:rsidR="00ED02BA" w:rsidRPr="00A85BBE" w:rsidRDefault="00ED02BA" w:rsidP="00A85BBE">
            <w:pPr>
              <w:numPr>
                <w:ilvl w:val="0"/>
                <w:numId w:val="3"/>
              </w:numPr>
              <w:ind w:left="342" w:hanging="342"/>
              <w:contextualSpacing/>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t>Patients living with and beyond cancer can access (including those wanting to get fitter for surgery)</w:t>
            </w:r>
          </w:p>
          <w:p w:rsidR="00ED02BA" w:rsidRPr="00A85BBE" w:rsidRDefault="00ED02BA" w:rsidP="00A85BBE">
            <w:pPr>
              <w:numPr>
                <w:ilvl w:val="0"/>
                <w:numId w:val="3"/>
              </w:numPr>
              <w:ind w:left="342" w:hanging="342"/>
              <w:contextualSpacing/>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lastRenderedPageBreak/>
              <w:t>Assessment, induction, 6 and 12 week review.</w:t>
            </w:r>
          </w:p>
          <w:p w:rsidR="00ED02BA" w:rsidRPr="00A85BBE" w:rsidRDefault="00ED02BA" w:rsidP="00A85BBE">
            <w:pPr>
              <w:numPr>
                <w:ilvl w:val="0"/>
                <w:numId w:val="3"/>
              </w:numPr>
              <w:ind w:left="342" w:hanging="342"/>
              <w:contextualSpacing/>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t>Supervision can vary</w:t>
            </w:r>
          </w:p>
          <w:p w:rsidR="00ED02BA" w:rsidRPr="00A85BBE" w:rsidRDefault="00ED02BA" w:rsidP="00A85BBE">
            <w:pPr>
              <w:numPr>
                <w:ilvl w:val="0"/>
                <w:numId w:val="3"/>
              </w:numPr>
              <w:ind w:left="342" w:hanging="342"/>
              <w:contextualSpacing/>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t>MacMillan sponsored specialist instructor solely dealt with all referrals. Referrals from HCP.</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2185" w:type="dxa"/>
            <w:shd w:val="clear" w:color="auto" w:fill="auto"/>
          </w:tcPr>
          <w:p w:rsidR="00ED02BA" w:rsidRPr="00A85BBE" w:rsidRDefault="00ED02BA" w:rsidP="00A85BBE">
            <w:pPr>
              <w:numPr>
                <w:ilvl w:val="0"/>
                <w:numId w:val="3"/>
              </w:numPr>
              <w:ind w:left="352" w:hanging="352"/>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Though most programmes are gym based, home programmes, water-based activity and Yoga classes are also </w:t>
            </w:r>
            <w:r w:rsidRPr="00A85BBE">
              <w:rPr>
                <w:rFonts w:eastAsia="Calibri"/>
                <w:sz w:val="20"/>
                <w:szCs w:val="20"/>
              </w:rPr>
              <w:lastRenderedPageBreak/>
              <w:t>available.</w:t>
            </w:r>
          </w:p>
          <w:p w:rsidR="00ED02BA" w:rsidRPr="00A85BBE" w:rsidRDefault="00ED02BA" w:rsidP="00A85BBE">
            <w:pPr>
              <w:numPr>
                <w:ilvl w:val="0"/>
                <w:numId w:val="3"/>
              </w:numPr>
              <w:ind w:left="352" w:hanging="352"/>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Exercise will be a part of the cancer care pathway but as of yet Medway Maritime Hospital haven’t rolled this out</w:t>
            </w:r>
          </w:p>
          <w:p w:rsidR="00ED02BA" w:rsidRPr="00A85BBE" w:rsidRDefault="00ED02BA" w:rsidP="00A85BBE">
            <w:pPr>
              <w:numPr>
                <w:ilvl w:val="0"/>
                <w:numId w:val="3"/>
              </w:numPr>
              <w:ind w:left="352" w:hanging="352"/>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Follow-up appointments made at 26 &amp; 52 weeks, but for those having treatment will start the 12weeks rehabilitation once treatment has finished.</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http://www.abettermedway.co.uk/getactive/usefulresources/exercisereferral.aspx</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file:///C:/Users/Rosaline/Downloads/Presentatio</w:t>
            </w:r>
            <w:r w:rsidRPr="00A85BBE">
              <w:rPr>
                <w:rFonts w:eastAsia="Calibri"/>
                <w:sz w:val="20"/>
                <w:szCs w:val="20"/>
              </w:rPr>
              <w:lastRenderedPageBreak/>
              <w:t>n%206.1%20Physical%20Activity%20and%20Cancer.pdf</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p>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47680" behindDoc="0" locked="0" layoutInCell="1" allowOverlap="1" wp14:anchorId="5FB7694F" wp14:editId="1A4FE2BA">
                      <wp:simplePos x="0" y="0"/>
                      <wp:positionH relativeFrom="column">
                        <wp:posOffset>187325</wp:posOffset>
                      </wp:positionH>
                      <wp:positionV relativeFrom="paragraph">
                        <wp:posOffset>-13970</wp:posOffset>
                      </wp:positionV>
                      <wp:extent cx="142240" cy="154305"/>
                      <wp:effectExtent l="0" t="0" r="10160" b="17145"/>
                      <wp:wrapNone/>
                      <wp:docPr id="67" name="Oval 67"/>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2DA2BF"/>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7" o:spid="_x0000_s1049" style="position:absolute;margin-left:14.75pt;margin-top:-1.1pt;width:11.2pt;height:12.1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nkNeQIAAAAFAAAOAAAAZHJzL2Uyb0RvYy54bWysVMFu2zAMvQ/YPwi6r07cpO2COEXWIMOA&#10;oi3QDD0rshQbkCVNUmJnX78n2U3btadhOSikSJF85KPn112jyEE4Xxtd0PHZiBKhuSlrvSvoz836&#10;yxUlPjBdMmW0KOhReHq9+Pxp3tqZyE1lVCkcQRDtZ60taBWCnWWZ55VomD8zVmgYpXENC1DdLisd&#10;axG9UVk+Gl1krXGldYYL73G76o10keJLKXi4l9KLQFRBUVtIp0vnNp7ZYs5mO8dsVfOhDPYPVTSs&#10;1kh6CrVigZG9q9+FamrujDcynHHTZEbKmouEAWjGo7/QPFbMioQFzfH21Cb//8Lyu8ODI3VZ0ItL&#10;SjRrMKP7A1MEKnrTWj+Dy6N9cIPmIUagnXRN/AcE0qV+Hk/9FF0gHJfjSZ5P0HUO03g6OR9NY8zs&#10;5bF1PnwXpiFRKKhQqrY+ImYzdrj1ofd+9orX3qi6XNdKJcXttjfKEdRb0Hy1zL+thwRv3JQmLezT&#10;ySjWwsAyqViA2Fjg9npHCVM70JcHl3K/ee2P/pQDxCtNuwE+ShTzAQaATr+PEsfCV8xXfYEp6uCm&#10;dKxfJIIOOGOr++ZGKXTbLo0lP49P4tXWlEfMypmexN7ydY0Et6jjgTmwFuiwieEeh1QGkM0gUVIZ&#10;9/uj++gPMsFKSYstQDt+7ZkTgPdDg2Zfx5M4wJCUyfQyh+JeW7avLXrf3BiMYoydtzyJ0T+oZ1E6&#10;0zxhYZcxK0xMc+TuGz8oN6HfTqw8F8tlcsOqWBZu9aPlMXhsXWztpntizg7cCRjKnXnemHf86X3j&#10;S22W+2Bkncj10lfwMipYs8TQ4ZMQ9/i1nrxePlyLPwAAAP//AwBQSwMEFAAGAAgAAAAhAIQwYm7a&#10;AAAABwEAAA8AAABkcnMvZG93bnJldi54bWxMjr1OwzAUhXck3sG6SGytHUtFNMSpAKkLA1JL2Z3Y&#10;2CnxdRS7TfL2XCYYz4/O+ardHHp2tWPqIioo1gKYxTaaDp2C08d+9QgsZY1G9xGtgsUm2NW3N5Uu&#10;TZzwYK/H7BiNYCq1Ap/zUHKeWm+DTus4WKTsK45BZ5Kj42bUE42HnkshHnjQHdKD14N99bb9Pl6C&#10;An2emnd8WfL+c3k7e+FOzcEJpe7v5ucnYNnO+a8Mv/iEDjUxNfGCJrFegdxuqKlgJSUwyjfFFlhD&#10;viyA1xX/z1//AAAA//8DAFBLAQItABQABgAIAAAAIQC2gziS/gAAAOEBAAATAAAAAAAAAAAAAAAA&#10;AAAAAABbQ29udGVudF9UeXBlc10ueG1sUEsBAi0AFAAGAAgAAAAhADj9If/WAAAAlAEAAAsAAAAA&#10;AAAAAAAAAAAALwEAAF9yZWxzLy5yZWxzUEsBAi0AFAAGAAgAAAAhAIcyeQ15AgAAAAUAAA4AAAAA&#10;AAAAAAAAAAAALgIAAGRycy9lMm9Eb2MueG1sUEsBAi0AFAAGAAgAAAAhAIQwYm7aAAAABwEAAA8A&#10;AAAAAAAAAAAAAAAA0wQAAGRycy9kb3ducmV2LnhtbFBLBQYAAAAABAAEAPMAAADaBQAAAAA=&#10;" fillcolor="#2da2bf"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3062"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Prostate cancer specific</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 week prostate cancer specific programme since Dec 2003.</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Integrated</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Eight local gyms agreed to take referrals (see Bedford below)</w:t>
            </w:r>
          </w:p>
        </w:tc>
        <w:tc>
          <w:tcPr>
            <w:tcW w:w="2593"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Delivered by exercise professionals trained to level 4 qualification</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 Referred by HCP</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Men who are about to start ADT (in line with CG175)</w:t>
            </w: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b/>
                <w:sz w:val="20"/>
                <w:szCs w:val="20"/>
              </w:rPr>
              <w:t>Exercise for life</w:t>
            </w:r>
            <w:r w:rsidRPr="00A85BBE">
              <w:rPr>
                <w:rFonts w:eastAsia="Calibri"/>
                <w:sz w:val="20"/>
                <w:szCs w:val="20"/>
              </w:rPr>
              <w:t>: Charity funded. Not sure of official programm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b/>
                <w:sz w:val="20"/>
                <w:szCs w:val="20"/>
              </w:rPr>
              <w:t>Prostate cancer programme</w:t>
            </w:r>
            <w:r w:rsidRPr="00A85BBE">
              <w:rPr>
                <w:rFonts w:eastAsia="Calibri"/>
                <w:sz w:val="20"/>
                <w:szCs w:val="20"/>
              </w:rPr>
              <w:t>: All men, with prostate cancer now receive exercise counselling, supported by a written information pack and are offered referral to a 12 week exercise programme</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s://www.nice.org.uk/sharedlearning/integrating-men-being-treated-for-prostate-cancer-into-exercise-referral-schemes</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48704" behindDoc="0" locked="0" layoutInCell="1" allowOverlap="1" wp14:anchorId="05B9CA0C" wp14:editId="4388E4FB">
                      <wp:simplePos x="0" y="0"/>
                      <wp:positionH relativeFrom="column">
                        <wp:posOffset>179515</wp:posOffset>
                      </wp:positionH>
                      <wp:positionV relativeFrom="paragraph">
                        <wp:posOffset>580390</wp:posOffset>
                      </wp:positionV>
                      <wp:extent cx="142240" cy="154305"/>
                      <wp:effectExtent l="0" t="0" r="10160" b="17145"/>
                      <wp:wrapNone/>
                      <wp:docPr id="68" name="Oval 68"/>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8" o:spid="_x0000_s1050" style="position:absolute;margin-left:14.15pt;margin-top:45.7pt;width:11.2pt;height:12.15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DO2dgIAAAAFAAAOAAAAZHJzL2Uyb0RvYy54bWysVMFu2zAMvQ/YPwi6r048p9uCOEWQosOA&#10;og3QDj0rshwLkCVNUmJnX78n2U3adbsMy0EhRYrkIx+9uOpbRQ7CeWl0SacXE0qE5qaSelfS7483&#10;Hz5T4gPTFVNGi5IehadXy/fvFp2di9w0RlXCEQTRft7ZkjYh2HmWed6IlvkLY4WGsTauZQGq22WV&#10;Yx2ityrLJ5PLrDOuss5w4T1urwcjXab4dS14uK9rLwJRJUVtIZ0undt4ZssFm+8cs43kYxnsH6po&#10;mdRIegp1zQIjeyffhGold8abOlxw02amriUXCQPQTCe/oXlomBUJC5rj7alN/v+F5XeHjSOyKukl&#10;JqVZixndH5giUNGbzvo5XB7sxo2ahxiB9rVr4z8gkD7183jqp+gD4bicFnleoOscpums+DiZxZjZ&#10;+bF1PnwVpiVRKKlQSlofEbM5O9z6MHg/e8Vrb5SsbqRSSXG77Vo5gnpLup7E35jglZvSpCtpPitg&#10;JpyBZbViAWJrgdvrHSVM7UBfHlzK/eq1P/pTDhCvMt0j8FGimA8wAPRfE8fCr5lvhgJT1LE+pWP9&#10;IhF0xBlbPTQ3SqHf9mkseRGfxKutqY6YlTMDib3lNxIJblHHhjmwFuiwieEeR60MIJtRoqQx7uef&#10;7qM/yAQrJR22AO34sWdOAN43DZp9mRZxgCEpxexTDsW9tGxfWvS+XRuMYoqdtzyJ0T+oZ7F2pn3C&#10;wq5iVpiY5sg9NH5U1mHYTqw8F6tVcsOqWBZu9YPlMXhsXWztY//EnB25EzCUO/O8MW/4M/jGl9qs&#10;9sHUMpHr3FfwMipYs8TQ8ZMQ9/ilnrzOH67lLwAAAP//AwBQSwMEFAAGAAgAAAAhAJDQrA7dAAAA&#10;CAEAAA8AAABkcnMvZG93bnJldi54bWxMjzFPwzAQhXck/oN1SGzUSaFNCXEqQLCgdqB0YbvGRxIR&#10;n6PYTdN/zzHBeHqf3vuuWE+uUyMNofVsIJ0loIgrb1uuDew/Xm9WoEJEtth5JgNnCrAuLy8KzK0/&#10;8TuNu1grKeGQo4Emxj7XOlQNOQwz3xNL9uUHh1HOodZ2wJOUu07Pk2SpHbYsCw329NxQ9b07OgM2&#10;jLR9OXOGT9v9chFH3Hxu3oy5vpoeH0BFmuIfDL/6og6lOB38kW1QnYH56lZIA/fpHSjJF0kG6iBc&#10;ushAl4X+/0D5AwAA//8DAFBLAQItABQABgAIAAAAIQC2gziS/gAAAOEBAAATAAAAAAAAAAAAAAAA&#10;AAAAAABbQ29udGVudF9UeXBlc10ueG1sUEsBAi0AFAAGAAgAAAAhADj9If/WAAAAlAEAAAsAAAAA&#10;AAAAAAAAAAAALwEAAF9yZWxzLy5yZWxzUEsBAi0AFAAGAAgAAAAhAEWIM7Z2AgAAAAUAAA4AAAAA&#10;AAAAAAAAAAAALgIAAGRycy9lMm9Eb2MueG1sUEsBAi0AFAAGAAgAAAAhAJDQrA7dAAAACAEAAA8A&#10;AAAAAAAAAAAAAAAA0AQAAGRycy9kb3ducmV2LnhtbFBLBQYAAAAABAAEAPMAAADaBQ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T interview – exercise specialist</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HS interview - Leisure centre</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urvey) Level 4 Exercise specialist</w:t>
            </w:r>
          </w:p>
        </w:tc>
        <w:tc>
          <w:tcPr>
            <w:tcW w:w="3062"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Long term condition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Community based exercise referral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Provide specific, tailored </w:t>
            </w:r>
            <w:r w:rsidRPr="00A85BBE">
              <w:rPr>
                <w:rFonts w:eastAsia="Calibri"/>
                <w:sz w:val="20"/>
                <w:szCs w:val="20"/>
              </w:rPr>
              <w:lastRenderedPageBreak/>
              <w:t xml:space="preserve">exercise advice and programmes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RT Interview</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Free 12-week exercise community programme open to prostate, bowel and breast cancers,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HS Interview</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1) Yes - 12 weeks with 8 supervised followed by 4 weeks 'unsupervised' access; attend as many times per week as able.  "Can-Move"</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For local GPs and other health agencies</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RT Interview</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Receive referrals from </w:t>
            </w:r>
            <w:r w:rsidRPr="00A85BBE">
              <w:rPr>
                <w:rFonts w:eastAsia="Calibri"/>
                <w:sz w:val="20"/>
                <w:szCs w:val="20"/>
              </w:rPr>
              <w:lastRenderedPageBreak/>
              <w:t xml:space="preserve">CNS at Urology department at local hospital via email.  Nurse will try 3 times to encourage an exercise referral.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HS Interview</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3) Clinical nurse specialist - extending to all HPs from April</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49728" behindDoc="0" locked="0" layoutInCell="1" allowOverlap="1" wp14:anchorId="75C55AFB" wp14:editId="2F403B4E">
                      <wp:simplePos x="0" y="0"/>
                      <wp:positionH relativeFrom="column">
                        <wp:posOffset>156845</wp:posOffset>
                      </wp:positionH>
                      <wp:positionV relativeFrom="paragraph">
                        <wp:posOffset>221805</wp:posOffset>
                      </wp:positionV>
                      <wp:extent cx="142240" cy="154305"/>
                      <wp:effectExtent l="0" t="0" r="10160" b="17145"/>
                      <wp:wrapNone/>
                      <wp:docPr id="69" name="Oval 69"/>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69" o:spid="_x0000_s1051" style="position:absolute;margin-left:12.35pt;margin-top:17.45pt;width:11.2pt;height:12.1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Ov7dgIAAAAFAAAOAAAAZHJzL2Uyb0RvYy54bWysVMFu2zAMvQ/YPwi6r068pGuDOkWQosOA&#10;oi3QDj0rshQLkCVNUmJnX78n2U3bdbsMy0EhRYrkeyR9cdm3muyFD8qaik5PJpQIw22tzLai3x+v&#10;P51REiIzNdPWiIoeRKCXy48fLjq3EKVtrK6FJwhiwqJzFW1idIuiCLwRLQsn1gkDo7S+ZRGq3xa1&#10;Zx2it7ooJ5PTorO+dt5yEQJurwYjXeb4Ugoe76QMIhJdUdQW8+nzuUlnsbxgi61nrlF8LIP9QxUt&#10;UwZJj6GuWGRk59W7UK3i3gYr4wm3bWGlVFxkDEAznfyG5qFhTmQsICe4I03h/4Xlt/t7T1Rd0dNz&#10;Sgxr0aO7PdMEKrjpXFjA5cHd+1ELEBPQXvo2/QMC6TOfhyOfoo+E43I6K8sZWOcwTeezz5N5ilm8&#10;PHY+xK/CtiQJFRVaKxcSYrZg+5sQB+9nr3QdrFb1tdI6K367WWtPUG9F15P0GxO8cdOGdBUt5zOY&#10;CWeYMqlZhNg64A5mSwnTW4wvjz7nfvM6HMIxBwavtt0j8FGiWYgwAPRfE6fCr1hohgJz1LE+bVL9&#10;Ig/oiDNRPZCbpNhv+tyWMnOWrja2PqBX3g5DHBy/VkhwgzrumcfUAh02Md7hkNoCsh0lShrrf/7p&#10;PvljmGClpMMWgI4fO+YF4H0zGLPz6Sw1MGZlNv9SQvGvLZvXFrNr1xatmGLnHc9i8o/6WZTetk9Y&#10;2FXKChMzHLkH4kdlHYftxMpzsVplN6yKY/HGPDiegifqErWP/RPzbpydiKbc2ueNeTc/g296aexq&#10;F61UebheeMVcJgVrlid0/CSkPX6tZ6+XD9fyFwAAAP//AwBQSwMEFAAGAAgAAAAhAFFmcKPdAAAA&#10;BwEAAA8AAABkcnMvZG93bnJldi54bWxMjsFOwkAURfcm/sPkmbCTKaVQqZ0SNboxsADZuHt0nm1j&#10;503TGUr5e8cVLG/uzbknX4+mFQP1rrGsYDaNQBCXVjdcKTh8fTw+gXAeWWNrmRRcyMG6uL/LMdP2&#10;zDsa9r4SAcIuQwW1910mpStrMuimtiMO3Y/tDfoQ+0rqHs8BbloZR9FSGmw4PNTY0VtN5e/+ZBRo&#10;N9D2/cIpvm4Py4UfcPO9+VRq8jC+PIPwNPrrGP71gzoUweloT6ydaBXESRqWCubJCkTok3QG4qhg&#10;sYpBFrm89S/+AAAA//8DAFBLAQItABQABgAIAAAAIQC2gziS/gAAAOEBAAATAAAAAAAAAAAAAAAA&#10;AAAAAABbQ29udGVudF9UeXBlc10ueG1sUEsBAi0AFAAGAAgAAAAhADj9If/WAAAAlAEAAAsAAAAA&#10;AAAAAAAAAAAALwEAAF9yZWxzLy5yZWxzUEsBAi0AFAAGAAgAAAAhAIkM6/t2AgAAAAUAAA4AAAAA&#10;AAAAAAAAAAAALgIAAGRycy9lMm9Eb2MueG1sUEsBAi0AFAAGAAgAAAAhAFFmcKPdAAAABwEAAA8A&#10;AAAAAAAAAAAAAAAA0AQAAGRycy9kb3ducmV2LnhtbFBLBQYAAAAABAAEAPMAAADaBQ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Public Health Manager</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 (1) Yes - Macmillan Active Manchester Programm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3) Primary and secondary care pathways / Self-referral / Macmillan Information Library / Cancer support groups</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sz w:val="20"/>
                <w:szCs w:val="20"/>
              </w:rPr>
              <w:t>See below</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50752" behindDoc="0" locked="0" layoutInCell="1" allowOverlap="1" wp14:anchorId="4E2FFD5F" wp14:editId="2217FDC8">
                      <wp:simplePos x="0" y="0"/>
                      <wp:positionH relativeFrom="column">
                        <wp:posOffset>159385</wp:posOffset>
                      </wp:positionH>
                      <wp:positionV relativeFrom="paragraph">
                        <wp:posOffset>52070</wp:posOffset>
                      </wp:positionV>
                      <wp:extent cx="142240" cy="154305"/>
                      <wp:effectExtent l="0" t="0" r="10160" b="17145"/>
                      <wp:wrapNone/>
                      <wp:docPr id="70" name="Oval 70"/>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70" o:spid="_x0000_s1052" style="position:absolute;margin-left:12.55pt;margin-top:4.1pt;width:11.2pt;height:12.15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UI9dgIAAAAFAAAOAAAAZHJzL2Uyb0RvYy54bWysVMFu2zAMvQ/YPwi6r068pO2COkWQosOA&#10;oi3QDj0rshQLkCVNUmJnX78n2U3bdbsMy0EhRYrkIx99cdm3muyFD8qaik5PJpQIw22tzLai3x+v&#10;P51TEiIzNdPWiIoeRKCXy48fLjq3EKVtrK6FJwhiwqJzFW1idIuiCLwRLQsn1gkDo7S+ZRGq3xa1&#10;Zx2it7ooJ5PTorO+dt5yEQJurwYjXeb4Ugoe76QMIhJdUdQW8+nzuUlnsbxgi61nrlF8LIP9QxUt&#10;UwZJj6GuWGRk59W7UK3i3gYr4wm3bWGlVFxkDEAznfyG5qFhTmQsaE5wxzaF/xeW3+7vPVF1Rc/Q&#10;HsNazOhuzzSBit50Lizg8uDu/agFiAloL32b/gGB9Lmfh2M/RR8Jx+V0VpYzhOUwTeezz5N5ilm8&#10;PHY+xK/CtiQJFRVaKxcSYrZg+5sQB+9nr3QdrFb1tdI6K367WWtPUG9F15P0GxO8cdOGdBUt5zOY&#10;CWdgmdQsQmwdcAezpYTpLejLo8+537wOh3DMAeLVtnsEPko0CxEGgP5r4lT4FQvNUGCOOtanTapf&#10;ZIKOOFOrh+YmKfabPo+lPE1P0tXG1gfMytuBxMHxa4UEN6jjnnmwFuiwifEOh9QWkO0oUdJY//NP&#10;98kfZIKVkg5bgHb82DEvAO+bAc2+TGdpgDErs/lZCcW/tmxeW8yuXVuMYoqddzyLyT/qZ1F62z5h&#10;YVcpK0zMcOQeGj8q6zhsJ1aei9Uqu2FVHIs35sHxFDy1LrX2sX9i3o3ciRjKrX3emHf8GXzTS2NX&#10;u2ilyuR66St4mRSsWWbo+ElIe/xaz14vH67lLwAAAP//AwBQSwMEFAAGAAgAAAAhAFXjHsTbAAAA&#10;BgEAAA8AAABkcnMvZG93bnJldi54bWxMjrFOw0AQRHsk/uG0SHTkHIOTyHgdAYIGJQUhDd3Gt9gW&#10;vj3Ld3Gcv+eoSDma0ZtXrCfbqZEH3zpBmM8SUCyVM63UCPvPt7sVKB9IDHVOGOHMHtbl9VVBuXEn&#10;+eBxF2oVIeJzQmhC6HOtfdWwJT9zPUvsvt1gKcQ41NoMdIpw2+k0SRbaUivxoaGeXxqufnZHi2D8&#10;yNvXsyzpebtfZGGkzdfmHfH2Znp6BBV4Cv9j+NOP6lBGp4M7ivGqQ0izeVwirFJQsX5YZqAOCPdp&#10;Bros9KV++QsAAP//AwBQSwECLQAUAAYACAAAACEAtoM4kv4AAADhAQAAEwAAAAAAAAAAAAAAAAAA&#10;AAAAW0NvbnRlbnRfVHlwZXNdLnhtbFBLAQItABQABgAIAAAAIQA4/SH/1gAAAJQBAAALAAAAAAAA&#10;AAAAAAAAAC8BAABfcmVscy8ucmVsc1BLAQItABQABgAIAAAAIQChjUI9dgIAAAAFAAAOAAAAAAAA&#10;AAAAAAAAAC4CAABkcnMvZTJvRG9jLnhtbFBLAQItABQABgAIAAAAIQBV4x7E2wAAAAYBAAAPAAAA&#10;AAAAAAAAAAAAANAEAABkcnMvZG93bnJldi54bWxQSwUGAAAAAAQABADzAAAA2AUAAAAA&#10;" fillcolor="#c00000" strokecolor="windowText" strokeweight="2pt">
                      <v:textbox>
                        <w:txbxContent>
                          <w:p w:rsidR="00ED02BA" w:rsidRDefault="00ED02BA" w:rsidP="00A85BBE">
                            <w:pPr>
                              <w:jc w:val="center"/>
                            </w:pPr>
                          </w:p>
                        </w:txbxContent>
                      </v:textbox>
                    </v:oval>
                  </w:pict>
                </mc:Fallback>
              </mc:AlternateContent>
            </w:r>
          </w:p>
          <w:p w:rsidR="00ED02BA" w:rsidRPr="00A85BBE" w:rsidRDefault="00ED02BA" w:rsidP="00A85BBE">
            <w:pPr>
              <w:rPr>
                <w:rFonts w:eastAsia="Calibri"/>
                <w:noProof/>
                <w:sz w:val="20"/>
                <w:szCs w:val="20"/>
                <w:lang w:eastAsia="en-GB"/>
              </w:rPr>
            </w:pP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Nurse</w:t>
            </w: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Get Healthy, Get Into Sport:</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cancer - built around individual’s needs, one to one or group activity</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 xml:space="preserve">The Physical Activity Referral Scheme – PARS: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ealth screening and advice as well as access to exercise session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Sessions are run across Manchester in local leisure and community centres.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There is a small charge for each activity.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Minimum of 12 weeks </w:t>
            </w: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Get Healthy, Get Into Sport:</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Living with or beyond cancer</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Delivered by team of activity coaches trained in working with cancer patient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eferrals via HCPs.</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 xml:space="preserve">The Physical Activity Referral Scheme – PARS: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Led by highly qualified exercise professional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and prescribes by a physical activity referral officer (up to 12 </w:t>
            </w:r>
            <w:r w:rsidRPr="00A85BBE">
              <w:rPr>
                <w:rFonts w:eastAsia="Calibri"/>
                <w:sz w:val="20"/>
                <w:szCs w:val="20"/>
              </w:rPr>
              <w:lastRenderedPageBreak/>
              <w:t>month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eferrals via HCPs.</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www.christie.nhs.uk/media/2538/540.pdf</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www.mhsc.nhs.uk/media/32241/patient%20information%20sheet%20201008.pdf</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file:///C:/Users/Rosaline/Downloads/Living_with_and_beyond_cancer_activities.pdf</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72256" behindDoc="0" locked="0" layoutInCell="1" allowOverlap="1" wp14:anchorId="0D6F9416" wp14:editId="0C90CCD6">
                      <wp:simplePos x="0" y="0"/>
                      <wp:positionH relativeFrom="column">
                        <wp:posOffset>196215</wp:posOffset>
                      </wp:positionH>
                      <wp:positionV relativeFrom="paragraph">
                        <wp:posOffset>80119</wp:posOffset>
                      </wp:positionV>
                      <wp:extent cx="142240" cy="154305"/>
                      <wp:effectExtent l="0" t="0" r="10160" b="17145"/>
                      <wp:wrapNone/>
                      <wp:docPr id="72" name="Oval 72"/>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7B23D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72" o:spid="_x0000_s1053" style="position:absolute;margin-left:15.45pt;margin-top:6.3pt;width:11.2pt;height:12.1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drrdgIAAAAFAAAOAAAAZHJzL2Uyb0RvYy54bWysVE1v2zAMvQ/YfxB0X514yboFdYogRYcB&#10;RRugHXpWZCk2oK9JSuzs1+9JdtN23S7DclBIkSL5yEdfXPZakYPwobWmotOzCSXCcFu3ZlfR7w/X&#10;Hz5TEiIzNVPWiIoeRaCXy/fvLjq3EKVtrKqFJwhiwqJzFW1idIuiCLwRmoUz64SBUVqvWYTqd0Xt&#10;WYfoWhXlZPKp6KyvnbdchIDbq8FIlzm+lILHOymDiERVFLXFfPp8btNZLC/YYueZa1o+lsH+oQrN&#10;WoOkp1BXLDKy9+2bULrl3gYr4xm3urBStlxkDEAznfyG5r5hTmQsaE5wpzaF/xeW3x42nrR1Rc9L&#10;SgzTmNHdgSkCFb3pXFjA5d5t/KgFiAloL71O/4BA+tzP46mfoo+E43I6K8sZus5hms5nHyfzFLN4&#10;fux8iF+F1SQJFRVKtS4kxGzBDjchDt5PXuk6WNXW161SWfG77Vp5gnorup6k35jglZsypKtoOZ/B&#10;TDgDy6RiEaJ2wB3MjhKmdqAvjz7nfvU6HMMpB4hX2+4B+ChRLEQYAPqviVPhVyw0Q4E56lifMql+&#10;kQk64kytHpqbpNhv+zyW8jw9SVdbWx8xK28HEgfHr1skuEEdG+bBWqDDJsY7HFJZQLajRElj/c8/&#10;3Sd/kAlWSjpsAdrxY8+8ALxvBjT7Mp2lAcaszObnJRT/0rJ9aTF7vbYYxRQ773gWk39UT6L0Vj9i&#10;YVcpK0zMcOQeGj8q6zhsJ1aei9Uqu2FVHIs35t7xFDy1LrX2oX9k3o3ciRjKrX3amDf8GXzTS2NX&#10;+2hlm8n13FfwMilYs8zQ8ZOQ9vilnr2eP1zLXwAAAP//AwBQSwMEFAAGAAgAAAAhAPHEk/bbAAAA&#10;BwEAAA8AAABkcnMvZG93bnJldi54bWxMjj9PwzAQxXckvoN1SGzUoVEDDXEqQLCgdqB0YbvGRxIR&#10;n6PYTdNvz3Uq4/uj937FanKdGmkIrWcD97MEFHHlbcu1gd3X+90jqBCRLXaeycCJAqzK66sCc+uP&#10;/EnjNtZKRjjkaKCJsc+1DlVDDsPM98SS/fjBYRQ51NoOeJRx1+l5kmTaYcvy0GBPrw1Vv9uDM2DD&#10;SJu3Ez/gy2aXLeKI6+/1hzG3N9PzE6hIU7yU4Ywv6FAK094f2AbVGUiTpTTFn2egJF+kKai9+NkS&#10;dFno//zlHwAAAP//AwBQSwECLQAUAAYACAAAACEAtoM4kv4AAADhAQAAEwAAAAAAAAAAAAAAAAAA&#10;AAAAW0NvbnRlbnRfVHlwZXNdLnhtbFBLAQItABQABgAIAAAAIQA4/SH/1gAAAJQBAAALAAAAAAAA&#10;AAAAAAAAAC8BAABfcmVscy8ucmVsc1BLAQItABQABgAIAAAAIQACJdrrdgIAAAAFAAAOAAAAAAAA&#10;AAAAAAAAAC4CAABkcnMvZTJvRG9jLnhtbFBLAQItABQABgAIAAAAIQDxxJP22wAAAAcBAAAPAAAA&#10;AAAAAAAAAAAAANAEAABkcnMvZG93bnJldi54bWxQSwUGAAAAAAQABADzAAAA2AUAAAAA&#10;" fillcolor="#c00000" strokecolor="windowText" strokeweight="2pt">
                      <v:textbox>
                        <w:txbxContent>
                          <w:p w:rsidR="00ED02BA" w:rsidRDefault="00ED02BA" w:rsidP="007B23D5">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Nurse</w:t>
            </w:r>
          </w:p>
        </w:tc>
        <w:tc>
          <w:tcPr>
            <w:tcW w:w="3062" w:type="dxa"/>
            <w:shd w:val="clear" w:color="auto" w:fill="auto"/>
          </w:tcPr>
          <w:p w:rsidR="00ED02BA"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ee abov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73280" behindDoc="0" locked="0" layoutInCell="1" allowOverlap="1" wp14:anchorId="2A0EF41A" wp14:editId="1AB7526E">
                      <wp:simplePos x="0" y="0"/>
                      <wp:positionH relativeFrom="column">
                        <wp:posOffset>192931</wp:posOffset>
                      </wp:positionH>
                      <wp:positionV relativeFrom="paragraph">
                        <wp:posOffset>180340</wp:posOffset>
                      </wp:positionV>
                      <wp:extent cx="142240" cy="154305"/>
                      <wp:effectExtent l="0" t="0" r="10160" b="17145"/>
                      <wp:wrapNone/>
                      <wp:docPr id="45" name="Oval 45"/>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7B23D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45" o:spid="_x0000_s1054" style="position:absolute;margin-left:15.2pt;margin-top:14.2pt;width:11.2pt;height:12.1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lO5eAIAAAAFAAAOAAAAZHJzL2Uyb0RvYy54bWysVMFu2zAMvQ/YPwi6r048Z+uCOkWQoMOA&#10;oi3QDD0rshwLkCVNUmJnX78n2UnbdbsMy0EhRYrkeyR9dd23ihyE89Lokk4vJpQIzU0l9a6k3zc3&#10;Hy4p8YHpiimjRUmPwtPrxft3V52di9w0RlXCEQTRft7ZkjYh2HmWed6IlvkLY4WGsTauZQGq22WV&#10;Yx2ityrLJ5NPWWdcZZ3hwnvcrgcjXaT4dS14uK9rLwJRJUVtIZ0undt4ZosrNt85ZhvJxzLYP1TR&#10;MqmR9BxqzQIjeyffhGold8abOlxw02amriUXCQPQTCe/oXlsmBUJC8jx9kyT/39h+d3hwRFZlbSY&#10;UaJZix7dH5giUMFNZ/0cLo/2wY2ahxiB9rVr4z8gkD7xeTzzKfpAOC6nRZ4XYJ3DNJ0VHycpZvb8&#10;2DofvgrTkiiUVCglrY+I2Zwdbn1ATnifvOK1N0pWN1KppLjddqUcQb0lXU3iLxaNJ6/clCZdSfNZ&#10;ATPhDFNWKxYgtha4vd5RwtQO48uDS7lfvfZHf86BwatMtwE+ShTzAQaA/mviWPia+WYoMEUd61M6&#10;1i/SgI44I9UDuVEK/bZPbckvT33YmuqIXjkzDLG3/EYiwS3qeGAOUwt02MRwj6NWBpDNKFHSGPfz&#10;T/fRH8MEKyUdtgB0/NgzJwDvm8aYfZkWsYEhKcXscw7FvbRsX1r0vl0ZtGKKnbc8idE/qJNYO9M+&#10;YWGXMStMTHPkHogflVUYthMrz8VymdywKpaFW/1oeQweqYvUbvon5uw4OwFNuTOnjXkzP4NvfKnN&#10;ch9MLdNwRaoHXjE2UcGapQEaPwlxj1/qyev5w7X4BQAA//8DAFBLAwQUAAYACAAAACEAFaSg4NwA&#10;AAAHAQAADwAAAGRycy9kb3ducmV2LnhtbEyPvU7DQBCEeyTe4bRIdOSMIT8yPkeAoEFJQUhDt/Ft&#10;bCu+Pct3cZy3Z1ORarSa0ew3+XJ0rRqoD41nA4+TBBRx6W3DlYHtz+fDAlSIyBZbz2TgTAGWxe1N&#10;jpn1J/6mYRMrJSUcMjRQx9hlWoeyJodh4jti8fa+dxjl7CttezxJuWt1miQz7bBh+VBjR+81lYfN&#10;0RmwYaD1x5nn+LbezqZxwNXv6suY+7vx9QVUpDH+h+GCL+hQCNPOH9kG1Rp4Sp4laSBdiIo/TWXJ&#10;7qJz0EWur/mLPwAAAP//AwBQSwECLQAUAAYACAAAACEAtoM4kv4AAADhAQAAEwAAAAAAAAAAAAAA&#10;AAAAAAAAW0NvbnRlbnRfVHlwZXNdLnhtbFBLAQItABQABgAIAAAAIQA4/SH/1gAAAJQBAAALAAAA&#10;AAAAAAAAAAAAAC8BAABfcmVscy8ucmVsc1BLAQItABQABgAIAAAAIQD0glO5eAIAAAAFAAAOAAAA&#10;AAAAAAAAAAAAAC4CAABkcnMvZTJvRG9jLnhtbFBLAQItABQABgAIAAAAIQAVpKDg3AAAAAcBAAAP&#10;AAAAAAAAAAAAAAAAANIEAABkcnMvZG93bnJldi54bWxQSwUGAAAAAAQABADzAAAA2wUAAAAA&#10;" fillcolor="#c00000" strokecolor="windowText" strokeweight="2pt">
                      <v:textbox>
                        <w:txbxContent>
                          <w:p w:rsidR="00ED02BA" w:rsidRDefault="00ED02BA" w:rsidP="007B23D5">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Interview – Oncologist/ Urologist</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Urologist</w:t>
            </w: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t>(RG) Interview 2</w:t>
            </w:r>
            <w:r w:rsidRPr="00A85BBE">
              <w:rPr>
                <w:rFonts w:eastAsia="Calibri"/>
                <w:sz w:val="20"/>
                <w:szCs w:val="20"/>
              </w:rPr>
              <w:t xml:space="preserve">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t>12 week exercise referral pathway (attend weekly sessions at a local gym)</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t>General cancer</w:t>
            </w:r>
            <w:r w:rsidRPr="00A85BBE">
              <w:rPr>
                <w:rFonts w:eastAsia="Calibri"/>
                <w:b/>
                <w:sz w:val="20"/>
                <w:szCs w:val="20"/>
              </w:rPr>
              <w:t>.</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t>Marie Curie Rehabilitation programme:</w:t>
            </w:r>
            <w:r w:rsidRPr="00A85BBE">
              <w:rPr>
                <w:rFonts w:eastAsia="Calibri"/>
                <w:sz w:val="20"/>
                <w:szCs w:val="20"/>
              </w:rPr>
              <w:t xml:space="preserve">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Consists of six sessions but further sessions if required.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RG) Interview 2</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eferral to survivorship nurse</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Marie Curie Rehabilitation programme</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Following an initial assessment by a specialist, a tailored programme will be designed.</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HCP  referral </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Emailed – no response</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t>(RG) Interview 1</w:t>
            </w:r>
            <w:r w:rsidRPr="00A85BBE">
              <w:rPr>
                <w:rFonts w:eastAsia="Calibri"/>
                <w:sz w:val="20"/>
                <w:szCs w:val="20"/>
              </w:rPr>
              <w:t>- little knowledge of a programme apart from general advice which is given in the context of bone health</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RG) Interview 2</w:t>
            </w:r>
            <w:r w:rsidRPr="00A85BBE">
              <w:rPr>
                <w:rFonts w:eastAsia="Calibri"/>
                <w:sz w:val="20"/>
                <w:szCs w:val="20"/>
              </w:rPr>
              <w:t xml:space="preserve"> - </w:t>
            </w:r>
            <w:r w:rsidRPr="00A85BBE">
              <w:rPr>
                <w:rFonts w:eastAsia="Calibri"/>
                <w:b/>
                <w:sz w:val="20"/>
                <w:szCs w:val="20"/>
              </w:rPr>
              <w:t>" a specialist nurse who spends 40 minutes with them who talks through all the aspects of their care and then has the time also to then be able to signpost to meaningful interventions that are around…exercise studies here in that group and for that reason, you know, in a research environment”</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ee below</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s://www.mariecurie.org.uk/globalassets/media/documents/how-we-can-help/hospice-care/our-hospices/newcastle/day-services/newcastle2-0410.pdf</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51776" behindDoc="0" locked="0" layoutInCell="1" allowOverlap="1" wp14:anchorId="05E1F64B" wp14:editId="48B254CA">
                      <wp:simplePos x="0" y="0"/>
                      <wp:positionH relativeFrom="column">
                        <wp:posOffset>205105</wp:posOffset>
                      </wp:positionH>
                      <wp:positionV relativeFrom="paragraph">
                        <wp:posOffset>265430</wp:posOffset>
                      </wp:positionV>
                      <wp:extent cx="142240" cy="154305"/>
                      <wp:effectExtent l="0" t="0" r="10160" b="17145"/>
                      <wp:wrapNone/>
                      <wp:docPr id="73" name="Oval 73"/>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73" o:spid="_x0000_s1055" style="position:absolute;margin-left:16.15pt;margin-top:20.9pt;width:11.2pt;height:12.15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2XIegIAAAAFAAAOAAAAZHJzL2Uyb0RvYy54bWysVFFP2zAQfp+0/2D5faQN7YCKFFWgTpMQ&#10;IMHEs+vYjSXH9my3Sffr99kJBcaepvXBvfOd7+777i6XV32ryV74oKyp6PRkQokw3NbKbCv642n9&#10;5ZySEJmpmbZGVPQgAr1afv502bmFKG1jdS08QRATFp2raBOjWxRF4I1oWTixThgYpfUti1D9tqg9&#10;6xC91UU5mXwtOutr5y0XIeD2ZjDSZY4vpeDxXsogItEVRW0xnz6fm3QWy0u22HrmGsXHMtg/VNEy&#10;ZZD0GOqGRUZ2Xn0I1SrubbAynnDbFlZKxUXGADTTyR9oHhvmRMYCcoI70hT+X1h+t3/wRNUVPTul&#10;xLAWPbrfM02ggpvOhQVcHt2DH7UAMQHtpW/TPyCQPvN5OPIp+kg4LqezspyBdQ7TdD47ncxTzOL1&#10;sfMhfhO2JUmoqNBauZAQswXb34Y4eL94petgtarXSuus+O3mWnuCeiu6xm+SG4oE79y0IV1Fy/kM&#10;ZsIZpkxqFiG2DriD2VLC9Bbjy6PPud+9DodwzIHBq233BHyUaBYiDACdfyOyd09T4TcsNEOB2TS6&#10;aZPqF3lAR5yJ6oHcJMV+0+e2lBfpSbra2PqAXnk7DHFwfK2Q4BZ1PDCPqQU6bGK8xyG1BWQ7SpQ0&#10;1v/6233yxzDBSkmHLQAdP3fMC8D7bjBmF9NZamDMymx+VkLxby2btxaza68tWjHFzjuexeQf9Yso&#10;vW2fsbCrlBUmZjhyD8SPynUcthMrz8Vqld2wKo7FW/PoeAqeqEvUPvXPzLtxdiKacmdfNubD/Ay+&#10;6aWxq120UuXheuUVc5kUrFme0PGTkPb4rZ69Xj9cy98AAAD//wMAUEsDBBQABgAIAAAAIQDFX6Cj&#10;3gAAAAcBAAAPAAAAZHJzL2Rvd25yZXYueG1sTI9BS8NAFITvgv9heYI3u0kbU4nZlCIIBQ9iFWlv&#10;r9lnEpJ9G3e3bfz3rqd6HGaY+aZcTWYQJ3K+s6wgnSUgiGurO24UfLw/3z2A8AFZ42CZFPyQh1V1&#10;fVVioe2Z3+i0DY2IJewLVNCGMBZS+rolg35mR+LofVlnMETpGqkdnmO5GeQ8SXJpsOO40OJITy3V&#10;/fZoFHxunPzOqH/1+GL2Pl/v9j1vlLq9mdaPIAJN4RKGP/yIDlVkOtgjay8GBYv5IiYVZGl8EP37&#10;bAnioCDPU5BVKf/zV78AAAD//wMAUEsBAi0AFAAGAAgAAAAhALaDOJL+AAAA4QEAABMAAAAAAAAA&#10;AAAAAAAAAAAAAFtDb250ZW50X1R5cGVzXS54bWxQSwECLQAUAAYACAAAACEAOP0h/9YAAACUAQAA&#10;CwAAAAAAAAAAAAAAAAAvAQAAX3JlbHMvLnJlbHNQSwECLQAUAAYACAAAACEA92tlyHoCAAAABQAA&#10;DgAAAAAAAAAAAAAAAAAuAgAAZHJzL2Uyb0RvYy54bWxQSwECLQAUAAYACAAAACEAxV+go94AAAAH&#10;AQAADwAAAAAAAAAAAAAAAADUBAAAZHJzL2Rvd25yZXYueG1sUEsFBgAAAAAEAAQA8wAAAN8FAAAA&#10;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port health and fitness specialist</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b/>
                <w:sz w:val="20"/>
                <w:szCs w:val="20"/>
              </w:rPr>
              <w:t>Live Well</w:t>
            </w:r>
            <w:r w:rsidRPr="00A85BBE">
              <w:rPr>
                <w:rFonts w:eastAsia="Calibri"/>
                <w:sz w:val="20"/>
                <w:szCs w:val="20"/>
              </w:rPr>
              <w:t xml:space="preserve">: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Long term condition exercise referral programme</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Carried out in parks, leisure facilities, community centres, schools, open spaces or in places of work.</w:t>
            </w:r>
          </w:p>
        </w:tc>
        <w:tc>
          <w:tcPr>
            <w:tcW w:w="2593"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ee above</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activenewcastle.co.uk/health/livewell/</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p>
          <w:p w:rsidR="00ED02BA" w:rsidRPr="00A85BBE" w:rsidRDefault="00E756AB"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52800" behindDoc="0" locked="0" layoutInCell="1" allowOverlap="1" wp14:anchorId="5CB0B695" wp14:editId="025962C0">
                      <wp:simplePos x="0" y="0"/>
                      <wp:positionH relativeFrom="column">
                        <wp:posOffset>199390</wp:posOffset>
                      </wp:positionH>
                      <wp:positionV relativeFrom="paragraph">
                        <wp:posOffset>524510</wp:posOffset>
                      </wp:positionV>
                      <wp:extent cx="142240" cy="154305"/>
                      <wp:effectExtent l="0" t="0" r="10160" b="17145"/>
                      <wp:wrapNone/>
                      <wp:docPr id="74" name="Oval 74"/>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74" o:spid="_x0000_s1056" style="position:absolute;margin-left:15.7pt;margin-top:41.3pt;width:11.2pt;height:12.15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RSyeQIAAAAFAAAOAAAAZHJzL2Uyb0RvYy54bWysVE1v2zAMvQ/YfxB0X52kzroFdYqgRYYB&#10;RRugHXpWZDkWoK9JSuzs1+9JdtN23WlYDgopUiQf+ejLq14rchA+SGsqOj2bUCIMt7U0u4r+eFx/&#10;+kJJiMzUTFkjKnoUgV4tP3647NxCzGxrVS08QRATFp2raBujWxRF4K3QLJxZJwyMjfWaRah+V9Se&#10;dYiuVTGbTD4XnfW185aLEHB7MxjpMsdvGsHjfdMEEYmqKGqL+fT53KazWF6yxc4z10o+lsH+oQrN&#10;pEHSU6gbFhnZe/kulJbc22CbeMatLmzTSC4yBqCZTv5A89AyJzIWNCe4U5vC/wvL7w4bT2Rd0YuS&#10;EsM0ZnR/YIpARW86FxZweXAbP2oBYgLaN16nf0Agfe7n8dRP0UfCcTktZ7MSXecwTefl+WSeYhYv&#10;j50P8ZuwmiShokIp6UJCzBbscBvi4P3sla6DVbJeS6Wy4nfba+UJ6q3oGr9JHigSvHFThnQVnc1L&#10;mAlnYFmjWISoHXAHs6OEqR3oy6PPud+8DsdwygHi1bZ7BD5KFAsRBoDOvxHZm6ep8BsW2qHAbBrd&#10;lEn1i0zQEWdq9dDcJMV+2+exnGdI6Wpr6yNm5e1A4uD4WiLBLerYMA/WAh02Md7jaJQFZDtKlLTW&#10;//rbffIHmWClpMMWoB0/98wLwPtuQLOv0zINMGalnF/MoPjXlu1ri9nra4tRTLHzjmcx+Uf1LDbe&#10;6ics7CplhYkZjtxD40flOg7biZXnYrXKblgVx+KteXA8BU+tS6197J+YdyN3IoZyZ5835h1/Bt/0&#10;0tjVPtpGZnK99BW8TArWLDN0/CSkPX6tZ6+XD9fyNwAAAP//AwBQSwMEFAAGAAgAAAAhAPjfEkLe&#10;AAAACAEAAA8AAABkcnMvZG93bnJldi54bWxMj01Lw0AQhu+C/2EZwZvd9MNQYzalCELBg1iltLdp&#10;MiYh2dm4u23jv3c86XF4H9553nw12l6dyYfWsYHpJAFFXLqq5drAx/vz3RJUiMgV9o7JwDcFWBXX&#10;VzlmlbvwG523sVZSwiFDA02MQ6Z1KBuyGCZuIJbs03mLUU5f68rjRcptr2dJkmqLLcuHBgd6aqjs&#10;tidrYLfx+mtB3WvAF3sI6Xp/6HhjzO3NuH4EFWmMfzD86os6FOJ0dCeuguoNzKcLIQ0sZykoye/n&#10;suQoXJI+gC5y/X9A8QMAAP//AwBQSwECLQAUAAYACAAAACEAtoM4kv4AAADhAQAAEwAAAAAAAAAA&#10;AAAAAAAAAAAAW0NvbnRlbnRfVHlwZXNdLnhtbFBLAQItABQABgAIAAAAIQA4/SH/1gAAAJQBAAAL&#10;AAAAAAAAAAAAAAAAAC8BAABfcmVscy8ucmVsc1BLAQItABQABgAIAAAAIQARDRSyeQIAAAAFAAAO&#10;AAAAAAAAAAAAAAAAAC4CAABkcnMvZTJvRG9jLnhtbFBLAQItABQABgAIAAAAIQD43xJC3gAAAAgB&#10;AAAPAAAAAAAAAAAAAAAAANMEAABkcnMvZG93bnJldi54bWxQSwUGAAAAAAQABADzAAAA3gU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Allied Health </w:t>
            </w:r>
            <w:r w:rsidRPr="00A85BBE">
              <w:rPr>
                <w:rFonts w:eastAsia="Calibri"/>
                <w:sz w:val="20"/>
                <w:szCs w:val="20"/>
              </w:rPr>
              <w:lastRenderedPageBreak/>
              <w:t>Care Professional</w:t>
            </w: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lastRenderedPageBreak/>
              <w:t>National exercise referral scheme</w:t>
            </w:r>
            <w:r w:rsidRPr="00A85BBE">
              <w:rPr>
                <w:rFonts w:eastAsia="Calibri"/>
                <w:sz w:val="20"/>
                <w:szCs w:val="20"/>
              </w:rPr>
              <w:t xml:space="preserve">: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For general chronic illnes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The Scheme operates in all 22 local authoritie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uns for 16 consecutive weeks (2 fully supervised group-based sessions each week)</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All health data and exercise history is collected and formulated into an activity plan for the individual.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The sessions are usually run in Leisure or Community centres but there are some outdoor opportunities available in most areas.</w:t>
            </w: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GP referral</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Exercise professionals operating the Scheme are trained to NVQ level 3</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One to one consultation with an exercise professional</w:t>
            </w:r>
          </w:p>
        </w:tc>
        <w:tc>
          <w:tcPr>
            <w:tcW w:w="2185"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Follow up </w:t>
            </w:r>
            <w:r w:rsidRPr="00A85BBE">
              <w:rPr>
                <w:rFonts w:eastAsia="Calibri"/>
                <w:sz w:val="20"/>
                <w:szCs w:val="20"/>
              </w:rPr>
              <w:lastRenderedPageBreak/>
              <w:t>consultation at 4 weeks, 16 weeks and 8 months then at 1-year to gage their participation and progress.</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http://www.blaenau-</w:t>
            </w:r>
            <w:r w:rsidRPr="00A85BBE">
              <w:rPr>
                <w:rFonts w:eastAsia="Calibri"/>
                <w:sz w:val="20"/>
                <w:szCs w:val="20"/>
              </w:rPr>
              <w:lastRenderedPageBreak/>
              <w:t>gwent.gov.uk/leisure/6302.asp</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www.wlga.gov.uk/ners</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53824" behindDoc="0" locked="0" layoutInCell="1" allowOverlap="1" wp14:anchorId="28C9ADA4" wp14:editId="5C17279F">
                      <wp:simplePos x="0" y="0"/>
                      <wp:positionH relativeFrom="column">
                        <wp:posOffset>166370</wp:posOffset>
                      </wp:positionH>
                      <wp:positionV relativeFrom="paragraph">
                        <wp:posOffset>212725</wp:posOffset>
                      </wp:positionV>
                      <wp:extent cx="142240" cy="154305"/>
                      <wp:effectExtent l="0" t="0" r="10160" b="17145"/>
                      <wp:wrapNone/>
                      <wp:docPr id="75" name="Oval 75"/>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75" o:spid="_x0000_s1057" style="position:absolute;margin-left:13.1pt;margin-top:16.75pt;width:11.2pt;height:12.15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cz/egIAAAAFAAAOAAAAZHJzL2Uyb0RvYy54bWysVE1v2zAMvQ/YfxB0Xx2nyboFdYqgRYYB&#10;xVqgHXpWZDkWoK9JSuzs1+9JdtKvnYbloJAiRfI9kr686rUie+GDtKai5dmEEmG4raXZVvTn4/rT&#10;F0pCZKZmyhpR0YMI9Gr58cNl5xZialurauEJgpiw6FxF2xjdoigCb4Vm4cw6YWBsrNcsQvXbovas&#10;Q3Stiulk8rnorK+dt1yEgNubwUiXOX7TCB7vmiaISFRFUVvMp8/nJp3F8pIttp65VvKxDPYPVWgm&#10;DZKeQt2wyMjOy3ehtOTeBtvEM251YZtGcpExAE05eYPmoWVOZCwgJ7gTTeH/heU/9veeyLqiF3NK&#10;DNPo0d2eKQIV3HQuLODy4O79qAWICWjfeJ3+AYH0mc/DiU/RR8JxWc6m0xlY5zCV89n5JMcsnh87&#10;H+I3YTVJQkWFUtKFhJgt2P42ROSE99ErXQerZL2WSmXFbzfXyhPUW9E1fpPcUDx55aYM6So6nc9g&#10;JpxhyhrFIkTtgDuYLSVMbTG+PPqc+9XrcAinHBi82naPwEeJYiHCAND5l9h6mzgVfsNCOxSYo45u&#10;yqT6RR7QEWeieiA3SbHf9Lkt5+WxDxtbH9Arb4chDo6vJRLcoo575jG1QIdNjHc4GmUB2Y4SJa31&#10;v/92n/wxTLBS0mELQMevHfMC8L4bjNnXcpYaGLMym19MofiXls1Li9npa4tWlNh5x7OY/KM6io23&#10;+gkLu0pZYWKGI/dA/Khcx2E7sfJcrFbZDaviWLw1D46n4Im6RO1j/8S8G2cnoik/7HFj3s3P4Jte&#10;GrvaRdvIPFyJ6oFXdC8pWLPcx/GTkPb4pZ69nj9cyz8AAAD//wMAUEsDBBQABgAIAAAAIQCgua9h&#10;3gAAAAcBAAAPAAAAZHJzL2Rvd25yZXYueG1sTI7BSsNAFEX3gv8wPMGdnZi2aYh5KUUQCi7EKsXu&#10;pplnEpJ5E2embfx7x5UuL/dy7inXkxnEmZzvLCPczxIQxLXVHTcI729PdzkIHxRrNVgmhG/ysK6u&#10;r0pVaHvhVzrvQiMihH2hENoQxkJKX7dklJ/ZkTh2n9YZFWJ0jdROXSLcDDJNkkwa1XF8aNVIjy3V&#10;/e5kEPZbJ78W1L949WwOPtt8HHreIt7eTJsHEIGm8DeGX/2oDlV0OtoTay8GhDRL4xJhPl+CiP0i&#10;z0AcEZarHGRVyv/+1Q8AAAD//wMAUEsBAi0AFAAGAAgAAAAhALaDOJL+AAAA4QEAABMAAAAAAAAA&#10;AAAAAAAAAAAAAFtDb250ZW50X1R5cGVzXS54bWxQSwECLQAUAAYACAAAACEAOP0h/9YAAACUAQAA&#10;CwAAAAAAAAAAAAAAAAAvAQAAX3JlbHMvLnJlbHNQSwECLQAUAAYACAAAACEA3YnM/3oCAAAABQAA&#10;DgAAAAAAAAAAAAAAAAAuAgAAZHJzL2Uyb0RvYy54bWxQSwECLQAUAAYACAAAACEAoLmvYd4AAAAH&#10;AQAADwAAAAAAAAAAAAAAAADUBAAAZHJzL2Rvd25yZXYueG1sUEsFBgAAAAAEAAQA8wAAAN8FAAAA&#10;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urvey) Nurs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Emailed - </w:t>
            </w:r>
            <w:r w:rsidRPr="00A85BBE">
              <w:rPr>
                <w:rFonts w:eastAsia="Calibri"/>
              </w:rPr>
              <w:t xml:space="preserve"> </w:t>
            </w:r>
            <w:r w:rsidRPr="00A85BBE">
              <w:rPr>
                <w:rFonts w:eastAsia="Calibri"/>
                <w:sz w:val="20"/>
                <w:szCs w:val="20"/>
              </w:rPr>
              <w:t>Vivacity instructor</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b/>
                <w:sz w:val="20"/>
                <w:szCs w:val="20"/>
              </w:rPr>
              <w:t>Vivacity:</w:t>
            </w:r>
            <w:r w:rsidRPr="00A85BBE">
              <w:rPr>
                <w:rFonts w:eastAsia="Calibri"/>
                <w:sz w:val="20"/>
                <w:szCs w:val="20"/>
              </w:rPr>
              <w:t xml:space="preserve">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Long standing health conditions (classes at reduced rates)</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 weeks of instructed exercise classes with additional support specific to your condition</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Hampton Leisure </w:t>
            </w:r>
            <w:proofErr w:type="spellStart"/>
            <w:r w:rsidRPr="00A85BBE">
              <w:rPr>
                <w:rFonts w:eastAsia="Calibri"/>
                <w:sz w:val="20"/>
                <w:szCs w:val="20"/>
              </w:rPr>
              <w:t>Center</w:t>
            </w:r>
            <w:proofErr w:type="spellEnd"/>
            <w:r w:rsidRPr="00A85BBE">
              <w:rPr>
                <w:rFonts w:eastAsia="Calibri"/>
                <w:sz w:val="20"/>
                <w:szCs w:val="20"/>
              </w:rPr>
              <w:t xml:space="preserve">.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There is currently no funding for the scheme and patients pay £2.50 for classes.</w:t>
            </w:r>
          </w:p>
        </w:tc>
        <w:tc>
          <w:tcPr>
            <w:tcW w:w="2593"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CP referral, most by GP.</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Delivery level four cancer course instructor</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Patients can be referred at any stage of the cancer dependent on their treatments.</w:t>
            </w:r>
          </w:p>
        </w:tc>
        <w:tc>
          <w:tcPr>
            <w:tcW w:w="2185"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b/>
                <w:sz w:val="20"/>
                <w:szCs w:val="20"/>
              </w:rPr>
              <w:t xml:space="preserve"> </w:t>
            </w:r>
            <w:r w:rsidRPr="00A85BBE">
              <w:rPr>
                <w:rFonts w:eastAsia="Calibri"/>
                <w:sz w:val="20"/>
                <w:szCs w:val="20"/>
              </w:rPr>
              <w:t xml:space="preserve">“I have just done my level 4 cancer </w:t>
            </w:r>
            <w:proofErr w:type="gramStart"/>
            <w:r w:rsidRPr="00A85BBE">
              <w:rPr>
                <w:rFonts w:eastAsia="Calibri"/>
                <w:sz w:val="20"/>
                <w:szCs w:val="20"/>
              </w:rPr>
              <w:t>course</w:t>
            </w:r>
            <w:proofErr w:type="gramEnd"/>
            <w:r w:rsidRPr="00A85BBE">
              <w:rPr>
                <w:rFonts w:eastAsia="Calibri"/>
                <w:sz w:val="20"/>
                <w:szCs w:val="20"/>
              </w:rPr>
              <w:t xml:space="preserve"> and will be setting up a new pathway with the </w:t>
            </w:r>
            <w:proofErr w:type="spellStart"/>
            <w:r w:rsidRPr="00A85BBE">
              <w:rPr>
                <w:rFonts w:eastAsia="Calibri"/>
                <w:sz w:val="20"/>
                <w:szCs w:val="20"/>
              </w:rPr>
              <w:t>macmillen</w:t>
            </w:r>
            <w:proofErr w:type="spellEnd"/>
            <w:r w:rsidRPr="00A85BBE">
              <w:rPr>
                <w:rFonts w:eastAsia="Calibri"/>
                <w:sz w:val="20"/>
                <w:szCs w:val="20"/>
              </w:rPr>
              <w:t xml:space="preserve"> nurses as there is currently nothing specific in the area and no one qualified to teach it.”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12 weeks of further maintenance classes on a week-by-week basis. After that access to maintenance classes and support groups as you </w:t>
            </w:r>
            <w:r w:rsidRPr="00A85BBE">
              <w:rPr>
                <w:rFonts w:eastAsia="Calibri"/>
                <w:sz w:val="20"/>
                <w:szCs w:val="20"/>
              </w:rPr>
              <w:lastRenderedPageBreak/>
              <w:t>progress.</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http://www.vivacity-peterborough.com/sport-healthy-living/specialist-health-services/gp-exercise-referral-scheme/</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54848" behindDoc="0" locked="0" layoutInCell="1" allowOverlap="1" wp14:anchorId="7F57DDB1" wp14:editId="68E0D4D2">
                      <wp:simplePos x="0" y="0"/>
                      <wp:positionH relativeFrom="column">
                        <wp:posOffset>182880</wp:posOffset>
                      </wp:positionH>
                      <wp:positionV relativeFrom="paragraph">
                        <wp:posOffset>242570</wp:posOffset>
                      </wp:positionV>
                      <wp:extent cx="142240" cy="154305"/>
                      <wp:effectExtent l="0" t="0" r="10160" b="17145"/>
                      <wp:wrapNone/>
                      <wp:docPr id="76" name="Oval 76"/>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76" o:spid="_x0000_s1058" style="position:absolute;margin-left:14.4pt;margin-top:19.1pt;width:11.2pt;height:12.15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TzldgIAAAAFAAAOAAAAZHJzL2Uyb0RvYy54bWysVMFu2zAMvQ/YPwi6r07cpN2COkWQosOA&#10;oi3QDj0rshQLkCVNUmJnX78n2U3bdbsMy0EhRYrkIx99cdm3muyFD8qaik5PJpQIw22tzLai3x+v&#10;P32mJERmaqatERU9iEAvlx8/XHRuIUrbWF0LTxDEhEXnKtrE6BZFEXgjWhZOrBMGRml9yyJUvy1q&#10;zzpEb3VRTiZnRWd97bzlIgTcXg1GuszxpRQ83kkZRCS6oqgt5tPnc5POYnnBFlvPXKP4WAb7hypa&#10;pgySHkNdscjIzqt3oVrFvQ1WxhNu28JKqbjIGIBmOvkNzUPDnMhY0Jzgjm0K/y8sv93fe6Lqip6f&#10;UWJYixnd7ZkmUNGbzoUFXB7cvR+1ADEB7aVv0z8gkD7383Dsp+gj4biczspyhq5zmKbz2elknmIW&#10;L4+dD/GrsC1JQkWF1sqFhJgt2P4mxMH72StdB6tVfa20zorfbtbaE9Rb0fUk/cYEb9y0IV1Fy/kM&#10;ZsIZWCY1ixBbB9zBbClhegv68uhz7jevwyEcc4B4te0egY8SzUKEAaD/mjgVfsVCMxSYo471aZPq&#10;F5mgI87U6qG5SYr9ps9jOS3Tk3S1sfUBs/J2IHFw/FohwQ3quGcerAU6bGK8wyG1BWQ7SpQ01v/8&#10;033yB5lgpaTDFqAdP3bMC8D7ZkCzL9NZGmDMymx+XkLxry2b1xaza9cWo5hi5x3PYvKP+lmU3rZP&#10;WNhVygoTMxy5h8aPyjoO24mV52K1ym5YFcfijXlwPAVPrUutfeyfmHcjdyKGcmufN+Ydfwbf9NLY&#10;1S5aqTK5XvoKXiYFa5YZOn4S0h6/1rPXy4dr+QsAAP//AwBQSwMEFAAGAAgAAAAhAO8n/QXcAAAA&#10;BwEAAA8AAABkcnMvZG93bnJldi54bWxMzrFOw0AMBuAdiXc4GYmNXhqUEoVcKkCwoHZo6cLm5kwS&#10;kfNFuWuavj1mgsmyfuv3V65n16uJxtB5NrBcJKCIa287bgwcPt7uclAhIlvsPZOBCwVYV9dXJRbW&#10;n3lH0z42Sko4FGigjXEotA51Sw7Dwg/Ekn350WGUdWy0HfEs5a7XaZKstMOO5UOLA720VH/vT86A&#10;DRNtXy/8gM/bwyqLE24+N+/G3N7MT4+gIs3x7xh++UKHSkxHf2IbVG8gzUUeDdznKSjJs6XMo4FV&#10;moGuSv3fX/0AAAD//wMAUEsBAi0AFAAGAAgAAAAhALaDOJL+AAAA4QEAABMAAAAAAAAAAAAAAAAA&#10;AAAAAFtDb250ZW50X1R5cGVzXS54bWxQSwECLQAUAAYACAAAACEAOP0h/9YAAACUAQAACwAAAAAA&#10;AAAAAAAAAAAvAQAAX3JlbHMvLnJlbHNQSwECLQAUAAYACAAAACEAJu085XYCAAAABQAADgAAAAAA&#10;AAAAAAAAAAAuAgAAZHJzL2Uyb0RvYy54bWxQSwECLQAUAAYACAAAACEA7yf9BdwAAAAHAQAADwAA&#10;AAAAAAAAAAAAAADQBAAAZHJzL2Rvd25yZXYueG1sUEsFBgAAAAAEAAQA8wAAANkFA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Centre Coordinator</w:t>
            </w:r>
          </w:p>
        </w:tc>
        <w:tc>
          <w:tcPr>
            <w:tcW w:w="3062"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12 </w:t>
            </w:r>
            <w:proofErr w:type="gramStart"/>
            <w:r w:rsidRPr="00A85BBE">
              <w:rPr>
                <w:rFonts w:eastAsia="Calibri"/>
                <w:sz w:val="20"/>
                <w:szCs w:val="20"/>
              </w:rPr>
              <w:t>week  program</w:t>
            </w:r>
            <w:proofErr w:type="gramEnd"/>
            <w:r w:rsidRPr="00A85BBE">
              <w:rPr>
                <w:rFonts w:eastAsia="Calibri"/>
                <w:sz w:val="20"/>
                <w:szCs w:val="20"/>
              </w:rPr>
              <w:t xml:space="preserve">.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There are </w:t>
            </w:r>
            <w:proofErr w:type="gramStart"/>
            <w:r w:rsidRPr="00A85BBE">
              <w:rPr>
                <w:rFonts w:eastAsia="Calibri"/>
                <w:sz w:val="20"/>
                <w:szCs w:val="20"/>
              </w:rPr>
              <w:t>eight Leisure Centre</w:t>
            </w:r>
            <w:proofErr w:type="gramEnd"/>
            <w:r w:rsidRPr="00A85BBE">
              <w:rPr>
                <w:rFonts w:eastAsia="Calibri"/>
                <w:sz w:val="20"/>
                <w:szCs w:val="20"/>
              </w:rPr>
              <w:t xml:space="preserve"> linked to QA Hospital and there is another nine similar schemes across Hampshire. </w:t>
            </w: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CP referral</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t xml:space="preserve">Each of the schemes have Exercise Professionals </w:t>
            </w:r>
            <w:proofErr w:type="gramStart"/>
            <w:r w:rsidRPr="00A85BBE">
              <w:rPr>
                <w:rFonts w:eastAsia="Calibri"/>
                <w:sz w:val="20"/>
                <w:szCs w:val="20"/>
              </w:rPr>
              <w:t>trained  in</w:t>
            </w:r>
            <w:proofErr w:type="gramEnd"/>
            <w:r w:rsidRPr="00A85BBE">
              <w:rPr>
                <w:rFonts w:eastAsia="Calibri"/>
                <w:sz w:val="20"/>
                <w:szCs w:val="20"/>
              </w:rPr>
              <w:t xml:space="preserve"> Cancer Rehabilitation Level 4.</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See below</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FF4A86">
            <w:pPr>
              <w:rPr>
                <w:rFonts w:eastAsia="Calibri"/>
                <w:noProof/>
                <w:sz w:val="20"/>
                <w:szCs w:val="20"/>
                <w:lang w:eastAsia="en-GB"/>
              </w:rPr>
            </w:pPr>
            <w:r w:rsidRPr="00A85BBE">
              <w:rPr>
                <w:rFonts w:eastAsia="Calibri"/>
                <w:noProof/>
                <w:sz w:val="20"/>
                <w:szCs w:val="20"/>
                <w:lang w:eastAsia="ja-JP"/>
              </w:rPr>
              <mc:AlternateContent>
                <mc:Choice Requires="wps">
                  <w:drawing>
                    <wp:anchor distT="0" distB="0" distL="114300" distR="114300" simplePos="0" relativeHeight="251871232" behindDoc="0" locked="0" layoutInCell="1" allowOverlap="1" wp14:anchorId="1451705B" wp14:editId="13501466">
                      <wp:simplePos x="0" y="0"/>
                      <wp:positionH relativeFrom="column">
                        <wp:posOffset>172720</wp:posOffset>
                      </wp:positionH>
                      <wp:positionV relativeFrom="paragraph">
                        <wp:posOffset>249555</wp:posOffset>
                      </wp:positionV>
                      <wp:extent cx="142240" cy="154305"/>
                      <wp:effectExtent l="0" t="0" r="10160" b="17145"/>
                      <wp:wrapNone/>
                      <wp:docPr id="23" name="Oval 23"/>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23" o:spid="_x0000_s1059" style="position:absolute;margin-left:13.6pt;margin-top:19.65pt;width:11.2pt;height:12.1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o6jdAIAAAAFAAAOAAAAZHJzL2Uyb0RvYy54bWysVE1v2zAMvQ/YfxB0X53PfQRxiiBFhwFF&#10;G6AdelZkKRYgS5qkxM5+/Z5kN23X7TIsB4UUKZLvkfTysms0OQoflDUlHV+MKBGG20qZfUm/P1x/&#10;+ExJiMxUTFsjSnoSgV6u3r9btm4hJra2uhKeIIgJi9aVtI7RLYoi8Fo0LFxYJwyM0vqGRah+X1Se&#10;tYje6GIyGn0sWusr5y0XIeD2qjfSVY4vpeDxTsogItElRW0xnz6fu3QWqyVb7D1zteJDGewfqmiY&#10;Mkh6DnXFIiMHr96EahT3NlgZL7htCiul4iJjAJrx6Dc09zVzImMBOcGdaQr/Lyy/PW49UVVJJ1NK&#10;DGvQo7sj0wQquGldWMDl3m39oAWICWgnfZP+AYF0mc/TmU/RRcJxOZ5NJjOwzmEaz2fT0TzFLJ4f&#10;Ox/iV2EbkoSSCq2VCwkxW7DjTYi995NXug5Wq+paaZ0Vv99ttCeot6SbUfoNCV65aUNa4JvPYCac&#10;YcqkZhFi44A7mD0lTO8xvjz6nPvV63AK5xwYvMq2D8BHiWYhwgDQf02cCr9ioe4LzFGH+rRJ9Ys8&#10;oAPORHVPbpJit+tyW6bnPuxsdUKvvO2HODh+rZDgBnVsmcfUAh02Md7hkNoCsh0kSmrrf/7pPvlj&#10;mGClpMUWgI4fB+YF4H0zGLMv41lqYMzKbP5pAsW/tOxeWsyh2Vi0YoyddzyLyT/qJ1F62zxiYdcp&#10;K0zMcOTuiR+UTey3EyvPxXqd3bAqjsUbc+94Cp6oS9Q+dI/Mu2F2Ippya5825s389L7ppbHrQ7RS&#10;5eFKVPe8Yi6TgjXLEzp8EtIev9Sz1/OHa/ULAAD//wMAUEsDBBQABgAIAAAAIQBGPwgR3AAAAAcB&#10;AAAPAAAAZHJzL2Rvd25yZXYueG1sTI7BTsMwEETvSPyDtUjcqEMCLk3jVIDggtoDpZfetvGSRMTr&#10;KHbT9O8xp3IczejNK1aT7cRIg28da7ifJSCIK2darjXsvt7vnkD4gGywc0wazuRhVV5fFZgbd+JP&#10;GrehFhHCPkcNTQh9LqWvGrLoZ64njt23GyyGGIdamgFPEW47mSaJkhZbjg8N9vTaUPWzPVoNxo+0&#10;eTvzHF82O/UYRlzv1x9a395Mz0sQgaZwGcOfflSHMjod3JGNF52GdJ7GpYZskYGI/cNCgThoUJkC&#10;WRbyv3/5CwAA//8DAFBLAQItABQABgAIAAAAIQC2gziS/gAAAOEBAAATAAAAAAAAAAAAAAAAAAAA&#10;AABbQ29udGVudF9UeXBlc10ueG1sUEsBAi0AFAAGAAgAAAAhADj9If/WAAAAlAEAAAsAAAAAAAAA&#10;AAAAAAAALwEAAF9yZWxzLy5yZWxzUEsBAi0AFAAGAAgAAAAhAG6+jqN0AgAAAAUAAA4AAAAAAAAA&#10;AAAAAAAALgIAAGRycy9lMm9Eb2MueG1sUEsBAi0AFAAGAAgAAAAhAEY/CBHcAAAABwEAAA8AAAAA&#10;AAAAAAAAAAAAzgQAAGRycy9kb3ducmV2LnhtbFBLBQYAAAAABAAEAPMAAADXBQ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Interview CNS &amp; Service Manager</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RT interview:</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8 week programme</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Local university </w:t>
            </w:r>
          </w:p>
        </w:tc>
        <w:tc>
          <w:tcPr>
            <w:tcW w:w="2593"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Mainly up taken by breast cancer patients.</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FF4A86">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55872" behindDoc="0" locked="0" layoutInCell="1" allowOverlap="1" wp14:anchorId="022B4F85" wp14:editId="52965936">
                      <wp:simplePos x="0" y="0"/>
                      <wp:positionH relativeFrom="column">
                        <wp:posOffset>168910</wp:posOffset>
                      </wp:positionH>
                      <wp:positionV relativeFrom="paragraph">
                        <wp:posOffset>216980</wp:posOffset>
                      </wp:positionV>
                      <wp:extent cx="142240" cy="154305"/>
                      <wp:effectExtent l="0" t="0" r="10160" b="17145"/>
                      <wp:wrapNone/>
                      <wp:docPr id="77" name="Oval 77"/>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77" o:spid="_x0000_s1060" style="position:absolute;margin-left:13.3pt;margin-top:17.1pt;width:11.2pt;height:12.1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OZzegIAAAAFAAAOAAAAZHJzL2Uyb0RvYy54bWysVMFu2zAMvQ/YPwi6r05SZ92COkXQIsOA&#10;og3QDj0rshQLkCVNUmJnX78n2U3bdadhOSikSJF8j6Qvr/pWk4PwQVlT0enZhBJhuK2V2VX0x+P6&#10;0xdKQmSmZtoaUdGjCPRq+fHDZecWYmYbq2vhCYKYsOhcRZsY3aIoAm9Ey8KZdcLAKK1vWYTqd0Xt&#10;WYforS5mk8nnorO+dt5yEQJubwYjXeb4Ugoe76UMIhJdUdQW8+nzuU1nsbxki51nrlF8LIP9QxUt&#10;UwZJT6FuWGRk79W7UK3i3gYr4xm3bWGlVFxkDEAznfyB5qFhTmQsICe4E03h/4Xld4eNJ6qu6MUF&#10;JYa16NH9gWkCFdx0Lizg8uA2ftQCxAS0l75N/4BA+szn8cSn6CPhuJyWs1kJ1jlM03l5PpmnmMXL&#10;Y+dD/CZsS5JQUaG1ciEhZgt2uA1x8H72StfBalWvldZZ8bvttfYE9VZ0jd8kNxQJ3rhpQ7qKzuYl&#10;zIQzTJnULEJsHXAHs6OE6R3Gl0efc795HY7hlAODV9vuEfgo0SxEGAA6/0Zkb56mwm9YaIYCs2l0&#10;0ybVL/KAjjgT1QO5SYr9ts9tOS/Tk3S1tfURvfJ2GOLg+FohwS3q2DCPqQU6bGK8xyG1BWQ7SpQ0&#10;1v/6233yxzDBSkmHLQAdP/fMC8D7bjBmX6dlamDMSjm/mEHxry3b1xazb68tWjHFzjuexeQf9bMo&#10;vW2fsLCrlBUmZjhyD8SPynUcthMrz8Vqld2wKo7FW/PgeAqeqEvUPvZPzLtxdiKacmefN+bd/Ay+&#10;6aWxq320UuXheuEVc5kUrFme0PGTkPb4tZ69Xj5cy98AAAD//wMAUEsDBBQABgAIAAAAIQAbajAP&#10;3gAAAAcBAAAPAAAAZHJzL2Rvd25yZXYueG1sTI9BS8NAFITvgv9heYI3uzGmoY15KUUQCh7EKtLe&#10;ttlnEpJ9G3e3bfz3rqd6HGaY+aZcTWYQJ3K+s4xwP0tAENdWd9wgfLw/3y1A+KBYq8EyIfyQh1V1&#10;fVWqQtszv9FpGxoRS9gXCqENYSyk9HVLRvmZHYmj92WdUSFK10jt1DmWm0GmSZJLozqOC60a6aml&#10;ut8eDcLnxsnvjPpXr17M3ufr3b7nDeLtzbR+BBFoCpcw/OFHdKgi08EeWXsxIKR5HpMID1kKIvrZ&#10;Ml47IMwXc5BVKf/zV78AAAD//wMAUEsBAi0AFAAGAAgAAAAhALaDOJL+AAAA4QEAABMAAAAAAAAA&#10;AAAAAAAAAAAAAFtDb250ZW50X1R5cGVzXS54bWxQSwECLQAUAAYACAAAACEAOP0h/9YAAACUAQAA&#10;CwAAAAAAAAAAAAAAAAAvAQAAX3JlbHMvLnJlbHNQSwECLQAUAAYACAAAACEA5aDmc3oCAAAABQAA&#10;DgAAAAAAAAAAAAAAAAAuAgAAZHJzL2Uyb0RvYy54bWxQSwECLQAUAAYACAAAACEAG2owD94AAAAH&#10;AQAADwAAAAAAAAAAAAAAAADUBAAAZHJzL2Rvd25yZXYueG1sUEsFBgAAAAAEAAQA8wAAAN8FAAAA&#10;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urvey) Cancer Care Commissioner</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Emailed -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cs="Calibri"/>
                <w:color w:val="1F497D"/>
                <w:sz w:val="20"/>
                <w:szCs w:val="20"/>
              </w:rPr>
              <w:t>Macmillan Physical Activity Project Lead for Eastleigh (But works also in the QA Portsmouth):</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3062"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12 week physical activity referral scheme</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Long term condition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Personal exercise programme is designed according to the individual.</w:t>
            </w: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eferral by HCP or self-referral</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Can be referred at any point in the cancer pathway</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cs="Calibri"/>
                <w:color w:val="1F497D"/>
                <w:sz w:val="20"/>
                <w:szCs w:val="20"/>
              </w:rPr>
              <w:t>Exercise Professionals trained in Cancer Rehab Level 4 and Behaviour Change interviewing are responsible for delivery</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cs="Calibri"/>
                <w:color w:val="1F497D"/>
                <w:sz w:val="20"/>
                <w:szCs w:val="20"/>
              </w:rPr>
            </w:pPr>
            <w:r w:rsidRPr="00A85BBE">
              <w:rPr>
                <w:rFonts w:eastAsia="Calibri" w:cs="Calibri"/>
                <w:color w:val="1F497D"/>
                <w:sz w:val="20"/>
                <w:szCs w:val="20"/>
              </w:rPr>
              <w:t xml:space="preserve">Currently they are working to fully integrate into the patient pathway. </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www3.hants.gov.uk/exercise-referral-health-checks.pdf</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s://www.eastleigh.gov.uk/sport,-countryside,-parks-culture/sport-and-active-lifestyles/healthworks.aspx</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56896" behindDoc="0" locked="0" layoutInCell="1" allowOverlap="1" wp14:anchorId="6CE959CA" wp14:editId="4F267DD0">
                      <wp:simplePos x="0" y="0"/>
                      <wp:positionH relativeFrom="column">
                        <wp:posOffset>168910</wp:posOffset>
                      </wp:positionH>
                      <wp:positionV relativeFrom="paragraph">
                        <wp:posOffset>315595</wp:posOffset>
                      </wp:positionV>
                      <wp:extent cx="142240" cy="154305"/>
                      <wp:effectExtent l="0" t="0" r="10160" b="17145"/>
                      <wp:wrapNone/>
                      <wp:docPr id="78" name="Oval 78"/>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78" o:spid="_x0000_s1061" style="position:absolute;margin-left:13.3pt;margin-top:24.85pt;width:11.2pt;height:12.15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f1leQIAAAAFAAAOAAAAZHJzL2Uyb0RvYy54bWysVMFu2zAMvQ/YPwi6r07SZN2COEXQIsOA&#10;og3QDj0rshQLkCVNUmJnX78n2U2bdadhOSikSJF8j6QX112jyUH4oKwp6fhiRIkw3FbK7Er642n9&#10;6QslITJTMW2NKOlRBHq9/Phh0bq5mNja6kp4giAmzFtX0jpGNy+KwGvRsHBhnTAwSusbFqH6XVF5&#10;1iJ6o4vJaPS5aK2vnLdchIDb295Ilzm+lILHBymDiESXFLXFfPp8btNZLBdsvvPM1YoPZbB/qKJh&#10;yiDpKdQti4zsvXoXqlHc22BlvOC2KayUiouMAWjGoz/QPNbMiYwF5AR3oin8v7D8/rDxRFUlvUKn&#10;DGvQo4cD0wQquGldmMPl0W38oAWICWgnfZP+AYF0mc/jiU/RRcJxOZ5OJlOwzmEaz6aXo1mKWbw+&#10;dj7Eb8I2JAklFVorFxJiNmeHuxB77xevdB2sVtVaaZ0Vv9veaE9Qb0nX+I1yQ5HgzE0b0pZ0MpvC&#10;TDjDlEnNIsTGAXcwO0qY3mF8efQ599nrcAynHBi8yrZPwEeJZiHCAND5NyA7e5oKv2Wh7gvMpsFN&#10;m1S/yAM64ExU9+QmKXbbLrflMnOWrra2OqJX3vZDHBxfKyS4Qx0b5jG1QIdNjA84pLaAbAeJktr6&#10;X3+7T/4YJlgpabEFoOPnnnkBeN8NxuzreJoaGLMynV1NoPi3lu1bi9k3NxatGGPnHc9i8o/6RZTe&#10;Ns9Y2FXKChMzHLl74gflJvbbiZXnYrXKblgVx+KdeXQ8BU/UJWqfumfm3TA7EU25ty8b825+et/0&#10;0tjVPlqp8nC98oq5TArWLE/o8ElIe/xWz16vH67lbwAAAP//AwBQSwMEFAAGAAgAAAAhAK7L/qjd&#10;AAAABwEAAA8AAABkcnMvZG93bnJldi54bWxMj0FLw0AUhO+C/2F5gje7sYTUptmUIggFD2IVaW+v&#10;2WcSkn0bs9s2/nufJz0OM8x8U6wn16szjaH1bOB+loAirrxtuTbw/vZ09wAqRGSLvWcy8E0B1uX1&#10;VYG59Rd+pfMu1kpKOORooIlxyLUOVUMOw8wPxOJ9+tFhFDnW2o54kXLX63mSZNphy7LQ4ECPDVXd&#10;7uQMfGxH/ZVS9xLw2R1CttkfOt4ac3szbVagIk3xLwy/+IIOpTAd/YltUL2BeZZJ0kC6XIASP13K&#10;taOBRZqALgv9n7/8AQAA//8DAFBLAQItABQABgAIAAAAIQC2gziS/gAAAOEBAAATAAAAAAAAAAAA&#10;AAAAAAAAAABbQ29udGVudF9UeXBlc10ueG1sUEsBAi0AFAAGAAgAAAAhADj9If/WAAAAlAEAAAsA&#10;AAAAAAAAAAAAAAAALwEAAF9yZWxzLy5yZWxzUEsBAi0AFAAGAAgAAAAhACNV/WV5AgAAAAUAAA4A&#10;AAAAAAAAAAAAAAAALgIAAGRycy9lMm9Eb2MueG1sUEsBAi0AFAAGAAgAAAAhAK7L/qjdAAAABwEA&#10;AA8AAAAAAAAAAAAAAAAA0wQAAGRycy9kb3ducmV2LnhtbFBLBQYAAAAABAAEAPMAAADdBQ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Interview – exercise specialist</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urvey) Exercise referral instructor/ coordinator</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 xml:space="preserve">RT Interview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 week subsidised exercise programme</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Open to all health conditions.</w:t>
            </w:r>
          </w:p>
        </w:tc>
        <w:tc>
          <w:tcPr>
            <w:tcW w:w="2593"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GP referral scheme</w:t>
            </w:r>
          </w:p>
        </w:tc>
        <w:tc>
          <w:tcPr>
            <w:tcW w:w="2185"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Continual support available after 12 weeks.</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www.zestcommunity.co.uk/health/exercise-referral-scheme</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57920" behindDoc="0" locked="0" layoutInCell="1" allowOverlap="1" wp14:anchorId="12B56FE7" wp14:editId="5592B481">
                      <wp:simplePos x="0" y="0"/>
                      <wp:positionH relativeFrom="column">
                        <wp:posOffset>146706</wp:posOffset>
                      </wp:positionH>
                      <wp:positionV relativeFrom="paragraph">
                        <wp:posOffset>-7927</wp:posOffset>
                      </wp:positionV>
                      <wp:extent cx="142240" cy="154305"/>
                      <wp:effectExtent l="0" t="0" r="10160" b="17145"/>
                      <wp:wrapNone/>
                      <wp:docPr id="79" name="Oval 79"/>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79" o:spid="_x0000_s1062" style="position:absolute;margin-left:11.55pt;margin-top:-.6pt;width:11.2pt;height:12.1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sToegIAAAAFAAAOAAAAZHJzL2Uyb0RvYy54bWysVMFu2zAMvQ/YPwi6r07SpF2DOEWQIsOA&#10;oi3QDj0rshQLkCVNUmJnX78n2U3bdadhOSikSJF8j6QX112jyUH4oKwp6fhsRIkw3FbK7Er642nz&#10;5SslITJTMW2NKOlRBHq9/Pxp0bq5mNja6kp4giAmzFtX0jpGNy+KwGvRsHBmnTAwSusbFqH6XVF5&#10;1iJ6o4vJaHRRtNZXzlsuQsDtTW+kyxxfSsHjvZRBRKJLitpiPn0+t+kslgs233nmasWHMtg/VNEw&#10;ZZD0FOqGRUb2Xn0I1SjubbAynnHbFFZKxUXGADTj0R9oHmvmRMYCcoI70RT+X1h+d3jwRFUlvbyi&#10;xLAGPbo/ME2ggpvWhTlcHt2DH7QAMQHtpG/SPyCQLvN5PPEpukg4LsfTyWQK1jlM49n0fDRLMYvX&#10;x86H+E3YhiShpEJr5UJCzObscBti7/3ila6D1araKK2z4nfbtfYE9ZZ0g98oNxQJ3rlpQ9qSTmZT&#10;mAlnmDKpWYTYOOAOZkcJ0zuML48+5373OhzDKQcGr7LtE/BRolmIMAB0/g3I3j1Nhd+wUPcFZtPg&#10;pk2qX+QBHXAmqntykxS7bZfbcn6RnqSrra2O6JW3/RAHxzcKCW5RxwPzmFqgwybGexxSW0C2g0RJ&#10;bf2vv90nfwwTrJS02ALQ8XPPvAC87wZjdjWepgbGrExnlxMo/q1l+9Zi9s3aohVj7LzjWUz+Ub+I&#10;0tvmGQu7SllhYoYjd0/8oKxjv51YeS5Wq+yGVXEs3ppHx1PwRF2i9ql7Zt4NsxPRlDv7sjEf5qf3&#10;TS+NXe2jlSoP1yuvmMukYM3yhA6fhLTHb/Xs9frhWv4GAAD//wMAUEsDBBQABgAIAAAAIQAKCoKS&#10;3AAAAAcBAAAPAAAAZHJzL2Rvd25yZXYueG1sTI7NSsNAFIX3gu8wXMFdO0lsi8RMShGEgguxlmJ3&#10;t5lrEpK5E2embXz7jnShy/PDOV+xHE0vTuR8a1lBOk1AEFdWt1wr2H68TB5B+ICssbdMCn7Iw7K8&#10;vSkw1/bM73TahFrEEfY5KmhCGHIpfdWQQT+1A3HMvqwzGKJ0tdQOz3Hc9DJLkoU02HJ8aHCg54aq&#10;bnM0CnZrJ79n1L15fDV7v1h97jteK3V/N66eQAQaw18ZfvEjOpSR6WCPrL3oFWQPaWwqmKQZiJjP&#10;5nMQh6svy0L+5y8vAAAA//8DAFBLAQItABQABgAIAAAAIQC2gziS/gAAAOEBAAATAAAAAAAAAAAA&#10;AAAAAAAAAABbQ29udGVudF9UeXBlc10ueG1sUEsBAi0AFAAGAAgAAAAhADj9If/WAAAAlAEAAAsA&#10;AAAAAAAAAAAAAAAALwEAAF9yZWxzLy5yZWxzUEsBAi0AFAAGAAgAAAAhAAISxOh6AgAAAAUAAA4A&#10;AAAAAAAAAAAAAAAALgIAAGRycy9lMm9Eb2MueG1sUEsBAi0AFAAGAAgAAAAhAAoKgpLcAAAABwEA&#10;AA8AAAAAAAAAAAAAAAAA1AQAAGRycy9kb3ducmV2LnhtbFBLBQYAAAAABAAEAPMAAADdBQ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Exercise </w:t>
            </w:r>
            <w:r w:rsidRPr="00A85BBE">
              <w:rPr>
                <w:rFonts w:eastAsia="Calibri"/>
                <w:sz w:val="20"/>
                <w:szCs w:val="20"/>
              </w:rPr>
              <w:lastRenderedPageBreak/>
              <w:t>Physiologist</w:t>
            </w: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See above and below</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58944" behindDoc="0" locked="0" layoutInCell="1" allowOverlap="1" wp14:anchorId="78238C8E" wp14:editId="06D41FAC">
                      <wp:simplePos x="0" y="0"/>
                      <wp:positionH relativeFrom="column">
                        <wp:posOffset>166370</wp:posOffset>
                      </wp:positionH>
                      <wp:positionV relativeFrom="paragraph">
                        <wp:posOffset>242125</wp:posOffset>
                      </wp:positionV>
                      <wp:extent cx="142240" cy="154305"/>
                      <wp:effectExtent l="0" t="0" r="10160" b="17145"/>
                      <wp:wrapNone/>
                      <wp:docPr id="80" name="Oval 80"/>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0" o:spid="_x0000_s1063" style="position:absolute;margin-left:13.1pt;margin-top:19.05pt;width:11.2pt;height:12.15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gIOeQIAAAAFAAAOAAAAZHJzL2Uyb0RvYy54bWysVMFu2zAMvQ/YPwi6r07SZO2COEWQIsOA&#10;oi3QFj0rshQLkCVNUmJnX78n2U3bdadhOSikSJF8j6QXV12jyUH4oKwp6fhsRIkw3FbK7Er69Lj5&#10;cklJiMxUTFsjSnoUgV4tP39atG4uJra2uhKeIIgJ89aVtI7RzYsi8Fo0LJxZJwyM0vqGRah+V1Se&#10;tYje6GIyGn0tWusr5y0XIeD2ujfSZY4vpeDxTsogItElRW0xnz6f23QWywWb7zxzteJDGewfqmiY&#10;Mkh6CnXNIiN7rz6EahT3NlgZz7htCiul4iJjAJrx6A80DzVzImMBOcGdaAr/Lyy/Pdx7oqqSXoIe&#10;wxr06O7ANIEKbloX5nB5cPd+0ALEBLSTvkn/gEC6zOfxxKfoIuG4HE8nkynCcpjGs+n5aJZiFq+P&#10;nQ/xu7ANSUJJhdbKhYSYzdnhJsTe+8UrXQerVbVRWmfF77Zr7QnqLekGv1EuGgneuWlD2pJOZlOY&#10;CWeYMqlZhNg44A5mRwnTO4wvjz7nfvc6HMMpBwavsu0j8FGiWYgwAHT+DcjePU2FX7NQ9wVm0+Cm&#10;Tapf5AEdcCaqe3KTFLttl9tyfpGepKutrY7olbf9EAfHNwoJblDHPfOYWqDDJsY7HFJbQLaDRElt&#10;/a+/3Sd/DBOslLTYAtDxc8+8ALwfBmP2bTxNDYxZmc4uJlD8W8v2rcXsm7VFK8bYecezmPyjfhGl&#10;t80zFnaVssLEDEfunvhBWcd+O7HyXKxW2Q2r4li8MQ+Op+CJukTtY/fMvBtmJ6Ipt/ZlYz7MT++b&#10;Xhq72kcrVR6uV14xl0nBmuUJHT4JaY/f6tnr9cO1/A0AAP//AwBQSwMEFAAGAAgAAAAhAEliKE3d&#10;AAAABwEAAA8AAABkcnMvZG93bnJldi54bWxMjsFKw0AURfdC/2F4BXd20hiGEPNSiiAUXIi1iN1N&#10;M88kJPMmZqZt/HvHlS4v93LuKTezHcSFJt85RlivEhDEtTMdNwiHt6e7HIQPmo0eHBPCN3nYVIub&#10;UhfGXfmVLvvQiAhhX2iENoSxkNLXLVntV24kjt2nm6wOMU6NNJO+RrgdZJokSlrdcXxo9UiPLdX9&#10;/mwR3neT/Mqof/H62R692n4ce94h3i7n7QOIQHP4G8OvflSHKjqd3JmNFwNCqtK4RLjP1yBin+UK&#10;xAlBpRnIqpT//asfAAAA//8DAFBLAQItABQABgAIAAAAIQC2gziS/gAAAOEBAAATAAAAAAAAAAAA&#10;AAAAAAAAAABbQ29udGVudF9UeXBlc10ueG1sUEsBAi0AFAAGAAgAAAAhADj9If/WAAAAlAEAAAsA&#10;AAAAAAAAAAAAAAAALwEAAF9yZWxzLy5yZWxzUEsBAi0AFAAGAAgAAAAhAKh6Ag55AgAAAAUAAA4A&#10;AAAAAAAAAAAAAAAALgIAAGRycy9lMm9Eb2MueG1sUEsBAi0AFAAGAAgAAAAhAEliKE3dAAAABwEA&#10;AA8AAAAAAAAAAAAAAAAA0wQAAGRycy9kb3ducmV2LnhtbFBLBQYAAAAABAAEAPMAAADdBQ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Interview –Urologists (RG)/ physiotherapist (RT)</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urvey) Nurse</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RT Interview - Active every day and GP exercise referral schemes available. Nothing specific for prostate cancer.</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RG) Interview - no knowledge of a specific programme available for referral for men with </w:t>
            </w:r>
            <w:proofErr w:type="spellStart"/>
            <w:r w:rsidRPr="00A85BBE">
              <w:rPr>
                <w:rFonts w:eastAsia="Calibri"/>
                <w:sz w:val="20"/>
                <w:szCs w:val="20"/>
              </w:rPr>
              <w:t>PCa</w:t>
            </w:r>
            <w:proofErr w:type="spellEnd"/>
            <w:r w:rsidRPr="00A85BBE">
              <w:rPr>
                <w:rFonts w:eastAsia="Calibri"/>
                <w:sz w:val="20"/>
                <w:szCs w:val="20"/>
              </w:rPr>
              <w:t>.</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FF4A86">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59968" behindDoc="0" locked="0" layoutInCell="1" allowOverlap="1" wp14:anchorId="12CFB52C" wp14:editId="4566087D">
                      <wp:simplePos x="0" y="0"/>
                      <wp:positionH relativeFrom="column">
                        <wp:posOffset>154305</wp:posOffset>
                      </wp:positionH>
                      <wp:positionV relativeFrom="paragraph">
                        <wp:posOffset>205740</wp:posOffset>
                      </wp:positionV>
                      <wp:extent cx="142240" cy="154305"/>
                      <wp:effectExtent l="0" t="0" r="10160" b="17145"/>
                      <wp:wrapNone/>
                      <wp:docPr id="81" name="Oval 81"/>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1" o:spid="_x0000_s1064" style="position:absolute;margin-left:12.15pt;margin-top:16.2pt;width:11.2pt;height:12.1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xseQIAAAAFAAAOAAAAZHJzL2Uyb0RvYy54bWysVMFu2zAMvQ/YPwi6r07SZOuCOkXQIsOA&#10;og3QDj0rshQLkCVNUmJnX78n2UnTdadhOSikSJF85KOvb7pGk73wQVlT0vHFiBJhuK2U2Zb0x/Pq&#10;0xUlITJTMW2NKOlBBHqz+PjhunVzMbG11ZXwBEFMmLeupHWMbl4UgdeiYeHCOmFglNY3LEL126Ly&#10;rEX0RheT0ehz0VpfOW+5CAG3d72RLnJ8KQWPj1IGEYkuKWqL+fT53KSzWFyz+dYzVys+lMH+oYqG&#10;KYOkp1B3LDKy8+pdqEZxb4OV8YLbprBSKi4yBqAZj/5A81QzJzIWNCe4U5vC/wvLH/ZrT1RV0qsx&#10;JYY1mNHjnmkCFb1pXZjD5cmt/aAFiAloJ32T/gGBdLmfh1M/RRcJx+V4OplM0XUO03g2vRzNUszi&#10;9bHzIX4TtiFJKKnQWrmQELM529+H2HsfvdJ1sFpVK6V1Vvx2c6s9Qb0lXeE3ygNFgjdu2pC2pJPZ&#10;FGbCGVgmNYsQGwfcwWwpYXoL+vLoc+43r8MhnHKAeJVtn4GPEs1ChAGg829A9uZpKvyOhbovMJsG&#10;N21S/SITdMCZWt03N0mx23R5LJdX6Um62tjqgFl525M4OL5SSHCPOtbMg7VAh02MjziktoBsB4mS&#10;2vpff7tP/iATrJS02AK04+eOeQF43w1o9nU8TQOMWZnOvkyg+HPL5txids2txSjAJFSXxeQf9VGU&#10;3jYvWNhlygoTMxy5+8YPym3stxMrz8Vymd2wKo7Fe/PkeAqeWpda+9y9MO8G7kQM5cEeN+Ydf3rf&#10;9NLY5S5aqTK5XvsKXiYFa5YZOnwS0h6f69nr9cO1+A0AAP//AwBQSwMEFAAGAAgAAAAhAK2sZWjd&#10;AAAABwEAAA8AAABkcnMvZG93bnJldi54bWxMjkFLw0AUhO+C/2F5gje7MY1RYl5KEYSCB7GK2Ntr&#10;9pmEZN/G7LaN/971pKdhmGHmK1ezHdSRJ985QbheJKBYamc6aRDeXh+v7kD5QGJocMII3+xhVZ2f&#10;lVQYd5IXPm5Do+KI+IIQ2hDGQmtft2zJL9zIErNPN1kK0U6NNhOd4rgddJokubbUSXxoaeSHlut+&#10;e7AI75tJf2XcP3t6sjufrz92vWwQLy/m9T2owHP4K8MvfkSHKjLt3UGMVwNCmi1jE2GZZqBinuW3&#10;oPYIN1F1Ver//NUPAAAA//8DAFBLAQItABQABgAIAAAAIQC2gziS/gAAAOEBAAATAAAAAAAAAAAA&#10;AAAAAAAAAABbQ29udGVudF9UeXBlc10ueG1sUEsBAi0AFAAGAAgAAAAhADj9If/WAAAAlAEAAAsA&#10;AAAAAAAAAAAAAAAALwEAAF9yZWxzLy5yZWxzUEsBAi0AFAAGAAgAAAAhACS/7Gx5AgAAAAUAAA4A&#10;AAAAAAAAAAAAAAAALgIAAGRycy9lMm9Eb2MueG1sUEsBAi0AFAAGAAgAAAAhAK2sZWjdAAAABwEA&#10;AA8AAAAAAAAAAAAAAAAA0wQAAGRycy9kb3ducmV2LnhtbFBLBQYAAAAABAAEAPMAAADdBQ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Public Health</w:t>
            </w: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t>Fit4Health:</w:t>
            </w:r>
            <w:r w:rsidRPr="00A85BBE">
              <w:rPr>
                <w:rFonts w:eastAsia="Calibri"/>
                <w:sz w:val="20"/>
                <w:szCs w:val="20"/>
              </w:rPr>
              <w:t xml:space="preserve">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Anyone who is inactive or has a longstanding medical condition</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12 week programme</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Carried out at local leisure centres.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CP referral required;  referral officer will arrange a 1-1 consultation where individual needs are assessed</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un by qualified exercise referral instructor</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Cannot find evidence of cancer specific pathway online but Active Rotherham and Fit4Health </w:t>
            </w:r>
            <w:proofErr w:type="gramStart"/>
            <w:r w:rsidRPr="00A85BBE">
              <w:rPr>
                <w:rFonts w:eastAsia="Calibri"/>
                <w:sz w:val="20"/>
                <w:szCs w:val="20"/>
              </w:rPr>
              <w:t>exist.</w:t>
            </w:r>
            <w:proofErr w:type="gramEnd"/>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www.placesforpeopleleisure.org/centres/rotherham-leisure-complex/gym-gp-referral</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60992" behindDoc="0" locked="0" layoutInCell="1" allowOverlap="1" wp14:anchorId="76608364" wp14:editId="6F9D8751">
                      <wp:simplePos x="0" y="0"/>
                      <wp:positionH relativeFrom="column">
                        <wp:posOffset>158560</wp:posOffset>
                      </wp:positionH>
                      <wp:positionV relativeFrom="paragraph">
                        <wp:posOffset>238125</wp:posOffset>
                      </wp:positionV>
                      <wp:extent cx="142240" cy="154305"/>
                      <wp:effectExtent l="0" t="0" r="10160" b="17145"/>
                      <wp:wrapNone/>
                      <wp:docPr id="82" name="Oval 82"/>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00B050"/>
                              </a:solidFill>
                              <a:ln w="25400" cap="flat" cmpd="sng" algn="ctr">
                                <a:solidFill>
                                  <a:sysClr val="windowText" lastClr="000000"/>
                                </a:solidFill>
                                <a:prstDash val="solid"/>
                              </a:ln>
                              <a:effectLst/>
                            </wps:spPr>
                            <wps:txbx>
                              <w:txbxContent>
                                <w:p w:rsidR="00ED02BA" w:rsidRDefault="00ED02BA" w:rsidP="00A85BBE">
                                  <w:pPr>
                                    <w:shd w:val="clear" w:color="auto" w:fill="00B05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2" o:spid="_x0000_s1065" style="position:absolute;margin-left:12.5pt;margin-top:18.75pt;width:11.2pt;height:12.15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gmTewIAAAAFAAAOAAAAZHJzL2Uyb0RvYy54bWysVMFu2zAMvQ/YPwi6r3bcZGuDOkXWosOA&#10;oinQDD0rshwLkCVNUmJnX78n2U2bdadhOSikSJF85KOvrvtWkb1wXhpd0slZTonQ3FRSb0v6Y333&#10;6YISH5iumDJalPQgPL1efPxw1dm5KExjVCUcQRDt550taROCnWeZ541omT8zVmgYa+NaFqC6bVY5&#10;1iF6q7Iizz9nnXGVdYYL73F7OxjpIsWva8HDqq69CESVFLWFdLp0buKZLa7YfOuYbSQfy2D/UEXL&#10;pEbSY6hbFhjZOfkuVCu5M97U4YybNjN1LblIGIBmkv+B5qlhViQsaI63xzb5/xeWP+wfHZFVSS8K&#10;SjRrMaPVnikCFb3prJ/D5ck+ulHzECPQvnZt/AcE0qd+Ho79FH0gHJeTaVFM0XUO02Q2Pc9nMWb2&#10;+tg6H74J05IolFQoJa2PiNmc7e99GLxfvOK1N0pWd1KppLjt5kY5gnqRO/+az9JAkeDETWnSlbSY&#10;TfNYCwPLasUCxNYCt9dbSpjagr48uJT75LU/+GMOEK8y3Rr4KFHMBxhi4vgbkZ08jYXfMt8MBSbT&#10;6KZ0rF8kgo44Y6uH5kYp9Js+jeX8Mj6JVxtTHTArZwYSe8vvJBLco45H5sBaoMMmhhWOWhlANqNE&#10;SWPcr7/dR3+QCVZKOmwB2vFzx5wAvO8aNLucTOMAQ1Kmsy8FFPfWsnlr0bv2xmAUE+y85UmM/kG9&#10;iLUz7TMWdhmzwsQ0R+6h8aNyE4btxMpzsVwmN6yKZeFeP1keg8fWxdau+2fm7MidgKE8mJeNecef&#10;wTe+1Ga5C6aWiVyvfQUvo4I1SwwdPwlxj9/qyev1w7X4DQAA//8DAFBLAwQUAAYACAAAACEAHzfz&#10;5t0AAAAHAQAADwAAAGRycy9kb3ducmV2LnhtbEyPzU7DMBCE70i8g7VIXBB1UvpHyKYCpABXGsR5&#10;G5sk1F6H2GnD22NOcBzNaOabfDtZI4568J1jhHSWgNBcO9Vxg/BWldcbED4QKzKONcK39rAtzs9y&#10;ypQ78as+7kIjYgn7jBDaEPpMSl+32pKfuV5z9D7cYClEOTRSDXSK5dbIeZKspKWO40JLvX5sdX3Y&#10;jRbBP7N5Scvyig63amwevqrq/ekT8fJiur8DEfQU/sLwix/RoYhMezey8sIgzJfxSkC4WS9BRH+x&#10;XoDYI6zSDcgil//5ix8AAAD//wMAUEsBAi0AFAAGAAgAAAAhALaDOJL+AAAA4QEAABMAAAAAAAAA&#10;AAAAAAAAAAAAAFtDb250ZW50X1R5cGVzXS54bWxQSwECLQAUAAYACAAAACEAOP0h/9YAAACUAQAA&#10;CwAAAAAAAAAAAAAAAAAvAQAAX3JlbHMvLnJlbHNQSwECLQAUAAYACAAAACEAKJoJk3sCAAAABQAA&#10;DgAAAAAAAAAAAAAAAAAuAgAAZHJzL2Uyb0RvYy54bWxQSwECLQAUAAYACAAAACEAHzfz5t0AAAAH&#10;AQAADwAAAAAAAAAAAAAAAADVBAAAZHJzL2Rvd25yZXYueG1sUEsFBgAAAAAEAAQA8wAAAN8FAAAA&#10;AA==&#10;" fillcolor="#00b050" strokecolor="windowText" strokeweight="2pt">
                      <v:textbox>
                        <w:txbxContent>
                          <w:p w:rsidR="00ED02BA" w:rsidRDefault="00ED02BA" w:rsidP="00A85BBE">
                            <w:pPr>
                              <w:shd w:val="clear" w:color="auto" w:fill="00B050"/>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Interview (RG) – Oncologists</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urvey) Physiotherapist [also had a respondent from the same postcode Urologist who scored 8]</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Survey) Evidence of exercise specialist involvement but little HCP or clinical involvement. Score 12 </w:t>
            </w:r>
          </w:p>
        </w:tc>
        <w:tc>
          <w:tcPr>
            <w:tcW w:w="2593"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Cannot find evidence of 12 week programme or prostate specific programme online. </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Interviewees (RG) who worked at the RM for six months had no knowledge of an Ex </w:t>
            </w:r>
            <w:proofErr w:type="spellStart"/>
            <w:r w:rsidRPr="00A85BBE">
              <w:rPr>
                <w:rFonts w:eastAsia="Calibri"/>
                <w:sz w:val="20"/>
                <w:szCs w:val="20"/>
              </w:rPr>
              <w:t>Prog</w:t>
            </w:r>
            <w:proofErr w:type="spellEnd"/>
            <w:r w:rsidRPr="00A85BBE">
              <w:rPr>
                <w:rFonts w:eastAsia="Calibri"/>
                <w:sz w:val="20"/>
                <w:szCs w:val="20"/>
              </w:rPr>
              <w:t xml:space="preserve"> for men with </w:t>
            </w:r>
            <w:proofErr w:type="spellStart"/>
            <w:r w:rsidRPr="00A85BBE">
              <w:rPr>
                <w:rFonts w:eastAsia="Calibri"/>
                <w:sz w:val="20"/>
                <w:szCs w:val="20"/>
              </w:rPr>
              <w:t>PCa</w:t>
            </w:r>
            <w:proofErr w:type="spellEnd"/>
            <w:r w:rsidRPr="00A85BBE">
              <w:rPr>
                <w:rFonts w:eastAsia="Calibri"/>
                <w:sz w:val="20"/>
                <w:szCs w:val="20"/>
              </w:rPr>
              <w:t>.</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sz w:val="20"/>
                <w:szCs w:val="20"/>
              </w:rPr>
              <w:t>Another of the interviewees (RG)</w:t>
            </w:r>
            <w:r w:rsidRPr="00A85BBE">
              <w:rPr>
                <w:rFonts w:eastAsia="Calibri"/>
                <w:b/>
                <w:sz w:val="20"/>
                <w:szCs w:val="20"/>
              </w:rPr>
              <w:t xml:space="preserve">"when I was at the Marsden there were some physios interested in exercise and maintaining exercise and they were doing a study where </w:t>
            </w:r>
            <w:r w:rsidRPr="00A85BBE">
              <w:rPr>
                <w:rFonts w:eastAsia="Calibri"/>
                <w:b/>
                <w:sz w:val="20"/>
                <w:szCs w:val="20"/>
              </w:rPr>
              <w:lastRenderedPageBreak/>
              <w:t>they gave booklets to patients with exercises in and advic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Personally spoke to Macmillan who informed of a walking group and yoga class for cancer patients at UCLH but no programme exists. 3 other London based interviewees had no knowledge of a programme.</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lastRenderedPageBreak/>
              <w:t>https://www.royalmarsden.nhs.uk/sites/default/files/files_trust/Hot-topics-Cancer-and-Exercise-Programme-Flyer-2016.pdf</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62016" behindDoc="0" locked="0" layoutInCell="1" allowOverlap="1" wp14:anchorId="095D0F29" wp14:editId="521B5E8D">
                      <wp:simplePos x="0" y="0"/>
                      <wp:positionH relativeFrom="column">
                        <wp:posOffset>175260</wp:posOffset>
                      </wp:positionH>
                      <wp:positionV relativeFrom="paragraph">
                        <wp:posOffset>201740</wp:posOffset>
                      </wp:positionV>
                      <wp:extent cx="142240" cy="154305"/>
                      <wp:effectExtent l="0" t="0" r="10160" b="17145"/>
                      <wp:wrapNone/>
                      <wp:docPr id="83" name="Oval 83"/>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7030A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3" o:spid="_x0000_s1066" style="position:absolute;margin-left:13.8pt;margin-top:15.9pt;width:11.2pt;height:12.15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NUSfAIAAAAFAAAOAAAAZHJzL2Uyb0RvYy54bWysVFFP2zAQfp+0/2D5fSQt7WAVKapATJMQ&#10;VALEs+vYjSXH9my3Sffr99kJBcaepvXBvfOd7+777i4Xl32ryV74oKyp6OSkpEQYbmtlthV9erz5&#10;ck5JiMzUTFsjKnoQgV4uP3+66NxCTG1jdS08QRATFp2raBOjWxRF4I1oWTixThgYpfUti1D9tqg9&#10;6xC91cW0LL8WnfW185aLEHB7PRjpMseXUvB4L2UQkeiKoraYT5/PTTqL5QVbbD1zjeJjGewfqmiZ&#10;Mkh6DHXNIiM7rz6EahX3NlgZT7htCyul4iJjAJpJ+Qeah4Y5kbGAnOCONIX/F5bf7deeqLqi56eU&#10;GNaiR/d7pglUcNO5sIDLg1v7UQsQE9Be+jb9AwLpM5+HI5+ij4TjcjKbTmdgncM0mc9Oy3mKWbw+&#10;dj7E78K2JAkVFVorFxJitmD72xAH7xevdB2sVvWN0jorfru50p6g3oqelaflKjcUCd65aUO6ik7n&#10;szLVwjBlUrMIsXXAHcyWEqa3GF8efc797nU4hGMODF5tu0fgo0SzEGEA6Pwbkb17mgq/ZqEZCsym&#10;0U2bVL/IAzriTFQP5CYp9ps+twX8jcxvbH1Ar7wdhjg4fqOQ4BZ1rJnH1AIdNjHe45DaArIdJUoa&#10;63/97T75Y5hgpaTDFoCOnzvmBeD9MBizb5NZamDMymx+NoXi31o2by1m115ZtGKCnXc8i8k/6hdR&#10;ets+Y2FXKStMzHDkHogflas4bCdWnovVKrthVRyLt+bB8RQ8UZeofeyfmXfj7EQ05c6+bMyH+Rl8&#10;00tjV7topcrDlageeMVcJgVrlid0/CSkPX6rZ6/XD9fyNwAAAP//AwBQSwMEFAAGAAgAAAAhAMWP&#10;S4TdAAAABwEAAA8AAABkcnMvZG93bnJldi54bWxMj8FOwzAQRO9I/IO1SNyonSAMDXEqhFRxQUW0&#10;HHp0YxNHtddR7LSBr2c5wWk1mtHsm3o1B89Odkx9RAXFQgCz2EbTY6fgY7e+eQCWskajfUSr4Msm&#10;WDWXF7WuTDzjuz1tc8eoBFOlFbich4rz1DobdFrEwSJ5n3EMOpMcO25Gfaby4HkphORB90gfnB7s&#10;s7PtcTsFBf4oy7d1/+qd3AvcfO+WL9PGKHV9NT89Ast2zn9h+MUndGiI6RAnNIl5BeW9pKSC24IW&#10;kH8naNqBriyANzX/z9/8AAAA//8DAFBLAQItABQABgAIAAAAIQC2gziS/gAAAOEBAAATAAAAAAAA&#10;AAAAAAAAAAAAAABbQ29udGVudF9UeXBlc10ueG1sUEsBAi0AFAAGAAgAAAAhADj9If/WAAAAlAEA&#10;AAsAAAAAAAAAAAAAAAAALwEAAF9yZWxzLy5yZWxzUEsBAi0AFAAGAAgAAAAhAKNA1RJ8AgAAAAUA&#10;AA4AAAAAAAAAAAAAAAAALgIAAGRycy9lMm9Eb2MueG1sUEsBAi0AFAAGAAgAAAAhAMWPS4TdAAAA&#10;BwEAAA8AAAAAAAAAAAAAAAAA1gQAAGRycy9kb3ducmV2LnhtbFBLBQYAAAAABAAEAPMAAADgBQAA&#10;AAA=&#10;" fillcolor="#7030a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Practitioner (GP)</w:t>
            </w: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Not clear what is currently on offer</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From survey only evidence of physiotherapist involvement. Score 12</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s://moderngov.lambeth.gov.uk/mgConvert2PDF.aspx?ID=1833</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63040" behindDoc="0" locked="0" layoutInCell="1" allowOverlap="1" wp14:anchorId="7F072C13" wp14:editId="5132C179">
                      <wp:simplePos x="0" y="0"/>
                      <wp:positionH relativeFrom="column">
                        <wp:posOffset>178435</wp:posOffset>
                      </wp:positionH>
                      <wp:positionV relativeFrom="paragraph">
                        <wp:posOffset>371285</wp:posOffset>
                      </wp:positionV>
                      <wp:extent cx="142240" cy="154305"/>
                      <wp:effectExtent l="0" t="0" r="10160" b="17145"/>
                      <wp:wrapNone/>
                      <wp:docPr id="84" name="Oval 84"/>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4" o:spid="_x0000_s1067" style="position:absolute;margin-left:14.05pt;margin-top:29.25pt;width:11.2pt;height:12.15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DH0eQIAAAAFAAAOAAAAZHJzL2Uyb0RvYy54bWysVE1v2zAMvQ/YfxB0Xx1nztYFdYqgRYYB&#10;RVugHXpWZDkWoK9JSuzs1+9JdtN222lYDgopUiTfI+mLy0ErchA+SGtqWp7NKBGG20aaXU2/P24+&#10;nFMSIjMNU9aImh5FoJer9+8uercUc9tZ1QhPEMSEZe9q2sXolkUReCc0C2fWCQNja71mEarfFY1n&#10;PaJrVcxns09Fb33jvOUiBNxej0a6yvHbVvB417ZBRKJqitpiPn0+t+ksVhdsufPMdZJPZbB/qEIz&#10;aZD0FOqaRUb2Xv4RSkvubbBtPONWF7ZtJRcZA9CUs9/QPHTMiYwF5AR3oin8v7D89nDviWxqel5R&#10;YphGj+4OTBGo4KZ3YQmXB3fvJy1ATECH1uv0DwhkyHweT3yKIRKOy7KazyuwzmEqF9XH2SLFLF4e&#10;Ox/iV2E1SUJNhVLShYSYLdnhJsTR+9krXQerZLORSmXF77ZXyhPUW9MNfrPcUCR446YM6Ws6X1Qw&#10;E84wZa1iEaJ2wB3MjhKmdhhfHn3O/eZ1OIZTDgxeY/tH4KNEsRBhAOj8m5C9eZoKv2ahGwvMpslN&#10;mVS/yAM64UxUj+QmKQ7bIbelKtOTdLW1zRG98nYc4uD4RiLBDeq4Zx5TC3TYxHiHo1UWkO0kUdJZ&#10;//Nv98kfwwQrJT22AHT82DMvAO+bwZh9KavUwJiVavF5DsW/tmxfW8xeX1m0osTOO57F5B/Vs9h6&#10;q5+wsOuUFSZmOHKPxE/KVRy3EyvPxXqd3bAqjsUb8+B4Cp6oS9Q+Dk/Mu2l2Ippya5835o/5GX3T&#10;S2PX+2hbmYfrhVfMZVKwZnlCp09C2uPXevZ6+XCtfgEAAP//AwBQSwMEFAAGAAgAAAAhAOMAviDc&#10;AAAABwEAAA8AAABkcnMvZG93bnJldi54bWxMjkFLw0AUhO+C/2F5gje7aTBliXkpRRAKHsRaxN62&#10;2WcSkn0bd7dt/PeuJz0NwwwzX7We7SjO5EPvGGG5yEAQN8703CLs357uFIgQNRs9OiaEbwqwrq+v&#10;Kl0ad+FXOu9iK9IIh1IjdDFOpZSh6cjqsHATcco+nbc6Jutbaby+pHE7yjzLVtLqntNDpyd67KgZ&#10;dieL8L718uuehpegn+0hrDYfh4G3iLc38+YBRKQ5/pXhFz+hQ52Yju7EJogRIVfL1EQoVAEi5UWW&#10;9IigcgWyruR//voHAAD//wMAUEsBAi0AFAAGAAgAAAAhALaDOJL+AAAA4QEAABMAAAAAAAAAAAAA&#10;AAAAAAAAAFtDb250ZW50X1R5cGVzXS54bWxQSwECLQAUAAYACAAAACEAOP0h/9YAAACUAQAACwAA&#10;AAAAAAAAAAAAAAAvAQAAX3JlbHMvLnJlbHNQSwECLQAUAAYACAAAACEA/JQx9HkCAAAABQAADgAA&#10;AAAAAAAAAAAAAAAuAgAAZHJzL2Uyb0RvYy54bWxQSwECLQAUAAYACAAAACEA4wC+INwAAAAHAQAA&#10;DwAAAAAAAAAAAAAAAADTBAAAZHJzL2Rvd25yZXYueG1sUEsFBgAAAAAEAAQA8wAAANwFA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Exercise Specialist, Exercise on Referral Programme Manager</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b/>
                <w:sz w:val="20"/>
                <w:szCs w:val="20"/>
              </w:rPr>
              <w:t>Fusion</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 week programme</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Long term conditions </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CP referral required</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Accept cancer rehab patients (following treatment).</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Carried out by exercise specialists, supervised exercise sessions.</w:t>
            </w:r>
          </w:p>
        </w:tc>
        <w:tc>
          <w:tcPr>
            <w:tcW w:w="2185"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proofErr w:type="gramStart"/>
            <w:r w:rsidRPr="00A85BBE">
              <w:rPr>
                <w:rFonts w:eastAsia="Calibri"/>
                <w:sz w:val="20"/>
                <w:szCs w:val="20"/>
              </w:rPr>
              <w:t>Telephone follow</w:t>
            </w:r>
            <w:proofErr w:type="gramEnd"/>
            <w:r w:rsidRPr="00A85BBE">
              <w:rPr>
                <w:rFonts w:eastAsia="Calibri"/>
                <w:sz w:val="20"/>
                <w:szCs w:val="20"/>
              </w:rPr>
              <w:t xml:space="preserve"> up at 9 months.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The London Borough of Southwark’s Exercise on Referral programme also exists.</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s://www.fusion-lifestyle.com/cms_uploads/file/London_Borough_of_Southwark/Exercise%20on%20Referral%20Southwark.pdf</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s://www.fusion-lifestyle.com/contracts/London_Borough_of_Southwark/Community/Health_and_Physical_Activity</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FF4A86">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64064" behindDoc="0" locked="0" layoutInCell="1" allowOverlap="1" wp14:anchorId="23352071" wp14:editId="482A4E97">
                      <wp:simplePos x="0" y="0"/>
                      <wp:positionH relativeFrom="column">
                        <wp:posOffset>183515</wp:posOffset>
                      </wp:positionH>
                      <wp:positionV relativeFrom="paragraph">
                        <wp:posOffset>5956</wp:posOffset>
                      </wp:positionV>
                      <wp:extent cx="142240" cy="154305"/>
                      <wp:effectExtent l="0" t="0" r="10160" b="17145"/>
                      <wp:wrapNone/>
                      <wp:docPr id="85" name="Oval 85"/>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5" o:spid="_x0000_s1068" style="position:absolute;margin-left:14.45pt;margin-top:.45pt;width:11.2pt;height:12.15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pG1eAIAAAAFAAAOAAAAZHJzL2Uyb0RvYy54bWysVMFu2zAMvQ/YPwi6r048Z+uCOkWQoMOA&#10;oi3QDD0rshwLkCVNUmJnX78n2UnbdbsMy0EhRYrkeyR9dd23ihyE89Lokk4vJpQIzU0l9a6k3zc3&#10;Hy4p8YHpiimjRUmPwtPrxft3V52di9w0RlXCEQTRft7ZkjYh2HmWed6IlvkLY4WGsTauZQGq22WV&#10;Yx2ityrLJ5NPWWdcZZ3hwnvcrgcjXaT4dS14uK9rLwJRJUVtIZ0undt4ZosrNt85ZhvJxzLYP1TR&#10;MqmR9BxqzQIjeyffhGold8abOlxw02amriUXCQPQTCe/oXlsmBUJC8jx9kyT/39h+d3hwRFZlfRy&#10;RolmLXp0f2CKQAU3nfVzuDzaBzdqHmIE2teujf+AQPrE5/HMp+gD4bicFnlegHUO03RWfJykmNnz&#10;Y+t8+CpMS6JQUqGUtD4iZnN2uPUBOeF98orX3ihZ3UilkuJ225VyBPWWdDWJv1g0nrxyU5p0Jc1n&#10;BcyEM0xZrViA2Frg9npHCVM7jC8PLuV+9dof/TkHBq8y3Qb4KFHMBxgA+q+JY+Fr5puhwBR1rE/p&#10;WL9IAzrijFQP5EYp9Ns+taXIT33YmuqIXjkzDLG3/EYiwS3qeGAOUwt02MRwj6NWBpDNKFHSGPfz&#10;T/fRH8MEKyUdtgB0/NgzJwDvm8aYfZkWsYEhKcXscw7FvbRsX1r0vl0ZtGKKnbc8idE/qJNYO9M+&#10;YWGXMStMTHPkHogflVUYthMrz8VymdywKpaFW/1oeQweqYvUbvon5uw4OwFNuTOnjXkzP4NvfKnN&#10;ch9MLdNwRaoHXjE2UcGapQEaPwlxj1/qyev5w7X4BQAA//8DAFBLAwQUAAYACAAAACEAlZvaotsA&#10;AAAFAQAADwAAAGRycy9kb3ducmV2LnhtbEyOsU7DQBBEeyT+4bRIdOQcI4dgfI4AQYOSgpCGbuNb&#10;bAvfnuW7OM7fs6lCM9LOjGZfsZpcp0YaQuvZwHyWgCKuvG25NrD7er9bggoR2WLnmQycKMCqvL4q&#10;MLf+yJ80bmOtZIRDjgaaGPtc61A15DDMfE8s2Y8fHEY5h1rbAY8y7jqdJslCO2xZPjTY02tD1e/2&#10;4AzYMNLm7cQP+LLZLbI44vp7/WHM7c30/AQq0hQvZTjjCzqUwrT3B7ZBdQbS5aM0DYhKms3vQe3F&#10;zVLQZaH/05d/AAAA//8DAFBLAQItABQABgAIAAAAIQC2gziS/gAAAOEBAAATAAAAAAAAAAAAAAAA&#10;AAAAAABbQ29udGVudF9UeXBlc10ueG1sUEsBAi0AFAAGAAgAAAAhADj9If/WAAAAlAEAAAsAAAAA&#10;AAAAAAAAAAAALwEAAF9yZWxzLy5yZWxzUEsBAi0AFAAGAAgAAAAhAHI6kbV4AgAAAAUAAA4AAAAA&#10;AAAAAAAAAAAALgIAAGRycy9lMm9Eb2MueG1sUEsBAi0AFAAGAAgAAAAhAJWb2qLbAAAABQEAAA8A&#10;AAAAAAAAAAAAAAAA0gQAAGRycy9kb3ducmV2LnhtbFBLBQYAAAAABAAEAPMAAADaBQ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Urologist</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Oncologist</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Nurse</w:t>
            </w:r>
          </w:p>
        </w:tc>
        <w:tc>
          <w:tcPr>
            <w:tcW w:w="3062"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12-week programme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Exercise on referral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un by physical activity specialists</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Emailed – no response</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www.guysandstthomas.nhs.uk/resources/patient-information/therapies/p</w:t>
            </w:r>
            <w:r w:rsidRPr="00A85BBE">
              <w:rPr>
                <w:rFonts w:eastAsia="Calibri"/>
                <w:sz w:val="20"/>
                <w:szCs w:val="20"/>
              </w:rPr>
              <w:lastRenderedPageBreak/>
              <w:t>hysiotherapy/physical-activity-following-cancer-diagnosis.pdf</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ttp://www.guysandstthomas.nhs.uk/our-services/leips/patients.aspx#na</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65088" behindDoc="0" locked="0" layoutInCell="1" allowOverlap="1" wp14:anchorId="1A15D1E5" wp14:editId="52220C44">
                      <wp:simplePos x="0" y="0"/>
                      <wp:positionH relativeFrom="column">
                        <wp:posOffset>175260</wp:posOffset>
                      </wp:positionH>
                      <wp:positionV relativeFrom="paragraph">
                        <wp:posOffset>247840</wp:posOffset>
                      </wp:positionV>
                      <wp:extent cx="142240" cy="154305"/>
                      <wp:effectExtent l="0" t="0" r="10160" b="17145"/>
                      <wp:wrapNone/>
                      <wp:docPr id="86" name="Oval 86"/>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C000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6" o:spid="_x0000_s1069" style="position:absolute;margin-left:13.8pt;margin-top:19.5pt;width:11.2pt;height:12.15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BmjdgIAAAAFAAAOAAAAZHJzL2Uyb0RvYy54bWysVMFu2zAMvQ/YPwi6r05Sp+uCOkWQosOA&#10;oi3QDj0rshQLkCVNUmJnX78n2U3bdbsMy0EhRYrkIx99cdm3muyFD8qaik5PJpQIw22tzLai3x+v&#10;P51TEiIzNdPWiIoeRKCXy48fLjq3EDPbWF0LTxDEhEXnKtrE6BZFEXgjWhZOrBMGRml9yyJUvy1q&#10;zzpEb3Uxm0zOis762nnLRQi4vRqMdJnjSyl4vJMyiEh0RVFbzKfP5yadxfKCLbaeuUbxsQz2D1W0&#10;TBkkPYa6YpGRnVfvQrWKexusjCfctoWVUnGRMQDNdPIbmoeGOZGxoDnBHdsU/l9Yfru/90TVFT0/&#10;o8SwFjO62zNNoKI3nQsLuDy4ez9qAWIC2kvfpn9AIH3u5+HYT9FHwnE5LWezEl3nME3n5elknmIW&#10;L4+dD/GrsC1JQkWF1sqFhJgt2P4mxMH72StdB6tVfa20zorfbtbaE9Rb0fUk/cYEb9y0IV1FZ/MS&#10;ZsIZWCY1ixBbB9zBbClhegv68uhz7jevwyEcc4B4te0egY8SzUKEAaD/mjgVfsVCMxSYo471aZPq&#10;F5mgI87U6qG5SYr9ps9jKU/Tk3S1sfUBs/J2IHFw/FohwQ3quGcerAU6bGK8wyG1BWQ7SpQ01v/8&#10;033yB5lgpaTDFqAdP3bMC8D7ZkCzL9MyDTBmpZx/nkHxry2b1xaza9cWo5hi5x3PYvKP+lmU3rZP&#10;WNhVygoTMxy5h8aPyjoO24mV52K1ym5YFcfijXlwPAVPrUutfeyfmHcjdyKGcmufN+Ydfwbf9NLY&#10;1S5aqTK5XvoKXiYFa5YZOn4S0h6/1rPXy4dr+QsAAP//AwBQSwMEFAAGAAgAAAAhAF7AK7DdAAAA&#10;BwEAAA8AAABkcnMvZG93bnJldi54bWxMj7FOw0AQRHsk/uG0SHTkTKw4YHyOAEGDkoKQhm7jW2wL&#10;357luzjO37OpQjVazWjmbbGaXKdGGkLr2cD9LAFFXHnbcm1g9/V+9wAqRGSLnWcycKIAq/L6qsDc&#10;+iN/0riNtZISDjkaaGLsc61D1ZDDMPM9sXg/fnAY5RxqbQc8Srnr9DxJMu2wZVlosKfXhqrf7cEZ&#10;sGGkzduJl/iy2WWLOOL6e/1hzO3N9PwEKtIUL2E44ws6lMK09we2QXUG5stMkgbSR3lJ/EUiujeQ&#10;pSnostD/+cs/AAAA//8DAFBLAQItABQABgAIAAAAIQC2gziS/gAAAOEBAAATAAAAAAAAAAAAAAAA&#10;AAAAAABbQ29udGVudF9UeXBlc10ueG1sUEsBAi0AFAAGAAgAAAAhADj9If/WAAAAlAEAAAsAAAAA&#10;AAAAAAAAAAAALwEAAF9yZWxzLy5yZWxzUEsBAi0AFAAGAAgAAAAhAMt0GaN2AgAAAAUAAA4AAAAA&#10;AAAAAAAAAAAALgIAAGRycy9lMm9Eb2MueG1sUEsBAi0AFAAGAAgAAAAhAF7AK7DdAAAABwEAAA8A&#10;AAAAAAAAAAAAAAAA0AQAAGRycy9kb3ducmV2LnhtbFBLBQYAAAAABAAEAPMAAADaBQAAAAA=&#10;" fillcolor="#c0000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Interview RT -CCG</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RT Interview –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General Cancer</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Patients are given a tailored exercise programme, specific for them but no supervision.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Exercise advisor is placed within the hospital.</w:t>
            </w:r>
          </w:p>
        </w:tc>
        <w:tc>
          <w:tcPr>
            <w:tcW w:w="2185"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Free</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FF4A86">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66112" behindDoc="0" locked="0" layoutInCell="1" allowOverlap="1" wp14:anchorId="7F3D70E1" wp14:editId="73206251">
                      <wp:simplePos x="0" y="0"/>
                      <wp:positionH relativeFrom="column">
                        <wp:posOffset>179070</wp:posOffset>
                      </wp:positionH>
                      <wp:positionV relativeFrom="paragraph">
                        <wp:posOffset>227520</wp:posOffset>
                      </wp:positionV>
                      <wp:extent cx="142240" cy="154305"/>
                      <wp:effectExtent l="0" t="0" r="10160" b="17145"/>
                      <wp:wrapNone/>
                      <wp:docPr id="87" name="Oval 87"/>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7" o:spid="_x0000_s1070" style="position:absolute;margin-left:14.1pt;margin-top:17.9pt;width:11.2pt;height:12.1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wu4egIAAAAFAAAOAAAAZHJzL2Uyb0RvYy54bWysVMFu2zAMvQ/YPwi6r04yZ+2COkXQIsOA&#10;og3QDj0rshQLkCVNUmJnX78n2U3bdadhOSikSJF8j6Qvr/pWk4PwQVlT0enZhBJhuK2V2VX0x+P6&#10;0wUlITJTM22NqOhRBHq1/PjhsnMLMbON1bXwBEFMWHSuok2MblEUgTeiZeHMOmFglNa3LEL1u6L2&#10;rEP0VhezyeRL0VlfO2+5CAG3N4ORLnN8KQWP91IGEYmuKGqL+fT53KazWF6yxc4z1yg+lsH+oYqW&#10;KYOkp1A3LDKy9+pdqFZxb4OV8YzbtrBSKi4yBqCZTv5A89AwJzIWkBPciabw/8Lyu8PGE1VX9OKc&#10;EsNa9Oj+wDSBCm46FxZweXAbP2oBYgLaS9+mf0AgfebzeOJT9JFwXE7L2awE6xym6bz8PJmnmMXL&#10;Y+dD/CZsS5JQUaG1ciEhZgt2uA1x8H72StfBalWvldZZ8bvttfYE9VZ0jd8kNxQJ3rhpQ7qKzuYl&#10;zIQzTJnULEJsHXAHs6OE6R3Gl0efc795HY7hlAODV9vuEfgo0SxEGAA6/0Zkb56mwm9YaIYCs2l0&#10;0ybVL/KAjjgT1QO5SYr9ts9tKcv0JF1tbX1Er7wdhjg4vlZIcIs6NsxjaoEOmxjvcUhtAdmOEiWN&#10;9b/+dp/8MUywUtJhC0DHzz3zAvC+G4zZ12mZGhizUs7PZ1D8a8v2tcXs22uLVkyx845nMflH/SxK&#10;b9snLOwqZYWJGY7cA/Gjch2H7cTKc7FaZTesimPx1jw4noIn6hK1j/0T826cnYim3NnnjXk3P4Nv&#10;emnsah+tVHm4XnjFXCYFa5YndPwkpD1+rWevlw/X8jcAAAD//wMAUEsDBBQABgAIAAAAIQBPd195&#10;3QAAAAcBAAAPAAAAZHJzL2Rvd25yZXYueG1sTI9BS8NAFITvgv9heYI3u9toQ0mzKUUQCh7EKmJv&#10;r9nXJCT7Nu5u2/jvXU96HGaY+aZcT3YQZ/Khc6xhPlMgiGtnOm40vL893S1BhIhscHBMGr4pwLq6&#10;viqxMO7Cr3TexUakEg4FamhjHAspQ92SxTBzI3Hyjs5bjEn6RhqPl1RuB5kplUuLHaeFFkd6bKnu&#10;dyer4WPr5dcD9S8Bn+0+5JvPfc9brW9vps0KRKQp/oXhFz+hQ5WYDu7EJohBQ7bMUlLD/SI9SP5C&#10;5SAOGnI1B1mV8j9/9QMAAP//AwBQSwECLQAUAAYACAAAACEAtoM4kv4AAADhAQAAEwAAAAAAAAAA&#10;AAAAAAAAAAAAW0NvbnRlbnRfVHlwZXNdLnhtbFBLAQItABQABgAIAAAAIQA4/SH/1gAAAJQBAAAL&#10;AAAAAAAAAAAAAAAAAC8BAABfcmVscy8ucmVsc1BLAQItABQABgAIAAAAIQDeWwu4egIAAAAFAAAO&#10;AAAAAAAAAAAAAAAAAC4CAABkcnMvZTJvRG9jLnhtbFBLAQItABQABgAIAAAAIQBPd1953QAAAAcB&#10;AAAPAAAAAAAAAAAAAAAAANQEAABkcnMvZG93bnJldi54bWxQSwUGAAAAAAQABADzAAAA3gU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t>Wellness programme manager</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1)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 Long term conditions </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12 weeks gym/circuits and can attend as many times per week as required</w:t>
            </w:r>
          </w:p>
          <w:p w:rsidR="00ED02BA" w:rsidRPr="00A85BBE" w:rsidRDefault="00ED02BA" w:rsidP="00A85BBE">
            <w:pPr>
              <w:tabs>
                <w:tab w:val="left" w:pos="1721"/>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Scheme running in all leisure centres and outdoor facilities city-wide</w:t>
            </w:r>
          </w:p>
        </w:tc>
        <w:tc>
          <w:tcPr>
            <w:tcW w:w="2593" w:type="dxa"/>
            <w:shd w:val="clear" w:color="auto" w:fill="auto"/>
          </w:tcPr>
          <w:p w:rsidR="00ED02BA" w:rsidRPr="00A85BBE" w:rsidRDefault="00ED02BA" w:rsidP="00A85BBE">
            <w:pPr>
              <w:tabs>
                <w:tab w:val="left" w:pos="1459"/>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t>(3)</w:t>
            </w:r>
            <w:r w:rsidRPr="00A85BBE">
              <w:rPr>
                <w:rFonts w:eastAsia="Calibri"/>
                <w:sz w:val="20"/>
                <w:szCs w:val="20"/>
              </w:rPr>
              <w:t xml:space="preserve"> Referral by any health professional</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2185" w:type="dxa"/>
            <w:shd w:val="clear" w:color="auto" w:fill="auto"/>
          </w:tcPr>
          <w:p w:rsidR="00ED02BA" w:rsidRPr="00A85BBE" w:rsidRDefault="00ED02BA" w:rsidP="00A85BBE">
            <w:pPr>
              <w:tabs>
                <w:tab w:val="left" w:pos="1459"/>
              </w:tabs>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b/>
                <w:sz w:val="20"/>
                <w:szCs w:val="20"/>
              </w:rPr>
              <w:t>(2)</w:t>
            </w:r>
            <w:r w:rsidRPr="00A85BBE">
              <w:rPr>
                <w:rFonts w:eastAsia="Calibri"/>
                <w:sz w:val="20"/>
                <w:szCs w:val="20"/>
              </w:rPr>
              <w:t xml:space="preserve"> Yes - other activities include Nordic walking, swim, cycling, Pilates, walking</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t>--men would pay subsidised rate.</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67136" behindDoc="0" locked="0" layoutInCell="1" allowOverlap="1" wp14:anchorId="3C68C3EC" wp14:editId="1A311060">
                      <wp:simplePos x="0" y="0"/>
                      <wp:positionH relativeFrom="column">
                        <wp:posOffset>177800</wp:posOffset>
                      </wp:positionH>
                      <wp:positionV relativeFrom="paragraph">
                        <wp:posOffset>215455</wp:posOffset>
                      </wp:positionV>
                      <wp:extent cx="142240" cy="154305"/>
                      <wp:effectExtent l="0" t="0" r="10160" b="17145"/>
                      <wp:wrapNone/>
                      <wp:docPr id="88" name="Oval 88"/>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8" o:spid="_x0000_s1071" style="position:absolute;margin-left:14pt;margin-top:16.95pt;width:11.2pt;height:12.15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hCueAIAAAAFAAAOAAAAZHJzL2Uyb0RvYy54bWysVMFu2zAMvQ/YPwi6r04yZ+uCOkXQIsOA&#10;og3QFj0rshQLkCVNUmJnX78n2U3bdadhOSikSJF8j6QvLvtWk4PwQVlT0enZhBJhuK2V2VX08WH9&#10;6ZySEJmpmbZGVPQoAr1cfvxw0bmFmNnG6lp4giAmLDpX0SZGtyiKwBvRsnBmnTAwSutbFqH6XVF7&#10;1iF6q4vZZPKl6KyvnbdchIDb68FIlzm+lILHOymDiERXFLXFfPp8btNZLC/YYueZaxQfy2D/UEXL&#10;lEHSU6hrFhnZe/UuVKu4t8HKeMZtW1gpFRcZA9BMJ3+guW+YExkLyAnuRFP4f2H57WHjiaoreo5O&#10;GdaiR3cHpglUcNO5sIDLvdv4UQsQE9Be+jb9AwLpM5/HE5+ij4TjclrOZiVY5zBN5+XnyTzFLF4e&#10;Ox/id2FbkoSKCq2VCwkxW7DDTYiD97NXug5Wq3qttM6K322vtCeot6Jr/Ca5oUjwxk0b0lV0Ni9h&#10;JpxhyqRmEWLrgDuYHSVM7zC+PPqc+83rcAynHBi82nYPwEeJZiHCAND5NyJ78zQVfs1CMxSYTaOb&#10;Nql+kQd0xJmoHshNUuy3fW5LmTlLV1tbH9Erb4chDo6vFRLcoI4N85haoMMmxjscUltAtqNESWP9&#10;r7/dJ38ME6yUdNgC0PFzz7wAvB8GY/ZtWqYGxqyU868zKP61ZfvaYvbtlUUrpth5x7OY/KN+FqW3&#10;7RMWdpWywsQMR+6B+FG5isN2YuW5WK2yG1bFsXhj7h1PwRN1idqH/ol5N85ORFNu7fPGvJufwTe9&#10;NHa1j1aqPFwvvGIuk4I1yxM6fhLSHr/Ws9fLh2v5GwAA//8DAFBLAwQUAAYACAAAACEA956tad4A&#10;AAAHAQAADwAAAGRycy9kb3ducmV2LnhtbEyPQUvDQBCF74L/YRnBm92Y1hJjNqUIQsGDWEXsbZod&#10;k5DsbMxu2/jvHU/1NDze471vitXkenWkMbSeDdzOElDElbct1wbe355uMlAhIlvsPZOBHwqwKi8v&#10;CsytP/ErHbexVlLCIUcDTYxDrnWoGnIYZn4gFu/Ljw6jyLHWdsSTlLtep0my1A5bloUGB3psqOq2&#10;B2fgYzPq7wV1LwGf3S4s15+7jjfGXF9N6wdQkaZ4DsMfvqBDKUx7f2AbVG8gzeSVaGA+vwcl/l2y&#10;ALWXm6Wgy0L/5y9/AQAA//8DAFBLAQItABQABgAIAAAAIQC2gziS/gAAAOEBAAATAAAAAAAAAAAA&#10;AAAAAAAAAABbQ29udGVudF9UeXBlc10ueG1sUEsBAi0AFAAGAAgAAAAhADj9If/WAAAAlAEAAAsA&#10;AAAAAAAAAAAAAAAALwEAAF9yZWxzLy5yZWxzUEsBAi0AFAAGAAgAAAAhABiuEK54AgAAAAUAAA4A&#10;AAAAAAAAAAAAAAAALgIAAGRycy9lMm9Eb2MueG1sUEsBAi0AFAAGAAgAAAAhAPeerWneAAAABwEA&#10;AA8AAAAAAAAAAAAAAAAA0gQAAGRycy9kb3ducmV2LnhtbFBLBQYAAAAABAAEAPMAAADdBQAAAAA=&#10;" fillcolor="yellow"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Allied Health Care Professional//Physical Activity </w:t>
            </w:r>
            <w:proofErr w:type="spellStart"/>
            <w:r w:rsidRPr="00A85BBE">
              <w:rPr>
                <w:rFonts w:eastAsia="Calibri"/>
                <w:sz w:val="20"/>
                <w:szCs w:val="20"/>
              </w:rPr>
              <w:t>Specialsit</w:t>
            </w:r>
            <w:proofErr w:type="spellEnd"/>
            <w:r w:rsidRPr="00A85BBE">
              <w:rPr>
                <w:rFonts w:eastAsia="Calibri"/>
                <w:sz w:val="20"/>
                <w:szCs w:val="20"/>
              </w:rPr>
              <w:t xml:space="preserve"> within a Health promotion Unit working in Primary Care</w:t>
            </w:r>
          </w:p>
        </w:tc>
        <w:tc>
          <w:tcPr>
            <w:tcW w:w="3062" w:type="dxa"/>
            <w:shd w:val="clear" w:color="auto" w:fill="auto"/>
          </w:tcPr>
          <w:p w:rsidR="00ED02BA" w:rsidRPr="00A85BBE" w:rsidRDefault="00ED02BA" w:rsidP="00A85BBE">
            <w:pPr>
              <w:tabs>
                <w:tab w:val="left" w:pos="1459"/>
              </w:tabs>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b/>
                <w:sz w:val="20"/>
                <w:szCs w:val="20"/>
              </w:rPr>
              <w:t>Cornwall healthy weight:</w:t>
            </w:r>
          </w:p>
          <w:p w:rsidR="00ED02BA" w:rsidRPr="00A85BBE" w:rsidRDefault="00ED02BA" w:rsidP="00A85BBE">
            <w:pPr>
              <w:numPr>
                <w:ilvl w:val="0"/>
                <w:numId w:val="2"/>
              </w:numPr>
              <w:tabs>
                <w:tab w:val="left" w:pos="1459"/>
              </w:tabs>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Long term condition</w:t>
            </w:r>
          </w:p>
          <w:p w:rsidR="00ED02BA" w:rsidRPr="00A85BBE" w:rsidRDefault="00ED02BA" w:rsidP="00A85BBE">
            <w:pPr>
              <w:numPr>
                <w:ilvl w:val="0"/>
                <w:numId w:val="2"/>
              </w:numPr>
              <w:tabs>
                <w:tab w:val="left" w:pos="1459"/>
              </w:tabs>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12-week programme</w:t>
            </w:r>
          </w:p>
          <w:p w:rsidR="00ED02BA" w:rsidRPr="00A85BBE" w:rsidRDefault="00ED02BA" w:rsidP="00A85BBE">
            <w:pPr>
              <w:numPr>
                <w:ilvl w:val="0"/>
                <w:numId w:val="2"/>
              </w:numPr>
              <w:tabs>
                <w:tab w:val="left" w:pos="1459"/>
              </w:tabs>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Individuals are required to attend once a week, for up to two hours. </w:t>
            </w:r>
          </w:p>
        </w:tc>
        <w:tc>
          <w:tcPr>
            <w:tcW w:w="2593" w:type="dxa"/>
            <w:shd w:val="clear" w:color="auto" w:fill="auto"/>
          </w:tcPr>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 xml:space="preserve">Referral from HCPs. </w:t>
            </w:r>
          </w:p>
          <w:p w:rsidR="00ED02BA" w:rsidRPr="00A85BBE" w:rsidRDefault="00ED02BA" w:rsidP="00A85BBE">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Trained specialists hold appropriate qualifications recognised by Register of Exercise Professionals.</w:t>
            </w: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r w:rsidRPr="00A85BBE">
              <w:rPr>
                <w:rFonts w:eastAsia="Calibri"/>
                <w:b/>
                <w:sz w:val="20"/>
                <w:szCs w:val="20"/>
              </w:rPr>
              <w:t>Emailed – no response</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Allied health professional working with a unit based in primary care (survey)</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b/>
                <w:sz w:val="20"/>
                <w:szCs w:val="20"/>
              </w:rPr>
            </w:pP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https://www.cornwallhealthyweight.org.uk/professional/referral-programmes/</w:t>
            </w: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p>
          <w:p w:rsidR="00ED02BA" w:rsidRPr="00A85BBE" w:rsidRDefault="00E756AB"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68160" behindDoc="0" locked="0" layoutInCell="1" allowOverlap="1" wp14:anchorId="294550AC" wp14:editId="63348FA7">
                      <wp:simplePos x="0" y="0"/>
                      <wp:positionH relativeFrom="column">
                        <wp:posOffset>140970</wp:posOffset>
                      </wp:positionH>
                      <wp:positionV relativeFrom="paragraph">
                        <wp:posOffset>285750</wp:posOffset>
                      </wp:positionV>
                      <wp:extent cx="142240" cy="154305"/>
                      <wp:effectExtent l="0" t="0" r="10160" b="17145"/>
                      <wp:wrapNone/>
                      <wp:docPr id="89" name="Oval 89"/>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FFFF00"/>
                              </a:solidFill>
                              <a:ln w="25400" cap="flat" cmpd="sng" algn="ctr">
                                <a:solidFill>
                                  <a:sysClr val="windowText" lastClr="000000"/>
                                </a:solidFill>
                                <a:prstDash val="solid"/>
                              </a:ln>
                              <a:effectLst/>
                            </wps:spPr>
                            <wps:txbx>
                              <w:txbxContent>
                                <w:p w:rsidR="00ED02BA" w:rsidRDefault="00ED02BA" w:rsidP="00A85BBE">
                                  <w:pPr>
                                    <w:shd w:val="clear" w:color="auto" w:fill="FFFF0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89" o:spid="_x0000_s1072" style="position:absolute;margin-left:11.1pt;margin-top:22.5pt;width:11.2pt;height:12.15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6SkjegIAAAAFAAAOAAAAZHJzL2Uyb0RvYy54bWysVFFP2zAQfp+0/2D5faTtUgYVKapAnSYh&#10;QALEs+vYjSXH9my3Sffr99kJBcaepvXBvfOd7+777i4Xl32ryV74oKyp6PRkQokw3NbKbCv69Lj+&#10;ckZJiMzUTFsjKnoQgV4uP3+66NxCzGxjdS08QRATFp2raBOjWxRF4I1oWTixThgYpfUti1D9tqg9&#10;6xC91cVsMjktOutr5y0XIeD2ejDSZY4vpeDxTsogItEVRW0xnz6fm3QWywu22HrmGsXHMtg/VNEy&#10;ZZD0GOqaRUZ2Xn0I1SrubbAynnDbFlZKxUXGADTTyR9oHhrmRMYCcoI70hT+X1h+u7/3RNUVPTun&#10;xLAWPbrbM02ggpvOhQVcHty9H7UAMQHtpW/TPyCQPvN5OPIp+kg4LqflbFaCdQ7TdF5+ncxTzOL1&#10;sfMhfhe2JUmoqNBauZAQswXb34Q4eL94petgtarXSuus+O3mSnuCeiu6xm+SG4oE79y0IV1FZ/MS&#10;ZsIZpkxqFiG2DriD2VLC9Bbjy6PPud+9DodwzIHBq233CHyUaBYiDACdfyOyd09T4dcsNEOB2TS6&#10;aZPqF3lAR5yJ6oHcJMV+0+e2lKfpSbra2PqAXnk7DHFwfK2Q4AZ13DOPqQU6bGK8wyG1BWQ7SpQ0&#10;1v/6233yxzDBSkmHLQAdP3fMC8D7YTBm59MyNTBmpZx/m0Hxby2btxaza68sWjHFzjuexeQf9Yso&#10;vW2fsbCrlBUmZjhyD8SPylUcthMrz8Vqld2wKo7FG/PgeAqeqEvUPvbPzLtxdiKacmtfNubD/Ay+&#10;6aWxq120UuXheuUVc5kUrFme0PGTkPb4rZ69Xj9cy98AAAD//wMAUEsDBBQABgAIAAAAIQBVzJCw&#10;3QAAAAcBAAAPAAAAZHJzL2Rvd25yZXYueG1sTI9BS8NAFITvgv9heYI3uzHGoDEvpQhCwYNYRezt&#10;NXkmIdm3cXfbxn/veqrHYYaZb8rlbEZ1YOd7KwjXiwQUS22bXlqE97enqztQPpA0NFphhB/2sKzO&#10;z0oqGnuUVz5sQqtiifiCELoQpkJrX3dsyC/sxBK9L+sMhShdqxtHx1huRp0mSa4N9RIXOpr4seN6&#10;2OwNwsfa6e+MhxdPz2br89XndpA14uXFvHoAFXgOpzD84Ud0qCLTzu6l8WpESNM0JhGy23gp+lmW&#10;g9oh5Pc3oKtS/+evfgEAAP//AwBQSwECLQAUAAYACAAAACEAtoM4kv4AAADhAQAAEwAAAAAAAAAA&#10;AAAAAAAAAAAAW0NvbnRlbnRfVHlwZXNdLnhtbFBLAQItABQABgAIAAAAIQA4/SH/1gAAAJQBAAAL&#10;AAAAAAAAAAAAAAAAAC8BAABfcmVscy8ucmVsc1BLAQItABQABgAIAAAAIQA56SkjegIAAAAFAAAO&#10;AAAAAAAAAAAAAAAAAC4CAABkcnMvZTJvRG9jLnhtbFBLAQItABQABgAIAAAAIQBVzJCw3QAAAAcB&#10;AAAPAAAAAAAAAAAAAAAAANQEAABkcnMvZG93bnJldi54bWxQSwUGAAAAAAQABADzAAAA3gUAAAAA&#10;" fillcolor="yellow" strokecolor="windowText" strokeweight="2pt">
                      <v:textbox>
                        <w:txbxContent>
                          <w:p w:rsidR="00ED02BA" w:rsidRDefault="00ED02BA" w:rsidP="00A85BBE">
                            <w:pPr>
                              <w:shd w:val="clear" w:color="auto" w:fill="FFFF00"/>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Nurse</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General Care Commissioner// Development Manager which commissions physical activity, obesity interventions and other healthy Lifestyles,</w:t>
            </w:r>
          </w:p>
        </w:tc>
        <w:tc>
          <w:tcPr>
            <w:tcW w:w="3062"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Long term conditions</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12 week exercise referral scheme</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 xml:space="preserve">At least one session of physical activity per week. </w:t>
            </w:r>
          </w:p>
        </w:tc>
        <w:tc>
          <w:tcPr>
            <w:tcW w:w="2593" w:type="dxa"/>
            <w:shd w:val="clear" w:color="auto" w:fill="auto"/>
          </w:tcPr>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 xml:space="preserve">HCP referral   </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Health &amp; Wellbeing Activators</w:t>
            </w:r>
            <w:r w:rsidRPr="00A85BBE">
              <w:rPr>
                <w:rFonts w:eastAsia="Calibri"/>
              </w:rPr>
              <w:t xml:space="preserve"> </w:t>
            </w:r>
            <w:r w:rsidRPr="00A85BBE">
              <w:rPr>
                <w:rFonts w:eastAsia="Calibri"/>
                <w:sz w:val="20"/>
                <w:szCs w:val="20"/>
              </w:rPr>
              <w:t>work with patients to plan a programme of appropriate activity</w:t>
            </w:r>
          </w:p>
          <w:p w:rsidR="00ED02BA" w:rsidRPr="00A85BBE" w:rsidRDefault="00ED02BA" w:rsidP="00A85BBE">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Conducted by qualified instructors.</w:t>
            </w: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b/>
                <w:sz w:val="20"/>
                <w:szCs w:val="20"/>
              </w:rPr>
              <w:lastRenderedPageBreak/>
              <w:t>Emailed – no response</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A85BBE">
              <w:rPr>
                <w:rFonts w:eastAsia="Calibri"/>
                <w:sz w:val="20"/>
                <w:szCs w:val="20"/>
              </w:rPr>
              <w:lastRenderedPageBreak/>
              <w:t>Have to pay but sessions are discounted</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lastRenderedPageBreak/>
              <w:t>http://www.wakefield.g</w:t>
            </w:r>
            <w:r w:rsidRPr="00A85BBE">
              <w:rPr>
                <w:rFonts w:eastAsia="Calibri"/>
                <w:sz w:val="20"/>
                <w:szCs w:val="20"/>
              </w:rPr>
              <w:lastRenderedPageBreak/>
              <w:t>ov.uk/Documents/sports-leisure/swimming-pools-fitness-centres-golf-courses/Timetables/get-healthy-get-active-web-download.pdf</w:t>
            </w:r>
          </w:p>
        </w:tc>
      </w:tr>
      <w:tr w:rsidR="00ED02BA" w:rsidRPr="00A85BBE" w:rsidTr="00ED02BA">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w:lastRenderedPageBreak/>
              <mc:AlternateContent>
                <mc:Choice Requires="wps">
                  <w:drawing>
                    <wp:anchor distT="0" distB="0" distL="114300" distR="114300" simplePos="0" relativeHeight="251869184" behindDoc="0" locked="0" layoutInCell="1" allowOverlap="1" wp14:anchorId="62D5E156" wp14:editId="42328A91">
                      <wp:simplePos x="0" y="0"/>
                      <wp:positionH relativeFrom="column">
                        <wp:posOffset>181420</wp:posOffset>
                      </wp:positionH>
                      <wp:positionV relativeFrom="paragraph">
                        <wp:posOffset>219710</wp:posOffset>
                      </wp:positionV>
                      <wp:extent cx="142240" cy="154305"/>
                      <wp:effectExtent l="0" t="0" r="10160" b="17145"/>
                      <wp:wrapNone/>
                      <wp:docPr id="90" name="Oval 90"/>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00B05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90" o:spid="_x0000_s1073" style="position:absolute;margin-left:14.3pt;margin-top:17.3pt;width:11.2pt;height:12.15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AzMegIAAAAFAAAOAAAAZHJzL2Uyb0RvYy54bWysVMFu2zAMvQ/YPwi6r3YyZ12DOkXWosOA&#10;oi3QDj0rshQLkCVNUmJnX78n2U3bbadhOSikSJF85KPPL4ZOk73wQVlT09lJSYkw3DbKbGv6/fH6&#10;w2dKQmSmYdoaUdODCPRi9f7dee+WYm5bqxvhCYKYsOxdTdsY3bIoAm9Fx8KJdcLAKK3vWITqt0Xj&#10;WY/onS7mZfmp6K1vnLdchIDbq9FIVzm+lILHOymDiETXFLXFfPp8btJZrM7ZcuuZaxWfymD/UEXH&#10;lEHSY6grFhnZefVHqE5xb4OV8YTbrrBSKi4yBqCZlb+heWiZExkLmhPcsU3h/4Xlt/t7T1RT0zO0&#10;x7AOM7rbM02goje9C0u4PLh7P2kBYgI6SN+lf0AgQ+7n4dhPMUTCcTmr5vMKYTlMs0X1sVykmMXL&#10;Y+dD/CpsR5JQU6G1ciEhZku2vwlx9H72StfBatVcK62z4rebS+0J6kXu8ku5yEUjwRs3bUhf0/mi&#10;KlMtDCyTmkWInQPuYLaUML0FfXn0Ofeb1+EQjjlAvMb2j8BHiWYhwpASp9+E7M3TVPgVC+1YYDZN&#10;btqk+kUm6IQztXpsbpLisBnyWKrT9CRdbWxzwKy8HUkcHL9WSHCDOu6ZB2uBDpsY73BIbQHZThIl&#10;rfU//3af/EEmWCnpsQVox48d8wLwvhnQ7GxWpQHGrFSL0zkU/9qyeW0xu+7SYhQz7LzjWUz+UT+L&#10;0tvuCQu7TllhYoYj99j4SbmM43Zi5blYr7MbVsWxeGMeHE/BU+tSax+HJ+bdxJ2Iodza5435gz+j&#10;b3pp7HoXrVSZXC99BS+TgjXLDJ0+CWmPX+vZ6+XDtfoFAAD//wMAUEsDBBQABgAIAAAAIQB4Ddsb&#10;3AAAAAcBAAAPAAAAZHJzL2Rvd25yZXYueG1sTI/BTsMwEETvSPyDtUhcEHVSoEpDnAqQAr3SIM7b&#10;2CSh9jrEThv+nuUEp9FqRrNvis3srDiaMfSeFKSLBIShxuueWgVvdXWdgQgRSaP1ZBR8mwCb8vys&#10;wFz7E72a4y62gkso5Kigi3HIpQxNZxyGhR8MsffhR4eRz7GVesQTlzsrl0mykg574g8dDuapM81h&#10;NzkF4YXsNq2qKzys9dQ+ftX1+/OnUpcX88M9iGjm+BeGX3xGh5KZ9n4iHYRVsMxWnFRwc8vK/l3K&#10;0/as2RpkWcj//OUPAAAA//8DAFBLAQItABQABgAIAAAAIQC2gziS/gAAAOEBAAATAAAAAAAAAAAA&#10;AAAAAAAAAABbQ29udGVudF9UeXBlc10ueG1sUEsBAi0AFAAGAAgAAAAhADj9If/WAAAAlAEAAAsA&#10;AAAAAAAAAAAAAAAALwEAAF9yZWxzLy5yZWxzUEsBAi0AFAAGAAgAAAAhAEnADMx6AgAAAAUAAA4A&#10;AAAAAAAAAAAAAAAALgIAAGRycy9lMm9Eb2MueG1sUEsBAi0AFAAGAAgAAAAhAHgN2xvcAAAABwEA&#10;AA8AAAAAAAAAAAAAAAAA1AQAAGRycy9kb3ducmV2LnhtbFBLBQYAAAAABAAEAPMAAADdBQAAAAA=&#10;" fillcolor="#00b05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Urologist</w:t>
            </w:r>
          </w:p>
        </w:tc>
        <w:tc>
          <w:tcPr>
            <w:tcW w:w="3062"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Evidence of specialist involvement (survey) Urologist and exercise specialists</w:t>
            </w:r>
          </w:p>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85BBE">
              <w:rPr>
                <w:rFonts w:eastAsia="Calibri"/>
                <w:sz w:val="20"/>
                <w:szCs w:val="20"/>
              </w:rPr>
              <w:t>Score 14</w:t>
            </w:r>
          </w:p>
        </w:tc>
        <w:tc>
          <w:tcPr>
            <w:tcW w:w="2234" w:type="dxa"/>
            <w:shd w:val="clear" w:color="auto" w:fill="auto"/>
          </w:tcPr>
          <w:p w:rsidR="00ED02BA" w:rsidRPr="00A85BBE" w:rsidRDefault="00ED02BA" w:rsidP="00A85BBE">
            <w:pP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r>
      <w:tr w:rsidR="00ED02BA" w:rsidRPr="00A85BBE" w:rsidTr="00ED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ED02BA" w:rsidRPr="00A85BBE" w:rsidRDefault="00ED02BA" w:rsidP="00A85BBE">
            <w:pPr>
              <w:rPr>
                <w:rFonts w:eastAsia="Calibri"/>
                <w:sz w:val="20"/>
                <w:szCs w:val="20"/>
              </w:rPr>
            </w:pPr>
            <w:r w:rsidRPr="00A85BBE">
              <w:rPr>
                <w:rFonts w:eastAsia="Calibri"/>
                <w:noProof/>
                <w:sz w:val="20"/>
                <w:szCs w:val="20"/>
                <w:lang w:eastAsia="ja-JP"/>
              </w:rPr>
              <mc:AlternateContent>
                <mc:Choice Requires="wps">
                  <w:drawing>
                    <wp:anchor distT="0" distB="0" distL="114300" distR="114300" simplePos="0" relativeHeight="251870208" behindDoc="0" locked="0" layoutInCell="1" allowOverlap="1" wp14:anchorId="27FAACDA" wp14:editId="56C5E84F">
                      <wp:simplePos x="0" y="0"/>
                      <wp:positionH relativeFrom="column">
                        <wp:posOffset>142919</wp:posOffset>
                      </wp:positionH>
                      <wp:positionV relativeFrom="paragraph">
                        <wp:posOffset>528955</wp:posOffset>
                      </wp:positionV>
                      <wp:extent cx="142240" cy="154305"/>
                      <wp:effectExtent l="0" t="0" r="10160" b="17145"/>
                      <wp:wrapNone/>
                      <wp:docPr id="91" name="Oval 91"/>
                      <wp:cNvGraphicFramePr/>
                      <a:graphic xmlns:a="http://schemas.openxmlformats.org/drawingml/2006/main">
                        <a:graphicData uri="http://schemas.microsoft.com/office/word/2010/wordprocessingShape">
                          <wps:wsp>
                            <wps:cNvSpPr/>
                            <wps:spPr>
                              <a:xfrm>
                                <a:off x="0" y="0"/>
                                <a:ext cx="142240" cy="154305"/>
                              </a:xfrm>
                              <a:prstGeom prst="ellipse">
                                <a:avLst/>
                              </a:prstGeom>
                              <a:solidFill>
                                <a:srgbClr val="00B050"/>
                              </a:solidFill>
                              <a:ln w="25400" cap="flat" cmpd="sng" algn="ctr">
                                <a:solidFill>
                                  <a:sysClr val="windowText" lastClr="000000"/>
                                </a:solidFill>
                                <a:prstDash val="solid"/>
                              </a:ln>
                              <a:effectLst/>
                            </wps:spPr>
                            <wps:txbx>
                              <w:txbxContent>
                                <w:p w:rsidR="00ED02BA" w:rsidRDefault="00ED02BA" w:rsidP="00A85B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91" o:spid="_x0000_s1074" style="position:absolute;margin-left:11.25pt;margin-top:41.65pt;width:11.2pt;height:12.1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eKuegIAAAAFAAAOAAAAZHJzL2Uyb0RvYy54bWysVE1v2zAMvQ/YfxB0X+1kztYGdYqsRYcB&#10;xVqgHXpWZCk2oK9JSuzs1+9JdtN23WlYDgopUiQf+ejzi0Ershc+dNbUdHZSUiIMt01ntjX98XD9&#10;4ZSSEJlpmLJG1PQgAr1YvX933rulmNvWqkZ4giAmLHtX0zZGtyyKwFuhWTixThgYpfWaRah+WzSe&#10;9YiuVTEvy09Fb33jvOUiBNxejUa6yvGlFDzeShlEJKqmqC3m0+dzk85idc6WW89c2/GpDPYPVWjW&#10;GSQ9hrpikZGd796E0h33NlgZT7jVhZWy4yJjAJpZ+Qea+5Y5kbGgOcEd2xT+X1j+fX/nSdfU9GxG&#10;iWEaM7rdM0Wgoje9C0u43Ls7P2kBYgI6SK/TPyCQIffzcOynGCLhuJxV83mFrnOYZovqY7lIMYvn&#10;x86H+FVYTZJQU6FU50JCzJZsfxPi6P3kla6DVV1z3SmVFb/dXCpPUC9yl1/KRR4oErxyU4b0NZ0v&#10;qjLVwsAyqViEqB1wB7OlhKkt6Mujz7lfvQ6HcMwB4jW2fwA+ShQLEYaUOP0mZK+epsKvWGjHArNp&#10;clMm1S8yQSecqdVjc5MUh82Qx1KdpifpamObA2bl7Uji4Ph1hwQ3qOOOebAW6LCJ8RaHVBaQ7SRR&#10;0lr/62/3yR9kgpWSHluAdvzcMS8A75sBzc5mVRpgzEq1+DyH4l9aNi8tZqcvLUYBJqG6LCb/qJ5E&#10;6a1+xMKuU1aYmOHIPTZ+Ui7juJ1YeS7W6+yGVXEs3ph7x1Pw1LrU2ofhkXk3cSdiKN/t08a84c/o&#10;m14au95FK7tMrue+gpdJwZplhk6fhLTHL/Xs9fzhWv0GAAD//wMAUEsDBBQABgAIAAAAIQB/F6Yi&#10;3QAAAAgBAAAPAAAAZHJzL2Rvd25yZXYueG1sTI/BTsMwEETvSPyDtUhcEHWaltKGOBUgBbjSIM5u&#10;vCSh9jrEThv+nuUEx9U8zbzNt5Oz4ohD6DwpmM8SEEi1Nx01Ct6q8noNIkRNRltPqOAbA2yL87Nc&#10;Z8af6BWPu9gILqGQaQVtjH0mZahbdDrMfI/E2YcfnI58Do00gz5xubMyTZKVdLojXmh1j48t1ofd&#10;6BSEZ7Iv87K80oeNGZuHr6p6f/pU6vJiur8DEXGKfzD86rM6FOy09yOZIKyCNL1hUsF6sQDB+XK5&#10;AbFnLrldgSxy+f+B4gcAAP//AwBQSwECLQAUAAYACAAAACEAtoM4kv4AAADhAQAAEwAAAAAAAAAA&#10;AAAAAAAAAAAAW0NvbnRlbnRfVHlwZXNdLnhtbFBLAQItABQABgAIAAAAIQA4/SH/1gAAAJQBAAAL&#10;AAAAAAAAAAAAAAAAAC8BAABfcmVscy8ucmVsc1BLAQItABQABgAIAAAAIQDFBeKuegIAAAAFAAAO&#10;AAAAAAAAAAAAAAAAAC4CAABkcnMvZTJvRG9jLnhtbFBLAQItABQABgAIAAAAIQB/F6Yi3QAAAAgB&#10;AAAPAAAAAAAAAAAAAAAAANQEAABkcnMvZG93bnJldi54bWxQSwUGAAAAAAQABADzAAAA3gUAAAAA&#10;" fillcolor="#00b050" strokecolor="windowText" strokeweight="2pt">
                      <v:textbox>
                        <w:txbxContent>
                          <w:p w:rsidR="00ED02BA" w:rsidRDefault="00ED02BA" w:rsidP="00A85BBE">
                            <w:pPr>
                              <w:jc w:val="center"/>
                            </w:pPr>
                          </w:p>
                        </w:txbxContent>
                      </v:textbox>
                    </v:oval>
                  </w:pict>
                </mc:Fallback>
              </mc:AlternateContent>
            </w:r>
          </w:p>
        </w:tc>
        <w:tc>
          <w:tcPr>
            <w:tcW w:w="1407"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Interview - GP</w:t>
            </w:r>
          </w:p>
        </w:tc>
        <w:tc>
          <w:tcPr>
            <w:tcW w:w="3062"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93"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185"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RT - No specific programme to refer onto – gives general diet and exercise advice.  No specific programme available.</w:t>
            </w:r>
          </w:p>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85BBE">
              <w:rPr>
                <w:rFonts w:eastAsia="Calibri"/>
                <w:sz w:val="20"/>
                <w:szCs w:val="20"/>
              </w:rPr>
              <w:t>Happy to be involved but has concerns about time commitments.</w:t>
            </w:r>
          </w:p>
        </w:tc>
        <w:tc>
          <w:tcPr>
            <w:tcW w:w="2234" w:type="dxa"/>
            <w:shd w:val="clear" w:color="auto" w:fill="auto"/>
          </w:tcPr>
          <w:p w:rsidR="00ED02BA" w:rsidRPr="00A85BBE" w:rsidRDefault="00ED02BA" w:rsidP="00A85BBE">
            <w:pP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r>
    </w:tbl>
    <w:p w:rsidR="0070270B" w:rsidRDefault="0070270B" w:rsidP="009B0E55">
      <w:pPr>
        <w:rPr>
          <w:rFonts w:ascii="Calibri" w:eastAsia="Calibri" w:hAnsi="Calibri" w:cs="Times New Roman"/>
          <w:sz w:val="20"/>
          <w:szCs w:val="20"/>
        </w:rPr>
      </w:pPr>
    </w:p>
    <w:p w:rsidR="00A85BBE" w:rsidRPr="0070270B" w:rsidRDefault="00A85BBE" w:rsidP="0070270B">
      <w:pPr>
        <w:rPr>
          <w:rFonts w:ascii="Calibri" w:eastAsia="Calibri" w:hAnsi="Calibri" w:cs="Times New Roman"/>
          <w:sz w:val="20"/>
          <w:szCs w:val="20"/>
        </w:rPr>
      </w:pPr>
    </w:p>
    <w:sectPr w:rsidR="00A85BBE" w:rsidRPr="0070270B" w:rsidSect="0070270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7228" w:rsidRDefault="003D7228" w:rsidP="00C52A8F">
      <w:pPr>
        <w:spacing w:after="0" w:line="240" w:lineRule="auto"/>
      </w:pPr>
      <w:r>
        <w:separator/>
      </w:r>
    </w:p>
  </w:endnote>
  <w:endnote w:type="continuationSeparator" w:id="0">
    <w:p w:rsidR="003D7228" w:rsidRDefault="003D7228" w:rsidP="00C52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9047457"/>
      <w:docPartObj>
        <w:docPartGallery w:val="Page Numbers (Bottom of Page)"/>
        <w:docPartUnique/>
      </w:docPartObj>
    </w:sdtPr>
    <w:sdtEndPr>
      <w:rPr>
        <w:noProof/>
      </w:rPr>
    </w:sdtEndPr>
    <w:sdtContent>
      <w:p w:rsidR="00AD521B" w:rsidRDefault="00AD521B">
        <w:pPr>
          <w:pStyle w:val="Footer"/>
          <w:jc w:val="center"/>
        </w:pPr>
        <w:r>
          <w:fldChar w:fldCharType="begin"/>
        </w:r>
        <w:r>
          <w:instrText xml:space="preserve"> PAGE   \* MERGEFORMAT </w:instrText>
        </w:r>
        <w:r>
          <w:fldChar w:fldCharType="separate"/>
        </w:r>
        <w:r w:rsidR="00E756AB">
          <w:rPr>
            <w:noProof/>
          </w:rPr>
          <w:t>18</w:t>
        </w:r>
        <w:r>
          <w:rPr>
            <w:noProof/>
          </w:rPr>
          <w:fldChar w:fldCharType="end"/>
        </w:r>
      </w:p>
    </w:sdtContent>
  </w:sdt>
  <w:p w:rsidR="00AD521B" w:rsidRDefault="00AD52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7228" w:rsidRDefault="003D7228" w:rsidP="00C52A8F">
      <w:pPr>
        <w:spacing w:after="0" w:line="240" w:lineRule="auto"/>
      </w:pPr>
      <w:r>
        <w:separator/>
      </w:r>
    </w:p>
  </w:footnote>
  <w:footnote w:type="continuationSeparator" w:id="0">
    <w:p w:rsidR="003D7228" w:rsidRDefault="003D7228" w:rsidP="00C52A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2D6107"/>
    <w:multiLevelType w:val="hybridMultilevel"/>
    <w:tmpl w:val="3234688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C954EE3"/>
    <w:multiLevelType w:val="hybridMultilevel"/>
    <w:tmpl w:val="F39C5246"/>
    <w:lvl w:ilvl="0" w:tplc="4C1C4BA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15C18AF"/>
    <w:multiLevelType w:val="hybridMultilevel"/>
    <w:tmpl w:val="062C1EC4"/>
    <w:lvl w:ilvl="0" w:tplc="4C1C4BA2">
      <w:start w:val="1"/>
      <w:numFmt w:val="bullet"/>
      <w:lvlText w:val="-"/>
      <w:lvlJc w:val="left"/>
      <w:pPr>
        <w:ind w:left="374" w:hanging="360"/>
      </w:pPr>
      <w:rPr>
        <w:rFonts w:ascii="Calibri" w:eastAsiaTheme="minorHAnsi" w:hAnsi="Calibri" w:cstheme="minorBidi" w:hint="default"/>
      </w:rPr>
    </w:lvl>
    <w:lvl w:ilvl="1" w:tplc="08090003" w:tentative="1">
      <w:start w:val="1"/>
      <w:numFmt w:val="bullet"/>
      <w:lvlText w:val="o"/>
      <w:lvlJc w:val="left"/>
      <w:pPr>
        <w:ind w:left="1094" w:hanging="360"/>
      </w:pPr>
      <w:rPr>
        <w:rFonts w:ascii="Courier New" w:hAnsi="Courier New" w:cs="Courier New" w:hint="default"/>
      </w:rPr>
    </w:lvl>
    <w:lvl w:ilvl="2" w:tplc="08090005" w:tentative="1">
      <w:start w:val="1"/>
      <w:numFmt w:val="bullet"/>
      <w:lvlText w:val=""/>
      <w:lvlJc w:val="left"/>
      <w:pPr>
        <w:ind w:left="1814" w:hanging="360"/>
      </w:pPr>
      <w:rPr>
        <w:rFonts w:ascii="Wingdings" w:hAnsi="Wingdings" w:hint="default"/>
      </w:rPr>
    </w:lvl>
    <w:lvl w:ilvl="3" w:tplc="08090001" w:tentative="1">
      <w:start w:val="1"/>
      <w:numFmt w:val="bullet"/>
      <w:lvlText w:val=""/>
      <w:lvlJc w:val="left"/>
      <w:pPr>
        <w:ind w:left="2534" w:hanging="360"/>
      </w:pPr>
      <w:rPr>
        <w:rFonts w:ascii="Symbol" w:hAnsi="Symbol" w:hint="default"/>
      </w:rPr>
    </w:lvl>
    <w:lvl w:ilvl="4" w:tplc="08090003" w:tentative="1">
      <w:start w:val="1"/>
      <w:numFmt w:val="bullet"/>
      <w:lvlText w:val="o"/>
      <w:lvlJc w:val="left"/>
      <w:pPr>
        <w:ind w:left="3254" w:hanging="360"/>
      </w:pPr>
      <w:rPr>
        <w:rFonts w:ascii="Courier New" w:hAnsi="Courier New" w:cs="Courier New" w:hint="default"/>
      </w:rPr>
    </w:lvl>
    <w:lvl w:ilvl="5" w:tplc="08090005" w:tentative="1">
      <w:start w:val="1"/>
      <w:numFmt w:val="bullet"/>
      <w:lvlText w:val=""/>
      <w:lvlJc w:val="left"/>
      <w:pPr>
        <w:ind w:left="3974" w:hanging="360"/>
      </w:pPr>
      <w:rPr>
        <w:rFonts w:ascii="Wingdings" w:hAnsi="Wingdings" w:hint="default"/>
      </w:rPr>
    </w:lvl>
    <w:lvl w:ilvl="6" w:tplc="08090001" w:tentative="1">
      <w:start w:val="1"/>
      <w:numFmt w:val="bullet"/>
      <w:lvlText w:val=""/>
      <w:lvlJc w:val="left"/>
      <w:pPr>
        <w:ind w:left="4694" w:hanging="360"/>
      </w:pPr>
      <w:rPr>
        <w:rFonts w:ascii="Symbol" w:hAnsi="Symbol" w:hint="default"/>
      </w:rPr>
    </w:lvl>
    <w:lvl w:ilvl="7" w:tplc="08090003" w:tentative="1">
      <w:start w:val="1"/>
      <w:numFmt w:val="bullet"/>
      <w:lvlText w:val="o"/>
      <w:lvlJc w:val="left"/>
      <w:pPr>
        <w:ind w:left="5414" w:hanging="360"/>
      </w:pPr>
      <w:rPr>
        <w:rFonts w:ascii="Courier New" w:hAnsi="Courier New" w:cs="Courier New" w:hint="default"/>
      </w:rPr>
    </w:lvl>
    <w:lvl w:ilvl="8" w:tplc="08090005" w:tentative="1">
      <w:start w:val="1"/>
      <w:numFmt w:val="bullet"/>
      <w:lvlText w:val=""/>
      <w:lvlJc w:val="left"/>
      <w:pPr>
        <w:ind w:left="6134" w:hanging="360"/>
      </w:pPr>
      <w:rPr>
        <w:rFonts w:ascii="Wingdings" w:hAnsi="Wingdings" w:hint="default"/>
      </w:rPr>
    </w:lvl>
  </w:abstractNum>
  <w:abstractNum w:abstractNumId="3">
    <w:nsid w:val="479B5615"/>
    <w:multiLevelType w:val="hybridMultilevel"/>
    <w:tmpl w:val="5D4A7C3C"/>
    <w:lvl w:ilvl="0" w:tplc="B4746738">
      <w:start w:val="1"/>
      <w:numFmt w:val="bullet"/>
      <w:lvlText w:val="-"/>
      <w:lvlJc w:val="left"/>
      <w:pPr>
        <w:ind w:left="3600" w:hanging="360"/>
      </w:pPr>
      <w:rPr>
        <w:rFonts w:ascii="Arial" w:eastAsiaTheme="minorHAnsi" w:hAnsi="Arial" w:cs="Aria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nsid w:val="50C56D8F"/>
    <w:multiLevelType w:val="hybridMultilevel"/>
    <w:tmpl w:val="5F2EC5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20A0DE1"/>
    <w:multiLevelType w:val="hybridMultilevel"/>
    <w:tmpl w:val="630AC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ACD1B07"/>
    <w:multiLevelType w:val="hybridMultilevel"/>
    <w:tmpl w:val="4A204014"/>
    <w:lvl w:ilvl="0" w:tplc="FD1471CE">
      <w:start w:val="1"/>
      <w:numFmt w:val="decimal"/>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7">
    <w:nsid w:val="709C72D7"/>
    <w:multiLevelType w:val="hybridMultilevel"/>
    <w:tmpl w:val="166EF478"/>
    <w:lvl w:ilvl="0" w:tplc="F7D69150">
      <w:start w:val="1"/>
      <w:numFmt w:val="decimal"/>
      <w:lvlText w:val="(%1)"/>
      <w:lvlJc w:val="left"/>
      <w:pPr>
        <w:ind w:left="580" w:hanging="360"/>
      </w:pPr>
      <w:rPr>
        <w:rFonts w:hint="default"/>
      </w:rPr>
    </w:lvl>
    <w:lvl w:ilvl="1" w:tplc="08090019" w:tentative="1">
      <w:start w:val="1"/>
      <w:numFmt w:val="lowerLetter"/>
      <w:lvlText w:val="%2."/>
      <w:lvlJc w:val="left"/>
      <w:pPr>
        <w:ind w:left="1300" w:hanging="360"/>
      </w:pPr>
    </w:lvl>
    <w:lvl w:ilvl="2" w:tplc="0809001B" w:tentative="1">
      <w:start w:val="1"/>
      <w:numFmt w:val="lowerRoman"/>
      <w:lvlText w:val="%3."/>
      <w:lvlJc w:val="right"/>
      <w:pPr>
        <w:ind w:left="2020" w:hanging="180"/>
      </w:pPr>
    </w:lvl>
    <w:lvl w:ilvl="3" w:tplc="0809000F" w:tentative="1">
      <w:start w:val="1"/>
      <w:numFmt w:val="decimal"/>
      <w:lvlText w:val="%4."/>
      <w:lvlJc w:val="left"/>
      <w:pPr>
        <w:ind w:left="2740" w:hanging="360"/>
      </w:pPr>
    </w:lvl>
    <w:lvl w:ilvl="4" w:tplc="08090019" w:tentative="1">
      <w:start w:val="1"/>
      <w:numFmt w:val="lowerLetter"/>
      <w:lvlText w:val="%5."/>
      <w:lvlJc w:val="left"/>
      <w:pPr>
        <w:ind w:left="3460" w:hanging="360"/>
      </w:pPr>
    </w:lvl>
    <w:lvl w:ilvl="5" w:tplc="0809001B" w:tentative="1">
      <w:start w:val="1"/>
      <w:numFmt w:val="lowerRoman"/>
      <w:lvlText w:val="%6."/>
      <w:lvlJc w:val="right"/>
      <w:pPr>
        <w:ind w:left="4180" w:hanging="180"/>
      </w:pPr>
    </w:lvl>
    <w:lvl w:ilvl="6" w:tplc="0809000F" w:tentative="1">
      <w:start w:val="1"/>
      <w:numFmt w:val="decimal"/>
      <w:lvlText w:val="%7."/>
      <w:lvlJc w:val="left"/>
      <w:pPr>
        <w:ind w:left="4900" w:hanging="360"/>
      </w:pPr>
    </w:lvl>
    <w:lvl w:ilvl="7" w:tplc="08090019" w:tentative="1">
      <w:start w:val="1"/>
      <w:numFmt w:val="lowerLetter"/>
      <w:lvlText w:val="%8."/>
      <w:lvlJc w:val="left"/>
      <w:pPr>
        <w:ind w:left="5620" w:hanging="360"/>
      </w:pPr>
    </w:lvl>
    <w:lvl w:ilvl="8" w:tplc="0809001B" w:tentative="1">
      <w:start w:val="1"/>
      <w:numFmt w:val="lowerRoman"/>
      <w:lvlText w:val="%9."/>
      <w:lvlJc w:val="right"/>
      <w:pPr>
        <w:ind w:left="6340" w:hanging="180"/>
      </w:pPr>
    </w:lvl>
  </w:abstractNum>
  <w:num w:numId="1">
    <w:abstractNumId w:val="7"/>
  </w:num>
  <w:num w:numId="2">
    <w:abstractNumId w:val="2"/>
  </w:num>
  <w:num w:numId="3">
    <w:abstractNumId w:val="1"/>
  </w:num>
  <w:num w:numId="4">
    <w:abstractNumId w:val="4"/>
  </w:num>
  <w:num w:numId="5">
    <w:abstractNumId w:val="3"/>
  </w:num>
  <w:num w:numId="6">
    <w:abstractNumId w:val="6"/>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02B"/>
    <w:rsid w:val="00001A39"/>
    <w:rsid w:val="00037627"/>
    <w:rsid w:val="000460BF"/>
    <w:rsid w:val="000719DD"/>
    <w:rsid w:val="0007711F"/>
    <w:rsid w:val="0009708C"/>
    <w:rsid w:val="000B06DB"/>
    <w:rsid w:val="000B3A34"/>
    <w:rsid w:val="000D1149"/>
    <w:rsid w:val="000F41C2"/>
    <w:rsid w:val="00101238"/>
    <w:rsid w:val="00114D62"/>
    <w:rsid w:val="00124E4A"/>
    <w:rsid w:val="001552DC"/>
    <w:rsid w:val="00163FFE"/>
    <w:rsid w:val="00166ADE"/>
    <w:rsid w:val="00180619"/>
    <w:rsid w:val="001933DE"/>
    <w:rsid w:val="001B26D7"/>
    <w:rsid w:val="001B6BE6"/>
    <w:rsid w:val="001F01A1"/>
    <w:rsid w:val="00215660"/>
    <w:rsid w:val="00262125"/>
    <w:rsid w:val="00265137"/>
    <w:rsid w:val="002807B1"/>
    <w:rsid w:val="00281A06"/>
    <w:rsid w:val="002A0924"/>
    <w:rsid w:val="002C6CB3"/>
    <w:rsid w:val="002C762C"/>
    <w:rsid w:val="002E7FC3"/>
    <w:rsid w:val="0032002E"/>
    <w:rsid w:val="00324A91"/>
    <w:rsid w:val="00344F26"/>
    <w:rsid w:val="0035402B"/>
    <w:rsid w:val="00367B99"/>
    <w:rsid w:val="00373B8D"/>
    <w:rsid w:val="003A29A8"/>
    <w:rsid w:val="003A7E89"/>
    <w:rsid w:val="003B01C7"/>
    <w:rsid w:val="003B7057"/>
    <w:rsid w:val="003D15CA"/>
    <w:rsid w:val="003D535E"/>
    <w:rsid w:val="003D7228"/>
    <w:rsid w:val="003E6B05"/>
    <w:rsid w:val="003F3296"/>
    <w:rsid w:val="003F4014"/>
    <w:rsid w:val="0040443C"/>
    <w:rsid w:val="00414FA8"/>
    <w:rsid w:val="00431CE1"/>
    <w:rsid w:val="00441F39"/>
    <w:rsid w:val="00446253"/>
    <w:rsid w:val="00450C66"/>
    <w:rsid w:val="00453F08"/>
    <w:rsid w:val="00455343"/>
    <w:rsid w:val="0047630A"/>
    <w:rsid w:val="00480319"/>
    <w:rsid w:val="00481A6E"/>
    <w:rsid w:val="004A7DC6"/>
    <w:rsid w:val="004D07B7"/>
    <w:rsid w:val="004E70F1"/>
    <w:rsid w:val="004F1EDB"/>
    <w:rsid w:val="0051422E"/>
    <w:rsid w:val="00531A01"/>
    <w:rsid w:val="00534BF0"/>
    <w:rsid w:val="005376AC"/>
    <w:rsid w:val="00583DFD"/>
    <w:rsid w:val="005A1BB2"/>
    <w:rsid w:val="005B2A61"/>
    <w:rsid w:val="005C134B"/>
    <w:rsid w:val="005C790E"/>
    <w:rsid w:val="005E2D1E"/>
    <w:rsid w:val="005E5371"/>
    <w:rsid w:val="00600F3C"/>
    <w:rsid w:val="00603C7E"/>
    <w:rsid w:val="0064336C"/>
    <w:rsid w:val="00655AC8"/>
    <w:rsid w:val="00683AB1"/>
    <w:rsid w:val="00692B7F"/>
    <w:rsid w:val="0069441F"/>
    <w:rsid w:val="006E4474"/>
    <w:rsid w:val="006F22BD"/>
    <w:rsid w:val="0070270B"/>
    <w:rsid w:val="007145A2"/>
    <w:rsid w:val="007223D4"/>
    <w:rsid w:val="00727DE3"/>
    <w:rsid w:val="0073209D"/>
    <w:rsid w:val="00747894"/>
    <w:rsid w:val="007517F7"/>
    <w:rsid w:val="007702BE"/>
    <w:rsid w:val="00785C34"/>
    <w:rsid w:val="007B23D5"/>
    <w:rsid w:val="008024CE"/>
    <w:rsid w:val="00804F4E"/>
    <w:rsid w:val="008077B7"/>
    <w:rsid w:val="00813905"/>
    <w:rsid w:val="0081667F"/>
    <w:rsid w:val="00821F57"/>
    <w:rsid w:val="008220EF"/>
    <w:rsid w:val="00825169"/>
    <w:rsid w:val="00861146"/>
    <w:rsid w:val="00876418"/>
    <w:rsid w:val="008778C9"/>
    <w:rsid w:val="00882397"/>
    <w:rsid w:val="00884826"/>
    <w:rsid w:val="008A1022"/>
    <w:rsid w:val="008B0B3F"/>
    <w:rsid w:val="008B2277"/>
    <w:rsid w:val="008D58FD"/>
    <w:rsid w:val="009003DC"/>
    <w:rsid w:val="00916362"/>
    <w:rsid w:val="00953397"/>
    <w:rsid w:val="009547D3"/>
    <w:rsid w:val="009A173C"/>
    <w:rsid w:val="009B0E55"/>
    <w:rsid w:val="009B2ADF"/>
    <w:rsid w:val="009D4D18"/>
    <w:rsid w:val="009F21BC"/>
    <w:rsid w:val="00A04F85"/>
    <w:rsid w:val="00A21C6B"/>
    <w:rsid w:val="00A4018A"/>
    <w:rsid w:val="00A40264"/>
    <w:rsid w:val="00A4237B"/>
    <w:rsid w:val="00A824B3"/>
    <w:rsid w:val="00A85BBE"/>
    <w:rsid w:val="00A96EB0"/>
    <w:rsid w:val="00AD521B"/>
    <w:rsid w:val="00AE4528"/>
    <w:rsid w:val="00AF3972"/>
    <w:rsid w:val="00B103FB"/>
    <w:rsid w:val="00B12426"/>
    <w:rsid w:val="00B55BBB"/>
    <w:rsid w:val="00B654E9"/>
    <w:rsid w:val="00BA7B7D"/>
    <w:rsid w:val="00BC7EE1"/>
    <w:rsid w:val="00BD06E7"/>
    <w:rsid w:val="00C02714"/>
    <w:rsid w:val="00C121A7"/>
    <w:rsid w:val="00C36A41"/>
    <w:rsid w:val="00C40AF8"/>
    <w:rsid w:val="00C41005"/>
    <w:rsid w:val="00C44E2D"/>
    <w:rsid w:val="00C52A8F"/>
    <w:rsid w:val="00C53411"/>
    <w:rsid w:val="00C54469"/>
    <w:rsid w:val="00C60FFF"/>
    <w:rsid w:val="00C70931"/>
    <w:rsid w:val="00C914B0"/>
    <w:rsid w:val="00CB4030"/>
    <w:rsid w:val="00CB5364"/>
    <w:rsid w:val="00CD1967"/>
    <w:rsid w:val="00CD602B"/>
    <w:rsid w:val="00CE5B94"/>
    <w:rsid w:val="00CE6AFE"/>
    <w:rsid w:val="00CF34DF"/>
    <w:rsid w:val="00CF4CEB"/>
    <w:rsid w:val="00D11284"/>
    <w:rsid w:val="00D16236"/>
    <w:rsid w:val="00D25CF7"/>
    <w:rsid w:val="00D33E69"/>
    <w:rsid w:val="00D378C5"/>
    <w:rsid w:val="00D80045"/>
    <w:rsid w:val="00DD728C"/>
    <w:rsid w:val="00E0258F"/>
    <w:rsid w:val="00E13A5F"/>
    <w:rsid w:val="00E3099D"/>
    <w:rsid w:val="00E374E4"/>
    <w:rsid w:val="00E54452"/>
    <w:rsid w:val="00E756AB"/>
    <w:rsid w:val="00E913BE"/>
    <w:rsid w:val="00E931AE"/>
    <w:rsid w:val="00EA4252"/>
    <w:rsid w:val="00EA6EB9"/>
    <w:rsid w:val="00EB599A"/>
    <w:rsid w:val="00EB67E4"/>
    <w:rsid w:val="00ED02BA"/>
    <w:rsid w:val="00ED5651"/>
    <w:rsid w:val="00EE145B"/>
    <w:rsid w:val="00EF1E68"/>
    <w:rsid w:val="00F10CE5"/>
    <w:rsid w:val="00F26305"/>
    <w:rsid w:val="00F404BC"/>
    <w:rsid w:val="00FC21AC"/>
    <w:rsid w:val="00FD36EE"/>
    <w:rsid w:val="00FE4821"/>
    <w:rsid w:val="00FF4A8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81A06"/>
    <w:pPr>
      <w:keepNext/>
      <w:keepLines/>
      <w:spacing w:before="480" w:after="0"/>
      <w:outlineLvl w:val="0"/>
    </w:pPr>
    <w:rPr>
      <w:rFonts w:asciiTheme="majorHAnsi" w:eastAsiaTheme="majorEastAsia" w:hAnsiTheme="majorHAnsi" w:cstheme="majorBidi"/>
      <w:b/>
      <w:bCs/>
      <w:color w:val="AE9638" w:themeColor="accent1" w:themeShade="BF"/>
      <w:sz w:val="28"/>
      <w:szCs w:val="28"/>
    </w:rPr>
  </w:style>
  <w:style w:type="paragraph" w:styleId="Heading2">
    <w:name w:val="heading 2"/>
    <w:basedOn w:val="Normal"/>
    <w:next w:val="Normal"/>
    <w:link w:val="Heading2Char"/>
    <w:uiPriority w:val="9"/>
    <w:unhideWhenUsed/>
    <w:qFormat/>
    <w:rsid w:val="00CD602B"/>
    <w:pPr>
      <w:keepNext/>
      <w:keepLines/>
      <w:spacing w:before="200" w:after="0"/>
      <w:outlineLvl w:val="1"/>
    </w:pPr>
    <w:rPr>
      <w:rFonts w:asciiTheme="majorHAnsi" w:eastAsiaTheme="majorEastAsia" w:hAnsiTheme="majorHAnsi" w:cstheme="majorBidi"/>
      <w:b/>
      <w:bCs/>
      <w:color w:val="CEB966" w:themeColor="accent1"/>
      <w:sz w:val="26"/>
      <w:szCs w:val="26"/>
    </w:rPr>
  </w:style>
  <w:style w:type="paragraph" w:styleId="Heading3">
    <w:name w:val="heading 3"/>
    <w:basedOn w:val="Normal"/>
    <w:next w:val="Normal"/>
    <w:link w:val="Heading3Char"/>
    <w:uiPriority w:val="9"/>
    <w:unhideWhenUsed/>
    <w:qFormat/>
    <w:rsid w:val="00281A06"/>
    <w:pPr>
      <w:keepNext/>
      <w:keepLines/>
      <w:spacing w:before="200" w:after="0"/>
      <w:outlineLvl w:val="2"/>
    </w:pPr>
    <w:rPr>
      <w:rFonts w:asciiTheme="majorHAnsi" w:eastAsiaTheme="majorEastAsia" w:hAnsiTheme="majorHAnsi" w:cstheme="majorBidi"/>
      <w:b/>
      <w:bCs/>
      <w:color w:val="CEB966"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602B"/>
    <w:rPr>
      <w:rFonts w:asciiTheme="majorHAnsi" w:eastAsiaTheme="majorEastAsia" w:hAnsiTheme="majorHAnsi" w:cstheme="majorBidi"/>
      <w:b/>
      <w:bCs/>
      <w:color w:val="CEB966" w:themeColor="accent1"/>
      <w:sz w:val="26"/>
      <w:szCs w:val="26"/>
    </w:rPr>
  </w:style>
  <w:style w:type="paragraph" w:styleId="BalloonText">
    <w:name w:val="Balloon Text"/>
    <w:basedOn w:val="Normal"/>
    <w:link w:val="BalloonTextChar"/>
    <w:uiPriority w:val="99"/>
    <w:semiHidden/>
    <w:unhideWhenUsed/>
    <w:rsid w:val="00CD60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602B"/>
    <w:rPr>
      <w:rFonts w:ascii="Tahoma" w:hAnsi="Tahoma" w:cs="Tahoma"/>
      <w:sz w:val="16"/>
      <w:szCs w:val="16"/>
    </w:rPr>
  </w:style>
  <w:style w:type="character" w:customStyle="1" w:styleId="Heading3Char">
    <w:name w:val="Heading 3 Char"/>
    <w:basedOn w:val="DefaultParagraphFont"/>
    <w:link w:val="Heading3"/>
    <w:uiPriority w:val="9"/>
    <w:rsid w:val="00281A06"/>
    <w:rPr>
      <w:rFonts w:asciiTheme="majorHAnsi" w:eastAsiaTheme="majorEastAsia" w:hAnsiTheme="majorHAnsi" w:cstheme="majorBidi"/>
      <w:b/>
      <w:bCs/>
      <w:color w:val="CEB966" w:themeColor="accent1"/>
    </w:rPr>
  </w:style>
  <w:style w:type="character" w:customStyle="1" w:styleId="Heading1Char">
    <w:name w:val="Heading 1 Char"/>
    <w:basedOn w:val="DefaultParagraphFont"/>
    <w:link w:val="Heading1"/>
    <w:uiPriority w:val="9"/>
    <w:rsid w:val="00281A06"/>
    <w:rPr>
      <w:rFonts w:asciiTheme="majorHAnsi" w:eastAsiaTheme="majorEastAsia" w:hAnsiTheme="majorHAnsi" w:cstheme="majorBidi"/>
      <w:b/>
      <w:bCs/>
      <w:color w:val="AE9638" w:themeColor="accent1" w:themeShade="BF"/>
      <w:sz w:val="28"/>
      <w:szCs w:val="28"/>
    </w:rPr>
  </w:style>
  <w:style w:type="numbering" w:customStyle="1" w:styleId="NoList1">
    <w:name w:val="No List1"/>
    <w:next w:val="NoList"/>
    <w:uiPriority w:val="99"/>
    <w:semiHidden/>
    <w:unhideWhenUsed/>
    <w:rsid w:val="00A85BBE"/>
  </w:style>
  <w:style w:type="paragraph" w:customStyle="1" w:styleId="Title1">
    <w:name w:val="Title1"/>
    <w:basedOn w:val="Normal"/>
    <w:next w:val="Normal"/>
    <w:uiPriority w:val="10"/>
    <w:qFormat/>
    <w:rsid w:val="00A85BBE"/>
    <w:pPr>
      <w:pBdr>
        <w:bottom w:val="single" w:sz="8" w:space="4" w:color="2DA2BF"/>
      </w:pBdr>
      <w:spacing w:after="300" w:line="240" w:lineRule="auto"/>
      <w:contextualSpacing/>
    </w:pPr>
    <w:rPr>
      <w:rFonts w:ascii="Cambria" w:eastAsia="Times New Roman" w:hAnsi="Cambria" w:cs="Times New Roman"/>
      <w:color w:val="343434"/>
      <w:spacing w:val="5"/>
      <w:kern w:val="28"/>
      <w:sz w:val="52"/>
      <w:szCs w:val="52"/>
    </w:rPr>
  </w:style>
  <w:style w:type="character" w:customStyle="1" w:styleId="TitleChar">
    <w:name w:val="Title Char"/>
    <w:basedOn w:val="DefaultParagraphFont"/>
    <w:link w:val="Title"/>
    <w:uiPriority w:val="10"/>
    <w:rsid w:val="00A85BBE"/>
    <w:rPr>
      <w:rFonts w:ascii="Cambria" w:eastAsia="Times New Roman" w:hAnsi="Cambria" w:cs="Times New Roman"/>
      <w:color w:val="343434"/>
      <w:spacing w:val="5"/>
      <w:kern w:val="28"/>
      <w:sz w:val="52"/>
      <w:szCs w:val="52"/>
    </w:rPr>
  </w:style>
  <w:style w:type="table" w:styleId="TableGrid">
    <w:name w:val="Table Grid"/>
    <w:basedOn w:val="TableNormal"/>
    <w:uiPriority w:val="59"/>
    <w:rsid w:val="00A85BBE"/>
    <w:pPr>
      <w:spacing w:after="0" w:line="240" w:lineRule="auto"/>
    </w:pPr>
    <w:rPr>
      <w:rFonts w:ascii="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A85BBE"/>
    <w:pPr>
      <w:spacing w:after="0" w:line="240" w:lineRule="auto"/>
    </w:pPr>
    <w:rPr>
      <w:rFonts w:ascii="Calibri" w:hAnsi="Calibri" w:cs="Times New Roman"/>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51">
    <w:name w:val="Light Shading - Accent 51"/>
    <w:basedOn w:val="TableNormal"/>
    <w:next w:val="LightShading-Accent5"/>
    <w:uiPriority w:val="60"/>
    <w:rsid w:val="00A85BBE"/>
    <w:pPr>
      <w:spacing w:after="0" w:line="240" w:lineRule="auto"/>
    </w:pPr>
    <w:rPr>
      <w:rFonts w:ascii="Calibri" w:hAnsi="Calibri" w:cs="Times New Roman"/>
      <w:color w:val="353859"/>
      <w:sz w:val="22"/>
      <w:szCs w:val="22"/>
    </w:rPr>
    <w:tblPr>
      <w:tblStyleRowBandSize w:val="1"/>
      <w:tblStyleColBandSize w:val="1"/>
      <w:tblBorders>
        <w:top w:val="single" w:sz="8" w:space="0" w:color="474B78"/>
        <w:bottom w:val="single" w:sz="8" w:space="0" w:color="474B78"/>
      </w:tblBorders>
    </w:tblPr>
    <w:tblStylePr w:type="firstRow">
      <w:pPr>
        <w:spacing w:before="0" w:after="0" w:line="240" w:lineRule="auto"/>
      </w:pPr>
      <w:rPr>
        <w:b/>
        <w:bCs/>
      </w:rPr>
      <w:tblPr/>
      <w:tcPr>
        <w:tcBorders>
          <w:top w:val="single" w:sz="8" w:space="0" w:color="474B78"/>
          <w:left w:val="nil"/>
          <w:bottom w:val="single" w:sz="8" w:space="0" w:color="474B78"/>
          <w:right w:val="nil"/>
          <w:insideH w:val="nil"/>
          <w:insideV w:val="nil"/>
        </w:tcBorders>
      </w:tcPr>
    </w:tblStylePr>
    <w:tblStylePr w:type="lastRow">
      <w:pPr>
        <w:spacing w:before="0" w:after="0" w:line="240" w:lineRule="auto"/>
      </w:pPr>
      <w:rPr>
        <w:b/>
        <w:bCs/>
      </w:rPr>
      <w:tblPr/>
      <w:tcPr>
        <w:tcBorders>
          <w:top w:val="single" w:sz="8" w:space="0" w:color="474B78"/>
          <w:left w:val="nil"/>
          <w:bottom w:val="single" w:sz="8" w:space="0" w:color="474B78"/>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DCEE1"/>
      </w:tcPr>
    </w:tblStylePr>
    <w:tblStylePr w:type="band1Horz">
      <w:tblPr/>
      <w:tcPr>
        <w:tcBorders>
          <w:left w:val="nil"/>
          <w:right w:val="nil"/>
          <w:insideH w:val="nil"/>
          <w:insideV w:val="nil"/>
        </w:tcBorders>
        <w:shd w:val="clear" w:color="auto" w:fill="CDCEE1"/>
      </w:tcPr>
    </w:tblStylePr>
  </w:style>
  <w:style w:type="character" w:customStyle="1" w:styleId="Hyperlink1">
    <w:name w:val="Hyperlink1"/>
    <w:basedOn w:val="DefaultParagraphFont"/>
    <w:uiPriority w:val="99"/>
    <w:unhideWhenUsed/>
    <w:rsid w:val="00A85BBE"/>
    <w:rPr>
      <w:color w:val="FF8119"/>
      <w:u w:val="single"/>
    </w:rPr>
  </w:style>
  <w:style w:type="character" w:customStyle="1" w:styleId="FollowedHyperlink1">
    <w:name w:val="FollowedHyperlink1"/>
    <w:basedOn w:val="DefaultParagraphFont"/>
    <w:uiPriority w:val="99"/>
    <w:semiHidden/>
    <w:unhideWhenUsed/>
    <w:rsid w:val="00A85BBE"/>
    <w:rPr>
      <w:color w:val="44B9E8"/>
      <w:u w:val="single"/>
    </w:rPr>
  </w:style>
  <w:style w:type="character" w:customStyle="1" w:styleId="apple-converted-space">
    <w:name w:val="apple-converted-space"/>
    <w:basedOn w:val="DefaultParagraphFont"/>
    <w:rsid w:val="00A85BBE"/>
  </w:style>
  <w:style w:type="paragraph" w:styleId="ListParagraph">
    <w:name w:val="List Paragraph"/>
    <w:basedOn w:val="Normal"/>
    <w:uiPriority w:val="34"/>
    <w:qFormat/>
    <w:rsid w:val="00A85BBE"/>
    <w:pPr>
      <w:spacing w:after="0"/>
      <w:ind w:left="720"/>
      <w:contextualSpacing/>
    </w:pPr>
    <w:rPr>
      <w:rFonts w:ascii="Calibri" w:hAnsi="Calibri" w:cs="Times New Roman"/>
      <w:sz w:val="22"/>
      <w:szCs w:val="22"/>
    </w:rPr>
  </w:style>
  <w:style w:type="paragraph" w:styleId="Title">
    <w:name w:val="Title"/>
    <w:basedOn w:val="Normal"/>
    <w:next w:val="Normal"/>
    <w:link w:val="TitleChar"/>
    <w:uiPriority w:val="10"/>
    <w:qFormat/>
    <w:rsid w:val="00A85BBE"/>
    <w:pPr>
      <w:pBdr>
        <w:bottom w:val="single" w:sz="8" w:space="4" w:color="CEB966" w:themeColor="accent1"/>
      </w:pBdr>
      <w:spacing w:after="300" w:line="240" w:lineRule="auto"/>
      <w:contextualSpacing/>
    </w:pPr>
    <w:rPr>
      <w:rFonts w:ascii="Cambria" w:eastAsia="Times New Roman" w:hAnsi="Cambria" w:cs="Times New Roman"/>
      <w:color w:val="343434"/>
      <w:spacing w:val="5"/>
      <w:kern w:val="28"/>
      <w:sz w:val="52"/>
      <w:szCs w:val="52"/>
    </w:rPr>
  </w:style>
  <w:style w:type="character" w:customStyle="1" w:styleId="TitleChar1">
    <w:name w:val="Title Char1"/>
    <w:basedOn w:val="DefaultParagraphFont"/>
    <w:uiPriority w:val="10"/>
    <w:rsid w:val="00A85BBE"/>
    <w:rPr>
      <w:rFonts w:asciiTheme="majorHAnsi" w:eastAsiaTheme="majorEastAsia" w:hAnsiTheme="majorHAnsi" w:cstheme="majorBidi"/>
      <w:color w:val="4E4D51" w:themeColor="text2" w:themeShade="BF"/>
      <w:spacing w:val="5"/>
      <w:kern w:val="28"/>
      <w:sz w:val="52"/>
      <w:szCs w:val="52"/>
    </w:rPr>
  </w:style>
  <w:style w:type="table" w:styleId="LightShading">
    <w:name w:val="Light Shading"/>
    <w:basedOn w:val="TableNormal"/>
    <w:uiPriority w:val="60"/>
    <w:rsid w:val="00A85BB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5">
    <w:name w:val="Light Shading Accent 5"/>
    <w:basedOn w:val="TableNormal"/>
    <w:uiPriority w:val="60"/>
    <w:rsid w:val="00A85BBE"/>
    <w:pPr>
      <w:spacing w:after="0" w:line="240" w:lineRule="auto"/>
    </w:pPr>
    <w:rPr>
      <w:color w:val="533DA8" w:themeColor="accent5" w:themeShade="BF"/>
    </w:rPr>
    <w:tblPr>
      <w:tblStyleRowBandSize w:val="1"/>
      <w:tblStyleColBandSize w:val="1"/>
      <w:tblBorders>
        <w:top w:val="single" w:sz="8" w:space="0" w:color="7E6BC9" w:themeColor="accent5"/>
        <w:bottom w:val="single" w:sz="8" w:space="0" w:color="7E6BC9" w:themeColor="accent5"/>
      </w:tblBorders>
    </w:tblPr>
    <w:tblStylePr w:type="firstRow">
      <w:pPr>
        <w:spacing w:before="0" w:after="0" w:line="240" w:lineRule="auto"/>
      </w:pPr>
      <w:rPr>
        <w:b/>
        <w:bCs/>
      </w:rPr>
      <w:tblPr/>
      <w:tcPr>
        <w:tcBorders>
          <w:top w:val="single" w:sz="8" w:space="0" w:color="7E6BC9" w:themeColor="accent5"/>
          <w:left w:val="nil"/>
          <w:bottom w:val="single" w:sz="8" w:space="0" w:color="7E6BC9" w:themeColor="accent5"/>
          <w:right w:val="nil"/>
          <w:insideH w:val="nil"/>
          <w:insideV w:val="nil"/>
        </w:tcBorders>
      </w:tcPr>
    </w:tblStylePr>
    <w:tblStylePr w:type="lastRow">
      <w:pPr>
        <w:spacing w:before="0" w:after="0" w:line="240" w:lineRule="auto"/>
      </w:pPr>
      <w:rPr>
        <w:b/>
        <w:bCs/>
      </w:rPr>
      <w:tblPr/>
      <w:tcPr>
        <w:tcBorders>
          <w:top w:val="single" w:sz="8" w:space="0" w:color="7E6BC9" w:themeColor="accent5"/>
          <w:left w:val="nil"/>
          <w:bottom w:val="single" w:sz="8" w:space="0" w:color="7E6BC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AF1" w:themeFill="accent5" w:themeFillTint="3F"/>
      </w:tcPr>
    </w:tblStylePr>
    <w:tblStylePr w:type="band1Horz">
      <w:tblPr/>
      <w:tcPr>
        <w:tcBorders>
          <w:left w:val="nil"/>
          <w:right w:val="nil"/>
          <w:insideH w:val="nil"/>
          <w:insideV w:val="nil"/>
        </w:tcBorders>
        <w:shd w:val="clear" w:color="auto" w:fill="DFDAF1" w:themeFill="accent5" w:themeFillTint="3F"/>
      </w:tcPr>
    </w:tblStylePr>
  </w:style>
  <w:style w:type="character" w:styleId="Hyperlink">
    <w:name w:val="Hyperlink"/>
    <w:basedOn w:val="DefaultParagraphFont"/>
    <w:uiPriority w:val="99"/>
    <w:unhideWhenUsed/>
    <w:rsid w:val="00A85BBE"/>
    <w:rPr>
      <w:color w:val="410082" w:themeColor="hyperlink"/>
      <w:u w:val="single"/>
    </w:rPr>
  </w:style>
  <w:style w:type="character" w:styleId="FollowedHyperlink">
    <w:name w:val="FollowedHyperlink"/>
    <w:basedOn w:val="DefaultParagraphFont"/>
    <w:uiPriority w:val="99"/>
    <w:semiHidden/>
    <w:unhideWhenUsed/>
    <w:rsid w:val="00A85BBE"/>
    <w:rPr>
      <w:color w:val="932968" w:themeColor="followedHyperlink"/>
      <w:u w:val="single"/>
    </w:rPr>
  </w:style>
  <w:style w:type="character" w:styleId="Strong">
    <w:name w:val="Strong"/>
    <w:basedOn w:val="DefaultParagraphFont"/>
    <w:uiPriority w:val="22"/>
    <w:qFormat/>
    <w:rsid w:val="00C52A8F"/>
    <w:rPr>
      <w:b/>
      <w:bCs/>
    </w:rPr>
  </w:style>
  <w:style w:type="paragraph" w:styleId="Header">
    <w:name w:val="header"/>
    <w:basedOn w:val="Normal"/>
    <w:link w:val="HeaderChar"/>
    <w:uiPriority w:val="99"/>
    <w:unhideWhenUsed/>
    <w:rsid w:val="00C52A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2A8F"/>
  </w:style>
  <w:style w:type="paragraph" w:styleId="Footer">
    <w:name w:val="footer"/>
    <w:basedOn w:val="Normal"/>
    <w:link w:val="FooterChar"/>
    <w:uiPriority w:val="99"/>
    <w:unhideWhenUsed/>
    <w:rsid w:val="00C52A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2A8F"/>
  </w:style>
  <w:style w:type="paragraph" w:styleId="TOCHeading">
    <w:name w:val="TOC Heading"/>
    <w:basedOn w:val="Heading1"/>
    <w:next w:val="Normal"/>
    <w:uiPriority w:val="39"/>
    <w:semiHidden/>
    <w:unhideWhenUsed/>
    <w:qFormat/>
    <w:rsid w:val="00C52A8F"/>
    <w:pPr>
      <w:outlineLvl w:val="9"/>
    </w:pPr>
    <w:rPr>
      <w:lang w:val="en-US" w:eastAsia="ja-JP"/>
    </w:rPr>
  </w:style>
  <w:style w:type="paragraph" w:styleId="TOC2">
    <w:name w:val="toc 2"/>
    <w:basedOn w:val="Normal"/>
    <w:next w:val="Normal"/>
    <w:autoRedefine/>
    <w:uiPriority w:val="39"/>
    <w:unhideWhenUsed/>
    <w:qFormat/>
    <w:rsid w:val="00C52A8F"/>
    <w:pPr>
      <w:spacing w:after="100"/>
      <w:ind w:left="240"/>
    </w:pPr>
  </w:style>
  <w:style w:type="paragraph" w:styleId="TOC1">
    <w:name w:val="toc 1"/>
    <w:basedOn w:val="Normal"/>
    <w:next w:val="Normal"/>
    <w:autoRedefine/>
    <w:uiPriority w:val="39"/>
    <w:unhideWhenUsed/>
    <w:qFormat/>
    <w:rsid w:val="00C52A8F"/>
    <w:pPr>
      <w:spacing w:after="100"/>
    </w:pPr>
  </w:style>
  <w:style w:type="paragraph" w:styleId="NoSpacing">
    <w:name w:val="No Spacing"/>
    <w:uiPriority w:val="1"/>
    <w:qFormat/>
    <w:rsid w:val="00B654E9"/>
    <w:pPr>
      <w:spacing w:after="0" w:line="240" w:lineRule="auto"/>
    </w:pPr>
  </w:style>
  <w:style w:type="paragraph" w:styleId="TOC3">
    <w:name w:val="toc 3"/>
    <w:basedOn w:val="Normal"/>
    <w:next w:val="Normal"/>
    <w:autoRedefine/>
    <w:uiPriority w:val="39"/>
    <w:semiHidden/>
    <w:unhideWhenUsed/>
    <w:qFormat/>
    <w:rsid w:val="00B654E9"/>
    <w:pPr>
      <w:spacing w:after="100"/>
      <w:ind w:left="440"/>
    </w:pPr>
    <w:rPr>
      <w:rFonts w:asciiTheme="minorHAnsi" w:eastAsiaTheme="minorEastAsia" w:hAnsiTheme="minorHAnsi" w:cstheme="minorBidi"/>
      <w:sz w:val="22"/>
      <w:szCs w:val="22"/>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81A06"/>
    <w:pPr>
      <w:keepNext/>
      <w:keepLines/>
      <w:spacing w:before="480" w:after="0"/>
      <w:outlineLvl w:val="0"/>
    </w:pPr>
    <w:rPr>
      <w:rFonts w:asciiTheme="majorHAnsi" w:eastAsiaTheme="majorEastAsia" w:hAnsiTheme="majorHAnsi" w:cstheme="majorBidi"/>
      <w:b/>
      <w:bCs/>
      <w:color w:val="AE9638" w:themeColor="accent1" w:themeShade="BF"/>
      <w:sz w:val="28"/>
      <w:szCs w:val="28"/>
    </w:rPr>
  </w:style>
  <w:style w:type="paragraph" w:styleId="Heading2">
    <w:name w:val="heading 2"/>
    <w:basedOn w:val="Normal"/>
    <w:next w:val="Normal"/>
    <w:link w:val="Heading2Char"/>
    <w:uiPriority w:val="9"/>
    <w:unhideWhenUsed/>
    <w:qFormat/>
    <w:rsid w:val="00CD602B"/>
    <w:pPr>
      <w:keepNext/>
      <w:keepLines/>
      <w:spacing w:before="200" w:after="0"/>
      <w:outlineLvl w:val="1"/>
    </w:pPr>
    <w:rPr>
      <w:rFonts w:asciiTheme="majorHAnsi" w:eastAsiaTheme="majorEastAsia" w:hAnsiTheme="majorHAnsi" w:cstheme="majorBidi"/>
      <w:b/>
      <w:bCs/>
      <w:color w:val="CEB966" w:themeColor="accent1"/>
      <w:sz w:val="26"/>
      <w:szCs w:val="26"/>
    </w:rPr>
  </w:style>
  <w:style w:type="paragraph" w:styleId="Heading3">
    <w:name w:val="heading 3"/>
    <w:basedOn w:val="Normal"/>
    <w:next w:val="Normal"/>
    <w:link w:val="Heading3Char"/>
    <w:uiPriority w:val="9"/>
    <w:unhideWhenUsed/>
    <w:qFormat/>
    <w:rsid w:val="00281A06"/>
    <w:pPr>
      <w:keepNext/>
      <w:keepLines/>
      <w:spacing w:before="200" w:after="0"/>
      <w:outlineLvl w:val="2"/>
    </w:pPr>
    <w:rPr>
      <w:rFonts w:asciiTheme="majorHAnsi" w:eastAsiaTheme="majorEastAsia" w:hAnsiTheme="majorHAnsi" w:cstheme="majorBidi"/>
      <w:b/>
      <w:bCs/>
      <w:color w:val="CEB966"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602B"/>
    <w:rPr>
      <w:rFonts w:asciiTheme="majorHAnsi" w:eastAsiaTheme="majorEastAsia" w:hAnsiTheme="majorHAnsi" w:cstheme="majorBidi"/>
      <w:b/>
      <w:bCs/>
      <w:color w:val="CEB966" w:themeColor="accent1"/>
      <w:sz w:val="26"/>
      <w:szCs w:val="26"/>
    </w:rPr>
  </w:style>
  <w:style w:type="paragraph" w:styleId="BalloonText">
    <w:name w:val="Balloon Text"/>
    <w:basedOn w:val="Normal"/>
    <w:link w:val="BalloonTextChar"/>
    <w:uiPriority w:val="99"/>
    <w:semiHidden/>
    <w:unhideWhenUsed/>
    <w:rsid w:val="00CD60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602B"/>
    <w:rPr>
      <w:rFonts w:ascii="Tahoma" w:hAnsi="Tahoma" w:cs="Tahoma"/>
      <w:sz w:val="16"/>
      <w:szCs w:val="16"/>
    </w:rPr>
  </w:style>
  <w:style w:type="character" w:customStyle="1" w:styleId="Heading3Char">
    <w:name w:val="Heading 3 Char"/>
    <w:basedOn w:val="DefaultParagraphFont"/>
    <w:link w:val="Heading3"/>
    <w:uiPriority w:val="9"/>
    <w:rsid w:val="00281A06"/>
    <w:rPr>
      <w:rFonts w:asciiTheme="majorHAnsi" w:eastAsiaTheme="majorEastAsia" w:hAnsiTheme="majorHAnsi" w:cstheme="majorBidi"/>
      <w:b/>
      <w:bCs/>
      <w:color w:val="CEB966" w:themeColor="accent1"/>
    </w:rPr>
  </w:style>
  <w:style w:type="character" w:customStyle="1" w:styleId="Heading1Char">
    <w:name w:val="Heading 1 Char"/>
    <w:basedOn w:val="DefaultParagraphFont"/>
    <w:link w:val="Heading1"/>
    <w:uiPriority w:val="9"/>
    <w:rsid w:val="00281A06"/>
    <w:rPr>
      <w:rFonts w:asciiTheme="majorHAnsi" w:eastAsiaTheme="majorEastAsia" w:hAnsiTheme="majorHAnsi" w:cstheme="majorBidi"/>
      <w:b/>
      <w:bCs/>
      <w:color w:val="AE9638" w:themeColor="accent1" w:themeShade="BF"/>
      <w:sz w:val="28"/>
      <w:szCs w:val="28"/>
    </w:rPr>
  </w:style>
  <w:style w:type="numbering" w:customStyle="1" w:styleId="NoList1">
    <w:name w:val="No List1"/>
    <w:next w:val="NoList"/>
    <w:uiPriority w:val="99"/>
    <w:semiHidden/>
    <w:unhideWhenUsed/>
    <w:rsid w:val="00A85BBE"/>
  </w:style>
  <w:style w:type="paragraph" w:customStyle="1" w:styleId="Title1">
    <w:name w:val="Title1"/>
    <w:basedOn w:val="Normal"/>
    <w:next w:val="Normal"/>
    <w:uiPriority w:val="10"/>
    <w:qFormat/>
    <w:rsid w:val="00A85BBE"/>
    <w:pPr>
      <w:pBdr>
        <w:bottom w:val="single" w:sz="8" w:space="4" w:color="2DA2BF"/>
      </w:pBdr>
      <w:spacing w:after="300" w:line="240" w:lineRule="auto"/>
      <w:contextualSpacing/>
    </w:pPr>
    <w:rPr>
      <w:rFonts w:ascii="Cambria" w:eastAsia="Times New Roman" w:hAnsi="Cambria" w:cs="Times New Roman"/>
      <w:color w:val="343434"/>
      <w:spacing w:val="5"/>
      <w:kern w:val="28"/>
      <w:sz w:val="52"/>
      <w:szCs w:val="52"/>
    </w:rPr>
  </w:style>
  <w:style w:type="character" w:customStyle="1" w:styleId="TitleChar">
    <w:name w:val="Title Char"/>
    <w:basedOn w:val="DefaultParagraphFont"/>
    <w:link w:val="Title"/>
    <w:uiPriority w:val="10"/>
    <w:rsid w:val="00A85BBE"/>
    <w:rPr>
      <w:rFonts w:ascii="Cambria" w:eastAsia="Times New Roman" w:hAnsi="Cambria" w:cs="Times New Roman"/>
      <w:color w:val="343434"/>
      <w:spacing w:val="5"/>
      <w:kern w:val="28"/>
      <w:sz w:val="52"/>
      <w:szCs w:val="52"/>
    </w:rPr>
  </w:style>
  <w:style w:type="table" w:styleId="TableGrid">
    <w:name w:val="Table Grid"/>
    <w:basedOn w:val="TableNormal"/>
    <w:uiPriority w:val="59"/>
    <w:rsid w:val="00A85BBE"/>
    <w:pPr>
      <w:spacing w:after="0" w:line="240" w:lineRule="auto"/>
    </w:pPr>
    <w:rPr>
      <w:rFonts w:ascii="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A85BBE"/>
    <w:pPr>
      <w:spacing w:after="0" w:line="240" w:lineRule="auto"/>
    </w:pPr>
    <w:rPr>
      <w:rFonts w:ascii="Calibri" w:hAnsi="Calibri" w:cs="Times New Roman"/>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51">
    <w:name w:val="Light Shading - Accent 51"/>
    <w:basedOn w:val="TableNormal"/>
    <w:next w:val="LightShading-Accent5"/>
    <w:uiPriority w:val="60"/>
    <w:rsid w:val="00A85BBE"/>
    <w:pPr>
      <w:spacing w:after="0" w:line="240" w:lineRule="auto"/>
    </w:pPr>
    <w:rPr>
      <w:rFonts w:ascii="Calibri" w:hAnsi="Calibri" w:cs="Times New Roman"/>
      <w:color w:val="353859"/>
      <w:sz w:val="22"/>
      <w:szCs w:val="22"/>
    </w:rPr>
    <w:tblPr>
      <w:tblStyleRowBandSize w:val="1"/>
      <w:tblStyleColBandSize w:val="1"/>
      <w:tblBorders>
        <w:top w:val="single" w:sz="8" w:space="0" w:color="474B78"/>
        <w:bottom w:val="single" w:sz="8" w:space="0" w:color="474B78"/>
      </w:tblBorders>
    </w:tblPr>
    <w:tblStylePr w:type="firstRow">
      <w:pPr>
        <w:spacing w:before="0" w:after="0" w:line="240" w:lineRule="auto"/>
      </w:pPr>
      <w:rPr>
        <w:b/>
        <w:bCs/>
      </w:rPr>
      <w:tblPr/>
      <w:tcPr>
        <w:tcBorders>
          <w:top w:val="single" w:sz="8" w:space="0" w:color="474B78"/>
          <w:left w:val="nil"/>
          <w:bottom w:val="single" w:sz="8" w:space="0" w:color="474B78"/>
          <w:right w:val="nil"/>
          <w:insideH w:val="nil"/>
          <w:insideV w:val="nil"/>
        </w:tcBorders>
      </w:tcPr>
    </w:tblStylePr>
    <w:tblStylePr w:type="lastRow">
      <w:pPr>
        <w:spacing w:before="0" w:after="0" w:line="240" w:lineRule="auto"/>
      </w:pPr>
      <w:rPr>
        <w:b/>
        <w:bCs/>
      </w:rPr>
      <w:tblPr/>
      <w:tcPr>
        <w:tcBorders>
          <w:top w:val="single" w:sz="8" w:space="0" w:color="474B78"/>
          <w:left w:val="nil"/>
          <w:bottom w:val="single" w:sz="8" w:space="0" w:color="474B78"/>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DCEE1"/>
      </w:tcPr>
    </w:tblStylePr>
    <w:tblStylePr w:type="band1Horz">
      <w:tblPr/>
      <w:tcPr>
        <w:tcBorders>
          <w:left w:val="nil"/>
          <w:right w:val="nil"/>
          <w:insideH w:val="nil"/>
          <w:insideV w:val="nil"/>
        </w:tcBorders>
        <w:shd w:val="clear" w:color="auto" w:fill="CDCEE1"/>
      </w:tcPr>
    </w:tblStylePr>
  </w:style>
  <w:style w:type="character" w:customStyle="1" w:styleId="Hyperlink1">
    <w:name w:val="Hyperlink1"/>
    <w:basedOn w:val="DefaultParagraphFont"/>
    <w:uiPriority w:val="99"/>
    <w:unhideWhenUsed/>
    <w:rsid w:val="00A85BBE"/>
    <w:rPr>
      <w:color w:val="FF8119"/>
      <w:u w:val="single"/>
    </w:rPr>
  </w:style>
  <w:style w:type="character" w:customStyle="1" w:styleId="FollowedHyperlink1">
    <w:name w:val="FollowedHyperlink1"/>
    <w:basedOn w:val="DefaultParagraphFont"/>
    <w:uiPriority w:val="99"/>
    <w:semiHidden/>
    <w:unhideWhenUsed/>
    <w:rsid w:val="00A85BBE"/>
    <w:rPr>
      <w:color w:val="44B9E8"/>
      <w:u w:val="single"/>
    </w:rPr>
  </w:style>
  <w:style w:type="character" w:customStyle="1" w:styleId="apple-converted-space">
    <w:name w:val="apple-converted-space"/>
    <w:basedOn w:val="DefaultParagraphFont"/>
    <w:rsid w:val="00A85BBE"/>
  </w:style>
  <w:style w:type="paragraph" w:styleId="ListParagraph">
    <w:name w:val="List Paragraph"/>
    <w:basedOn w:val="Normal"/>
    <w:uiPriority w:val="34"/>
    <w:qFormat/>
    <w:rsid w:val="00A85BBE"/>
    <w:pPr>
      <w:spacing w:after="0"/>
      <w:ind w:left="720"/>
      <w:contextualSpacing/>
    </w:pPr>
    <w:rPr>
      <w:rFonts w:ascii="Calibri" w:hAnsi="Calibri" w:cs="Times New Roman"/>
      <w:sz w:val="22"/>
      <w:szCs w:val="22"/>
    </w:rPr>
  </w:style>
  <w:style w:type="paragraph" w:styleId="Title">
    <w:name w:val="Title"/>
    <w:basedOn w:val="Normal"/>
    <w:next w:val="Normal"/>
    <w:link w:val="TitleChar"/>
    <w:uiPriority w:val="10"/>
    <w:qFormat/>
    <w:rsid w:val="00A85BBE"/>
    <w:pPr>
      <w:pBdr>
        <w:bottom w:val="single" w:sz="8" w:space="4" w:color="CEB966" w:themeColor="accent1"/>
      </w:pBdr>
      <w:spacing w:after="300" w:line="240" w:lineRule="auto"/>
      <w:contextualSpacing/>
    </w:pPr>
    <w:rPr>
      <w:rFonts w:ascii="Cambria" w:eastAsia="Times New Roman" w:hAnsi="Cambria" w:cs="Times New Roman"/>
      <w:color w:val="343434"/>
      <w:spacing w:val="5"/>
      <w:kern w:val="28"/>
      <w:sz w:val="52"/>
      <w:szCs w:val="52"/>
    </w:rPr>
  </w:style>
  <w:style w:type="character" w:customStyle="1" w:styleId="TitleChar1">
    <w:name w:val="Title Char1"/>
    <w:basedOn w:val="DefaultParagraphFont"/>
    <w:uiPriority w:val="10"/>
    <w:rsid w:val="00A85BBE"/>
    <w:rPr>
      <w:rFonts w:asciiTheme="majorHAnsi" w:eastAsiaTheme="majorEastAsia" w:hAnsiTheme="majorHAnsi" w:cstheme="majorBidi"/>
      <w:color w:val="4E4D51" w:themeColor="text2" w:themeShade="BF"/>
      <w:spacing w:val="5"/>
      <w:kern w:val="28"/>
      <w:sz w:val="52"/>
      <w:szCs w:val="52"/>
    </w:rPr>
  </w:style>
  <w:style w:type="table" w:styleId="LightShading">
    <w:name w:val="Light Shading"/>
    <w:basedOn w:val="TableNormal"/>
    <w:uiPriority w:val="60"/>
    <w:rsid w:val="00A85BB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5">
    <w:name w:val="Light Shading Accent 5"/>
    <w:basedOn w:val="TableNormal"/>
    <w:uiPriority w:val="60"/>
    <w:rsid w:val="00A85BBE"/>
    <w:pPr>
      <w:spacing w:after="0" w:line="240" w:lineRule="auto"/>
    </w:pPr>
    <w:rPr>
      <w:color w:val="533DA8" w:themeColor="accent5" w:themeShade="BF"/>
    </w:rPr>
    <w:tblPr>
      <w:tblStyleRowBandSize w:val="1"/>
      <w:tblStyleColBandSize w:val="1"/>
      <w:tblBorders>
        <w:top w:val="single" w:sz="8" w:space="0" w:color="7E6BC9" w:themeColor="accent5"/>
        <w:bottom w:val="single" w:sz="8" w:space="0" w:color="7E6BC9" w:themeColor="accent5"/>
      </w:tblBorders>
    </w:tblPr>
    <w:tblStylePr w:type="firstRow">
      <w:pPr>
        <w:spacing w:before="0" w:after="0" w:line="240" w:lineRule="auto"/>
      </w:pPr>
      <w:rPr>
        <w:b/>
        <w:bCs/>
      </w:rPr>
      <w:tblPr/>
      <w:tcPr>
        <w:tcBorders>
          <w:top w:val="single" w:sz="8" w:space="0" w:color="7E6BC9" w:themeColor="accent5"/>
          <w:left w:val="nil"/>
          <w:bottom w:val="single" w:sz="8" w:space="0" w:color="7E6BC9" w:themeColor="accent5"/>
          <w:right w:val="nil"/>
          <w:insideH w:val="nil"/>
          <w:insideV w:val="nil"/>
        </w:tcBorders>
      </w:tcPr>
    </w:tblStylePr>
    <w:tblStylePr w:type="lastRow">
      <w:pPr>
        <w:spacing w:before="0" w:after="0" w:line="240" w:lineRule="auto"/>
      </w:pPr>
      <w:rPr>
        <w:b/>
        <w:bCs/>
      </w:rPr>
      <w:tblPr/>
      <w:tcPr>
        <w:tcBorders>
          <w:top w:val="single" w:sz="8" w:space="0" w:color="7E6BC9" w:themeColor="accent5"/>
          <w:left w:val="nil"/>
          <w:bottom w:val="single" w:sz="8" w:space="0" w:color="7E6BC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AF1" w:themeFill="accent5" w:themeFillTint="3F"/>
      </w:tcPr>
    </w:tblStylePr>
    <w:tblStylePr w:type="band1Horz">
      <w:tblPr/>
      <w:tcPr>
        <w:tcBorders>
          <w:left w:val="nil"/>
          <w:right w:val="nil"/>
          <w:insideH w:val="nil"/>
          <w:insideV w:val="nil"/>
        </w:tcBorders>
        <w:shd w:val="clear" w:color="auto" w:fill="DFDAF1" w:themeFill="accent5" w:themeFillTint="3F"/>
      </w:tcPr>
    </w:tblStylePr>
  </w:style>
  <w:style w:type="character" w:styleId="Hyperlink">
    <w:name w:val="Hyperlink"/>
    <w:basedOn w:val="DefaultParagraphFont"/>
    <w:uiPriority w:val="99"/>
    <w:unhideWhenUsed/>
    <w:rsid w:val="00A85BBE"/>
    <w:rPr>
      <w:color w:val="410082" w:themeColor="hyperlink"/>
      <w:u w:val="single"/>
    </w:rPr>
  </w:style>
  <w:style w:type="character" w:styleId="FollowedHyperlink">
    <w:name w:val="FollowedHyperlink"/>
    <w:basedOn w:val="DefaultParagraphFont"/>
    <w:uiPriority w:val="99"/>
    <w:semiHidden/>
    <w:unhideWhenUsed/>
    <w:rsid w:val="00A85BBE"/>
    <w:rPr>
      <w:color w:val="932968" w:themeColor="followedHyperlink"/>
      <w:u w:val="single"/>
    </w:rPr>
  </w:style>
  <w:style w:type="character" w:styleId="Strong">
    <w:name w:val="Strong"/>
    <w:basedOn w:val="DefaultParagraphFont"/>
    <w:uiPriority w:val="22"/>
    <w:qFormat/>
    <w:rsid w:val="00C52A8F"/>
    <w:rPr>
      <w:b/>
      <w:bCs/>
    </w:rPr>
  </w:style>
  <w:style w:type="paragraph" w:styleId="Header">
    <w:name w:val="header"/>
    <w:basedOn w:val="Normal"/>
    <w:link w:val="HeaderChar"/>
    <w:uiPriority w:val="99"/>
    <w:unhideWhenUsed/>
    <w:rsid w:val="00C52A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2A8F"/>
  </w:style>
  <w:style w:type="paragraph" w:styleId="Footer">
    <w:name w:val="footer"/>
    <w:basedOn w:val="Normal"/>
    <w:link w:val="FooterChar"/>
    <w:uiPriority w:val="99"/>
    <w:unhideWhenUsed/>
    <w:rsid w:val="00C52A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2A8F"/>
  </w:style>
  <w:style w:type="paragraph" w:styleId="TOCHeading">
    <w:name w:val="TOC Heading"/>
    <w:basedOn w:val="Heading1"/>
    <w:next w:val="Normal"/>
    <w:uiPriority w:val="39"/>
    <w:semiHidden/>
    <w:unhideWhenUsed/>
    <w:qFormat/>
    <w:rsid w:val="00C52A8F"/>
    <w:pPr>
      <w:outlineLvl w:val="9"/>
    </w:pPr>
    <w:rPr>
      <w:lang w:val="en-US" w:eastAsia="ja-JP"/>
    </w:rPr>
  </w:style>
  <w:style w:type="paragraph" w:styleId="TOC2">
    <w:name w:val="toc 2"/>
    <w:basedOn w:val="Normal"/>
    <w:next w:val="Normal"/>
    <w:autoRedefine/>
    <w:uiPriority w:val="39"/>
    <w:unhideWhenUsed/>
    <w:qFormat/>
    <w:rsid w:val="00C52A8F"/>
    <w:pPr>
      <w:spacing w:after="100"/>
      <w:ind w:left="240"/>
    </w:pPr>
  </w:style>
  <w:style w:type="paragraph" w:styleId="TOC1">
    <w:name w:val="toc 1"/>
    <w:basedOn w:val="Normal"/>
    <w:next w:val="Normal"/>
    <w:autoRedefine/>
    <w:uiPriority w:val="39"/>
    <w:unhideWhenUsed/>
    <w:qFormat/>
    <w:rsid w:val="00C52A8F"/>
    <w:pPr>
      <w:spacing w:after="100"/>
    </w:pPr>
  </w:style>
  <w:style w:type="paragraph" w:styleId="NoSpacing">
    <w:name w:val="No Spacing"/>
    <w:uiPriority w:val="1"/>
    <w:qFormat/>
    <w:rsid w:val="00B654E9"/>
    <w:pPr>
      <w:spacing w:after="0" w:line="240" w:lineRule="auto"/>
    </w:pPr>
  </w:style>
  <w:style w:type="paragraph" w:styleId="TOC3">
    <w:name w:val="toc 3"/>
    <w:basedOn w:val="Normal"/>
    <w:next w:val="Normal"/>
    <w:autoRedefine/>
    <w:uiPriority w:val="39"/>
    <w:semiHidden/>
    <w:unhideWhenUsed/>
    <w:qFormat/>
    <w:rsid w:val="00B654E9"/>
    <w:pPr>
      <w:spacing w:after="100"/>
      <w:ind w:left="440"/>
    </w:pPr>
    <w:rPr>
      <w:rFonts w:asciiTheme="minorHAnsi" w:eastAsiaTheme="minorEastAsia" w:hAnsiTheme="minorHAnsi" w:cstheme="minorBidi"/>
      <w:sz w:val="22"/>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6.emf"/><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Apex">
      <a:dk1>
        <a:sysClr val="windowText" lastClr="000000"/>
      </a:dk1>
      <a:lt1>
        <a:sysClr val="window" lastClr="FFFFFF"/>
      </a:lt1>
      <a:dk2>
        <a:srgbClr val="69676D"/>
      </a:dk2>
      <a:lt2>
        <a:srgbClr val="C9C2D1"/>
      </a:lt2>
      <a:accent1>
        <a:srgbClr val="CEB966"/>
      </a:accent1>
      <a:accent2>
        <a:srgbClr val="9CB084"/>
      </a:accent2>
      <a:accent3>
        <a:srgbClr val="6BB1C9"/>
      </a:accent3>
      <a:accent4>
        <a:srgbClr val="6585CF"/>
      </a:accent4>
      <a:accent5>
        <a:srgbClr val="7E6BC9"/>
      </a:accent5>
      <a:accent6>
        <a:srgbClr val="A379BB"/>
      </a:accent6>
      <a:hlink>
        <a:srgbClr val="410082"/>
      </a:hlink>
      <a:folHlink>
        <a:srgbClr val="932968"/>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5ED2A5-DA1B-4FCE-8A6C-55FACAA15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9</Pages>
  <Words>3814</Words>
  <Characters>21742</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sa Greasley</dc:creator>
  <cp:lastModifiedBy>Liam Bourke</cp:lastModifiedBy>
  <cp:revision>13</cp:revision>
  <cp:lastPrinted>2018-05-10T12:05:00Z</cp:lastPrinted>
  <dcterms:created xsi:type="dcterms:W3CDTF">2018-05-10T12:04:00Z</dcterms:created>
  <dcterms:modified xsi:type="dcterms:W3CDTF">2018-05-10T16:28:00Z</dcterms:modified>
</cp:coreProperties>
</file>